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0AA" w:rsidRDefault="00F81680">
      <w:r w:rsidRPr="00F81680">
        <w:rPr>
          <w:rFonts w:ascii="Times New Roman" w:eastAsia="DengXi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E4B1FB" wp14:editId="508CC48C">
                <wp:simplePos x="0" y="0"/>
                <wp:positionH relativeFrom="column">
                  <wp:posOffset>-143124</wp:posOffset>
                </wp:positionH>
                <wp:positionV relativeFrom="paragraph">
                  <wp:posOffset>552</wp:posOffset>
                </wp:positionV>
                <wp:extent cx="6127750" cy="1622067"/>
                <wp:effectExtent l="0" t="0" r="0" b="0"/>
                <wp:wrapTopAndBottom/>
                <wp:docPr id="921029189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7750" cy="1622067"/>
                          <a:chOff x="-140031" y="-552092"/>
                          <a:chExt cx="6127750" cy="1622067"/>
                        </a:xfrm>
                      </wpg:grpSpPr>
                      <wps:wsp>
                        <wps:cNvPr id="6022581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40031" y="-552092"/>
                            <a:ext cx="6127750" cy="53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81680" w:rsidRPr="003364A7" w:rsidRDefault="00F81680" w:rsidP="00F8168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3364A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mpower@Home</w:t>
                              </w:r>
                              <w:proofErr w:type="spellEnd"/>
                              <w:r w:rsidRPr="003364A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session content example web pages from left to right: video, text with voice-over, </w:t>
                              </w:r>
                              <w:r w:rsidR="00756EA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 mood self-check score page.</w:t>
                              </w:r>
                              <w:bookmarkStart w:id="0" w:name="_GoBack"/>
                              <w:bookmarkEnd w:id="0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40309854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7250" cy="1069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0" o:spid="_x0000_s1026" style="position:absolute;margin-left:-11.25pt;margin-top:.05pt;width:482.5pt;height:127.7pt;z-index:251659264;mso-width-relative:margin;mso-height-relative:margin" coordorigin="-1400,-5520" coordsize="61277,162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hbh2sAMAAKEIAAAOAAAAZHJzL2Uyb0RvYy54bWysVm1v2zYQ/l5g/4Hg&#10;d0cvsSxLiFykThoU6LZg7X4ATVEWUYlkSTpyOuy/746S7cTJ0KKbAct8OR2fe+7uoa/e7vuOPAjr&#10;pFYVTS5iSoTiupZqW9E/P7+fLSlxnqmadVqJij4KR9+ufnlzNZhSpLrVXS0sASfKlYOpaOu9KaPI&#10;8Vb0zF1oIxRsNtr2zMPUbqPasgG8912UxvEiGrStjdVcOAerN+MmXQX/TSO4/71pnPCkqyhg8+Fp&#10;w3ODz2h1xcqtZaaVfILBfgJFz6SCQ4+ubphnZGflC1e95FY73fgLrvtIN43kIsQA0STxWTR3Vu9M&#10;iGVbDltzpAmoPePpp93y3x7uLZF1RYs0idMiWRaUKNZDqsLpJAkcDWZbgumdNZ/MvQXScGE7zjDs&#10;fWN7/IWAyD6w+3hkV+w94bC4SNI8zyAJHPaSRZrGi3zkn7eQJHxvlszj+DKhBCxmWZbGRXqwuP2O&#10;l+gAInoGbTBQV+5Enftv1H1qmREhIw75mKhbxGmaLZP5/EDdZ4z5nd6TAB8xgDEyR/weliH8UCzO&#10;fNT8iyNKr1umtuLaWj20gtWAMsHAIZbjq8i5Kx062Qy/6hoyxHZeB0dn9P8rja+mIrtE+OG4A4es&#10;NNb5O6F7goOKWmikcBJ7+Og8IjuZYN6Vfi+7LjRTp8gA1ZSBy7OdXnro9U72FV3G+BlziwHfqjq8&#10;7JnsxjEc0KmJAQx6DN/vN3swRCY2un4ELqweexo0CAattt8oGaCfK+q+7pgVlHQfFPBZQHpQAMJk&#10;nuUpTOzTnc3THaY4uKqop2Qcrn0QjTGia+C9kYGGE5IJKxTb6spIXsJ3algYvai67wsbvOV3iH8U&#10;x/6HfPTMftmZGWiLYV5uZCf9Y9BJyAWCUg/3kiOZODkVcD6PL+NimR0LGKzwcFJgig6245uQeMnP&#10;6tYZqI9DzT43j3D67NhNJw1WC3KJ4ylA4PdM1F7haBTMG813vVB+vAGs6CBWrVwrjYOklqLfiBpq&#10;9kMNSsLh9vHQK8ZKNZYwNAHUMJ6O7RBE+q90eR2D2LybrbN4PZvH+e3supjnszy+BW7my2SdrP/G&#10;ek7m5c4JCJ91N0ZO0GH1BfhXFXm6u0atD3cGeWDhZgKaoeIB0OE3QIQlZAixOsv/AJJDlzhvhect&#10;LjdA5LQOxseNwPqJaMzBDykHNMVL4c6Kyzw9Cne8KIr8/5QLDOOoH4e2PyAGOnAI39Bf4R4MFE13&#10;Nl60T+fB6vTPYvUP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DKlt/d0AAAAI&#10;AQAADwAAAGRycy9kb3ducmV2LnhtbEyPQUvDQBCF74L/YRnBW7tJdEVjNqUU9VSEtoJ4mybTJDQ7&#10;G7LbJP33bk56fHyPN99kq8m0YqDeNZY1xMsIBHFhy4YrDV+H98UzCOeRS2wtk4YrOVjltzcZpqUd&#10;eUfD3lcijLBLUUPtfZdK6YqaDLql7YgDO9neoA+xr2TZ4xjGTSuTKHqSBhsOF2rsaFNTcd5fjIaP&#10;Ecf1Q/w2bM+nzfXnoD6/tzFpfX83rV9BeJr8Xxlm/aAOeXA62guXTrQaFkmiQnUGIuCXxzkeNSRK&#10;KZB5Jv8/kP8CAAD//wMAUEsDBAoAAAAAAAAAIQBAFUGaP3YCAD92AgAUAAAAZHJzL21lZGlhL2lt&#10;YWdlMS5wbmeJUE5HDQoaCgAAAA1JSERSAAAFkwAAAQIIBgAAAIv/SQUAAAABc1JHQgCuzhzpAAAA&#10;BGdBTUEAALGPC/xhBQAAAAlwSFlzAAAh1QAAIdUBBJy0nQAA/6VJREFUeF7snQd4VUXax1WqZXUt&#10;u+q66rqua1vdtaLSQaQTQhJCeiAVQgsQSnrvvffeew+pQEINpAGhJoQu2Bvq6u73/9537r0hCZfi&#10;rq6g8z7P/7n3njNnzpw5M+fM+Z33vnPb5g9OQEpKSkpKSkpKSkpKSkpKSkpKSkpKSupakjBZSkpK&#10;SkpKSkpKSkpKSkpKSkpKSkrqupIwWUpKSkpKSkpKSkpKSkpKSkpKSkpK6rqSMFlKSkpKSkpKSkpK&#10;SkpKSkpKSkpKSuq6EjC57qOTaPj4FGqHrPwx1PDJKbXL/xvVftindrmU1E+pvAPboOnhjNwTR35Q&#10;X6n98CTqqR9wX6jnfvah+nQ3ouK+/Sg+eVjtuv9G6sr135ZVSurnErfdftH9TV2a66tPbK9+nZSU&#10;1K9NcuwpJSUlJSUlJSUlpdBtyW2NMI/yg5a3K1bnpqPwRwRVhYdbMHaZGZKP7Fe7/oeIB/Flpw7C&#10;f3M+3Kqrsfmi+nRSUj+FYptLMd1+PRxKsjFxzSr4t2xF7Qe9SDvUpjb9ZZ1EWEMeNL1dsMDTGQuo&#10;n63ISEH28R/eJ+o/6oXmSmNM9gy8JuSqPHcUZWeOqF2nTmUnu6Dn44zgndv7l5X0tkHLwx5he3YO&#10;SisldbMr52ALpjtshLaPm7ivGcbEoPKiAgJldDTBq7H2im3UKXF3DfUBd+SdOKR2/U+t8jOHUXHu&#10;uNp1A8X3Rn4h/GODrpqLvWqX/yeSEE7qlha13/wje2CTFIucE93q01xF3DfrPz75X/XR/J4OFP2I&#10;Y/NaNWXh8g38LSX1a1L1+8dReZ51DFX0vX/dDfZZ1X1Y3TopqR9D3MaGOjKpW/a/1n96X7vVVH3h&#10;+A96tv6p9Wupd6mbX7f9ZvwYvLx0GQwD3PGHGZPwVytblF9Qn/iHquJkJwz83JB/8r/rfDzw3ZAS&#10;jHsnvYPbXn8Vs3yifvaLp9SvQ3Ufn4JHfgz+vNgGJecUcKX+g2OYvMIMa0qLMNM/6Jpgt/aj07BL&#10;cMfISe9hcWQIDPxd8NC74/G3ZauFt7K6ba4mhskaNoaY6B4waJ9Doc/KMDv81Wwpmj69sfyLju3B&#10;bye+hdVF5f3L8rqbMWLMK1hXVj0orZTUTS0aXEXU5MChbiu2fHYGDZ+cRsPHlx/wKk514G1zHUS0&#10;7aWB2JBth8ivLAEjx0xA8qH//mXoD1XjxycwcbEO9JKzr/GA2ot6Ol63klTohfghZFfzjza4dM+L&#10;xnsuHqj+L4Eyl7363CEqYz4q3u9Rm0ZK6mZWwydnUHJ0N15drA+vigyMWbEK1R+eQs2FHlRds033&#10;IWlPHXQDvKAb6AWDUH+E/gd9tPHTsxhrOg8aISlXBVucZ+Onp2/oBVDthWNYEx8M57pq1CmvgUU9&#10;+6Dr74HUw51XpJeS+qWr5v2DeMvSCH/V18Vf9XSgGRxK91Yev/chfk8D9ZPr99nIraUwiYhE+fnr&#10;vwD+scT9nfs9jwXUrb+aeDt+huD784/50lglkadKatb/J+J/eIrxXL/oGnyV/FXHN6heaBkfbyNt&#10;e2V90TpKr37dfy5+QcEvJmrUOL9xGZlt8LHcyD5rLhxHxLZqROzbQb85fS+qzh9B6JYKJHTuGZS2&#10;fxtlPSjOs3I5Lau+7r3rxlV0fA986itQ/r769b8UcftYGuyI381bgIQDHWrP6dXE54G3H9h+/9t/&#10;/RYe3wfvunIUnT6qdv1/pz4RrWBQ/xJt6TS1JQmwr6eKc0dRfvayqi8o6nFQfd6g+Dz8mNfRn0q3&#10;PTxfCzU0MOYLTkZbLV4xNUZkZ5sYtKa2b8GyhHCszctC4SkFEK79oAdBdYUwiQyCa3U5KpXgufz0&#10;ATjlJ8EsNhwhO7aIBlfSsxdWCVHI7VN4VFSc3o9NOYmwSoxGbAdd/KgzVZzpxtK4METs3oa16dFY&#10;mZl6BXzmvDZkxsC7oRrP686UMFnqf6Ka94/A2M8ehlHR1M4Hd+byU/thEeyMV1avp3VX90ZQweTR&#10;UzVReFZxY/fMCcYDs+eh4oMz4iEweW8DLGODYZuTgfw+ZT+jvpF/eBdWJkdheUYycnoP0UXlRD9M&#10;5ptR3NZimMdHo+Ck8mZCeSXuKMfblrp0w5sPy8REVJzvpT52EE4FybCMjxQPswPLx7oRmFxNgxaP&#10;0kwsiQlFEPVv3hf3y405CfBpaoQD9f2lKfHI7j2MhN21sKY+7bq58nK90QOsb1UulkSHIGi7YnvV&#10;vqSkfjRRu4rYnIuNNY1XGfT0UXtvxeTV5nCtq+2HKep0LZhcRAO5dZlx4l6WdKBN9GNeXnqyS/SJ&#10;5enJiNi+GYtjwlF69phYl9haj6V0P12Xn4ViGgDyNumt1ViWkYZqKheX1z4nDu5bmrCePv88dzr+&#10;vnwVvJqb1A48i3va8NKieXh+iSk03TbhD3OmYX4QPQSrPe7LuhrMGnhPDajKhHFkxODBz5AyXG8w&#10;nH9kF2ZsWIlHZk7FIwuW0MOGhMlSt5b4Xzuz7GzwnsMmxO3fR330JGK3V2KC7XJsSAvDipwitdsJ&#10;fXgSPsXxuH3seMzzcMFch7V44N3J0I9NGHzduc69kGHyOAttaEWkXzVtYEUGxtra0v3++n2s9sIR&#10;vK71HuaGRtGYQpFfVmcjhr3+KgJ3Xf530jV1nb4vJXXLiPpUZksBlqVmouz0IZSeOiQAAK/je6Vn&#10;UQJmevui4v1rPdD3wS7RBw9M10LJGfUw+QfDoyF9Xd321Wf2Y7KNGaI6993wM3FmZxM0Xe3wopEu&#10;/m6+BMbR0f1jlB9L5ae68JLuXOhExP4oz+p83bUNd8Pzhrp43oC1EM8bmyOjR/2/NZg1jFuxFPHd&#10;A8ZuF4/DzHMDntPXhVVe6aD0Nee6McPWDM8t0kPwHvVg9oeq7qNTsAmzxx8WLkPJENDKdbIxIxJv&#10;WS+hY1mEyZs2IPg6196a94/hFe3ZeN3ZS7zoKDzUghcXzsEj8zVgEBV/xVg250ALtN3X429GeviH&#10;hRmMY+NQwueZnmtnLNXGWDcfNH7y33vSh1dFYdTEd5F5Rv36X4JKaKw9a70NrNPTkN65BdPWLse6&#10;0jLxTB7YXHfVMbVKfO503VbgOUM90X5fMFyE8Xbr4LNtq9r01xWNLUKqUzDinfEI72xXn0apgp4O&#10;5PYeQI2adVdTWG0aXjI2RvLhy/2n5twBTLUxhklygXjJNjC91GUtD3HFXC8vWMSEwpLE/0SvVD77&#10;VNL12jAiBKXnbuxZKKGlhNqKPiLa96pd/79S5dnDyDrcdgUHG6jb7ps8CQvDI5DQuVsMRBlS8UNt&#10;+u5KPDrrPbyy1BJ/1pyF19duRA014FURznhg1izMcqGLJD0kvucdKNLPtl2CP+rqY9r6lXhg2rtw&#10;ampGTnsNRo4di6iuTpT2tOIfenPwJ7pYv2FpipHjxsO1oR4lvfvwwKRxeEJHB28us8SDU8ZhnIP7&#10;FTdO1d/y/mE4R8JkqZ9clWcOQttpFf6wYD7yTqvv+DXnD+F5GpDN8/W76kOeCiaPmjwHflvrEN5c&#10;g4lL9fH2uk3CMzm8Oh0PvTsFkzba4VmduXhmsZW40KTtrcXvpozH35YsocGANh6Yo00DpwMKmOwR&#10;iNTWzbhv7BgYxCVdvpHRZ1RDDl4y0MD9s2ZDw8cfxfQwPNlaH3/Qov5lvRi/nTwRG6urB/UfFUzW&#10;j45H5K5GId/qbAxXwuSqc4fw3gpjPDxPA+NWWeM3UybDLD0bWz49jVcNNfGwxnzRd/8wayoe1qIb&#10;pakBXjU3wog3X8eGyioBkvWcV+ChOXPoIdwG99HxLi8cPJiTkvpRRH1gEEy+2EuDqS7kHOsYpOyD&#10;LRhjbYrAXTuu+rb4ajCZ+8szmjPxFwMDvGFhhAdnzYH/7p0C4s5ZY4b735uON6zofjhvOoaNn4Dc&#10;vqMIqcnA3ZMm4BVrC/xFaw6es1yOojM98Mv2xf1a+qj88BQaPz2FMfqz8V5oAsyj/fAY3V+fMV1C&#10;x3LZg3CgorcU4o43xyCJBnzsnRS1OQ3PGBqj6oPT4rjTurbDt74cGYcvDzYLaVDs31COqD3b6H6v&#10;eOjlgULMzloEbKkWg072eMk8uBORu7cJz+Saiz3I2L+DtqtAygHFoIYHx8HbqpHfux/hLTWI2t2M&#10;qiEDjYQd5Zjv5wtt19X4/QKz6zyMS0ndXCrubYOGgy3cmrYgu2dgaIs+FB3djX8YaMI0MVMt5BGi&#10;8bJvcQLumDoT+Wd60fjZaVh4rsbfLFeIfw1V030xad9W+Ig+2tG/XeXZQ4jcvhlBzbUoPHloEEzm&#10;h7jYXXUIo/6m+tdAEZXTyHsT7ps5mx5OGxR5nDkkxhrBLfUoVYIxlWovHMWbC2diXnhMP0zO7mrC&#10;sDFvIGg3e72xc8hB2r4aIdt5ewVoyj+8G5F7mpFO1xW/hkrknziIgmNt8GssR8rByw875acPIYyu&#10;DaHbG1D2I0MqKakfXTRmyGguwJqcgqs8V/ZiVaQzjOPi6PvVIEofNiT70VhgIUrODobJfP9M72qB&#10;f2MlUg/u6x9vsKdp9M460U8y9reIezIvF9eFtq10765A1rEusYzH4IF0f65Q3mP5GpB6pAuhjUV4&#10;eOpEWKSyw8n1w+/UXTxK1615eFzPACszErEk1B0PTh2PeWGxg55h+JlCHSC70eXVND5wyI5F6O7B&#10;gFTd9qrf6tapVP/RCcxYaYAXlq/G8qQoLEuMwLLkeBSeUXN9oetuXFM2nrNajQpleDOhi8ehsdwY&#10;d7z9Fv5gYD7oPCVsy8eod8bgtjffhmezmjIP+D1ouZD6dfWfnIZVoB0emEf7GgCTOb1ffgiNBydj&#10;jrcP1mcl4B1LA9z17gwkdF/+Z4gqf9XvGmoXry2cizddvAVM9soPx50T30XikQNXeM7XnO/G6/Rs&#10;9kddA5jHhMPQ3wX3ThoLzYg41F48hslL5uI1e3dxHxq4j4G61rEN3CaiOhp3Tn6vHyZfbbtbUnQs&#10;6W2NmLTSAo61l6FxxalOaNivxIrcbEz38lB6wavZXik+d5OWauJxXSM4F2fCNi0Wb1noYcTEaYjv&#10;VvRx1tC6HahB66iNh9akYsS4iYjoVIwdxPoB6VmNn53F9FWL8PxaN1QPXKfM62rnybc4EqPGT0Ls&#10;gcvtseZsF/46dyJmBaWibsC/PQeVa8AydevUpb3W8ltRGjYrEHnggBirCeg+sI7pXrAi0gXveXii&#10;7AZe/EfVZ2D4O2MRuGe32vWsG6nTK9Yr1w09/0PTqX4nNuXg3ilTkN579X/d3BbeUIgX9ebj7vFj&#10;8ZS+EUL27BQ3nLcMZ2GmXwgNWHtQ3rNHgOWgfW0Ya6yJMRsc6IZ4AlniAbMSdR8cxtOzpmBxRp6A&#10;vvG7ahG+uwVZbZtx18SJiDrQhY0pAbhn2hxk9x4SFbrYxQrPL12DslNdeGDyOKzIL6EC9WJ5uCMe&#10;1zFC7YDGqhIfmITJUv8LVZ07gtQDrZhsuwQ5JxUdiNu2IvahooPxW6a5waEo6OmkC7V6UCJgcqI7&#10;ho+fiBcXm+BvpgYYTX3NNClF5JO4mx4MdzSJvx1FNWRi9ISJSD1+GKaetnjM2JouOMdR1teJsdam&#10;8NraSIMhQ7xlZ4cXaVAx0z9S7ZuiFaHr8MwSazR9dgaeueG4f/ps5PQdFkBqY5w7HllkitIBgxsB&#10;k6eOw+9mzcSTWhpCj8+fjTveeh3ryquR0FJE5ZqMiI59lL4XGxO88bCGDhroRvWa0QKqgzjU0GDa&#10;tzQBw98ci9iudvHX9ld0pmJOcBQKu7fhProOeG5rFn/5sg62x9OGFnRtGVxuKan/WnSPGAiT+UFu&#10;kZc93lhujTErBmjlMjy1YDaeNlt51Zu6OpjM14B1UU54RM8Mxfx2mdrwrNWL8fKq9Sg6UEf9aAr8&#10;WzmERh/WpwZi2IRJKDhxAG8azIFGZLJYXtbXgT9OnwSLnEL45/rjd7rG/TD5LWMNzIxMoe99mGCi&#10;hUXJWXQc6r1HMjoaMPyN17AwIgLldAx8vGUMjqhMTpnU76dNxUsmeuLlb0hrK0qP78JftGbhlWVL&#10;8dic9zDBiQbB9MCj7bQCjy5YgL+bLsJj2rooOt+HpWFOeMbYivr1SbjkRlL/nYDnjRbhvmnTsKG2&#10;kQaW+ymPqXhygQb+vFAToyaMx6aamkH3Zf5rV+1Hp7AqxlXCZKlbSkVH9+AVEx0aAweLB3V1483I&#10;zWl4dJ4GPOi+NnSdkAomT5mBpEMdyDvSijeMNDHd0w8cemeJ/0a6587Cm1Ym1EfniofCho96MYtf&#10;SM2eQ/fgmfirqRk2f3SmHyaH12aIl1Wh7cq5Gqhsybsq8IK+Fu6cMhkzA0NQSuOFFxfOxh8XaOJJ&#10;yuMvptYoGPBXWBVMnhEUjrLT3Sg6eRCJu6r7YXJpbxte0JmFx2j7JzRm4jmr5Sg9fwKeWQG47713&#10;8ZdF2rh/6gQ8rbcIz+jQeIHGCr+dNQ+ZJ46h9nw3JoqX11p4bO4MvLR0NcpvIO67lNTPJupDQ2Ey&#10;O1U1fnqmX0001l0R7QmD+KQrtxdSD5N5vOCeF4nfTJ6EZ/V1hCMGO1HVf9gLM6/VtHyyCKvxyMxp&#10;GLPWToRZMPffhAeon71krIv7Z81B0N49KD2yDb+bPRNZp9jh6ySmWOrAOKcYej6b8JuJ4/Ci2RJK&#10;d3XgoFL58WbcP3EsVlcq5o3gZwKHJF/8zWYVCs8oxkGpbY1YEuYLm7Rk5Cv/VczK6d4Biwg/8W+r&#10;hP38LKBYXnFqP9akhMMgNADBO5qFB2TV2cNYEuELFxoTcBoe93DIH6Mgb9ikU77Kfx8X9+yDlq87&#10;Ytp3wiEnDgYhgUjuvtLTsu6DIxijPwtLckqxhc7Ftf59VfdhD3TtTMT4atBLeAGTjfDwXA3cPXE8&#10;wva1KpbTddrYaw0enDuPxnvvXIbJlN6/OleE/3GsLEWVKh8WXUP5n9iLgn3h1Vg36Fkma38LjEK8&#10;saGsBGYBamDyxWN4z3I2njVfgzpqW7ws78AWvGCoA/vN9VRXlOaD43DKS4BesB/VqeIlQz9MdvVG&#10;Tns1xtsY4c7JUzDXk+e7UbwEFPlTXXukeOHu9+Yg8ahivg+GWptiHHEXLcvsPSRg8usO7kjaUQF9&#10;OifeTQxKlWWkMXN4QzEMg32wsaQIlQPGbbnUBqxjAmASFS7OE/eXQTCZjm1tcjAMoqKveKlyKyp+&#10;Wx49L9ioDWtRdf4w1sa44XlLm2v+O5mlgskvWq8R/ZevObHbimn8/jrcGhtFmqqz3XDMSYCOv6c4&#10;HwNfXOV1b4dlZACWxEUjq4fO6RCYzC+mlscFwSIpgdYptql6/wiWxwfTc857eEhbD9YZ2WK/PNeT&#10;R0k6dAO94bq5Su1z+I3C5NR9jTAL94NFQixyeg6KZXUXj2BJuD+Ctu+gPh0Lw4hgpBw5IP4Ruiw2&#10;CObxscgdMA9NWV8X1iSHw5jSRbdd/xp2s0tj+QpEdF1+QXCFLvbCPj0Yb653omfPaz8TXRMm07lM&#10;bq2HaagPrFMSqf4vv0ysPn8UrgVJMA4PQmz7bphH+iKw/zpyFH7VOdAN8IRTBTv1KYHx7mos8PVG&#10;tpgTpBdBVekwiaNz1d2MWRuWYfSEcZjp5oLIDuV1c4huKz93DDXvH0XcrlpobLIRg8L4ju14ZNqb&#10;4gHzBVNDPG9qgCdpcOjevBOJOyswdtliPLVQmx7Il8OziS5+dMN0K0jA3wwX4ulFCzHNyREZxw8h&#10;u61GwOTY7oMw81uL3xstFQ+UnD6wJByPaBmjoG8/Hpw8Dnbl9CBKnWBNnAf+qGWAWjVveiRMlvpf&#10;ii/QU+jBjmFy3UcnYBMXAqNQPzGhF7djFUy+1lvJQWEuzlDbpzYcUh5PD2UzkU0Dw5Q9NZi40hJv&#10;2VjjNTMDjJ44BWnUd2asNsE7Tr7ipsH58OC26ZM+MRgaMe5tSjcJyworxAVl6D4HwuTlwU7CC0F4&#10;DVJeSS25uHPGXGT2XX64VHkmr8grRiVdD1jZnVuEZ/L6ilr4043lzjk6yFcONuO25uI3785AJT3k&#10;MkzWikxVHNfmTIx4cyJSj9BNhS5Ybxm/h1nBUUhuyafyjsczRvp43sQQf9VfiNeW2lCZBpdbSuq/&#10;FrXDoWEuGMbyS6DLOoWYLQWY7uiA3L6re86pg8n1H/dBz84Mbzt5inx42fLQDfiTkRkSmlLx25ka&#10;KDzPb3xPwjE7XMDknMO78cR7k+G4ZZt4uOHryisGszAnLBZBeQH/MUzefKEHnoUJeHahBj0g0X3R&#10;w4PKSg9i1Pf+On+m+PdA5fvHoOVgg1fXuyCgMBqPaGqLQX7SnlpYxEbQoLAHz8ybDtvyKvH3R5v4&#10;UCTQ8TJM/ouxNT209eBvunNhlplPdXsC6xJ8cdd0TeQfb8Njc97FqtIKejg6jlmrDPCeN10Lh8aB&#10;p+OSMFnq1lIfPbztQlhjAbSDw0Sf5fEm3+O4L/Inp2OYbBQVD/e6zWKbK/Kha4BvSSKGjR2HZwz1&#10;8IyeDu6aMhUeTU3igW5lQhgCWrZQ/+nBGOrrC6ISEb8lR8CO7JNHUX6iHeNprB1z4ADGW2pjiqMX&#10;npw3A+ZpGf3XNsV++uCaFYEHNRag4kIfXLIjcdc0uscfP4jCo3vw2PQJWJZb0J9ewGTd2bh3+jQ8&#10;qa0p9Mf5czB87NsIbt0Fl6xQ3DtXG1m93crtJ2JVcRm8svzxmJE5Ss/3IHNPBe6dPBneO3ai9v3D&#10;eElnDlbRWMG7IAq/n6eFnN6DSN9XJ7wew9t+nL+NS0n9JKL+cxkmUx+/eBSLvB3x7qZ1gzTR1hr3&#10;TJ2GNLUTyquHyZWn2vH0vGlYU14p+vz6OE/8ycRK/PNn5Ov/wLqyMvH8PWvdEry5Zh2qT3fi99On&#10;wrGuXlx3dByW44Vla1B0aKsSJveK0ARTrHRgkFGAuvP78eT0yQhq3T0YnF5FNdRX/75oLv5svBgu&#10;NeXI7TkgrmcKUNaLkIpkPEr7ecd2JT1ra+EZU3PknjqGlJ2leIKuPRM3bsBkWyvcN30GfHbsQNHh&#10;HXheZxb+sWwZZjqswZ3j34F1Vi4qT3fh0VmTMC8wSpRrQwqNc2ZMw/h1a/CykQ4e1VmE+IMdyOlq&#10;xO1vvoan9fUwdrUN/jx/Oh43XIIi5fw0/eU+3YE/z3oXkzY5YOq6FZjn7YnYLvV//S7o3oZHqQ7j&#10;9g+B0krPZC7reFMN6MQkU9n6UP/hcbxA1y/t0BDc8844AZPZO3z+xqX43dy5mLZpLZ7QmEHnZyOd&#10;22MoPt6KdxZr40ndRZhCZXlgKh1nUKi43me0VuLxOdPwrIkpxi63FCG+1Hkmu6T54B66FyyKiERs&#10;205UKh0a+DwU9+zFW6Za+LOBPuW/HPe9OxmWmdkC1DJMHuPqg5x9VXjbmp4XJ0/BDBcHBG5vuZw/&#10;pZu9QoeeAVeglp4bVcvZKSlqZ6N4gcgw+f45c/HWcmu8aa6P30x9F14796CO2oB1sAPunzkbE9et&#10;xtMLZmOsgwfKqPxpu0rx+NwZeNXaivZtgoc1NBHS1tYPk7PO9mF5mCvufW86PLb+h+EbbiK55MXS&#10;M/kimKenU72oT7P1k168Zm6IKRs3Dvn30mCpYPJThhYI3V6LoC2V0HRagT8uNETq0YMo7WvDG4aa&#10;eIbazTzXDXjwvSnQi0sW24ZszsLD9Pzw+nIbvGFhiHumzURYW2s/TA5vb8XSYHs8OGM23Ghswf2Y&#10;t+N42tZRfnhS8z08qEXHkZKBslP7MWWpPh7T0sbU9avx8IypmOrmjRrlmEYlhskjx06AXWkhgrfV&#10;CAU1FOGJGRMETK6na5BPUSwepDHEWyuX440lCkeU0H170XixG4/NmoonF+phwpqVeFpzFu6dPR//&#10;sDAR4cEemT4Jr9huFA6jBYdaxD+8XlxijvErLfDgzBlwaeRjGFx/t5IGweSLvSg+sR/5PYOVd7wd&#10;FgHrMcvb+5ohhq4Kk2nM6E7jtN/PmoF31qzCK8Y6+KOuHhIP0/Wc+r+x+0rc8+67GLvKBn83WYRR&#10;b70By2x29u3Dgk1L8RBd197duAZ/0piF12w3oOjMcXgVRNK1eCyiD7Cney9s/Fbhd9qGyD3UjOnr&#10;rDF6wnhMc3IQ7W1QWZS67fV1m8TNVAygD2zBb2hA6dJUh79qTII2DW6bvziPLZ+eEQ/h/NAYTJ2A&#10;31Yy+TZwXY1HNXVQenI/NbbNApyV0AD4HboQ/s3OHVntdUrP5P2wjfXEfbO0qNBHxQV8VRBdqBbb&#10;oFTpmSxhstTNpoEwueHTE5izyQ1FvfvwoqkFCmmw80NhcsFpGmRSG87ZV457aBAQf/QIJi8zwJt2&#10;Ttjy+Tmk7CjA6PETkHS0G/rOy/FnK1tU0uCC+xr/NSb1UBtdqAzxjNUq2KWEYNhb4xA7dMBEWh6y&#10;Fn9RwmSntAA8OGc+immAy28TPbODcP8CPRSfu5z+WjGT7cqrEd2Ug9ETpyHp8EHR7zyzg/Eg3Rzq&#10;lJ7J14TJQRHIbt+MuydMEG9Q2aug8ZNT4hqg2peU1I8malcRm3OuGTM5eUcFnltsiTx6SLpy/WWp&#10;YHLSAJjMfWhF4Do8TgP1qg9OYjPtQ3ujFZ63Xo38zhrcP2069etu8cLUITNUwOT83k78Xfs9GKYV&#10;iPto1dlDeIoGW8ZpWQguCMBDWoaooLz4L4dvGs3th8njlTBZBa+GSsRAo3U80A2jgd4zWjPwgtUK&#10;VJ/pxEPvTcRvpk3Ffe9NxV2TxuNPBtYoO9mOVw0X0APIZIyzW494EQP2FCyDnXDnuHfwjJEh1pcW&#10;CWBmzTDZZCk93Lbh93NmIv6YwkMpnurutr+PQVLnDhHGI2DPHuFlaeS6DFNcAyVMlvrFqOhAI7SC&#10;QgUMYeAbWFcMx5IcBLVwDPM+AZOt0/PUbivEMFkZ5qLw7AkBgSz91uJZU0saT5xGTHMpXl2sh9/P&#10;nkn3/bcxOyQKjsmeeMaM7t1iUq0TlO6MuGeOX7oQI2hsftd7c5HRe2WcUOeMcAVMvngSi2kfzy93&#10;FdeGWh7DmC/EvMBg8VdxTqvyTJ4bFi08JHkiwazOBuGZHLqvVXjpvbnJQ1zDeAw00UwLs8Nj4JPj&#10;j7+sWEt9/AyqT7TiD3NmI+PEMSrrSUxYrAObogqYedph+Phx4rpzHz0Qj6LvTk1b5Hhd6uYV9ZOh&#10;nsnsjcz9TqWtX7wPm3A3mKRkXbm9kHqYnN1WiwemTkHWicOUN439O+twz+x58K0vwm3/eBMJBzrF&#10;Pg28VmPMGjvkd9TSeH0ecvlZgZZ75IXhYU1d8WyuDiZvPtspYHLArp033MdyurbiLXM9jHp7DO6e&#10;9h60Q8NRcvooKmh88Mep70AjNFYxRn+/G89ovAuT7FJsiHTF7+j6wlCRYcWGjFj4NW9FFI/5334L&#10;Qa27BIh0K0yCU0UxKs4cwB/nTsX84BhsPn8QT86ZKvJt+Jiua2e78DfNdzHZN5KeM7bhjrfewIri&#10;cnoGOovc1iLcNXEKgto6Bh1PxYm9eMV4Ad5eux6WEf54SmMaHlhgiIJTV3q/umaF4gkTmyv/caaE&#10;yS/arEZYaTQe0TVG8fk+pG7Lxu80FyJyZw3ufGcsPJt3IHNPGZVjPNyaW4QjT8qOYtxFYyRXWueU&#10;EUzX4klIVIYXi61JwF2TpyJyfxe015vhMT0TNHx2jtrMOZh6rrwCJrMY6qyK9sGD0yZi+Dtv4Tkz&#10;S4S17hZQj8t/21s07qT82QN7FY839UzFWHNgmAvXLH/cO30OCoaG+nifniuXzMaL1htQ/5maZ1Ox&#10;fi5eXmOPrV+ex9ZPj+MfNHacHBSH3I7NuJeO22nLdvFcm7mvGr+ha7jvjmZMNJ6Nf9g6oJGeVbd8&#10;cQYzVy3Gez5RCK+OwV1T3oNjYSzunjgBq0srr9znLaj0/TuRvSsTVhmpV4XJWz7uxVx/XxT3tKPo&#10;9OC5vgZKBZOHjx+Pe6dNwW/enYw7J03CYnoGqL7A/4TaDZv4SGQco2cHqncdB0s8YWghgOtka108&#10;Z7NBhJndTH3y77pzYJiYSc85qRhBzxcLfZ0FcGSQPPSFUiO1w/dW0vZrXGn7UwgoS8Qdb76lgL7U&#10;dlO25tA5m4SA9q5B/Y1h8m1jxmD0hLHUD8YpRN+Hv/OOgMnVpzvwpxnjMTc8Qfxro/Gzk3jTeD5e&#10;XeeEhgsH8fjsqTBMLRB9J25bAW577TXYb67D1s/PiNB+d8+ah/yzPVjisQp/0DUS/3JmZxpDZys8&#10;YbEW5Wq8pW8VDYLJFw5jgjWN8ebOwsPzZl8W/X6ENGrcWCwvUvx7Q52uBpN5PrqHpo6FZngsjb/o&#10;XvXxcbxpMA9/X++FLOqzd9NYkV/uMwMqp7Eahw9emleIvH2luJvanfcuem6jc5O0vRQj3xoDx8Ym&#10;+BRF4/a3JyDmoAImrwhYg4fpGllL4z0Oc8H/osk4MeSaOkC3/WH6FPHGY4GnI57V1cCfjc0F9Aqt&#10;SqEL3RRMsd+E+S52+Ju5BQ2Ij2HO6sX4k54hrBKj8A8jbfx9+VpUnzuIl/U08LrtWljEBOOJudNh&#10;kJInINIo6jxR+zuRd3Abnpw5GW+sWIn5bhtw97i3saakVLyReWDC2yI2K8Nk2xg3/FFT76ow+WX9&#10;WZjhHXnDN04pqf9UKpice7oXTZ+fpH7gQwOSI/j7EisUvd8n2v0NweR4NwwbPwUaXq5Y4OFAA6Hp&#10;eN5qOWo+OgUTjzW4f8YsLAryxktGOhhFNweOoRS3jQZVNHiZ6rAJ09YtU8TTOtiOuUv1MN7Nny5S&#10;R/AeDShfXLb6ill0HfkvTjS40QnwQd6RPfjHorn4m9VSse/fvTsRVjl5gwBV4bHd+O24N7CqsKx/&#10;Wd7BZgx//WWsLa0Sk1m8ZjhfvG3XD/DAI3TNWBAWg62fncarBhpYEK6AycE1GRjx2jikHjkgYPKb&#10;BlMxMyAcdfT9XRtjPKqpDf1gP7xhpo/ZgWH9+5KS+tFE7TCqPg+mKRlIaG9B3N5tSNq/RwFeSQnN&#10;xXhnla0i3NLA7dSIw7bc8fpbmOniSAM2N6G1BfnI727GIzOmYIytLTTd1uO3096Ffa3ir6sTLPXw&#10;+MJFmO9uj6c0Z2Hk5CnIO3kM7rmRuHfKVMzxcMXYpcb4o66hmDymuLsRD0yegAkb7OhasxT3THgH&#10;08OTxcBq1gpDPLJQH5sqK64YJPJx+pamYMz6TaigaxED4MRtubh35hwUnjqIR96bjDWlZUjdvwtp&#10;B/Yg83Abcg7tRnLXLiS0NsHQcz0e01mEsjOHkdDWggxa51Gahidmz4Db9l0Kz2QTa9S+f5AeCqcj&#10;aF+7gEvh9bm47Y3xSDu4S8JkqV+0+mEytfu6890Yt9Ic/nUlmOfhKAbpPwQm55xUTLgZUhqHhzQX&#10;Up4n8Mz8GbDIzkXxyW6Mt1iEWSFR8M4PxZN6JjTeOCvScGxUjq0+3kobLy21xRum2pjo5C763MB9&#10;9cPkCyexPMIFfzCyQRXHC33/KP6+aBZ0IuP6H4ivFTM5ZO8e2IQ64s9WNK7/gGHyMby8cDb04lPg&#10;lX0dmFxcAZtgBzxB5U87uIeuPbvFtaf0zOCYzVJSN5WoX14zZvLFHlgHOmBxYpJIe8V6ITUwme7Z&#10;Rd3b8OC7NKY/xGDwFJJaCvDbeVqI3FGL2/7+CiLb+YVuHwy9bGk8sQ4lR5px//QZSOLwBHT9sIvz&#10;EbCloFsBk7NPn6Brz6krYHLg7l039kxM5RcvtM8fRWpnC2yTQuiZYDwm0LNN9v4mjHjnTTw4cyae&#10;WDAPT5JG03P6VM9oFB3dhUnLjOn4ZuDFJYthGh9Hzx3HUX6yC9qOy/HQrOn4q6E+NHwpn56DIvSF&#10;CiaX9ezEA1MnYG2twuOQxzILHSzwFzM7ZNFzBsPkDVWbxfWxoLOKnl2mwG+vIoRCf7kv9lKZj4k4&#10;8ZwudVcZ7hk3Ds6Nir9uq8Rhu2asXgzLgopBy4WUMPlPZstQc6YLf5jxLjbVbMZsm4V41ysIaXsq&#10;cefb78CrZSf88/1x94wFyKSxG29bdbINT82YCPO8Elj62uF+TR3hzSfyPb0PD0+fgNXVdXjbTAOv&#10;r3MV19W6j9XHTGaJewodR1FPJ0IaSzF5uSnufnc6IjvbYeazDiMmjMcf58/DE5rz8PDMd3GfhhaK&#10;z58YBJNdsvwETM4/NQRi0vX9vaUaeM5iNeoGjMeq6XmWw6Cxx2p/zGRa3/DJcYzRmY1X/aIRUhyP&#10;YW+9hT9ozBVt4I8as+n3m7ApzMefpoyDdlQ8tWPFvYf/wcrzboRXR4sXnXfS2PWhBXr9YSFvedH5&#10;yWhJ74fJJcd2YVlCOCziwuFYrQDmAib7+VyTAbBUMPl5y1WopHty6elDCKxKx6i336I2WCvWr47z&#10;x8sm+njeWB+/nzkFT+ia0Xk+hue0ZmB+BIfX4WtPLyrPHhGhR9gzeeT4cRg1/h3cP09bhLIcul9+&#10;Ga2CydU0Fl8X5YaR02aKeVxEmrMdeHL2RFiUbBbtUbWdCHMxbiICd7Ug/3inEIfaeJrSMkzO21+P&#10;u8e/BfvGLaI/c5hLLefleNLAEvUCJr8L8xz+5/QJJO4sx22vvgbPrc1iHxGVYbhnluKF2Xjrhbhz&#10;8mRxrWE9OG0y7pu7CAVXmcT0VtDgMBe9qDh3FOV0zgaqpK8TGnbmMI5PQuWFqwPaq8HkrI5Gula9&#10;iQ3V1eJ3PV1rjN1tcO9CM/hXxGPUhCmIV06eWHZiHx6aOh7L8gvhn+mHB+YuQME5xbku623Fo9Pe&#10;hElWPvyKY64Ck08joTFbwOS0nqs7YN2Wtb8Zi8N8MMNpg4h7kn9S0SD5zVloU7EAUJq+nojcu5Mu&#10;4hzX5SDWpkZg6qa1MBPpFRey3O6dMA32xHTHjbAryhcXy8LDOzDbxQHpxw6JbQsO74JJkAdmuTnB&#10;o4E6EG1XTjed+a6b+mP+BNZkYWFgoOjIqkJeVi+WhHlgrZy8S+p/IIbJk1cZ0wNjMjYUpGLqRncB&#10;k182MsTyrBTYZsRhhn/wtW8kNCAM3pyJ6dS/pjnY4T3H9VgSHyMGXLye4yStTAim9RvhXlmIeS6b&#10;EH+gQ1ygk3bVQIseXLX8fQRIZs+i9fGBWJ6n6F9lvXso/QYE7do5aJ/cRy3CvWlg5y3ezhcd20v9&#10;xhuzqC86VJSJAdnA9KUnOzHPeT38Wy4PzDiW2QyHNdQvFfHDyvs6sCw6AO85rMeG0iJU0c2DBxXm&#10;lO+mSsWbteTWWsywt0feCbqG0M3ROtwFa0uKxWCZj3MdXTf4L2NWqUkoOn1tr1Apqf9U/FcuPR8n&#10;TLOn/kZaEBKKSuVELCUn9qNAec+6nhJ2VlKfXS/6rUrW6RniYYwn5dD3d8UsVycEbt8q2jhvU3ik&#10;FYtDPaFJA0zjQBcMmzgNebw/eiD1q8zCXNeN0AsNQuYxxY2eAa1XWTpm0fVhdX4urGP8saaSBgh0&#10;/0ujfcxxsoM9DVyvgMmkxN1V+O34sVgYHAzPqgJMW2mKvy62pJv/Kby7whTPmVvBt6ECxn7OWF5Q&#10;BKdUf/xJRxch2xuwIsoTj2kvQuXpTvxJYyYNmDMQtq0cf9GcDY8duwVMftrIih5GTkNjvRVesFwO&#10;n7pSjLMywGsbXFBxuguPzX2vHyYbuizFZJcAtTB5ZbQLfqe5hB4+JUyWunU0FCa/Z29L/bAX+oFu&#10;NwyTfRgmT5yKTaX5cC/PwSsG8zFmzUY0fNSDv2hMx/ygELiVpOMPMydjRmAEyo7vwlPUH81SUmCf&#10;E4tHZs5AyvEjGG+hBe3IDDEPyaMz34N3y45BsMUjLxp3TXlXxECM3V6GO995C0vTU+meG457J09B&#10;gPI+zmKY/IbODOGZrILJWQyT33wdQbt3Iq6lFHeNGwebzDSsTQnDA9OmCY9lT3oQeXr5mn6Y/Ojs&#10;Wf0webypNpYVliF1d6X4m/6SxER4VuRgqu0K5N7AizspqZ9NDI22F2JpSjoKe2l80NuF4tOKNsvg&#10;0iM/HjN9g68Tlq0P65P88Jupc+FSXgDvmmJ4VRVSXvsx29YUr6/ZQMsKMcZkAaZzXjRGf27+VIzf&#10;aA/3smw8qzMbb661Q8OHPXhVfz4mO7rCv75ETMqtFZWA2nMH8Od507EoOhabsuPwyLRJ0M/IF8t5&#10;viLdiPD+McW1lLStENOdHZHZqxgDNdD9mv9pddecBYhv24pRb7+GhVGxSO7agcTOHeJFc9bR/cg7&#10;ug9Zh/chcW8jPQf4ihfgJpkFKOk7gPTuvUjtaMH6jGj8ccZETHTzQfXZy57JlX178ftpE2GtBLx1&#10;HxzHjOUL8eJKZ+QcVHgmXw8m53a3wC4/C6XKGKN5+5tw74SxsK9VxJtVqfLEHjynr4/cM2rGGkqY&#10;/PiSpcLzehY927GTzV1vvw6Xxi0iPu6ot94WMDm8Kg53TZ2J+MOK57SSwy343dRxWF5ajZU0NmLP&#10;ytyTCiBX2t2AB6ZMhMOWFkxdtggvL1+Hhk9PCbBtFbDuCphccaoL8xzXYF1JqRhL8rLczjrcNfYN&#10;2BRXYmWIA0a+O4OevbYisWMHkjq2I6FzlwhZdiMwuZbuUXbh9rh/rhay+o6LeuR7mHduMJ5YZIAM&#10;evZUB5Nf84tGVE0aRk+cCJeGOtovtQFSPLWB/OPteGHWREz3D6N7hmLSvoz9O5Ha3a6Eye9AKzQS&#10;T2vOwCQP/yueMW9J8TEqYXI9fU/cnIqxK9dibVoU3qAxMDs8/lCY3B8zmZblH9qOO8ePgXlGHhKb&#10;C3D3hIlYX16Owr6DWGBvJmByHeX/qv5cTPEOUYSioOeI5PZtyDx6QBHmYuzbmO3hikfem0DjA8Xc&#10;RQP3q4DJCxWeyR+dhmOKPz2TvIu0Y4qQHOXHWkTfXF27dVB/u17M5OIjzbhv0ttYWVYlvOc3U/ua&#10;vdZUhFapv9B9QzA550wPPacY4s8mlkg9sEtcbxKprSd17kbVLfyscL2YyTyZqnmAk5gMs/I6oT6v&#10;BpPZ2e+esWOwrKBYnDe+jmuuW4yHTZcjsjEHo8dPRFgHXUOp/ssFTFZ4JkeXR+M3M+YgtVdx7eL5&#10;rO6fMAZWRWUKmPzWeMQcVJzz5f62Pwwmiy8/Uscf2BhZ/bPWDsx/yL6GplF88gzyg9NdmWbwOimp&#10;H1104c6kG2bEzkZEkjjMBLfNtI7m/mUZRy5fbK8mVXvljj10nToNbN/8wuV67V3t+otDll8jD1W6&#10;QftVs4yP/fL3yxqcVtV3FZ+Dt5eS+t+I2x33txvtc+o0MI/+vAa056F9kwfs/LI0unOveEk6wVIX&#10;T5rbXjFguFafGJonx9C7Vvqszi2YssYKf5hPA057B6Qpr0eVp/fDwHsTHtWYjZnunuLlDZd/fWoI&#10;ntCcg1eslyGsdRel7UP8jiq8bmaAJ3R0sCwzUxyHbYIvXl9pJ/ZffnI/FrmtE54ymgFB9KDQJybg&#10;e8lkkYBMDKSsAjdAIyiq/+GoXx+exIY0fzxnZithstQtJYbJ3HcyDu1FRlczJtmtFDB5gddGZB9t&#10;h3tuBKyuA5ODqjLE3xof0ZiDP2jOxQw3d+T0Kh7kwhvyxMR5Y9ZtwByHlZjo6iMeBhN21+AVU138&#10;1cgIbnW19KBwBrPWmsE4KVc8tK5LDMCTBqbIP3XZ47f0RJvwHHzdzgHV1H9jthbh78a64t9EATua&#10;FdcuZVqGydMs9aGfmKJ4EKRlOQe24ZE5MxG2bxel7UVEfR5eMqKH0MWmCNq9Xbw49i+KxBv2LgKS&#10;VNMDyt+MDYXnHv/tfvZqc6ytqKFrxynEbi/Hq6Z6eNrAAGuKi8ETcar2LSV1U+rCEUywMcXj2vPx&#10;uNY8RVgY7jOk1PbtV0CaK9UH5+wI/G6uoq+zHpo5Hf7bW4T37gInW8p3vrh/liljZPJD/rilJuJf&#10;v++uMReeyTwBH//lfca6pXTvngfz5BTFvj/sg295Gv60YC6m0zVkrv0KWBSUiRe5nvmxeIz259U8&#10;2EtXnSp6d+H30ybgTbtNSKDjitxaimfnT8PTFqtonHIcM6y18dB8HRHLPb1zG2ZvskXMgS4Yu63A&#10;Y5oLkXF0P/IPteAvc6ZgfkwavAujcNc74+G1tQnFJzow1mguXl9rj+pz3f0wufaDHoy3WIgnDRcj&#10;+cA+uOVFY/S4d7C2sgb5B7bcEEzO62rA/RPfhmZ4DDIP7oaOvRXuencOUo4PflHllOiGtze60nVS&#10;zfkaCJM/PY2IqiSMoH3fNUsH+aePI04JkzlmcsWpdvxhxiRMcvZA3rFOGHquwd1TpyP5yH7xr9E7&#10;3ngNBvGJyDq4E+9a6+FRXWOUcLz6VG+MmjQZmyqrEEfjqmfnv3elZzKVY9F6E/xmxizYV5aJcArm&#10;AQ4YNvYd2nczYjksAOWvGRyO7CNtcMoIhRZ93/zB8RvzTCbVnOnAU1T/L9nYImLXFuGw8NCUsRjn&#10;7Cdg/tVgctXpTjyrMRXPmK8QE3dFbi3BO6vXin/X2YVvwG9mzoUvtY3EHZV4YsZk6CbmiTAXd06a&#10;Jibg8y+Oxejx4+G+7XIM51tW1B6HwmTD8CQa+x7AZBev/wgm/3XxMmQf2oPUzu0w8d2A2998g+pq&#10;G9VhMkZSvdlVlCNlbwOep/PBMLnqw1Mw91+Pe6bPQtCObQil+/Lot17F0vxihNcyTJ6ASOqfoZXx&#10;uHP8ONhvHvxyRQGT9fCYoSX1vb1I21uHkWNep35JbetwK+avs6D2qS3+aT1wu+vB5IZPeqGxygC/&#10;1zZCxN4dCK/LEeFq9ZOy0HiDMDnvLO0nL0wct0VWHrIOtWJVjC/Msq8xproFNM9mBaIPHqQ6Oi00&#10;qG1Q39fasBTakQmDtrmaGCYPe2csHKqrkLF/t1A6iT3bx5tq4gnDJUjoaoVfaSLumzQOVkWbRdz9&#10;Z+dNxQvLViG+bTvWxntj5Dtvwjq3QPzT9IlZUzDB2RtZR9ph5LkOoyZORuzBDkQ15or2aJWRhYRd&#10;tXh54Rw8vMhECZNzqH2Nh8PmOhSfutIDnqWAyVJSUlcVD3JY11smJSX16xUDG8esaLxsaoCndbUw&#10;Yf16pB1XeLb81Kq+0KP2GsXLeVB8xTL+rlym+Psc56H4C6niew+qSCqQzYPAwfvoFb9V6znuavVF&#10;9X/XqqHlVe9TWjXrpKRuVvEkUhZRATAKJ4X5Y3VuJrX/E7DLiIZxeCAMQvzoQUrNLNsDxP2D+4lK&#10;A/uo+E7rOZYqp6t6/zh9qrbtFf1lYH8cCGUVaYdAWiqbapkib+6Tihdig9KRhuanKufA7fk7S3Wd&#10;qKH0l7dRpleuG7gtl4OPi3+rj1svJXXzidurol8opC7NtTRwW5VUfYL7IP/u7//UN53zEpB6qANl&#10;J7vwpsl8zPIJEv8+FOmV+fWnV4rvs+JTlPVyf+O0A9NdS+GNhZi0ylIRykJbE5M2bkT8gX1iXVlf&#10;O7Rc1+Ip7fn48yIdaPj6in9WlfW2Qc9jA55epIWn9RZimrOrmHCs8sxBLI/0xPOGC0X6N1esQOS+&#10;3SJm8gv686EfnSSOJXv/NszduAJPas3HXwz0YZyQiLJzx5F7cCsemv6umHCQ66iwazMem68hYiYP&#10;LXdgVSZeW6xP5dbAS+YW8GxqGLSevb1f1p4hJgUeuLxfDHE3LMWLK9cK71p+IT7GRBu6iTniH2IJ&#10;O4rw6Izp8N2u+Jd0aG0uxlgZ43EtDbxsYQGnmmqqdz4Hx+FZEI+XTfTEy4fXltkgaFez4pydP4Ql&#10;AQ54dN4s/M3SEvMc1uApw5UoHRLmopLqxzzUg+pIG3/UnIsXTE1hnZEhwkYwePQqjMcriyl/qq9/&#10;0L6dN9fQvjl+vT4m+wXReOwEPPND8cRCPbUwmRXbXI6JK8zxR405eEpXB3N8/RT/iL1wFHNW6mGS&#10;l794EVj/8XFMWbIIE8ISxVgxaXc1Jq0wwxO072eNDLE4MVmcK35BYOLviD/rzMeTOtrQCQkVIRaj&#10;65Pw6HwtZJ+hdktlN/Wk9mO0BGnH/jdj359MVBcMk43jYpB/vANBhdEwUMLkCfYuyO3pQnFvO2Z5&#10;X56M+2riczp7rTF+N2cWHqN+x84fzxkbY2lWlgj/VnH6IHTd7ESohxeWLMZU26V41mSJ+GdxSU8b&#10;9D03UL1rUh/TFTHOi88cR0R9Fh6ePVeEka1+/yg0NlLbtl6OioHOK3QMPqXJeHL+bIzd5ChCVwVW&#10;pOFVMwNF27KyhteWxv57vEqBFfF4dM48xHcPhMn78ZrBXGhHZaH24z4UHt0NDftV4lrx5EJtGEbH&#10;ooyOpeFiN17U04RNkSIEQzK1pwemTIFvy3ZxPYveHIPH9AyQz/M2Ub1sSAnDC3pa4lr05sqVCNqj&#10;6H+3qlyywzHWdgUm2a0ircY8Xx9U0vMPr+N/aG8qLrjOv1wuK6YpFw/OnCbaC7ebxxbwp7aIz158&#10;dJeof+6nT1G7MI6Lo/Or3G5bCV4zXUTnWBNTN64X4RMZJrN3e8jmHLxpYaS8rlnCuXazGCdWnDpA&#10;bXANHqfr0d+oDc5xWIFnLZZh80enUEVj4dnrLPHQrBlwaRr8wkIlCZOlpKSkpKR+BPFgib2FeHDG&#10;Dyzq0khJSd0aYsggwlyQ+qEs9XHVsqHppaSkpK6rC8eg52iDR+bMxhOas/E7DU1EdymA7v9CfO1i&#10;IM0vg4ZexwTA5nUX+bv65YNfEim+M9zuXy5gd8+gcAe8fT9cVy5TpVMtZ3E+V3vxzOXhtKIsQ9bl&#10;d7fgeePFSB/irTxQCgh/GbyLOlDuW7FOcXyq9Ve+RL8sAY9pnboXZoo8efkA6H+F+pR5qD8e1QuI&#10;/vOjLLuqTlXHoiq/OonzTGn4+8BzqTpW1e+h+fAxqbYbJFFOZdtQLVOWY2A6UU51299iKuyqwvOG&#10;OviL/kI8tVATKwtKUHP+MMYvWyKWsWb5B10+R9eQqs6vVjeq/qE4T4PP7cC+o5Iqv4HtVZG3mvZA&#10;aQemu9y2rmx3LEXeV7YtRfmHtBNlmv72QBpYrivyUv5WpWXxtrxeXT+4FcUONKpz8d+EfFHVnare&#10;VVJdH0W7oN+Dt+tF7pG9qOQXU7R9bmeDmFRzY83ll2983sQ5GHBNYCnamfLcDD1P3GaucSwSJktJ&#10;SUlJSUlJSUlJSUlJ/cRiD1cOcRC9ZxsKlXMVSf3nYvipACjq10tJ/WBdVPxjiFVJYpjGIE+1TKEr&#10;wbCU1M+l2g+OY4GdGZ42MsYs5/V4fM40/NVyBYpUE8P+RJIwWUpKSkpKSkpKSkpKSkpKSkpKSkrq&#10;FlNJbwdsk8Mx180BlklxyDuhmKfjp5SEyVJSUlJSUlJSUlJSUlJSUlJSUlJSt6j+l2FDJEyWkpKS&#10;kpKSkpKSkpKSkpKSkpKSkpK6rm7jAM1SUlJSUlJSN7fU3cSlpKSkpKSkpKSkpKSkpP6Xuu3Upc8g&#10;JSUlJSUldfOq8cPrzxgtJSUlJSUlJSUlJSUlJfVT6zZIkyZNmjRp0m5qa/vsAnZ8clZKSkpKSkpK&#10;6pqSL6ClpKSkpH5qSZgsTZo0adKkSZMmTZo0adKk/QLs0BcfqQ2XJSUlJSUl9WNJwmRp0qRJkyZN&#10;mjRp0qRJkybtF2AXv/0KR778SEpKSkpK6ieThMnSpEmTJk2aNGnSpEmTJk2aNGnSpEmTJu26JmGy&#10;NGnSpEmTJk2aNGnSpEmTJk2aNGnSpEm7rkmYLE2aNGnSpEmTJk2aNGnSpEmTJk2aNGnSrmsSJkuT&#10;Jk2aNGnSpEmTJk2aNGnSpEmTJk2atOuahMnSpEmTJk2aNGnSpEmTJk2aNGnSpEmTJu26JmGyNGnS&#10;pEmTJk2aNGnSpEmTJk2aNGnSpEm7rkmYLE2aNGnSpEmTJk2aNGnSpEmTJk2aNGnSrmsSJkuTJk2a&#10;NGnSpEmTJk2aNGnSpEmTJk2atOuahMk/g334zdfo+eIz9EpJSUnd4vr2X98rr2zSpEmTJk2aNGnS&#10;pEmTJk2atF+6SZj8M9j+Tz9E+ekeVJzplZKSkrql9dk/v1Ve2aRJkyZNmjRp0qRJkyZNmjRpv3ST&#10;MPlnsAOffiggTOXZE78qVQyRujQ/tW5833x+Bupa64euG6wKSsNSt26wbjzPX7MU55DrVP36n0+/&#10;znP3uYTJ0qRJkybtFrJ//9//4bvvv8fX336Lr77+Bl9e+hpfXLokJXVD4vbC7ebrb77FP7/7Dv/+&#10;97+VLUuaNGnSpEn79ZiEyT+D3awwuVxZpqHAVfVbALxzPfTZQ8v7SCfFZ/m5XpTTuqoBaav4N+d3&#10;hvNg8NeDMtYZpXiZcn35ucv7Gry/G1cZ5cES0JbKWM2ftJzF5apWitdzWSvOK/cnysfi4yHRsbAq&#10;qIwDdRkUqsTLVFJuq1TVgO9ctnJKwxq8/eD0im1U6waU54ZEx6WmPSmA62WV03FcIV6uVH+6GxSn&#10;raQ6V7dOnRTnWyE+J/zJbU61ntuEquy8XFF3vE7xqaqb8nPHKe0xWnac0hyndkafLNE2j/fvQ0jk&#10;p8yLzquinfCnsvxUB1wuVVtkVZxWfFaeofOnVPmZU7S/k4pynT4u6k6so/pXlE9VVhanV+RZwfkJ&#10;XT5OFh8rS/Q5pRTp6Hwq06vq4maXhMnSpEmTJu1WMIZ+3/7zO3z+5Vf47IuvxKeU1H+jz5SfDJa5&#10;ff3f//2fsrVJkyZNmjRpv2yTMPlnsJsVJq8vLcYYexe84+KGsa5eGOfmKzTexQfjnX0wztkb79Dy&#10;sS4kR0+MdXLHOyxnD0xx9YZ/YRlSyiuRkJ2FpJREJMeFIzMxHDkpkSjKikNBehRKsmJRnZ+Cqpxk&#10;NBZnYVtZHrZX5GNXVQl2by7H3vpqtDXVoLWxCu3NDaRGtG1rQAepjdZ1NFRgX10p2hsr0NZQTstK&#10;0FZbjI76UrRVUz6FydjJKs/C9spc1OUnoakkHZsLkmm/CajIjkVpXjryS/ORV1OOyKIizKZjGLfJ&#10;FeP42B2c8ZaTE95ydMY7jq50jG50/B6Y4OqJ8W6eGOfhjYkePpjkFYCJnv5CEzx8hca7Uz2RxHfS&#10;ODdvjHXzwVh3X6EJHn60nKVYz2nHKbcZ7+5NojonjXVjeffnO1ADt5nAaUiTKc+0g11XnM+lWTl4&#10;2c4Jf9/oIvTy1bSBtN4JL9k5kpzot/Pg9ZtoexJ/Xt6G0pCG5svpRNqBy1SiffyD8leItl1HZSOp&#10;lo13cINLRjqiCrKQ01CN0h1bULK1HsUNm5FRUoC0whwk56QhMTUGOTmJKCpKR1FpDikXpUVZKM9N&#10;RGlGOCrSglGVGozKlEBU0+fmzDBsKUxES3EqdpamYHtRAnaTmrNCsS09EA2JfqhP8EFjsh/q4r3o&#10;OynRB9X0vTTWA8XR7igkFcf7ID/aA/nxfsiO8UFBUhBy0yKQRWXJKkhHXkUhiusqkNdQg/zGWmTX&#10;1wjFleTBLTUBMxwd8era9XjFdgP+brsWf1+9Fi+vWiM+xfc1G0mb8Mq6TUjp3n/F+bxZJWGyNGnS&#10;pEm72Y09kb/46tIVMFBK6scQQ2VuX99++09li5MmTZo0adJ+2SZh8s9gNytM1o+Nw+3zDTB8oQnJ&#10;FCN0zUjmGKG9GCO0FmMkfQ7TpnVaxhg23xDD5hngjnn6uEPDGE8Y2sArOh1RYbGIDghEjMMGpDnY&#10;IsN+FbIdbVHh44AqXwfUBbpgW5gPdkcHojUqAO1xIehMjMCRjET05KfjRFE2+kpycKI0D72luThV&#10;XoC+0nycrirF2cpinK0oxImSbJykNOdo/ZmSTJwpzsSJ3AT0ZUThaKwXusOdcZA+9ycHoS3OC3tj&#10;vLA11AHbwh1JLqgIcEVhRCiyE2IRn5KG5/TNcMcsbQybpYNhcxbh9nl6dEyGGK5hhJGaphittQR3&#10;6ZjjroUWuGuRUvqWGLnQDMN1FuMOqhOVhumYUt1RfekuUdQVrR9G34dTXQ6n9MP4txClGyBOO0zH&#10;GHdoGeF20h1Ux8N1aHvOQ5u+0+cIynckabg2bcO/FxhjJOkuWhazb++gc1l1rg8LwmNw+wJT3LGQ&#10;ykK6ncTf1el2Ore3LTDBbVqmuJ2PSYeWs3g9lX2YkLniNy3n9Kz+NEqJ4+S0qmW0frhKlPdwKo9C&#10;dLyadFyaRhhBGkn6PbW7DXRewhIjkUvnv4TOdzGd+8ysVORkJCMu0BMh1J6S3dcg28MW+d5rUBjk&#10;gNIQJ1SS6oM2YVvwBmwLXIdtfqvQ7LcS2wPXYE/oBrTHuGJ/YgAOJPqgK9YNHREO2EPr9gWtQ2vA&#10;GuzwXoFd3sux22cFdvuuxB7adovrEjS4LEaNozFqHIxQ7bQYpU4WKHSxRr7bMuS5LUWW2wpkU5vO&#10;ivJHXlocigqzUVhWgqLKCuRXliGrtBCRafGwD/bDWOvluIv61yg6ZyOojQ2fq4s75pDo83YWtbk7&#10;qF+NWGCEuK4Ohff2LSAJk6VJkyZN2s1q7Cn6zbf/VAsApaR+bDFU/vqbb2ToC2nSpEmT9os3CZN/&#10;BrtZYbJJfAJGaJlixKIlAoaOJI1aZC4g5gidxRjFMFPbFCO1FCBz2HwD3KGhh2GaRnh92UYEx2Yg&#10;NiIWEX6+iHFeh1TnVUi2X44ct7Uo93REhac96gNdsSXMG7vjQ9CWEIzOxBDsT4kkxaIzJRoHMxNx&#10;NCcNx/MzhfqKstFTmIXekjz0sYqzFTC5KAt9uSk4kZtI39NwsjgVp4tScDI3Bj0ZoejJicShtDDs&#10;i/FER4IfWuM90RRijy0RzmiM8EBJZBByExOQkpiMSUvXYKSmAUZq6GMUHdNoOrY7dagOFhjRJ0Nk&#10;1mL6borRQia4S09VL1RfSiDMEsB3kRlG6dN6/iTdqW9BshLLBWhWStQnf6f6HM5aqMhDQGktY8rX&#10;hOraiGRIMqb0S3An5TGa0o2kNCPpXI2i5XfpLkZMmzqYHE35UJ79MNhsABim7wyCVRoEky8vH7bw&#10;8jYKSDxkO06jXD+M6mm4LsuMjo9BO0lbAZL59whqO0L0Wxwvg+T5+hip1BMGZvBKiERMWgxyirNQ&#10;UJqDjIwEFOZlIT7MFz42hoizM0WRty2KPVegzGclyrxWotLdAtVultgWsA7NDINDN2J32CYBkncF&#10;rEFb6AbsC7PDrkBb7A1ei3b6vTeIPzfhQJQLOkPt0RFmj9YAW7QFrEVbkB32+K7EDsp3l481Wrwt&#10;Ue+oi3onfTR5L0elx1LkOyxBvosFct2WIdVjDbIi/VGUlYKiwlwUlVegePNmFNRUI7OsGDG03Dcu&#10;Agvs7XHvAjqX1L5GUV2Pmk/9SMOQ6sBI9KE7qO6H0fIRdG4lTJYmTZo0adL+e/vmm2/VQj8pqZ9S&#10;HFNZmjRp0qRJ+yWbhMk/g92cMLkPJgmJAvYxRGbwKT51zTFa10yAz1E6DC8VsIuB8nBNJUyeb4QJ&#10;q50RlpCD6MgYxAT4IcltPVKdVyDFfjkKPDehzMcJtQEOaAp0ws4Ib2wP98De2EB0JEZiX0wADqbF&#10;4VBWEo7lp6K3MAO9xTnoLcnFyVJWHk5UFKKvLA+nSnJwprJQeCafLGKv5HScLEhCX1EKTuUnoi87&#10;CqcKYtGbF4mevCjsTw7EnmgPtMYyTN6EbVEuaI72RGWEH/JiI5CVlARzN1/cRccxijRaUx+jFxgI&#10;T1mGySNJfMyjtI0xWlv5nXQn1QmD4JFUJywBlOn3MN3FGM51p2eB0QZWGCUgsoWyLi9rhADCVKck&#10;AVbZW5W2F17KtI6BMi8fwR7KVAb+5P2MpjSjGexrMdTn8hjhHtpfTNu+QeeTYbJWRDTlyVDbimSh&#10;lAr4KryMBRwm3cZexMLTmI5hIDBmSKzUcNq2HxyrNGAZ58n5s0bq0r54PwyVWXTMwxgqq8THRsfM&#10;9TxyvgFGkP5iYg2v2FDEpUciMz8JGdlJyMxMQEpCBIIcViF6nQmK3Zej3MMGlW5WKHdeggpHY2x2&#10;XYx6dwts8V6OLV7LsM3HBts8rLAzYBX2BNuhlbQ3yA77QjagM2wTOkidkS5CB6Jc0RXmhC76vi9o&#10;PdqpjbSHbMRuP/ZOXoFWyqM1cDW2upqiwckQDS7mqHUzQ8lGfZQ4myHX2RzprsuREeSB3LQkFBXn&#10;o7C8DMXV1SioqkRORSnSCrPhFRWGyTYr8OBCY9zNQF2TRP1mOHsjU7tjj+TbNU1ItIzOqYTJ0qRJ&#10;kyZN2n9u0iNZ6ucWA2UZQ1maNGnSpP1STcLkn8FuXpicgGHalz1nhfesgMlLFNBUm6GqaT8IHK7J&#10;IEwfw+cbYqFLIKLiMxETEYXkoACkeqxHuvMqZDitRL6bLSr9NqAuwB5NIW7YEuyC3dE+aEsMwd7o&#10;IOwIdcfhjDgcy03GyaJ0nMpPxin6PFuehzPl+ThTWYBTNSU4XV6A3vw0nCzNoe+5OFuWjfOlGTjL&#10;XsmFpIJEnMyJxfH0CBxND0FfEeWZHYZdEc7YG+WObREu2BLmiO3RrqgOc0NBTAjykuLgGByB++bq&#10;YvgcHeGdLLxlNY0wStNYaDR7kdIxs0bT8XMdsJfwKKoXrpvRyu/DGc7yJ2kEfWdozGEuuB5H6ppR&#10;GgWgZ5AsPJkpHxHGguuSwSqlG8b1S+sY6gvILOraSLGelquAvvBuVf6+x8ASUe1qYHJkLEbqWStl&#10;KaSCvQx+GQCP0LMQnwImDwhvwd7JHBZjOK0XEqD48vYqgDxQijQKYK3YF29H63h/C+mT64fy5TAf&#10;og3xcaiOher779ar4REVgKjkECRmRCMtKwEZabEI9XFAwBpTZDpaosRtKcocl6DcwQQV9oYoXqOF&#10;zfYGaHAzQ6O7BepdTLHTbyV2BawSnsjslbw32A57AtehI9IJB2M9cTDaHQdiPHEgzgddUW6UxhHt&#10;YS5oDV4vvJW7wjaJ8BdtwWvp0xZ7/FejxWsptnosQb2rCe3DBLXOJiij/RZRWfK8VyMj0AUluVko&#10;KStFeU0NiioqUFhZhuziPCTmpMAjPAhTVqzEb+YvxLC5izB8niGJ2hp7JtOx30FikMziFwcMkwee&#10;z5tZEiZLkyZNmrSbzb7/17/6J0e7qj7/Ep9/8gk+/+CCQh99iM8/+0J9WimpHyhuf9/+85+QOFma&#10;NGnSpP0STcLkn8Fubphs2g+SGXwyAGVgOkqHfrNHMq8XgFMRN5k9KofPN4ChG8PkNMRFRiPO2w2p&#10;7nZIsrcRQLnAfRVqAjagzHMttoR7YEe0F3ZEuqM11hedCSE4mEiKD0ZXtB9ag93REe6Dzmh/HEgK&#10;RVdyOPanxeBgThIOkQ5nJ+FIbiIOZ8XhSEYMenPi0JeXiL6cBPpMwJnCRJwvSkRPZhQOZ4ZhX7Qz&#10;9sa4ojXKlfbpjK3hTtgS5oCaMDeUx0eiIDkRXhExeHCODkbM0cbIeXrCS3akpqFSHJKARMfcD5MZ&#10;4i5iOLwEo/lz4RJFjGSGwaThukoQr/TuZo9lBs3C65u+36nHoFnhhSxiH3N9MlSl38P4k5cNWC7i&#10;C1MZVABaAFhaz17Kdy0yx28YJneoh8kjlDBZAXkthbew8BgWUngbs9gDud8bWaWFVH5D2lbPktLQ&#10;9npWim0GbCc8k5XfOU8VtFbBZOHZzGmUHsqqvEX8ZBKHVblHzwKjNE3xpJElHCNDEJkSiaSsBGTS&#10;+U6IDYYftaMYOxPkOCxBgb0pijcZI99WC6V22qi0W4hqOx1s3qiP7T422OJmhmZPa/q+HPtCN6I9&#10;zBH76Jx3Rrtjf6IftalgdMT5oyvWD4eTQ9BObbGTfh+IC0JHjDc6ojmeshPaI3i7TdjhvwrbfW2w&#10;zdsKWzzNUeegj3pHQ1Ru0kfpel0U2lNZPFegINwLxblZqKqpRU1DA8rra5FfXoyckjzEZyXDOzIY&#10;Ohs34nF9On4RJ1lP6HbSMA0DEfKDQ13weR5F51bCZGnSpEmTJu0/M45Xq4J5QwGfEE/E13sEXxZE&#10;41LkRlwKtiWtwqUwO3yV6osv9m6lNF+r31ZK6gbF7Y/1r3/9S9kypUmTJk2atF+OSZj8M9jNDZNN&#10;lDCZQSjHvmVgatEf6oJhsvCk1TTCHfMNcPt8Q9xFv1cGxiAmIQ2JUVFI9nZFmus6ZLjaIttjDSqD&#10;7LE5aBMqvGyxJcwF28PdsSvKHXtiPLEn3A17QlywL9IXXYkhOJIZg97cJJwoSMWJEg53kY5jhek4&#10;Tjqan0qfCh3LS8bxPEpXmIJT9PtUfgpO5CWgLycKJzJCcSg+APtoP/vC7NEe54HOJG/sCNuEpmB7&#10;NIU6oS7UHRXRwajKzkBkQjIembMQI2ZpYcRcXRG/l2MnM1QWcX3p+Pi42SOZQ0ywuI4E3GXRdwGS&#10;dRfjjoUcpoLWM4BXwWQlXBZhKug7w2Se5FDlhSy8vpUSAJnOgfBI5vUsBsosWs/bMIAWsavpk8/J&#10;PfoWamGydmQs7VsBkYUnshLoivjF/F2HATiXj0NdDIDIJDFZn4DGCk9jAYuVXswKL2TFJ6e5Xfld&#10;AGuGyCqYTFKAZguxPeejyn+YFtUXxwjm42SorGmCJ4yt4RARhsikaKTmpiOvMBtREf7wsl2MpA3G&#10;SLPVQfYaXeSuW4g82/koXquJqk36qN6wEFvdlqDZexl2+K3CDv/VaAu3R0eUKw7GeaMr1h/dKRGK&#10;lxOJoejOiMWhzHgcSI7AQVq+Pykc3WlxOJyVgEPpkehODsKBBH9K64PWCEe0+K9Es+8yAZO3uBqh&#10;2c1MeEOX2emi1MEEpT62KI32Q3lhAWrrGlHTUI+aLQ2obNiMwqoSJGanIiQxCuauznhSn+p77iIB&#10;kW8Xnzz53iLcISZ95MksDUQ7kzBZmjRp0qRJ+8/s22uFt/jgIr6sSMPXdF//2scaX/vR50DxMh8r&#10;fJnsjc97DtE2l67MQ0rqB+jSNzJ+8g+2f/8L+OfnwFengc+PAJ8dUujzo8Clc8B3XyoTShtq3/3r&#10;a3z5zYf44PMenKc6O//pIbz/2WF8+MUJfPXtx/j+X3Lcrs44JM2X33+J81+/j2NfHMehzw8LHf3i&#10;GM59fR5fUJv79//JiTWlSRtoEib/DHYzx0xmwMjxbjlWMksRrkER6kIVN1lMwKdpJMJbsOfuA9pL&#10;4BKVjoSEdCSHhyLD2xHpbnbI9liPHA9bVAY7ojbUCfWB67EtcBMa/TagOdgZrfGBaE8KR0dSBPZn&#10;xKE7Mx49BWnoLUzDiaJ0+kxFTyF9lmajryQTJ0uzSJnoK8tGD/1m2HymNB3nS9NwujAJp4uS0ZcX&#10;i96cCBxJCkaRuQG6ItywN8oV+1N9sDvaBc3hTtga4YLaIAdUh3ujOisNxSVleM3EGiPnLsIoDX2M&#10;nk/iCfk0DRUwmY6XPbPZA1mEtdDjuuFwFUpILMAxe+UyMFV4KavWDaP6YgjMnshcf8M5BrI2g2SF&#10;RDpaz7BehMtgT2clhBZQWSnVJH9iOwFgSfR9pI4J7jG0UguTF0REK+IUM9Clc8gT4vWDZJIIO0Gf&#10;A0HyoBjKSlh8OYSFEiqL34rlKqCsAM+0joEz6TJQVoTJGGFgRWmUHtC8HcdnZpi8gI6L2hDH3X5M&#10;3wwbg4MQnRqLrKI8FFWUIDzICxGbrBBnuxCJS2chZ6UWMm3mIHfFXJTa6aLJ0xJbva3R7L0U2/1X&#10;oTV0E9qi3dGR6IejmZE4mhWFzpQwHMpJRXsCfU+NRnd2Ig7lp+BwXjqOkfanxeFAZhKO5mfiWH46&#10;TlD7O5YVgcNZkehIDsCecEfsClyDbV6WaHQzRpPbYhHqomytLko3GqKc2nVJtC8qC/NQW1eHyppK&#10;VNbXoKqpDkWbK5BWkImIlFjorluH3y/Qx93UbxQgeRHuENJVwOR5CqisCnMhYyZLkyZNmjRpP8wY&#10;CHyhBugJffwxLsW5qIfIQ+W7FF/72+CLI/vV5yUldYNi72T2lpd2Hfs/BsifAWergE4nYKcJsMMQ&#10;2K4/QAaKZbss6IHaC7jYAnx/ibb99dYvX/P+9e/vBTDeejgKubtXIbnFGMnNhkhqNugX/06h5QWt&#10;a7HjeCo++vIktcvvf9VxvRkOX/r+a2z7oBneh/1guW8ZjFuXwKh1MQz3mCq1WCwz32sNz0M+2Hpx&#10;G21zSYJladLIJEz+GexmhcnGPAEfw9FFlhjFEjCZYaky1AV9Z6jKoR54YjqO5TtiviEe17NGSEoh&#10;khJSkRkVhmx/Z2R5rEeWyyrkuK5EsedqVAc7kuzREOyEHdGeCpCcHIZ9SSE4mB4l1J0WhSOZ0ehO&#10;jcTRjBgcJh1KjxVeyCcKUtBHOlmSgb7SLFqWhJ7cOJzIikZfViR608NxLCUUhxL90J3gg4OxbuiM&#10;cEVXtAu6k7zQGe+OPZHO2BayCfVBm7A5yB71Mf4oT01EUX4+Zq1Yi9HzFF7JPCEcx0m+S8sUd2kv&#10;UUBeOnbV552LzMQEfBziQnxfZE71pYTISi9kFk+kp4LJ4re2iYiNOxQmC+9mTqNMx+L8OG8BlUmK&#10;TyWc1lJ5Lis8lO+6imfygsjLMFmEt1h4GSYzNFZJwGQlUBa/6dhUnskC/JIEjKZ8RMgK5bKhEusZ&#10;JutfDnXBExGOMKBPw6WKdZyW8mbPZAVMpmNRwuQHdExg5umFmKwU5JYWI58UFeKDyI0WiLaZg5Rl&#10;M5GzShP5tgtQSKpxtkBL4Bps9V2B7f6r0RruhLYoT+HhfiAtEkdyqY0UZ+BYUTK1lxR0ZyWgKyMa&#10;hzKpXVGbOlaQgeP5aTiWm4rDeanoLcrC4awYHMuJpTYYjI4ET+yN90I7tafdoRuw038VWryt0Oxt&#10;jSZPC9Q6L0HZJiOU+q5BVWIYSjLT0LClCTX1m1FVW4XSzRXIK8sTMDk8OQbLPF3wB01dDJ+lg9tF&#10;qIuBMFkfw+YtwnANAwmTpUmTJk2atP/Qvvv+e/XhLT79DF9mh+Br3xsAySr5LsVXYevx+fkzV+Yn&#10;JXWD4vb49bdyrHRV+/c/gQ920AOyJ7DbXAGLdxgpYPLVtMNYkYa1ZylwKBj4tFuZ4a/HPv/6Anb3&#10;ZAhAnNpiKiBySosJUrebXlUMlDld2vbFKNq3Ae0ni/A1Q/xfkTFA7/p0P4KPhmFp2wqYtJoJmbaa&#10;Y/FeC7Xidap0vE3Q0VB0fNKJf7EXvTRpv1KTMPlnsJsVJhskJghYOXIRe95aYORCc4zQWYKR2ksw&#10;ij4ZJN/JHroMMhmKkjhu8tPGSxGWlIvUhERkRgYJmJzpuRFZbrbI97BFnutyVAdtRG2IE5rDnLEz&#10;3Bnbw5zQEuZGn+7YFe6JvVH+2MOxkuOD0J0cir7cBJzITxLQ+Hh+Co5lxwu43J0ZjYOZMdifGoUe&#10;WnYqNxZ9GeE4HOeHowkBOJoYgCNJ/jia7INjaf6UlzfaY12wP8kXe2I90MTlCNiAeirHluQwVKXG&#10;ozAjFdZuXhg9VwfD5+pihIYeRtJxjdY0FkBZTHhHUky8p/BE5kn0RtEng2QBlpXAVyVVaAsBi0ki&#10;DIaOCW7TojqjfFSAeSTVJ0uEs2BQrK0IZ8FS5TVCj0NIKMV583o+B1Q2FkNndTBZMyIaPKleP0we&#10;AJQFSKZyq2Cx+M4wWblssJQQWQWLGSyr4DKtV3gqU970e7iepZAq3MUofSuMNLDGaINllN5ycDgN&#10;KvvtAiRz3G1DPKS3BCuCgxGfk4q8ijIUlVcgNTYMEXaLEW01E2nLZyN79Xzk22mh1N4AdV42aA5c&#10;i22B67A7wgXtCUE4mBaBA2n8YiISh7OicCQnFoeyo3E4l9pOFn3S767UEBygNnQwKwlHGTJnJ1Kb&#10;ihfbtVE76kzwwd7QjWgNWYdtvsvREmiLbX4r0ORuie0+y7AreDV2BK9Fvc8KVLtbodxnFapo3zUF&#10;uWior0NDUwPqt9ShrLYSBeUFyCnJRUxaApxC/fGWpTXu0zLEbXMW9ut2kgImK+MnaxkjvlPCZGk3&#10;Zh9duoT648eR3tGB3adP4ztlbMZPv/kG5gX5OPbRh2Iiqp0nT+Kz6/zVNpvaXd7+LuWvG7P28+ew&#10;oqKcHkToYfAXbOtqqkVd/xqsYP9+5B/Yr/z139u/6aFt79mz+Of33yuXqLfPvv0Wm2prlb9+ejv0&#10;wQdYXFSAL2m/n3/7DXaeOoXvbxHvQfZy5Dr96ibvd59+8zXaqJz/K2NA8NUl9bGOv9ixGV97WaqH&#10;xteSjzW+ygjE5599fmWerK8u/TANyWOgRH6sr1RSs/3VNCAfKfX67IsvhdSt+yHi+la3/Jqi8ym9&#10;k4cYe8R+2Qcc9Fd4HO80vhIa37AYLtPn8WTg2w+VO/jlGoeyOHy+Cdm7bJDcYqQWGt+oePuC1nXo&#10;+2CP8HD+pdv7X19AXE+igMOme68Oj68n3pbziO6JE6ExpEn7NZqEyT+D3dQwmb1dGWAydOSwCNoM&#10;kxl40qeO6eUwF8KjVAGTX7a0RUxKLtITE5ERHoScAHdkeW5CuutqZLqsQLarDWqCN6I+cCNqvNei&#10;OcgRe6K90ZoUgvbEcHQmheFgCnshx6M7LR5HsxJxsjgdZ8qzRbiLk2XZOEPqK0rDmQrF58nCTJyj&#10;dReLk3E6OwZns6NwKiMCp7IicSIrHL0ZoTiWFoTjWaE4khWCwxkh2Jvoi4ZgezSGuaAp2gsNiWGo&#10;Tk9CeU4mPMJjcK+GPoYJmKyPUTz53gJjRbxkBsnqYPIihXeyCH1BUsWYZkg80Cu5HybTsjsoD5aA&#10;yQyQSYr6VcLkAdsImKxnhmGLGPIyFFbkzfsWXswCJvMkfOphMnsm366zWEBfljqY3C/6rfJMHrhc&#10;BZRVMJlDVoi8hOg7rVOBZCH2RBYgWfHJMFklXn95XwrP5NupDXHsbYaoD+lbwNLXDwk56cgpK0VJ&#10;ZQ2So0IQvsYQMVazkLFaA4UbdFBkr4sKF1M0+KzC9pCN2BFmj9YoD3Qlh+JQRjgOpIbTdz7nHAs5&#10;HIezE3A4Nw6HMiPRRes6U4PRnRODIwWpOFqYjoPU3g5nJorJIPfH+6Ezxh2dkY7YG7QGuwNXYEfA&#10;KuwIXI2dfjbCK3lnkC32RGxCc8h61Hgtw+YgO1TG+GJzfja2NNShto49kyuxubEWJdUlyCnKRkxq&#10;HPxjwjB3rS1+q6WH2+boDALKAiZTHXDMZAmTpd2offP9d3gzMhwvR4TDvKQYT/r5wrS4UADl97/4&#10;Anc7OQhA9uGlr/CUlwdqjh1Vbqne1lRVYmPtZuUv9cawJnnfXrz/pSJeYcXhw3jE1xuf/8JjQv41&#10;JBinP/thnjsMUVPb2/Dp11+L399+/z0SWveg5+OPxe+bxbitpLW3K38BjrW1cKj78aAuA8+ngwJw&#10;5jr1d4Ha1EvhYcpfg+2Lb79FUPM2Udah9q9//xvJbft+cBvceqIXI12c8DGdn+0n+/AA9ZEPr/PC&#10;gMFz6I7tok/9WLaZ+uXW3l7lrxuzS1SnfwkORMe5c8olP9zaaduao9e+JvxQ4xdWIS3N+OArRf2U&#10;HzmEN8JCxff/hf373/8HtTGOv/oaX8U6K0JXDIHF3/oP/n2FOLaylyU+P9Q2KM8rYO4P0MB8+vNj&#10;qUn7gzQkT6nL+vTzL/DRJ59i1erVOENtn+tLXbrrqaOzCzt371G77lpSTMQnYfJl+z+6+TQCuy2V&#10;Xsb/DUhWSpVP6wrg04PK/fzy7NK3n6C6y1N4Il/PC/lGxfmwp3LToQh8+90v88U5j1/3fdKG5e2r&#10;FSD5Gl7INypVPivabdH2yeVxlDRpvxaTMPlnsJsbJi/GqAExk0ctZKDMwFOh0ew5q7UYIxeYKoDy&#10;fEOMWb4RyRmFyEhKR1pkOPJDfJHtuRFprrZIc1yBAq91KA/ciM1BDtgW4Y7mEDfsifbDvqRwdKbE&#10;oD0uDN30eSwzCUfSE9CTnYRzpZm4UJ6B3px4nKvIwVmOmVyQIqDyqeJUnC7OxNmCNJzNTcCp7Hic&#10;z0vB6ew4nMmLx8m8OJzIiUZPVgR6SSdzI3E8JwJtKf6oD3VGDZWjNtwN1TFBqM/NRHV+HuIy8/AQ&#10;w2MNfQGQR2ga0qfBZZhMx8qfAvoyzBVQl+qBpPJKZrisWq4CyeJTdzFJAYTZK7nfM5k+OfZxf74s&#10;SiNiJusrYjAzTBbbcr68H/oU4UZIvA3rHkqnDiZrsWcynU8GvgxyxTnl86kSg12l2GNYgGQSx0zu&#10;h8i0jQomq/IRE+0pJ9Xj5f0gWbmOQ1sI4KwEype3U+TB0Pp2LQ5xQWKYTGJP97sXGGGxpxeiqQ1k&#10;FRcit7gMscE+iFhtgDjrOUhfqYGctfNR7GCAak9rNAWuR0uoPXaEbsSucCe0RruhK8kf3RkROJge&#10;iYNpkTjEoVIy4gVQ5t+Hc9gLOQr7OU0Wx0qOw/6USDExX2esDzpj3JRyR2vwWuwOWIkWXxts5fAW&#10;XhZo8bHBjuA1aAmxQ73vctT5LUd9sB0aU8JQmZGEXS3b0NK8DZvra1BZW47iikJk5qUhJiUWAZHB&#10;0Flnh7vnL8IdcxZiOMdHnm8gQqtwPfDLGSEJk6XdgDEwXpSbA4viInyj9Pg8/MEHeNDdDdv6Tggw&#10;d7ezI3adPi0G0Oc+/7zfa5mNv1+kNAw4Vba2ugqbrgMRGZD+LSQIHefPi9+VR47gUT8ffP7tt/j4&#10;0iUBuYYar1MB1asZl5EB3aXvvlMuuWy87hPaXuXZ+s9/fY8Pvhpc9oHGHsTqysF5qFvOxiCSy8j7&#10;UmfPhYaIOuQ8GGzeiHFdvRQeij4lPGYQ+WyAHyqOHBa/VfY1HfOHX32ldt8MSnkdp7mWfUV5czpO&#10;P9S4HLxu4PkfaG3nzuG1iHB+tBfmVFcHx/o6Ub8MBdmzfaCpyqTuXA003h/DWfbG47Y28Ph4W24v&#10;A+0i5fl3KgeXl9cN9Lrluh+9aQP2nbvSy5XL81xoMM5SmoHGdSbKr6ZO2LifjHJ1FueUy3p+CKjm&#10;9sDlUPUvtve//AK/cXHCwYsXlEsU9o3yHKrzPOTj+Ija9tW8Es2pD3PfG2hc51z2f17lnLFxfQ09&#10;39w2+XiGGre9j7h8A85B9O7dWFxUqPx12fiYr9a3Blp/Oxhwnk59+inucbTH/guK+uG6v0h9daAp&#10;6kM9rOA8+bi5Pocab3O9vsfbqwN5nx/ZrxYk/9PfBmGaE3BkoyG+pe9D1/fLdxm+LE/D50qvZwaR&#10;X9L3wuJipKSl48LFD/qBLntG72ndi+gYGt92dOLS19/g7Pn3kZySisKiYnzy6WeDwC9/37N3L3pO&#10;9PXne+jwEdo+Flu3NeMr2l6V96effY7MrGxk5+QKOMrLmrZsRWxcPA52H+pPN+jYpXDxww9hYmKC&#10;nt5eODg64YknnsD2HTt/cF1d+vafeOPNN3Hvvffi9NlzatNcSxyCRRrZv6h/n8iEIkzFjwCRh4rz&#10;3G0FXNhKN8BfVp1//OUplLTZizAV6qDwfyvOt7rLG198fVG5x1+Gfffv71BzvhYW+5b+V97IV5MA&#10;060WqDhXTfc92c+l/XpMwuSfwW5GmMzgyighQcBHFUhm8Ci8ZgVIXiw8YQX4ZJjMnwuMRYzXSasd&#10;kJaeg8zUDBQkJyM/1A9ZbmuQ6bYOKY4rkeO+DpXBLqgPdUVzhCe2hXqiNTYAbQlh2JcQjrbYUBxO&#10;j8OJ7GSc4AnQ8jk+ciIulKfjeEYkzpZnoScjDscyY3Gevp8pSsb7JRk4W5CEiyVpOFuUhvfLMnGm&#10;IEV8781PwIm8eBzPiaZtOP5yKE4XxWN/ZjAaI11REeiA+ihvVEUHCM/kipwMZNAA/w/aRhg+hz2T&#10;DQQk53jQoxcYXvZK5npgqMsgdwDUZamAcj9MVoZzEJ8MUEnCQ5jTLFLCZ/7OnsMD4bLY1pS2VXxn&#10;gCxiDFNew5Vez0P3fbeBpXqYHBXT75ncD4AXUhkENOZQHAqQzGKvZf7kZaKcelYKL2ReTr8ZKgvo&#10;zOuUeQkPZOV3VRrVhHvDObyFoTWlpXzENkpxPgyr6XjYM/kOnoBvgSKW9D3axrD09UZsWjyyioqQ&#10;XVSJ6BB/hK4yRPyyechcpYH8jbrCG7gl0gVNoY7YErAGDd7LsD14A/bFeOCg8EiORXdWHA5nx+FI&#10;TiJ9JqInN0m0Kw6Z0p0eif2UriuNP0PRGeOFzmhPHIjzQVeUBw7EuqM9wgG7A1YLNfvYYHfIeuyN&#10;sMPeyI3YGb4e28PsUedrg80+S1HnvxxbM6NQk5eJPc3b6OGvAQ1NtSirLEJlbSlyS7IQT+3bPyoI&#10;C9euxv3UzkZqGIq+M3y+EiDz7/n8AsMYd9K5j+/qlDBZ2jWNoc1Ie2qPp08rlyjMuqxUeA4PhMkM&#10;SjXTU9F5/rwAesc/+ggTEuNxv7sr3omLwVF60OblA2HykQ8+wBRKMxDeHaPt3oqJwr0ebng1KkKE&#10;12CY/HtvLywtL8UDnu54wt9XeDyycZ4ZHR141Mcbv/fyhG/z1ivgFxuXzyA/D7+lfJ8M8Ef10SP9&#10;4NG6rAwRO3fiQVrHXpQnP/kEk5MS8Vt3N7wQFkrHf0qk23KiF0YF+VhWXoYHqRx/DQ0Wx8DGEM9n&#10;61Y8QHn8OdAfHk2N0MvLFcCMYVci1ddjfj54hMoZvWePWvj4QmgIPLc0CS/sP1La8sOHBJjro/JM&#10;iI0RsJPtk0uXKO8cAUtnp6WIunotKlIcw4SEONxDdc55pbW3iWPcfuqkAKH3U7o56Wn9QLPz/fNY&#10;v7kaq6oqxbpXIyNwVo1nL9cnhyd5KjAA99Nx29B5UEFY3sfqqgosyMoQ5RgTE91fTpXxOXyF8r6P&#10;1k+Ii0Xvxx/Dqb5OhC6ZlZaKe91coJGZIUJQsDGgXVVZQXXpLsrd3Hei/1yp7MiHH0ArJwv6+bl4&#10;nNoDw0mu7y+V5Trw/vt4PiQYD3l5YDntRzs7C4cuXhRw9KWIcHhv3YLf0bo/BwVgL7U/DtXyFpV9&#10;hJMD/h4RhipqHyrjY52Rkox7qV65nku6u8V54bbyLO3jt7TckNrWp19fwv/143KFDYTJvH+NzHRx&#10;3hj4uFMbedjbU9Tpi2EhdJx9AlaPp3PI2/yDysle+WwNPT1iX/d6uMKGjkcFgLktVlD/4HbKbdtr&#10;a9Og9s/tj9vKH6hNcT3ZVlaK5fyiZHpqsjgnL9K2u5VtfKAx/Naj+uUyMSTm9KE7d4j+x9tlUb9j&#10;43OT19Ul8v8tnTOTwnxxDp0a6oVn86O0b4bZXJbFhQWwr6vD3XR85XRsG2pq0NTbI/LhPrG8ogwF&#10;Bw6IWmQ4rk/nlPvlsyFBaOztFW329ehIjKLrziuR4dQnT2APXX8sKX82Pi/ct/9MbZWvFXzsKqjc&#10;TGkdad8WpcXinL0dGy1ANRuH7DEsyMNDtM3jAX7I3d91VTD/3ff/UgvxvixPwdc+VldA4u8Dl2PB&#10;S0/jzhHDUWgy84r1CjFktsFXie74/NI3AgIz8K2tr0d4RARqamvh4emFr6gdffLZ53if2tLSZcsE&#10;uLRZvgIff/oZLK2sUF5RiYCgYNTVN4jtBfilvDjswoaNG3Hm7Pn+ZStWrEQ3nYPVtmsonxMCHPM2&#10;DJgZJGdkZiGd1N7eASMjY+zb10b7Wo5vvv2nhMlKcb1yvfH3JWZmuPe++3CUrncXP/gQqenpmDhp&#10;0g8OecHnIDAoSJwXPtfq0lxL39L5+dUbg+Tj8cB2Q/Ug+McUh854fytfCJU7v7Xt4y9OIn272Y/m&#10;jXw1cUzlwr12+Oqbm+tfVP+p8UR5leerxCR66kDwjynjPUtQfLaU7vVXfxEsTdovySRM/hns5oXJ&#10;SQImj+BYyQvNwPGSR6ggsgDKLBMxAd9o9kwW4Qn0MW+jO7Iyc5GVnom85GQUhgUgz9sBqc6rkeFs&#10;iwzHNSjzc8TWaB80RXlja3wAtsR4oyU+EDsS6SEtyhfbInyxK5Zj2XKoiwj0ZEfidH4MDicH4mxR&#10;MnqyYnEkLRInsqNwLMkfp9LDcILUI8IaBGN3rC+2R3qgNd4PHSkBaE/1x75kPxzOjsBRyut4dgy6&#10;00OxJdINZf6bUBvujvJIb9Rlp6E8Kw3ZxSV4QscEw5Qeo8Pm6yvDXfBkfEZUB8bi2BneMsy9LkzW&#10;YSCsAMHsAayKMazw0FV4G49SbiM+aRuVd7IKJg+nT/Gd4SvDX5E374PT03ak0ZT3PYZWV4XJvO2w&#10;RZYkCwGCVVC4P5wFL+P1Ssg8Qpe9iq0wXN9axD5WrL+8nciD8mKgLGIj028VTFaEu7DACANrjDRc&#10;hlGGNhihZ61YxtvxcTBEVolhMkvTWMDkOzUNMXPteoSnJSCzpBh5JeWIDw9GGMNkm3nIXKeDIpfF&#10;qPayQWPQejQFrEO97yo0B67DjhB77It0Rwe1g66EIAGJ96eEozuVJ3WMwzFqP8eyqQ3lxONQRiQO&#10;pISiPTEYe+P8cCiN2lCin4DJBxN90RHljNbgddgbug6tYeuwO2gldgevQUe0E/1ei5aAFajzXY5q&#10;TwtUuZujwX85GhIDsaWiGC31m9G6dxcat9WjtqEC5dUFKCqnvlGYicikaGwM8MXT+ma4a4ExhilD&#10;W3ComDtIPAnhSKoH7l8SJku7nrWdO4vhjvY4/dmnyiUKY5DFoGkgTP7460t40scLLX19wrv3nZgo&#10;+Dc34+SnnyJ0RwteDA4UQE0FkxlQvRYZgYS9rYO8UtkDcdfpU3iG0md2dgoQxGBvNJWDwwwwpF5e&#10;Xg6TgjyRfuuJE3gjkvrXhQs4SGIguP3kSbFOZZy/dk42bMrL0PPxR2ih9c+HBNE2ivhzb0VHCcja&#10;crJPgNu/BAYgfOcOUfaQHdsxPi5WwK3igwdxr6szcqjvMHxkGGpWXCjWMYx7NjgAO06dQvfFiwKS&#10;vhwRJjxOGQr/0c8Xe8+cQSvpcT8fVB+5DCtV9nSAH1ZWlou8OSTEb2lffLwMIUfZb8IJKhsbA9Hn&#10;qPwM39jjl4FraXe3gP8MXv/k7yvKzVCX83qGjofDHPCxO9TXYXZ6qqgTDrvAADKrs0OsMy3Mx8Lc&#10;7Ctg/M5TJ0WZGabzS4G5tP3S0hIB7ny3bcPDXh6oPX4MR2jdpIR4hGxvUW6pMD6HGR3teIHKuYeO&#10;n2GqU329qJMtvb3oev88ngsOQlzrHpHn6soKzM/MEGViqMdgfSigbqe2yW3Cv6VZvMBgL9PnKX/2&#10;UGegzC8iuP3x8TPIv9PZCXvPnhF1x/A2qKUFvZS/M9XH3+g8cRkZQo6iPNOp7lWQkY3ro/XMafwl&#10;KFC82GAPaK6Hx6n8lUcOCzhuVlSABVRm9mgfaANhMufBLxS4fNxnuIzcVjiuctTuXfgrrbvw5Rei&#10;Lu9xcxHHzh60vO3fwkJRd/y4aA/zM9PhuXWLaHcMRGenpQkvXQbOv6PzycBVZQxE97//PhZkZ8K4&#10;IF9AeI7d/HJ4qADPJz75WMDblyj/od7G3MefDwsR54FfQNxJx7G6qlKc56qjR6m+Q/D1d/8UZWQY&#10;zvGVub41qH0wtD1O23FIG35R0H3xgoDJr0dFYkZqigiNw/ubl5Eu9s/G7XlyUgLCd+0Ux2ZWWEBt&#10;skDsnwH+va5O2Ef74P50t4sTcvZ3ijzqqL7eoT7MJq4d1I/4OsR1ZUH3ee6j/6YMuY/wy4WSQ91i&#10;3cLsLPFijGF4MLXZ91KSqPwfifr/PeXPx6POvvvu+ysh3udf4KtETxH7eCgoVsHk2267DXeOGAad&#10;fzyDC25m+GZQOht87W+DS2F2+PzTTwSsZai4ctUq7D/YjQ8//kQA3aPHe7Bxkz0at2xFZFQ0vv72&#10;nwgMDBJeysbGJjh//n0aH+xDcUnpZZhMOnXmLCIio/o9kBke29s74NI33yI7Nw+5efmIio7BHtp2&#10;0SI9nDl7DicZ0ltZo6GxCT4+voKVObm44Nt/fqfId2gdDNDBQ4exZu06rF5tC1vbNTe1uIy+fv4i&#10;PIW6Y7mWjlM9/uOVV/HSSy9jxIgRuO+++3Cspxca8zUFRH7p5ZexrWW72m2vpc6u/dhN51TdumuJ&#10;w1ww7P9V2//ReKKPxgcc21gd/P1JtIRuzM23PFDmifYY8DLoVQeAf2wxsK7ocLnlJ+ZjkFx/oQlm&#10;e63Uwt+fQryvugsN4v4lTdov3SRM/hns5gxzcQJGiakYsdCCZAkRL1lnCXjyPSHV9wWmGMVwWdNU&#10;eFIO09CDgYsfMlKzkJOeiUx6sC+ODkVhgBuSHVcgYcNSpDrYoirQFXURPqgJ90Z9Ygjqk0NRGeWN&#10;fN+NSHawRrb7WlQEuaEp0gfbo3zQEe+HI8kBaI9yx8m8GJwuSMTRtDAcTQ1EV5QLOiNI0W5oi/PE&#10;tnBHFLusQPp6c2RsMEOJ1ypUhzigibbdk0jp00NxNCsC+5P80RLtiQL31agPd0VtjB/qs1NRlZeJ&#10;UnoIe1pvCYbN0RUToQ2fry/CD4wUYQgMMJxDXwigbCpCU/BkhKMF0F0sgDDDXRXoZbEXsZAAyUqY&#10;LCAuex4rwl4o4iIrwLQKQveLQ2KoYDJvR+lF3gxsRRgSC4yi76No3dU8kxdEMkw2xx088R2lu32R&#10;Wb+XtCJPBRgWoJlhMp1jBsrsvXwH5X8Hre9PKyCyUhy6Qt9SfCqWKWEyfY6kZaMZIhssVXg38zJx&#10;7JQXlV8Bkhfjdm0StSOegO92ake3axhgFNX39HXrEZYShwyGyaXlSKG2FLpSHwkrNZCxThdlrkuw&#10;2WcZqjysUeVmiVqPZdjqtxotAeuxJ9QJraHO2MNgOcyZ2ocXuuKoDcUFYj+1ue7kYBzgCfqSQ3Aw&#10;NVwZCiMUh+j7vghXtFE72huyEbsD16A1aB06YpzRGmFPy9ZgT8AK7AhcSXmvwjb/5ailh9JydzNU&#10;elAZvC1RR22ypaoUO7Y2oLV1F5q21aO8sgBlFQUoLMlCdkEWEtIT4BcTjqkrVmMUtbPbSLdTW+N4&#10;ybczWKZ6YC9l9oSP62yXMFnaNW33mdMY5uQg4Jk6GwiTGer8yZeurSdPCkD1j8jwfu9J/vs7A2BO&#10;zzDZrqYac9JTaVmZAFZDjYHiS+EhaB8Q5oK9dVWT+7HX6fiEeAGf5makCw9PBlWswJZmLClSAF6V&#10;MUC7i8p5lD5VZl1aIjxWeV9j6Z7CadgYhDN8Y5jIwGnf2TN4ISxEAZO7u/EPKpcqHMSuU6fwTrwC&#10;NBvk5cK5oV4sZ0vvaMeL4QqYzF6r8Xv39pdxBR33miEhB9gYyJ1X1jXD3teio1Bw8IAILcKQUwWT&#10;Gd6x5zHv919U/leiIgQYZRNhLoICRJ3xQwZ7OqvgMRsf1+N0njrOnxMey1OTE/vrKrOzQxzr0HAX&#10;XF72ulYZg0uG2Xx+fbZtxfSUlH5P69g9uwVoHmo8QRqDRNW+OMzF+s014juX06SwAHb0m+v/Bcqb&#10;oTPXFUPiN2OixUuDgcYQ/XF/v34PaW5HL4aHCpi8ra8PT/n59MNRDlvwl0A/4YHMMPlvlE5l7A18&#10;n7uLqFMR5oLqmfMeapz/3+h8qmJa+2zdItqPyk599in+HOB3RTzkgTCZXyaw1yvD5Kojh4UXOUNa&#10;Pn4+1q2Ulj85ZjN7QTNoZgvZsQOLC/P72w9PYPl0cKA4T2Op/anKy8fJZahQejMPNEs6J1y/bFyX&#10;97g4if6osnlpqeLFjur8sKnqlGE5l4m9kRl8q4xjfHOMal7PLzQ4TjeDd16m+ucAh7lYovQa5rK/&#10;Tm217PAh8ZttflYGCg8q4o5yG5qanITI3bvEd/aYVr1E4H7KEyfyiwN+acJhQFRhLtjzfWxstKhH&#10;fmHEYTVUXsVcv/zS4hSVqezQIQH8VcYvL8bExojjdKjdDJOiAnGeeN/8Uoa9t9WZepj8OS5FblQb&#10;5mIgTFbpb488gCMbjQakU8Dkr4NX4wu6FqlgMnsbH6K+/PEnn8LQyLgfeNZS/4lLSMTX33yLkNAw&#10;7KJ6zsvLh5mZOXR1F+F4b28/SOZ8GAi3dXQqfpOOHD0GZ2cXAZcLioqQlp4h0jEA1dLSFlCagTLn&#10;98GHH9G+jYQHtH9AoPCOvhZM5nXWS5dh2LBhGDly5C2h22+/HTt27lJ7PNfSoSNHBURWnVeGyQyY&#10;//SnP+HIsWOYMnUq0jMy1W57NfELgjFjxuCee+75wWEu+Pxxm/hV24VmRWiL/2qivf9Ae5YBl84o&#10;C3Hr2Xf/+kaEnkhu/t+AZJU45EXzkTi69wy8+9xadvSLYyK0hTro+1OJw2iYtJrhwKeKl7HSpP2S&#10;TcLkn8FuVphsmJiKYdpmGK5jjuFaDJDNMEo5AR9P9DZiwWIMFzCZvguYbCJCQVh6hCAtJR3Z9MCT&#10;Rg+WhVHBKApwQ6bbWiQ7rkKKw2oBk2ujA1ER4o6KCF+URPkh02s94u0sEWipBS+jGQiz1kHyWlPk&#10;2S9Fk/8G7I5yRXOog5g871xpCk7lx+NAghfaY92xK2wTtgauQ7nbUiSvWohQk+kINHwX/qQQsznI&#10;clmJhihfNEb7YRt7rCb5iJi6LRFuKPW2Q32IExpifVCfnYaawlxUVlfjRSMrjJirhxHz9JQgmWUk&#10;jpFhsmqivRE8SaGOqfguvJIXmWG0ngVGKcGpCp7ypyJ8xBLh1csAmT2OWbfpKLyXRXgLAZAVn5d/&#10;03dSf3gL2lbEThb5UN56lpQ/nRvSXfoW6j2TI2Nxx0IGvZbCo1hIwGElLFZ6LDMI5uUMk9kjnYGy&#10;gNAirRqYzNvpW5FU2yvyYI3kyfYMlokwF4rJ+tTBZEXM5Msw2UDA5LuoXhe5uSMiKRrJedkoqW1E&#10;cnQootfTgGaNFjLWaqHCdTHqvKxQ7W6BCufFqHG1wBa/VWgJtMOeMHsR67g90hVd0R7YH+uFA3H+&#10;6E4MxcGEYPrui84Ef+yL8kJnrD/aqC3sDXdGe5gjOiOccDTJi7bzpjy8cTQtGEeyeAK/UByIp2XR&#10;TtgXsUmEutgZSu3HZynKPCxQ62uDej9r1IbYobkoE607W9DWthdbttairDwPpWX51LZKBExOy0pB&#10;ZEIk3CKCMGH5Koyep4vb5l4GymICPmpr/LIiVsJkadcx9qJlmDw0zqvKrgaTm3p7xV/iVcaQRyUG&#10;yewZeqeLEw4NiQmrMnUwWRUzmY0h29j4OAESGfD9xt0VD3p7CvHf5xk+ch4qY3h2r6vLIG/TsB3b&#10;BbhicMRhBQZOWLeDjoH/ss/lfMjLU/xVn3NjmPyqEhCz7abjHhMXI/bFoDSt4/LEKAxmGSYzQBsT&#10;Gy08gFVlHEXHrp+bo0x52V6KCBOwU2UcUiN8147/CiarIC1/Z+M6Y2hd3H1QwOT3UpL7H+Fy9ncJ&#10;KDgUJjNwZmCnsq8pD47vzHkxTJ6VltbvzcxA0rKkWHwfaOpgMsdMZuOyMXBcQ22D6/b3XE9eHv31&#10;dQe1wazOTpFWZQxQ/xykAKpsKvDJQJVhK8eRVsXZVcBk/36YzDGTVcZ1wDCZl/8QmMzhNVLa9onv&#10;bP+i9RwmhL1xB9rVYPKXdE2bkpSIe1ycoZmVITyNVccyFCbrUlu5i/JQ1Qe3dw7TwP8GGEf9QOWJ&#10;zPnyJISlhy7DWpUNhMl8nv8aEiTapspsqyoFHFedH7ahMJnbMHslq+xZaivsvc/nj73JR9hvxITE&#10;BNFWVO1NHUyuHjBJ59VgMoctYej/nbJdsXGerKvBZO6HM9NSEEx9W2X8Aoo9ldkTmmGyTnamcg2Q&#10;uHcv3qBrBR9nz0cfCa9xDl/DQJrDelzNrgaTv4p2vCGYfOfwYcgymq7eMznYFl989GE/BGaY3H34&#10;iIDIKpjMy2vr6hEXnyA8i4NDQrCtuUWs/5TaJ3svp6Sm9XshX6I6cPfwxAcffayAwCSGyU5OziJN&#10;fmER0jIyxXc+FobJHH+ZQaa5uQWKioqRlp6O7+n8cagNVR7XgsmJSckYNWoURo8ejTvvvPOmFpfx&#10;0UcfFfGk1R3PtcQw+bbbb78CJj///Av4kPrN2++8Q+O0CrXbXk18Hlxd3bBkiZkIX6IuzdX0q4fJ&#10;/6Zr/t5VP02M5OuJ99npRDeDW9Mz/MCZarWw93+hFNKpjxVhk241+/bf38Jhv9OPMtHeDxXv0/6A&#10;M75nb3xp0n7BJmHyz2A3K0w2SEzFHToKqCjAIunOhYtFfGSeIGwYx0heYKqYfE/TGCMYtM7TxxJX&#10;PyQmJCKZHtxTo8ORHuCG4gBnFHhvQrLjWqQ6r0WxrwPKQz1Q6G2HXNdlyHK0RqzNIvgufBduGu8I&#10;uWuNR7DpTMRYLUD2WmPUeKxEtc9adCX641ReNM4Vx+Nwuj/99kST32qUO5sjZ50+UlYsQKzlTMRa&#10;zEC89VzkbliMAqeVKPWyw+YQNzSFu6M53EnkV+O/AVV+G9EY6IgtMT6ozUhBZX42cgsL8YKRuYiZ&#10;PGqeLkZq6Ck0Xw+j+FipDsSEd+yZrITJIgwIh4ZYqIC6XGc8gaEIbSGWKWAyh7lgGCwmuWMwS7qd&#10;v5NG6Vnhbg4JoYTDnG6UnhlGMZjl30qozHmMFNvSdjzRH+XL8JrT3aV/lQn4ouJoHwx0FR7EdwjP&#10;ZAa7CrjMEHg4h7VQSXk8DLBV5WSQfDvDZf4utiFxHhwKQ49DYVjRMkvxe4T+UmV4DP5uhZH0fSSl&#10;UUzoaKHIk/IW9URtiMXtaZjSO5kndJxn74DQhEik5+ehrLoWqbERiHexQZrdImTa6aDc3RRVnlbY&#10;7L2MzqcFGv1WYEvQGjSHrcfOiE3YGbIe+6I9sT8pCEcyooQOpkbSZzQOpQZjX6QHOqJ90Z0YhkNJ&#10;pJRoHE6JwvGcePTmJ6I3L4k+k3CCPeFzaHlWDK0PxqFkX+yndtfK+6B9NfmvoLJYksypLJaoC1qF&#10;qjg/tO7Yis7OdjQ21dBDSj5KSgtQVJyLvMIMZOcmI5X2Fx8TADtvVzxpsAS3zdHBbbN1cPtcpYcy&#10;TwApYbK0GzD2zGVApJoIT2Xxra3iL/dXg8n8V/N3k5OUqQfbuuoqvBoViZWVFZhA13N1k9XdCExm&#10;iMbhEl4ID4VLY4PwMGUxvFPFbVYZw+HfuDgP8sTkmLmz0hUQdCBM5pjBv/N0F4Dri2++EfGTXwoP&#10;uypMfksJkydQeTicgsoGwuTxtI5/q8rIUnlCD7ShMHlBdhZi9uwS3qD/KUy2Ki0R4ThU9cFg9bng&#10;QBE65EZhMnuRD/R25XP9THCQSPdTwGSOOb352LFB9cXHPNCuBpO5jXBIhBeVsJvtp4DJZlTemN27&#10;xXe2b7kthoXg5KeKc6Syq8FkNj7WPWdOI2RHC4zyczEuNlqUdShMNizIF+dxYH1wH+My/ScwmcO1&#10;PEHlGHierUqLFS8dlL/ZbhQms3Fa9ujn8/8GtUcGwpzX9WCyxlVgMtcDvxD4lvIdateCyRwexWuA&#10;F/0nX18SXuocHuNaMJmN649DuayndvgXqp/uD9RPDqU2ZvIXX+Kr7NBrxkxm2Djr+T+hc53eEJDM&#10;UsRMvhTtgM8//xJfUHtkaJyTm4es7Gwxed6GjZvwMR07hz84cfIU1q5bh/cvXISd3XoRxsLAwBAH&#10;qO3XNTSKeL0qmNx96LAI48DlVIFghpQrV64SwNjFzR1dBw6IcBrvX/xAhLSoq69HzebNiIiIRHll&#10;JfwDAoSn8sZNm/rzGXT8Q8RQ8zSVict1K4iPW91xXE8XP/xIxKmuqKzC888/L2Ayx0zm83b06DE8&#10;++yzOHX6jNptryUOE8ITK6pbdz39amMm/5uuZ0cilF7JamDv/0IcP/m84r52K9lHX/YhbceSnzxO&#10;8tXE+83eZYMvvxn8MvZmNx67FJ4pER7C6mDv/0LGrUuQe7qA7n+XX7xKk/ZLMwmTfwa7aWFyAsNk&#10;c4zStwbHTR6uvQT3GyzDPYuslCCZoepijCbdp2uJkfM47qsh5q9zRkRYGJJjopAaGYoMbyeUB3ui&#10;0GMT4tevQJLzOhHOoizQEeW+dshZb4QQoykINngXSTYGyFhtiqTl+vDWmQo37UnwN52DpNWGyLEz&#10;R6mrLZqDXXA8IwhnCyPQk+GHrgR3NPjZotDRAvHLtRBvo41wszmItdZC9gYrlHluQL6zLYqdl6M5&#10;2hPbY73REueFhhDaP5WhOsAR2yM8sCXaC3U5aSjJyYBbUDCe1dHFbFMz2KxciWcXGghQznGheVI0&#10;nmxQEeJisRIss1eyGclCAGD2KB6mbSI+RczpRbR8EX8qxJ65HNqhP14wiSfHu2PhYgGER+sxdF5M&#10;6RQaxlpE+9JjcMwgmdYzuBbfFbB6tD6dAz1L3KnHnsltg86lKswFw1sGuiPoHCo8kxkEK8NTMDim&#10;sgpRvgx5BehVlk+xnkNgKCC0wvuYt7UUwHikwXKM1Leh/JdSm1mG0dRWOFYyh7hgsDyClo9YxOLY&#10;ygyclfvSpvy0FDB5mKYSKmtSndL350wt4BMbipTcDBTRA0BWSgKSvOyQtG4RsjcZotDNDKXulqj2&#10;WYZKdwtUOi1GE8dNDlqPPeyVTOe5I84bXYmBOJgUhgMJoehOCMFRnsAxKxp7wl3QFuWLo+kJ6M1L&#10;w9HsVBzLTcaJohT05seiNyea2loEjqSG4FBaJI5kMmwOQndyILpTA9AW64Y9UU5oClpN7cwCBY7G&#10;qA9cgcag5SihNrlry2bs2tWMLdvqsXlzGT3oFSMvNxOZWcnITolCSWYM8pNCERzmj6f06TxqGuK2&#10;OYv6YTKLw6lImCztesYhBl6nay7/pZ9BDduHl77CH3y9BKy8GkxmD2CeLEwFbzlMhl5OlvjNYS44&#10;bi/nzfF1g7a39INIlalg8j4l1LsaTGaQyjFVOVyGqnzsUchejQONISF7cnJMZDbe37yMNPg1bxPA&#10;ayBM5rjLd7k4i7AF/KDAcVM5vjKnuxpM5nUcaoMnGVMdS/jOnQI+ctrlZaXYULdZwDLOk+tjaDgE&#10;Ng4d0XXhfZGG65NjBXMcXI7jyjCZj5vXcQzZZ5Xe0lwH/4ii+xalYVPB5IojCvjLwOzN6Mh+aM+h&#10;Pv7o6y0g4I3CZO+tTQKeMnTj/TOUezUiTPz+ITD5NSqnal9Xg8kcOuMVqjcGwrycxXGsB3rRsl0L&#10;Jh/+4CIep2PsU4JObndP0O8bhckMHoca5/83GoNwuAS2tLY2EWeby8Vl3H6qD38J8O8PxaKyq8Hk&#10;FNq+6ODB/vrg9vBHf19RBv4ngAImK2Apv4iYk5baXwcMWlUewT8EJq+rrhbfO8+fE8epClnBbZRj&#10;nNcMgLxsqjq9HkxuojYaQO2Ay8OWsm9f/0sWhskcdoJNHUzmCfK4jbLx+nFxsf0g+tWocNHHOF++&#10;XpgU5IvwGQIm03WH+wrbwDAXHk1NmE5tmsOlsPGLpb9QnXD9XwsmcziY/cp65JcQvA33B3XGbf1K&#10;iHcJX+ysUwuTvwuwgeGrz8J9+lv4So3n8kB9mRMmJuDjPBnYMlD28PLCmjVrBZTsPdEnvFZ5eXFp&#10;KcwtaIxSXSNCI3TtP4AVNLZ0dHIWcFQFjjOysvpDXKjE27ds3wELC0ukUv9lb9a4+Hh0cJx66m8M&#10;ru0dHAV0ZjAcFh4BKytrVNG+VHlcWQe/bu3cvUeEt+CYyQcOHBRwOZDG/SqP7xsVn8u33n5bhLk4&#10;c+682jTXEk/u+au0L3p/Ho/koWrfqADbt5Dt7En7n8VJvpoYKB88u1lZolvDvvnXt1jTYacW8v4v&#10;ZdO+Ch99e2uBeGnSfohJmPwz2M3rmZyCUYus8Kj5WtzFsHChGUbrmgtwOmyBiYiZPFxrsfh8iMHh&#10;PEPcNs8AzxlZYxMNkJNjo5ASGYwMj00oD3RFoecmxKxbjkSntcjz3oCaUFfUBDohwkwDuRvM0RCw&#10;CTuj/bArxh8t4d4od1uLCAttOGpMII1DjJUu8jYsR63XJhxJDsa5ghj0ZIdiT4wLqr1XI9JyAYJM&#10;5iHQcA4Slumj1Hk1toT5YF9aHPamRGBbKJVppQHqAjegJdYLDREuKA1wQIX3emwPcUFdqBNqspJQ&#10;npmGTHqILPNwQIu/PdqiXRDqaIc75+liOHtfaxoNgMkKXYbJCsjLEHm4DoenoGW6DJIZMjMgZpBs&#10;poDH/TCZP0mU3x3aJhjG+bIHMgNpkgiFQctVITGEtzOLtuF9qMSezQx879TnmMntg87lIJhM53SU&#10;/lIBnhWQm2MZW2M4h8BgsacyeyYLMG4l1nNcZoU4rcoLmSEyfYrtSfrWCrBMeY7k/AVA5nQKKSbf&#10;Yyn2yzCZ4zGPoPYjJnYUIVQU4hAqo6iN3adlgPUhfohLjUF+WSmy01OQFuyChHV6SNugh0wHQ5R4&#10;WKLE1RwVHkuxI3Qj2mM8sT8xCF0cCzk9HIezY3A0Jx4nS7LRk5OCY5mJOFGQjr78VHTF+2BnkJPw&#10;Vu7JS8WJwjQc5ljcKYFoD3fEbmqTh+ODhOdyV3I0OpIjsCfWB80RrtgW7kD747azFk2Bq1HuaYEc&#10;e0M0Bq1Eg781iqk826pLsKWhBlu31GPbtibU1NYgOzcHmXQciQEuyA5zRlFyEDIj3fDIAkXc5Nvm&#10;Mkw2wB3Ul+6gPiU9k6XdqDFkZS8906ICEbv17ZgoTElK6PegvHvTRjHpnJiAz9MdHK+WYQuD1Tei&#10;IwVcZGi8iNoow6I1leVYp/SQ5InXHnBxQkNvj/itMoZCE+JjxWRwPLEeT7j1iJcnPleCOga+Y6gc&#10;DJw4Pit72vJEW2FUvr9HhKFcCVJVxvkl7msV4Sp4YjqDgjwx6d4XSg8unrSPAS3bp19/LSbg4zAd&#10;PFEge+A+7OMlIGfhwQN4JSQI33yveFDkv86/RsfI5fiUysb1xFCUYTn/ZZ7jRjOoY89ujtm8lK43&#10;obT/p/x9ka+cdGygcbzblyLCxaRyM1NTBTDm8ohwHmEhYlK/AFrHf/9n0Mz7Zc1KTYFRfr6AoFzH&#10;46nuZmekiQn2eNupifHQzsqife/As1R+jn/MddJM63kd58HG0PIpOvahMJmBIU82x0CZ6+8P3l5I&#10;bWsTebhvacK7yckClLNxzGTzwgLxfaDxxHJcJ760b/YydqA2wJOzsXE+RrTNisoK8T153z484u0J&#10;321bRZqnqb4YKA80PtbHqEzsnc7GQJAnbWSYzO2PPW25/v0oj7diYzCC6p9h8gXaN08cpzJ+wXCf&#10;kz0ufvWlaF8P07HxRHVd7ytApcq4XFxXHI+7/fw5fHTpK3FOFuZkI4aO+ZlAf/FyQvVSQ2U8wSBP&#10;YvkxnUf2Qv49tSWGvgxJ/0jH6NzQIM6pVnammJCSXwbwOXuS2oJ5SZGAodz23qY2yiEcOM7vxIQ4&#10;4UXMLxLG0PIO5UsX3vZpqmMOYTLUGJYyaM7u6hLnyraqSoBdBrccxoQnwuM6HGiqOlVNwMfewANj&#10;Jj9Fx8ye+xdoHb/A4DAZPHElt7HkdmoflIY94LmtckgQ7guvUZ1V0DKV5XR24g++3uJc8ySB/NIk&#10;jPLgbSN37cSfaFsO9aKXlytetvBEifyy6PdeHnRNKqTyXBSTS75D55qNX2S9Qn1oSXEhAre3CECf&#10;3LZX5McvgxZQv1BZLNUlv1jg44ymfXGb45dbHPKDQ62orglDjeMxq4N4n3/0kQhToQ4Sn3FeojYE&#10;xiB5W+GLHbX9+XEYiYHQVkDcgd9JDHpV31mD0ip/n3v/Aj77/Iv+/AZq4PaDthWfl9NznOVB2yvT&#10;Sg3WvrZ2ESLklVdehY+v3w8OU8Fi+Ozo7AzTxYuFJ7q6NFcTT8A3cELbX5X1Zf0AmMzpfgh4/gHp&#10;uQwXdygLdfPbt999iZzdK9QCXnVK2c7eyzfmwcxpFenVrx8ohslF+zZS+711POubLm65Ya9kjnHM&#10;UrdOnX5Iek5Xd+HynB3SpP3STMLkn8FuWpgcn4KHF6/Gn6w24E5dCwFLGZpyKAL2yH3QZIX4PVLT&#10;BOMWW8Bs1TpMN1uGCaZLsdHFDQn04J4SHoR0tw0o9FiPXPcNSHBYgwTHtcjx3ID6KG+UetB3+2Uo&#10;96bfgc7YFROE3XHB2BHlj2qvTUhZuRjBxprwXjQLLtrvIWu9DUod16AzwhfnsmJxuiAanSn+qHC1&#10;RpyVNmKtDRFvpYeYxQuRb2eDXVFh6M7OQFdqPHZF+qLSbRXirbWwLdIFDWHOKPXdgGqf9dgW6ICa&#10;wE1oyEpEY1o8dseG4kCsHw7EOKPBdTE2+63HU9o6GKFhKMJ5jGLgyxCXP7VVIFkhRagLBslUN7o8&#10;KR6HjbgMkkW4CAGRFfCXvZEZEisANMNiE9pWAZRHLWKvYyVMFlJAagbJDKBV0Fp4ECtDZShiJqvz&#10;TI6l9ZYC6opwE8qwEyOFF/Fy3Gm4XHgTjzawUXoZ03d9G0pHWsThKSgte6AvsqLtFBKwmH4PY/F3&#10;lj6HtbgMkVUaSXkzxB7F6yn9CMprhIjHzSBZ8VJiuBYdzwIT4ZnMYS7u0TaGBT2IRieFIbsoFzk5&#10;GchJCEaKkwXSNukjca0O8hxMUeJqiTr/NXS+XbAvzgdtsQHYG+OHPdFeaE+g85gagsOZsegrzEZf&#10;cS4OZcTiOLWfE1nhaHJdgYPx/jiUFIhuStvJE+8Fb8DeUFd0JYRjf1I0tcsQ1If5oYjaZMJ6KwQu&#10;14e/uSaSbBYgd91CbPayRqWnBYrcllA7Xok6X2uUeS9HfXEemjZXYEtjHbbvbBF/RS0qKUVJcRGK&#10;6ThyqdwhepOQt1oHL+jo4rbZKq9kQ6Fh/PKC6kTCZGk3agx9ebI09gJmT0OVlyt/JrTuEZ6fDDEz&#10;2ttx/gvFhFkMxKJ27xLehBG7dgmQxMYhJxiksTGUqTxyWHhvDjQGdztPn4JFSZGAhgwz0yhv1YR+&#10;n1y6JDxXVcbAeW1NlQDYRd0H+yffGmgMGPMP7BdA1L6uVuSpspJD3YM8Shlc8vEyHOugY8/p6hLH&#10;wxMLFuzf3w9O+bgZUDGo4jLzcS0rK8Wm2s3w2NIoQLPKQ5LhJE+6x9Cb4bjKk3egcV484d/S8jJs&#10;qK3pD6nAxtBuXU01lpaViPpisK3ClgyrGXI29iigPJfZurQYm48fE7+5nK5NDQKwpVM9qs7F+3Su&#10;Boav4LAmfKzqYMSxjz4UYJfrr0oZQoONPUUZGKog6qGLF6+YLE9laXQPMaM2xN63e6iueJI9Ns6r&#10;6UQvdpw6qfhN4nbBMNWW6qzt3Nn+/amMgXRWZ0f/ueBznru/q7+N8Pn02tIES6oHbhN/CvATYREY&#10;PnM7UBm/EEna19oPpVv6+mBBx6hqowONvdQXU/l5cjY2fpHh0tAg4lJznurOKR8rh4XhOmeP9IwO&#10;RTvm8jb0HBfxebmduzbWD2qT/CLAnM4p1wkf+enPPoVbU6PYF+enOm5uu6pY4Jwv18lQ8M7Gx8nt&#10;h0EtG5c1jvJhIMsgd2gYETZOw3XKkJ37evK+veLlhspyujrFSyU2DnHB/zrgdsgvJVTtgde7NNTD&#10;s6lJ5FdI9cRe/yq79N0/BYDmcjCU537N/ZmN2yHXK+fJx646Tm4LDb3HRX/vpP3yeSgZANBPUz3y&#10;iyBuPzyBpapNcL3UHlP0CTYG49yPuFx8/cqm4+FtuJ/uV3o9qzPeP8PVK2DeV1/jy5IEfO1jrR4W&#10;X0u+SwWI/vz9KydcUweBr6sheQzVUFh841Kfn9RlMaDnuMk/1CN5oFT1rW7d9aTu/veLt+/o2nBD&#10;sZJpPafjcBjdAcAuczVpBojz220FHA6lC0awIv319sFhNrpc6QJ6a0DR7rO1SG42Ugt4B4phb1WX&#10;J7Yejkbxvo207HqQ2ATlHS4ifVm703U9nwV4pjSnP7o898TNbN/86xvYdW28Lkxm0Muew5HHYxB2&#10;PBLWbcuvGV+Z13GasGMRiO6JxcoO2+tCZUXsZCd8yzHDpUn7BZqEyT+D3cwxk4drmWA4e41y7GT2&#10;hlXGtWWY/FsDa4zWNsUYM2ukrjdDpcsaNAb6ocTfH1G+XogLCUBCoA+SndYgx8UWGW4bkOJujzRP&#10;R+R6OaAqyBm5TtbId1mBEu/1qPJ1xrawAGyPDEJ9oCcK7FcjfeVixJppI97GGIm2S5BttxSlznbY&#10;HeCBM2mROJkRhK4EL2x2sUL5JlPELZkHz7kTsHHqG7B79x146Woiapk58pw2oNrTHg1+9si0NUL8&#10;sgXYEeuOykAn1Ae7oinQAQ2hTmjIiEdrZgIOpUXgRHYoGp2N4fDCAyg2nwsNM2OMmm+AkZr0KUJb&#10;MEw2EVBZTE6os0SIYxkrgDJJCZEHicM7cBgJ9swlid+clr/TelHPlP8IHZ7UTwGMVTCZPZVZvI5h&#10;NUNklshX7HMJ7tQzR1T7lTBZKzoBdyyywXAORUEawcCYNIJ/M0DmZYsYMC8VcJkhMsPkEfrLBPxl&#10;aDxykaWI5yxiOuspPJQFSFbBZENKb7iMviuX8XZKmMyAWRE3mWGy0lOby8wgnI+D2tRwnsiRQ6hw&#10;XGoRTsQECzY5ID41Apl5GcjneNbJUUh2XYr0TQZIXKOLrE3GqPJeISZn3BHhhuYwV+yK8EZbXCB2&#10;R/lgR6gLdoY4oDXEEQdj/XEkPQqdPNle4AYcjvdE3cYl2Bdij/bQjWgNXI8mj5XY6rcBzeEBqA72&#10;QYbrBoTaWsB58QLY6s6E8awJMJg+Duazx8JB710k2C5CkZMxKtxMUepmjgqvpaj2tkal3xpU5KSi&#10;jr2Tt9SivqkBtfV1KCkrR01lOSqSw7E70g6JGm+g1EIDepZLcPvsRbhjrh6GaSgm4GNxPUiYLE3a&#10;j2fsmcxgiv+Oz569c9NT4Vhfq1wr7X9pDAfj97YKQMoQt+rIYeGNrALG0qT9t/ZPakvsBXoFzDvT&#10;h0v+Nvja94cA5aW45LsUn7dvvzI/KakbFLdHnmzxV2kftwHbDdXDXZUEBF4CXBoQE//CNlrO26kD&#10;xAySlwLfDIid/sl+Wk55XJF2qMyAr9XHXL+Z7Pt/fYfKTnckXw/00vrtxxLx739fftFc1ekpALP6&#10;9CbYcjhSmZL3809Ud3lfNb1KXI6Wo/G3xAuRk1+dFPGK1cFdlRjyWu2zQd+XihBrbL1fnoDlvmVq&#10;0ytkjgOfXX45yunN91pfE0CzjPYsQc+XvcqtpEn7ZZmEyT+D3cwweZgWw0qF56hicjQT8anSb7RN&#10;EOhihwJbbWwNsMOOqEDsiAxGfYQfCsP8kRzog1S3Dchxt0Oy0zpkeWxCjq8zcv2dUBzshFz3FUhY&#10;Y4REWxPELzdB8GI9rJkxCRvmvgdHjenw0JwG/4XzEG1tjIz1y5C8cgkqPDeiIykSp/JTcDw5EJ3x&#10;HmjwscVmv3Wo9NqIrHU2SFtujsj/Z+8s4Oyqzi1OJslMDGhL+0oFK1qBCrQUWii0eDzj7u7ueueO&#10;u7u7u7u7ZCaTiQsJwd2l6+1vn3snk3RCgdJmgLPeb/32OfvsY/uePsp/vq5tpIVwbRVINPcjUk8D&#10;cXoqSNDfhwJ7beQ7qKMh0BLdiQFoifDgALInIRA9hZmYLUjFocwwTCZ4oMtbA8n/+DVq9f8BQ2tj&#10;DpNpAT6CyUqyyuDNKhRzYcD3ecWyrCp5BSZrmMoW1DOBopqsOpkdE2CyKXjcBEVG0DYbo0RVujKY&#10;rEhxF+xaKxEXdF0C1vwedH8ZUJblJtM9t1Fm8how+UByGjaom2GjphU2aVpyOEw5xnx7NRTmtmDX&#10;ZM+kbgEFdpxDYZ53LK8qNueVygSQKdpig8ybtNm1dKygwMaQV65H4Fn2rkJVM0VdyOE5ez/2zgrK&#10;8j9W0Demxxd1JJis7OuDlKwo5JdkoaKyCOV5acj2NUeemwbSHdVQ6K6LNqkdemO80JfAfscYP7RF&#10;eKM7Lgj9iWHoi5NgINIPnRIHtPlZYyDYEf1B9hgMccRiog/a3IwxEOqCwTBHtPhZoTHcH9WREqS4&#10;OyPC2QYOBhowUtmDff94GDv/9iccePrvMFHfDwd9DXgbaSDaTg9FPkZokpBNUC8xQ53EAl1pUlQk&#10;StFSUcBjLtpaG9He2Y7Kmho0VZWhOpR9x+k+qDJ9GjUmzyLGk83TThWek0wQmSJVaKFLilMRYbIo&#10;UV+fqHqTqnbvS0zAL+NjYdVQz2MHRP3vRVWxedNT+HNaCl8U7yHWyqueRYn6OkTVyVes/l2YxHuR&#10;NmtA47VsifdDzPBOQx5fxG/N64kW/QUsRFx8B6uS6X8FcbLki8HkU2Wyk2T6+B1gwnrtamOqMD6S&#10;Ihu4SosR/zr2cg8zv/GvUVbrTe99+AaKRyzx76qMS0at8OEnl67zcOzFQWQP6Kw5Pof1v/DGpXFj&#10;b7x7DgXDxmuOX22qYv7k0/X/351GXhn991XJEybIPpknO0PQx599jNDDEWtWG1Of70IAPrqswjjv&#10;dMG/hck64wboerFHdoYoUd8uiTD5Kmj9LsCXCwWCewQrZREEBJMV9uuCFuBTYL5J2wQVQXYIfPg2&#10;ZOs/h8EYPwwnBGMkLRqtabEoiI1Arr87ygKcUBTgisqIQNRES1GfFIbaWF9UhLoh1VEPfgceg9dz&#10;f0GE9l7EG6oix84Yucw5toYocLNFRbAPcl2sUMy2uyMDsJiXilPluThVmoKFrBAMRnmgg12rJzEU&#10;bdHBaAsLQGtoAJok3mhl5zZLvNAS5M763dGbEISBNAk6o5zRH++DtlAXjCdL0ZcUjL6CNEylSDEW&#10;4YD+EAsMSvRRrvM4Op1UoWttiK37tLCFzcEWgskyoLyFIDI3AWUBJtMieiuL5DHzbYKnbJsvZEeV&#10;yZqm2EymKl1NYRE8Bepn16KqZw6LybyKWahcFmIzmNUoWuMiTCaQTM9BVdJbta+QmZycxq5POccE&#10;jwkIE8yl7GJzDo4pK5nAL43hVjHBBjVmNmYDG0vH+WJ9fJxgBW52jKwlVB9vJJjMWgVNZnY9gswE&#10;p2n8ZgLJPK9ZqE7mFcnMGwkk84gLOUxm3qfHF3d8zs0dcSkS5Banoqy8AMVZicj0N0WuuzpSHFRR&#10;5K6LKm9TFHtboDjAhvXpItxEBXEO+iiSOKLAzxF5nnbsuB0q/GxR7W2OcgdtNHoYYpT9zq1eJmhx&#10;N0ZnkBVSzZQRb6kHd41dsN3/NDQf/QOe/P3dePR39+C5h/+AfX/7E/Y9/DtoP3I//HX3INZSDdnu&#10;Bsh01UNlgDEaJCZoklpymNyXEYr6aC/UpMdiZHQA3b2d6OnvQUVNFWpTItDMnnU6xRPtnjqoMduD&#10;ihBH7Ni9H9fsUuPVyQq7xQX4RIn6b4riFahKWdTVF0WMUDTCpQEZokR9Pfrggw/XhHrkt6eH8F68&#10;qxB5caWs5DALvBdujXdaivDWWyJIFv2f+d1VETTfKVG1LEVWrFldvMoEjE+Xy06SieIxJmw+Byan&#10;ygauEr/XZWPX8oUu2QnrV6+/ew75w0ZrQt3VLhm1Zv88vRQmH39x6HNh8oU3L4XJr797HgXDJmuO&#10;X+3ycQd8SL/LOlf187VrQt3VJgCce+piTj/p488+QdjhyCvCZL/FwEtg8j/Z/xWcLvq3MJmqpAtP&#10;F8vOEiXq2yURJl8FrWuYrExw1JjnAlO0BS2Mthom36FvimpPQ6Ts/BPyjfeg3scIvRGuGEgIRktC&#10;BErio5Dn54pKPzvUh7ihNtofzQR808JQHemNttQYNCeEo9jfEbXBHmgKEdwgcUVzqAdqA5zYuY6o&#10;CPRApb8bSj0d0R8jwUJGLE6VZuFMVTaOFcZjLMoLU3E+GEuWoD9ZioGUCIxnxWEsMwaD7H69ccHo&#10;jpNgOCMck/kJGM6JwmCyH0bifTCeHISh+ED0JQSiPy0CI9FOaPXWRn+wOWZiLFFl8CQ6XbRwwMwA&#10;Sns1eWayUDWrhy0qhtwcJhNEJqsbY6usylgOkzeRCcjyluCwUJXMATMzVS5zoMyO8epj5o3sWgpq&#10;Bny8vIqXIjTkMJlXJ8tgrCLb38Zaitm4MkxO51B3sxbBZHY/dh16JgLJ8hiLlUpisgwqU/UxAeXV&#10;EFkYI7QCTGbvoi1bcE/bilcob2T3Iai8QZON1bTicRpKOoIVaSw7Xw7DN7Lvi1fBH7jozfv12Rwb&#10;4D4zK0SnSDlMLirOQVFWEjL8LZDroYEkOxUUeRki19UYEda6MN3zGDQe/yPUHvsjNJ9+FGYqe2Gl&#10;qQoL5T3w0FVFmKUuMlxNEaL1DHKsNNEpsUdPqBuqnI3Q7GeJSncDRGg9AZddD8Dy0bth/8S90PzT&#10;nVC7/5cw+svv4PjswwjR3YVEC3XEGe+Fx84HkOmkhQqJFQp8jVAXbInmMCs0hlijK9aN2QX1qREY&#10;HupF/1A/+phr66tQnxCAsSRvjMU6YjTGARVmu9EY5Ybv7z4gwmRRokSJEiXqa9Snn366JtRb8YXz&#10;eLcqTYDJUlO8H2ouwOUQM77/bmYQ3jq2xMaKIFn0f2ZelSzLwv/O6bOPgTmftYHuahMwHjUF3n9B&#10;diLTi4MCNF5rPHnc6tKYC4ofGDVee+xq071OFslOWr964Y2lNYHu5aaYi9HjBfjsnxdjLlo/J7aC&#10;+vuPpMtGCjEXrQfD/23MBblohP3/yI8u5uqvV6WfyFoT6q42AWCrGVucee/iGgwn3znNoy/WGk82&#10;njTD0lsXQfzJd0/zWIx/B5MJRFMmsyhR30aJMPkqaD3HXFBWspIMjG7iucnMlG3LK0gNcJuuMVqk&#10;jijQehJVjjpoC7ZCs78Vz6rtTgxHcaQU2a4WqA20R3OoO5qj/dEUHYDGmEA0xPmjLSUSPVmJaE+O&#10;QDsb38f2B1KjMJwRjdHMKHTFSNAR4YuOMD92Hz+UezpiIDIA03GBOJ6fhDNVOThanMQXS1tIDMJy&#10;bhQWCxMwlR2HqZxYzBck42B+MubykjBXlI65kkxMs/MmsyIxnh6MuQwpZjNCMJRIFdV+6I5wwXCU&#10;HTqDzDAW6Yb5OGfUm+9Gn8Qej+rrQ5EybPfp8ggCimDYqmaMLSoEcY35AnIUB0LVwQR8ac7k5tXH&#10;zASKCQ6vHNOgbZpjEyhpEdSVAWbWxxfaowX3qCqc3YfgMlUrE0TmIJmiLagSmiqieR/bZ9cUYPK/&#10;xlyopmZxkEtVybySmN1joxoBbtk2O/cSYEzbfF8WgcHOE/KPqRW2CSDzPi0hF/mS4+wcqkQW9gk0&#10;WzFTVbKw+J8Ql8G+K/Zum9kzkBXV2LemwlrmLcpsbpVN8EsTWwREBSArNx75RVkoyk1Fmp81cj00&#10;keSohlRHdcTZaMFVVxn7H3sQj9x3F/786zvw+AO/xSO/vRdPPPgA/v77X2H3/fdA99F7YbPzz/Dc&#10;/zfkOBhhIJZ9S2lRmEgMxVi8LzqDLVHpqQ/PnfcjWOVheDx3P+yfvh9+qk/Bae/j0Pvb/dB/9jGY&#10;7XocrspPwvHZB+DMnOWggmJ/A9QEm6M+2BStYTbojnJirS06chIw3NeNwZEB9A/3o6Isj1dTt/lo&#10;otNXB1MJTmh21UasO5ujncq4hkDyHi1s2EumzGRdESaLEiVKlChR/4GumJ282s+fxtszg3i7tx5v&#10;99Th7dEuvHX8MN568821x4sW/SVM39/7H3743f1fYFAkwrTr2lD3chPknXQAjmUDh+O/2AJ84xbA&#10;0XRgOfmLLcBHpjFrVTWvM51+dRp5g2tD3ctNILj1YBhGjuWidtqL9X0+GKYF9SiPmSB041wAB9Jr&#10;jbvcBSOmeOu99Z83HXMkbk2oe7kJAtvMOCDrZC7ST2TC8gsswGc5bYvU4xm8qtlu1mnNKua1TBXP&#10;okR9GyXC5KugdZ2ZTPm9BPtkFaQENgmayoHyzzSM0BorQbnRfjS4mqA/wgvtEoqNCEBffAAqpB5I&#10;t9dDXZAjWsK90BIVgM7YEHTGhaItQYq2xFD0Z8ZiOCcBg9mJmMpLxkx+PCayozCUFoHh5GgMxoeh&#10;M9QPDX5uqPF0wkhMCBYyEnC2Mg+nKrNxvCwVsxmhOJQZhWO58ThdkYmTlZmYz4nBTGooplPZ+Nxo&#10;zLDjk9lxmMlLwMG8WBzMiWbnZ2AqQ4qheF/0R3ugPdyB3csK4/HemIv1wlKKHxptldES6oKb9qti&#10;0x4dKBJIpurkA/rYwgGorHJbNjfyauTVpoxgoQpYqDAmcMqhMutX1BSg8hZtAsnsGhww03wbYLOy&#10;Pr++AJzZMdYvN2Upc6DMTDBZnpm8VdscybNTl/yWBJP3J6VCgYNjM8ijNi43xVlcw8aQN6iaQIGs&#10;RjEXgnn8hYZggsQKZC2qQhaA8sWKZaq0psX2yEI8xkWbsncnsE4gm1phm/5YocSur6jOrqHMtlXY&#10;u7D2YQMzSFzMkRjqhfyCdOTnJCFN4oR8bwMkOaoizHwPAtj3Z/HcIzB8+s9Q+ct9+Mevb8Hu+26D&#10;xgN3Q+eh38Dob7+D866HIdF+EoHqf4Pb7oeQYKaKWl9rjMT6YiIxAFPJfhhN8UJbqB1s/vILOD/+&#10;a3g/9xACdv8FTs8+BAc9FRx49A/4669vhto/HkCorQFijQ4g1lwF6Q7qSHdSQV2EDTqi7NEUZIpW&#10;qRW7lg062fP2tDdjaHQQ7d1tKCxIQeDuPyNl/wPI03sUg2EmmEhwh5G5Aa7Zqc5h8jV7NLFBBpQ3&#10;iTBZlChRokSJ+o9E2cnvvf/BmpBvbb+3Rp9o0V/db7/7Hv8Ov7PiMNllbah7tUwweTlR9oDrVydf&#10;Gf/CMPl/ZYrCeO2dM7InXL8KX45cE+heTQcvhcqeTpSob5dEmHwVtN5jLoSKWxlApqgLWUsw+Tpl&#10;PRTER6PWTh91TnoYjvZDT6g3WqXWaI9wQom/LTIc9VHN2oYQF7TGBaE3LRpDWQkYyUnBQHoMOuOl&#10;GMmIxXB2HMYyIjCSIsVgSijG0+Mwk5WC/thQtEi8UenhhAZfd4zGROBIYS6ery3HuaoCnC5Nx3xm&#10;OA7lxOJ4QRLOlKbhXG0uTlZn43hJCg6mh2E6TYqptGDMZYbgcF40DuXF4khxKgfR0+kS9Ea7oSPC&#10;lecop2s/iiabvRiVmGA5xQdNtsqI93LAll3q2LhXBpP3U9SFPhRVBVhMkJ2AO18cj6CxDL6vhsnC&#10;onNChbIitQSVqQqZ5yGzsazdpMHmm7U8c5lnMBtii7oAlxXVhcpkgspbNGlRP1PWmmArgWh2nMZt&#10;Yfe4Ts8KyTNrw+QNBJEJ9qoLz8GrpQkkEzwmiMz65TD5GlUZUL4EJq8Fls35ebS4H194T1OWl8xM&#10;lcqKBJpZP1lYmE+4Ds+HZu+5ieAxzSFVd7P7bSKwrMLmRMUQO9gcSt0sUOVvjUKpG/JykpBHlcmh&#10;Xsj00EeasyZCzPbA13gfYh30keGqC5e9f4Gv8pOINtiPNGsDJFtqItZ0L/zV/wGJ9tMI03sWLs/8&#10;AVHGB9CZ4Icx9q3N5UTjaEkclotCUeaqhVj95xCl9TRSTVSRZ8f+C5O7KfICHeFlpAl7rQOIsDNG&#10;vgdlMFuhyMsIqbZUmWyM5kh7DCe6oivSDnWBpmgONkdHeiTqi3MwOjKApsZqlKREQsKe0fNPtyJD&#10;8xF0B+lgKNYW2ubsm9mjDSWKktmrjWv2aOEaDpPFmAtRokSJEiXqPxUt+Pjee++vCfpEi/5v+p33&#10;3sNnn30HF91brXULk5NlD7h+deqVyXUJk994b1UUyTpV5HLMmkD3ajrkcLjs6USJ+nZJhMlXQd8U&#10;mMwjHJh5xAVlKbNWcb8erDx90OBmjgZ3IwxGeaI/ygOlDqqo9DJCkZ810lxMUOpvjxqpC+ojfdAR&#10;L8VkXhKmc+IxTpnGSaGYyIjGSHokBlPC0JcYitH0WCzmp2M6PQE90cFoCvBClZczmgN8MBoXicO5&#10;WXi+sgTnyvNwqiAVC9nR3Mv5cThZkoxz1Tl4oS4PL1Tn4mxZFk4UZ+B4aRprE3CiKAFHi5NxojwT&#10;x4uTMJbsh+4ogsnu6GLPH/Tor1Gq8w/0eWtjIdoJ/cE22G3M3nuPHjbtlUVc7CfrQYnNh5IaVRob&#10;81ZuDphXw2QZuCV4LK9OXqlUpjG8wphaZgLSzFsIHPMF/eg6AkimbcpkphiNLVrm2Mq8g3kbWdOM&#10;t9frWq4Jkw8kpWADO5/nIKtfhMkUM6GgSjblAHkFJq+yAH9lMJntbyDATP0awgJ7BJJ5S5XKrOVQ&#10;mpkAMi24J4/AoMplqmgmoM2hMc0TnwfW0jb7zqgSm2JDlNj2tWxe4ly0UWa/H7WRrsjPTUR2VjLS&#10;ooKQ7mGELHddxDuoIdpeA2VSW0Qa70KMqRqiTNXhofIUTPbuhL2GGgJ19yFafyfCtJ6CVPNJeO1+&#10;CBL1J9Ea5oL5nDAsF8Wz7yMOowlOyLDYhWSDnci21kWmuTaK7fVR7KCDHBttZDuaIc/FDAXO+qj0&#10;NEKVnwHqwhxRFeqImlBbdMQ6YzjJDYNxzqgLMEJDkCmaoj1Rncq+7Z52VGYnoTjIBVmWGvB77NfI&#10;1n8SfVIj9IeaQ9VEHxs5TNbnMJl7n44Ik0WJEiVKlKivSQT0aAG0tYCfaNH/Db/z3vsiSCbRYmWz&#10;nmtD3atlgsnHc2QPuH517vWFNYHu1XThsDne/fA12ROuXyUfS10T6F4tUxRGzJF42dOJEvXtkgiT&#10;r4LWc8wFVYtuVTeFktxqVDFLFaQC8FRUNsQ92qYo9bZHnachBqPc0OhtDOkT9yF4719REuiAREdD&#10;5PvaoibEHbVhHmiL8sFURgSmUoMxmRaChXwh13ihKAXTOcmYyEzCYkEWFnLTMJ4Uhf7YENT5u6Pa&#10;ywXtQX4Yi4vGkdxsPF9RhOdLc3G2JBuLlI+cFYXF7EicKInH+epsvFDFXJmDFysJKrOxtUU4V1uC&#10;czXFuNBSjrM1+TicG43RBF/0xnqhI9ITYzlRyNTeiex9D6PNdjcmJMYIdDDE9XvUeUUygeRNcpDM&#10;YbIBnxcCwhvZfND8fE/fFj8wclipTiZIyquV1YUoCTlE5gCVtUKMBRvH9wmoGkKReSvbvgiTBaBM&#10;MRBbZL+Dkgbb1rTANi0LDpc5hGXHdlDMxVowOZkqk43YM1DMhTxqQg6TjS7CZJmFqmQBHK+AZFkr&#10;mOAxLbAnLLJHvoY9E/ULlcoEq6ki24JnJVNusjxTmRYbVKTj7PpChTbbpjlhz0HRIVvYvSmLmv54&#10;4WWpCt/7f4QIrX8gPzsOOTmpSGHfRLqPObI99JDsoo101qY7KsP+md/B7tmHYLnn71B79h948O5b&#10;oPLUw/A010OKgy7CVZ9CgpEKcp1NkeaghwInbXRIKdbEC3NpvhiKsUaBswYKvSyR726FHGstxKk/&#10;gZCdDyLmwCPINN6DfBsVFNmroMpTHw3s3Mb4AHSy77gn0RMDyd4YS/PGYJwLWkPM0BhsippAM9TG&#10;+6GpNBul8b6oDLRCqYsZgtmzFpg/g4FwS3QFGeNJXU1cs1sDm9n3tWmfDjauwGQx5kKUKFGiRIn6&#10;ukRRAx98+NGa4E+06K/TFK3ynY62WC1agO9g8NpQ92qZYPLZBtkDrl+98vYp5A0Z/gvQvZouGbXG&#10;Bx+9LXvC9avC08VrQt2rZYLJGSeyZU8nStS3SyJMvgpa3zDZRAaThQpagpUE+3jUxQF9bNyvB8W9&#10;egj0dkNzgBW6gixQaacGyeO/RZKhMmoifJBgZ4hMD0uUSxxQHeKGtihfDCdJMJshxXhKIBby47FU&#10;kILFwmTM56VhIS8DS4W5OFyUi6mUaPRE+aPM0x4VHvZo8/HAaHg4jhcU4PnyUpwpysPpwmwsZMXx&#10;Rf+mUsIxkxiA0wXxeLE+Fy81FuFCdQHOV+XjxYZyXGipxznm882VOFWehfnUYIzG+6Irkp7LE5N5&#10;Mah2MkSO2t/QZL0bXQEmeEBdl1ckC1nJOtiqYoDtakZQPKCHTcr6HIDK4yIU2dxQhfD39O1wvYEd&#10;66eMYlMoahK4pTgJgsYCPJWD5ZW4C35cGMMX2lOnKmSKtCBobMauLava5b8DQX0BVFN2Ms9XllUu&#10;b9f6HJhM0JjgMDNBZaoi5q0cGBNAXm3qI68CykImMkFhKxlAFqqQ5ZZnKvMKaHZMkY3Zom0FJV6h&#10;LFQm8zxldo0tbJxgc9BCj1vpXdk+VSbzhQ0PGGKvpTlSNB5FpNaTyE2PRm5hFlKTopHiY40Mdx1k&#10;ehkhw9MAiVa74HbgL5BoPoeCAHdI7C1gfOAJeJrrsjEuqA5yQ6GzJbIcLZHtZoc0NyvkOeuhJ8wB&#10;Y3GeGI10xEiYGZp9dVHMrlniY4NMc1VkW2oglznNcC9r96PMRRcNAdZojXBGd7I/OlJDMJIVgcmM&#10;AIyl+GA2W4KJND90hFmjMcgYNYEmqI31Rl1mFNqzgtGV4I50owOI2P0AGr310BtmhY5wa/xVVwub&#10;92pDUdkASuy7klcnizBZlChRokSJ+vr1ySef4r0PhBzlN99eGwaKFv1V/O577+PjTz4RQfJq/fMz&#10;4FgWMKyzNtj9wtZb5bWOfwkPM786JXvA9au3P3gFhSNma0Ldq+XqKQ/2jX8ge8L1q56Xer/Qwng0&#10;Rn/CeM1jX8RfdPE93QlDNJ1vkT2dKFHfLokw+SpoXS/Ap2rEq2rJHCRrUFWssQwmG2DzfgNs2qeP&#10;+/RMURzsiJ5gS1Q7aiJq519R7GyGlgQpMjxtkOFujrIgO1QFu6I10hvdMd6YSAnEcBxl1gZjKi0U&#10;U+nRmM9LxaHcTBwtLcCx4hxMxoeiztsR+Q5WKHOxR1eQP+YTEnE8vxjnaupwoaYaF9jYI9lJGEuM&#10;xGhSHPrDgtAX5Iazpal4tbUcL7VU4lx1Hk6X5OBCcwPOtdTifHMRu34yZtOkGEsKQJvUAe0RbpjI&#10;kKLeUR8lBs+g01sPee4G+OE+DWyWVSUTUN6mYoTtBJAP6K/kSFOVLUVO/NDAjsN2gqJKzAR7Vypv&#10;CfzKAbAMIPO8YhlUlpuylanqmOAqnSOPfSB4zBdClF+TrkNmx6iaeZMqLZZoxGMv1obJaRerjFkr&#10;zzHmmcVkts2ritnzyy2PrxAW1pMvsCczwWK6Hr8me1dNC9YaC2bnUv9m1s9hMQFlLWFBvs3sXDJt&#10;K1HLxpBp3naoW2Ar66NvbCsBZdZ3m54Fsj1NkWW+FwXsOykozUdyQgyS/O2Q6aqJLE9D9n0ZIMVJ&#10;A7HWGkiw0kCOsykyHcyRamuCNEstpOjtRqrOU0jU34UsB2Nku9shz9sW+U5aaPE3Qp/UHAPBZhiQ&#10;GqPTXwf13swBFqjxMkGRtSoKzPah0FoZVR6GqAuwZN+vF4bSgjGYGYLh9BDMZEdgNlOCyTR/TGcG&#10;YDLVE/3RDqjz00ddoDFqIx1QFeWGPnasJdwaIbv/hBTtRzES74z2AEN0RjvjDxpa2LJXB0oH9HA9&#10;QXdZdfJmZT2kizBZlChRokSJ+q/o008/w/sffoh33n0Pb5HXgIOiRX+u2XdD38/7H3zIvqdPZV+W&#10;qH/Ri33AkPbaYPdKpuphgr7jFsCsN7AUIyyaRz4UAUy7AWOmsnFfFjAbAu+dkz3c+tVHn3yA6ik3&#10;5AyyfzddA+yudu6g/n/kvCHy2teWO5c9R9ehOHz2z/X/rS+/vQy9CaM1wa7cBJH9F4OQejwdppOW&#10;MJj4YmCYTGONJs0QtRwLn4WAf3uuzrgBDr65IHs6UaK+XRJh8lXQeobJlKVLUQUEL+VQmVfiKhty&#10;Kx5g7X6CynrYb2GMwThP1LvqIEXzGRTYm6ArPRIlwe7IcDVFqZ8VqoNd0Bzhhc5oLwzE+6A70gO9&#10;Mf7oi5VgPC0aszkpWMpNw4myfBzKikd3oCuK7S1R5umBMjcXdEj8sZSZheerG/ByRw9ebGzG+bIi&#10;HM9Px2RCJGYz0jCRFIdmLxtMxfriXEUmXumoxYttVThXV4TzTZV4vqkCJyrYPUpScCgvBsMJPmgP&#10;cUR7pDs6pE6otdZGrZUyZmLdEexkjC37hEX35ECZYgiUKDOazKMYhIrhrRqmuMHADkpUQcznTR7j&#10;IIBlgr/btSywlRakIxi8ApNNsVWHKnfNoKhtjs3MmwhEU74yO4ciKHiEhpaQkSyPy6DrEXTloJ/u&#10;Q9v8HleAyUmpAuRlz8PjLQgIM2+ifXUBFNMxIRNZHm9BGcgWuIYd30Bj1GgsezbZNVZMfZp0nCCy&#10;4E2s/1KYbM6rkwkic5DMvFWTvTe7B58jVfYeZNl7yWHydjY/gb7OKHXURkVCIEoripEYH404X1uk&#10;u2kjx9sIuX7myPTQQ6qzDlKdtJDpoIE85nw7VeRZHUC68R6km6kgw1oL6cyFHux79DREqZM6aly1&#10;0MHOH4l0wGCYJXqCDdEVaISRaBdMpEgwEOWNcidNZBk9gWLbA6hjYzuj3DGcJsVIOuV7h2A2OwQL&#10;uSGYzw7GQj5V3LujL8IKzUFGHCbXSS1QHmiGwUxf5NruQZG9KpoCDNEbYYr2IAO0x7nhDlUNKO7R&#10;wlZlfVzH3pn+SENAmSrhxcpkUaJEiRIl6r8nqiAl0yJ9lG8rWvSXtfwbEvU5+uCli+B3Tbh7mamK&#10;ecoJeGkQ+Oh1YRE/qnBe7U/fB95/EXi+UQDOX7TymZ6Brv3Je7KHW7+i72r0eCFyBnTXhLtyEwwu&#10;HrVE41wgmuaDvrQb5wL4wnq5/wYo5wzo4PALXd+I7/2tj9+C+ZT151YOE+A98c5JfPrPTzH0yjCH&#10;w2uNu5IHXx7GJ599ghfef4Hfa60xZHoGmxl79kzrPx5ElKivIhEmXwWta5isJoPJBEbVTTm4JGjJ&#10;F+OTAdVN+/WwYZ8+fq6qj7Z4CZpcDZGj9zSyDFXQEumHqkh/ZLpZoMDbnC/EVx/mgYEkCYaSAjEY&#10;54M2tt8dJ8FIagQO5iVjqSAZC5mxGI7wRYmlDircnVDh7YkSN0c0+rhjJjERJ0sqcL6xGS83N+Hl&#10;+kqcr8jHVEokptNiMZoYgRp3c3T6WWEpPRwX6grxSlc1XmqvxFm2fbw8AyfKUnGyNBlHiuLZeFqA&#10;zxUd4a5o9rJAnYMOqq33YCjSFnsMtLB5jw4279XjIFmemczfm1cDU8QExVJQhTBlJhPcFUCvsKAe&#10;wWQ2bzR/zDt0rJgJqMrmlFlJ05xHYnB4TICZmx2jMZqUbSxAZzpnmzaBWAK5wrW3yiDtDm1LDl4p&#10;DmM7u/5aMHl/EmUm07VllcHaVtisZckjJ4RMYxlQJoisKl94zxzXkNXM2bkykEwAmkxAmczGyzOS&#10;5ZnKBJUJpHPQzd6FIDh5C7sPRV6Qt2qRLYQIDxpH8FhuFRlMpqgLtq1jb406X0vUSGxRXlaIpMQY&#10;RHlZIcWNfR9Sa9RHOiPf1wjF/mYoDrBAkbcRily1UeisgTJ3fVT7WaCGucBBE/VBduybc0WNlzGq&#10;PXRRy67R4WeK3mBrDIRaoF9qjh6JFSZiPNm3FoT5zCiMxgegNcgKZR6G7DpWaI9wR1+8P0ZTpBhh&#10;33FftCsOZgdhKU+KQ3kSjMY6oD/CCq0SY9QFGaMhxAoV/ibId9FAhvku9CS4oYeNGYixxmiSC2qi&#10;nHCLiiYU92izb00HilTxTwtdynK5RZgsSpQoUaJEiRIl6putfwKH474YTCbofKoU+OQd2blMlLv8&#10;4evA+y8IAPmjNwSgTCKw+f4FYDnpi12foPOZKuG8b4Bef/ccCodN14S7chePWOKdD1+VQd4vbzrv&#10;pbeOIX/IeM3rkwlYl4zZ4D2a+2+APmPfB+Umf16Ehe64Ibpf6pWdwT6PV8fgNOf2uedQtbPjnCsG&#10;Xh7i96C5G3llFMaT5muOJ1PVcuHpEtldRIn69kmEyVdB6zrmQk2AnWQeR6BmxqtgeewCVeSSlZn3&#10;G2D7Pl0E+XqhJ8ARuVpPIF3jWeTZGqEhXoJsH1sU+Foj38sSdeGe6I4PwFBCEIfJzaHuaI8OwGha&#10;JA7mJ+EQ80xyOFq87ZFhpIkSDwdU+LqhlLU1fq4YignDQnICjmSn4mRxJs6WZmIxIxqDsb7oi/RE&#10;e5Az+iN9efbxWKQXThXF4XxtFl5tr8C5ujwcLYzHiVJ2bkUqlvIiMRTvhe4YN7SHOmKAHG6DFj91&#10;SBw1sH2PKjbu1RGqRKkCm6I9yFSVzSEyVRgTaBeqiClygsAxAV/KSSZTBTIHxQSB+f6qPnV2DgfF&#10;VClMpmgJWiTPmI/jERgEjjmkllWG0334eWyf7qUlRGLwHGXWbrsSTE5OA+Ud80XwtCw4SOYZxhwK&#10;072EKmN5XjLB5GvYMQ6TmSnyYiONp/Nl5nEXBKDZMXmeMvXznGT2vmQOkXUEgEyVyUpse6uuLbZq&#10;W2MbNzvGxtHzb2Xexu67nXkre4atrKX9XVZWaAqyQaWLBopyk5CUFItgFxMkueqgWmqB5kgnNEW7&#10;oDPJG80xzqgPc0S91A4NUhvUB5ihNdgKtZ7aaPA3xVROLPutPdASaItqL0PUuutiNMoZUwn+mGTX&#10;GAq1Qb/UAZMx3piN98N8ShhmUyMxlRaFruhAtIS4oTvCE/0xPhiLC8RiThSWC6NYG4TDuUFYZp5J&#10;dMFIlA26Q8x4ZTIt1FfuZ4xM631oZe9Bi/RNpHuxb88eUxleSPC3wA/2KGPjHk0o7NHGNXt1sXE/&#10;fXP6PENZhMmiRIkSJUqUKFGivvF6bebzYS8dG9IBXh6WnfBPoXr4Qjcw68nGsOPD2jIbsn+RlgjX&#10;/OwTNpSNpfZk4effgzxuCXzDKkTbFyJlURRrg16Cye99+Do+/ezjr+xX3j6N/CGjNa9PpoiLkeP5&#10;sif6ZuiNj96A+ZTNmoCXTBXDBIGnXp+WgXjgg08/QNmZCtjOOnIITGBZbtsZRxSfKcG7n7zLx9I5&#10;M6/P8utcqQKa+k0mLfD8NyBWRZSoryoRJl8Fre/MZGNs0TQV8ntVZfCY9VEcgaKK4M3KxthMcRfM&#10;DxiYoFHigAYPGxTYGCLLTAdNEX4o9LdHnqcFSgMoN9kZXbEBGEkJRl+MNxqlrmiJ8MFERjQWC5Kw&#10;kBuPiTh/1DqZoc7XHaXsWtl2ekg0pyxcC1T4uKI33A8j0YGYiJdgPC4Qw7F+aA5yQrWzEXqCXTCb&#10;Fo5Rdo92X2vMxnvjeH4Uzldn4lx1Bg7nReNIQQJOlKXgcEE0RpJ80Rnlhv5EfyznB2MwxhbVUkf8&#10;Wl1WKbqPqpL1sfGAATZSvAdVy6qZ8PgGARibCRXIBH1pbmib4KiWUIWrpE3Q1gxCxbFgno8sg8kc&#10;GNM+G0NAmfZ5n+z45TB5peqZHed9/F4UISFUKW/XvXJlMgHjy2GwHATLs5TlMJmqmC8urEfZyQSS&#10;rS45fzNFdqzsW/J9JS1rno9MVdPc9GzarJ+ZV0HzebHBVh1mGUzeqiUDz2xOtzHzlt13G7vvDnbf&#10;B0wsUeptgCp3TeSEuCE9PQ5SL2vEueqiLNAUXfGeGMj0x2hWEEYy2HeVFIiuGA+0R7igI9wB9f5m&#10;aAm2wVByMCYyk9DOvrlWiT1qvNk35sG+GakTpuIDMcPOmQizxaDUHsNhLphn38RcshRzmYk4nJuK&#10;xexETKXEYprd/2B2PGZSAnEwgwByGJZzpDiaF4wjORLMJrpiLNoOvWFmaAo0QmOIFaok5qgLskJf&#10;JLtXijuW2Ld2KD8Qszl+MLI2gOKz+6HwnCoU9mjhmr1a2LiP/oihA0VlfTEzWZQoUaJEiRIlStQ3&#10;XwSGZ9yBYd21Ie+oEfDSEFZiLF4ZBaZdhfH8nFWQmIAx7zcA5vyAd04K96AsXwKeV7oHVSWfKBDG&#10;foN05tVpZA9orwl5yRRPUTZui7oZb2afL+3aaW+UjFp9bsxF7qABXnlbNs/fEFHlcPKxtM+tNCbY&#10;az5tjfrzjfiQ4lRkepd9ry98cAHH3znBTVEWcohMorFNL7TAYtrmiiCZrDduhOgjcfj4s49lZ4oS&#10;9e2TCJOvgtYvTM7FBhUDAWDKIaaKkJcsr0qmfVqAjkCyEvOW/bqwczBHR6w/WiI80BriieYIP5QF&#10;OiHbw5K1DqiWuqArxh+TGTG8Ork5xB0toZ6YyIjEYkEi5tPDMRDmjq4Qb/TGhKNO4ok0M014PfMX&#10;BCo/hTwPO1RL3FDlb4e6QEe0BLugM8Ib3WEeGAr35PDvSF48lgtSMBYXgIkYbxzOCMapolicKU/G&#10;oewoLOfHYrkkAYfyojCSFICOKHZugh/msiSYyAxGtMQfO/ZqQ2kfLbqnz9+P3lNBhRa5EzJ9t6ib&#10;grKAtxEEZS2vEmYmEEoL6Ckyy6MsCC4THJaDYjLBYHmFstAngGZawI4gMp1H9+LzLjP9FrwKmSz/&#10;TaiPXZ8vjsjO36Fj8TmVyRcrizfKTJEVKxXGq7dXQDKzhgU28PMs+XiKyRBgMgFkK2xippb2KT5D&#10;kbfsuCwDmqqnNzPLz1GkjGiCyFSVLDNt04J8HNTLKt+pOnmbmil+rm2KTE9rVHroIsVWFVnJ4QgP&#10;cES8uwFKAkzRkeCB/hRvDCR7YTo7HCMpUgwkBqMv1gctEit0RbhhJDWM/baxGE+NRhtldwc7oMrD&#10;BPVeJuy7ccF4XBCmOVB2xli4A/qDbTES6YEZ9n1MJQXjSEEmTpcX41hhDo4WZOFYcTb/o8RSVhiW&#10;0oOwTKaoi8wAzKd6YTzWHkNRtmgJMkWjlCI6zFEntUJfmA1mkt1xOMcXS9memMz0xm9UVbFptyY2&#10;7lZnZi379ggkb2KtorgAnyhRokSJEiVKlKhvi946BoyZrA16J+2Aj98VgPCL/azP8F/HrGUCy+PW&#10;wJuHqVRUqFYe0rrCOEshEuMbpk8/+4QvfPd51cn/TdMCgGMnir4RC+9drjPvPg+rGbt/u0AeRV5I&#10;l0Ix98Y83vz4TZ6jfLmoj7KY59mY0MMR0J0wXPNaq201bYfz752XXUGUqG+nRJh8FbSuYbKyDCbL&#10;geblMFmVHVMxFmIg9unxheru1jBEnKMJmiNcMZkXgaF0KcoD7ZHvY4uyIAdUBjuiLcoL01nxmMyM&#10;QkeUP1rCvTCaEoqFnFgspodhKNwbE2lxGEqMRE+cFE0hnqjwsEGugzGSrLSR4aSPDHstZDvqotzH&#10;Bn1xQZhIDsNUErtGZixOlWbhTHUBjpdlYTjaF/MpEiylBuNMUQyO5EXjaHECjpRQFTTBZH90Rnpg&#10;NjMER0uSMZqTADVrW2zh+bW6Ql4y5dey96bqZP7+BHZlc8LhsmyOFGUVywSUFTl0JaBMFcyyymQZ&#10;SCZwLI+7WAHKMm9QM8IGeQ6zzPL55xXi8n12DYLXdB2C1wJMNsX2z4PJmuyZLqkmvhhVwc2OCyBZ&#10;qFamaAuqSN6gYQEFLQLJ7BzWx7OS2T1XX4e8ApO5LbFZZkUtATATcCaQTMcp+mKbro1gWQwGny/2&#10;bvLvSw6Tr2Xv5eHugHIvQ1R4aiHBQR1pMb5ICLBEob8x+54c0ZvghuFkb0ynh2AqIwLD8UHoi/HB&#10;QJw/ZrNjMZ+fioWiLIwkR6A9xBnVvtaocDdGa4A1hqPYt5osxWxqOKZj3DAWasdhcoefHboDzHG0&#10;MAGHC3Nxpqocp0sKcLI4F6dKcnE0Nwkni1JwqjgRJ/KicDQvFIczA7GY4YupBIpkcUSHxAwNElPU&#10;EUyWWPD9uWQ3HMr0YvZADXv27buUZdncWsza7D9HVJVMGd1UmSzGXIgSJUqUKFGiRIn6lohg7wmq&#10;HF5rsTw9YCkGOJYp7P+7uIrV5qDYCnihEzgoWfvcYeZXZ4Rn+AaKsorLxmzXhL3/bVP18mcUI/IN&#10;FEVR9L088G9hMpnGkC2nbRF2OBIVZ6ow8PIgd8XZKoQfjoIVO2Y4cXHsWteRmwB164U2SqWWPY0o&#10;Ud9OiTD5KmjdwuTMXCgoG/wrvFRjLVmdtk3Boy4oAmKfHo+E2HFAH25uzqiQOKMrMQD9iYGoC3NH&#10;vrcNiv1sUC51REOYGybSIzGdFYn+BClawn0wnCTFQk4MZlOkmEwOx1RmCsbS4jCQGI6u2GC0Rfqj&#10;LSoQzRHeqAlyQIW3BRokTmiN8MVYRhRmc+KxkJeEpcI0nCjPxunKfJyozOOxGbMpEhxOD+HVo0uZ&#10;rM2PxbGyZBzMi0J/vC96YrxxrDgeJ0sSkRPijx/t04LiXh3+PmSFffpQ2K/Pc2wJJq/Micw8bmKV&#10;hephc54dvFlLqMwVYizIAgAWcpUJNlOcxUUrqBpx0zzLF/gjb2SmCuTVffLfhMxjN1h7pQX4DqSk&#10;ywCwOXsGqiwmcEzQ2Ey2cJ6QiSwHyyv9tK1pyS0svCc/3wKbCDATJCZgTJBYx5qDYqo65kBZ3qdr&#10;CyVdO2yhrGQ9W2zTs+MQeSs7RhXJtLCgPJebR4Uw0wJ829n9Ke5iO3vPv5uaoMDLBOVeusgwfRIx&#10;NsrIDLFHfoARWiLt0RvjgtFk9i0k+mI0wRf90ZRJHICZrHgsFWVjuYR9CwXZ6IkNRJWrEfKttVHp&#10;YoQ2XysMhntgnmJWMmKxkCTBTLQPxqO80Olnh0obDfRIHHC4gH1XlWU4W1uF0xUlOF6cg5OFGThR&#10;lIwjeXE4nh+HY+x7OpwhwaF0f/bNeWMkxhntgUaoCzBk36oF6oIs0B5khsloa8wnO+NQlhckHmwe&#10;d6nzKmS++B6vhtcV4lXY96akYijCZFGiRIkSJUqUKFHfHlFe8WL4FYAvRVesBZq/gOl6dO5aERd0&#10;7EShkKv8DRVB0TOvTKNwxOx/VqHMF90bteGL832TRZEUGSeyPjeO4nJTNAYttqfLTC358+IyLjfd&#10;K/V4Bs9gFiXq2y4RJl8FrefKZIXVMRccehLMZNtqMivLqkipPcDG0iJ1e/XwJ0MLVMSGoislHCMZ&#10;8ehOiUSBtw0KfCxRLnVGlcQFg4lSTGVGYDwjCu3RfhhIDMLBLLafIMF8bgomMpIwkhqHEQLKKdHo&#10;SwzHaEYc92BWPDqTI9GfHoPB9FjMFaVhoSQNSyUZOFKWhROl+TyW4Fh5Hk5V5WExKwZHc6MxE+uB&#10;xbRAHCmMwbHSBExlhaArzhcDSQHsnEQs5IZjt4kxh3pkqgzdTBWiyoYr1ckrFdl8Di7CZL5N8Qwc&#10;tF88xuE7n0NTPn8b2T5BY6EyWbbwHkFn1sorl+k4j8tgLQfHasysf4u2Bc8WlgNragXALwPabPvz&#10;FuDbwJ6bZyOzlkDxBspIpn16rhWwLDM7Jl+ET0HDUuZVsFm+TXCaqp155bE1r0CmvGgegSGvTNa1&#10;4UB5i549tuk7cNMifFu0KV+ZIi4seWTIFlrgkT3bFjbH29h7U1Uyr0xmvklVB9Euxsi2OYBqH33E&#10;6z2CUO0nkOutj4YQKwwlemMs2Qej8e4YjHbFeHIwpjPj2W+ahiPF+ThUXMC+qwyMJgYjy3APcsw0&#10;UeduhoEQV8ynRWG5IJuNK2TfSSqOUjZyfCB6JY7o8bdGmfEu1tpiuTAdJ2urcLKuCidqinG2Oo/D&#10;5OMF8TjBfDQrHIdS/HAwyQcLaf6YTfZEV5AJ6v0MUc/ahmBLtAWZYzTCAouprjiY7oXnDLSxeZem&#10;UJm8hyrhCSbrYSP9AYO1iuybE2GyqK+qjz/+GO+99x4++eTivzh99tlneP/99/Hhh1/+t6JzRkdH&#10;MTs7y/+F5puijz76CJOTkzh06JCsRxC9A80FmeZFLnk/zd3q/v+mVv8u/8u5pfvSe9IcrdbqOSDT&#10;9urv6NNPP105tpbp21st+bdIvvxacr366qs4e/bs/2zORYkSJUrUVdRHbwIzbmuD36/bdI/lRPYP&#10;t2/HP1+WL/TwbOP/NlCm6xO4Pvf6Qdmdv9mi6uCo5ZgvBYS/igkik6VL4WJOsqjvjESYfBW0nmHy&#10;RlVDGQg1AUUxEBDl8Q5UFavKWmXWUqUuQVaKgNhvwHOGt+/ThquXOzoTgjCWHYuhrHiU+DugNMAB&#10;ZRInlAcKi/BNcpgcja54CQYS/DAax5wQismMRAwmRmM4LUFweiL6k6IxkZ2Cqdw0TBZkoj8rCcPZ&#10;SRhn+wdLcnCkIgfLzEulOThWmo/lwkwsFGbgMNs/lBOPU4UJmIhywVKmFGcq03GqNBHTGaHs3n4Y&#10;jPPBkRwpwnzscf0uZSju1cUm8j4dbNqvKwBkFdl7EjxXky3AR3PD5kMeP8GrhTlAvtTycRRZsZFM&#10;wJjmkwA9O5dDetk887lmpirdrRqWK9fkucjaFrhO1xrXsXabpjmU+O8hXJuPYde64gJ8Mpi8kV1z&#10;o6bVChTm+xpC3MU16qssg8kr1ckElVm//LzVMJlnL8usyKzEF+O7CJSVKMZC14a11rJqZVnlMhtH&#10;1dv0blSZvIU9BwFlgslUmbyN3Z+8g/kGZQO42JuixFUHpR76yHfWRIbdfuR566AqwAh9Ma4YTfLB&#10;QIwzhtjvOZYUgYWcJBxm38qRkkL2bRRjLicRDa7GKLbUQYmDMRp9qCrZB/Pp0Zhj39jx0lIcL2Df&#10;UWYCZpNCMRHrh+FwF7R6GiNp/yPo9THHYno4jlXk42x9Jc7WluF0eTb7tpJxLD8GyzmROJQajIPJ&#10;AZhL9sZssht6QsxR52uAOokpGkIsMZ7ug36pCWZjbVEeaokbdisLMHmXFjbzaBX6Q4Y2X4BPgSIv&#10;DuiJMFnUV1ZCQgLuu+8+FBcXrwBKgnUPPvggzM3N+f6X0blz57B161b86le/WhMG/iei67300kt4&#10;7bXXvnaYeuHCBfz4xz/Gk08+KesRRPfR1NTEAw88gMXFRVkvcPToUT5vf/zjHzng/G/r5Zdf5r/H&#10;7373O/zlL39BSkqK7Mh/V0eOHIGhoSF/17/+9a+IiorCBx8I1TPvvPMOfxY6JveePXvQ0tLCj8/N&#10;zV1y7HIXFRXxcXJlZmZecnznzp1obW2VHQW/7x/+8Af84Ac/uOS3ECVKlChR31LRP+s/fEVYPO+/&#10;CZQ5SE4APn5HduNvvig/eflCH/KHjNeEwF+Xi0bMcfZVKiD49vyR982P3uKL4VGV8Vog+OswXTtq&#10;OZZnK4sS9V2RCJOvgtZvzEUeFAgWq5kKAFQGLLfIwKiiqjGUCLLKYPLmA/rYTDEQ9D/P36OLnylr&#10;IM7PCdPZEZjIjkWD1BUl/rYoDnJCeZAzOmP9MJ4RiYmMGPQnhKAv1ht9UV6YSIvGaFosOx6CnqRo&#10;9KfGYTgzBf3piRhh7WxhNmaKcjGRn4XZglzM5GXjYEkelirysViWh8PlbLs4E4tFGZjKTcRsXhJm&#10;06NwKCsS88kBWEwPxoniBBwvjMZ0hhSd8X6oDnFCVIATbt5PC6EJWckbyfQu9F4cIjOz+aAIBgLq&#10;BJNpsThFVdbH9uWWg10+R3RcBoqF/GMhN3k1OBYqlM04qKe55ov3UfyFljm2aFmwforCYP0EXGUt&#10;5SPTAoAUNcJhMrsOj7tgx67Vs1k75oIyk9UpdsOa2YqDXwVejSxUJsszkqkSmRbdo8pkDpJlxy6O&#10;oypmASTznGQZRJaDZDlM5ovwybxZ2xpKurZsW1ikT+6V8exaq72FvZNgmmNTbGVzt4PN824zI1RL&#10;rFDmrosC5vIAExT6GqBWYsFh8mCcB/qj3THIvq2p1Cgs5afhSGkBltj3cqgoE4Nh7khXfwIVjgao&#10;cjNDvacZugIceKzKkcIMHGU+VZqDg2kRmEwIxHCkC5q99FDrqo0sY2VkaDyJwUBzzCf643hBMk6U&#10;ZOJMZT5Ol2bieF4MjufHYCkjFPOpQZhN8cdskhsGwsxQ46mB6gA91AUZYTDGHuPxTuiMtMHftJWF&#10;iItdWuw/M8wEkZlpW0Hmzft1kTYrwmRRX02+vr645pprkJycvAJoT5w4gWuvvRZPP/003/8yOn/+&#10;PJSUlP4rMPn06dP8uf72t7/xqtevUwSTf/SjH+Ef//iHrOeioqOj+Ry5urrKegA/Pz9s2LCBz99/&#10;W0tLS7jlllugoKCAX/ziF/i///s//jxGRka8gve/JfoO6L6Kioq455578JOf/IS/s5mZGa+Ofuut&#10;t/D973+f//Hg17/+NR9Dv/3GjRtRXV3Nq9Opn0zn0jPTHMv7CgouXSk/LCyMj/npT3/Kv5/rr7+e&#10;3zs8PJx/S2QHBwc88cQTePHFF2VniRIlSpSob70+fBU4FLU2CP5PTLEWo0bASfrj5v/uf/Hzv9Tx&#10;l0ZQOm73tVco0/WqJl1x/vUF2Z2+XaLIi+yTuTCZNF8TBv8nNmbXTD2RgXe+RX+8ECXqi0iEyVdB&#10;6xkmbzhAEQsmHCTLF4IjgErQdIscJsuBsqwymRbiIxCrsEcbv9bSQXN6JCazw9EksUWukx6KAuxQ&#10;GuCI5hAXDKWEYCorCpMZUeiP80VftB8m0qMxmByJ1uhgtCeEoyclFiPZKehPi8NQWjxmqNqUoHFx&#10;AZaLi3CyvJS1+VguycZSUQYOZsdhIS8eU6ztZ9cfTQ3FVHo4JlOCsZwXxUHf0bwIHMqWYjo9COUR&#10;Abh9nyqUntOEAkE9WVWyAJP1sZFgMr0be08lVVP+7rw6W53NA4Fl6l9lXrHNxxBIZuPVCQZT1jC1&#10;AihWZC3FVXAgTdYiAGvBK3N5lbMmRV/QWFM+lo5TVfI2qvJl/Rwoy1oOn9l9+Fi2v0P3yjCZQPAm&#10;yj5m9+IweQUSy8Hxpdv/CpMpioMsAGX5dSjmguAwxVvITQvq/StMlu3LWgEmm/OIC54xza4rzJkp&#10;tqix91Flc0jfnIoxtikb4W5tA+RLnVHhqY1iTy1UBZmiyN8IdVIr9n1ZoDvCEb1Rnhwmz6ZFYj49&#10;Bou5qTicm4jJWG/U2anB/c93I89WGzW+Fqhn7pLYYTI5EJNJzPGeGI9zw0C0MzpDrFHmpIYiy72o&#10;d9VHR5ALKu30kKXxGAYCTDEX54HjOZE4kZeIEwVJWM6OkuUmx+BgmgTTyQEYj3FGV4A+mvx0UBOg&#10;h1ra9tfCYJI90uOd8ICpHrbtUsGmXRrYtJu+P01sYO2m3SJMFvX16N/BZOqj+AGKOKBtgrhrQWKK&#10;HaD+K8FkOvfymAQ6h/qoJa8GxPL7yp+JjlM1MF374Ycf/heISveiMaslf24SXefy43LRfT8PJr/w&#10;wgvYtm0brrvuOl4hTKLKWRpPx1Zr9TPLtXr+SPSsq+fzSnMgF1UG028kkUj4mHfffZdXRBNoHRgY&#10;uOQaJLou3VMu+f3oOLVkEp0nP+dyUf+zzz7L7xsXF8fHEjymymDqa2trW4HJf/rTn3jVMJ1TWlrK&#10;obeqqurKnJPp+6Lz/P39V/ounyc5TCbITMep4pvgOc378ePH+Rg6R265aJve6fLrySU/Jp+n1dvU&#10;0j7dTy7aXj1/JPkcyrX6OJ2/+lsXJUqUKFH/BX3G/vn4fJMAgNfKUf6yptzkUROA4hmu8M+Pb4Po&#10;n1HvfvgG6qZ9kD2gsyYY/jImiJw9oI2OxRh88umV/9n7bRC92/irk3wBva8j9oIvxDdhiqGXh7/V&#10;8yZK1JUkwuSroPUOkwUwKlQky72DYCjBZAKnyrI8YapKpkXqCMDu1cFG+p/s79bG7Rp60LezgLGF&#10;AZ7SVEGqtx0KAu1QG2CLnlgfjKQGYzonFoOJQRiMl2AsLQo9CaFojpGgNjIAjWHeqPFzQJWPPWr8&#10;nVAf4ILWQDd0Sf3RGxqEgbBA9IT5oSXQGbVe1nxxtTIHfVR7mKCcuYHdZy4zArNpoThSGI+DGVIc&#10;okXScqSYTPGHh5cTtu8hgKcNhd3suWWLoPEKa55bK1t4j/KglWWgmM0BrwambapMlkFl2pZnKlNF&#10;LQFRqiDmoJSDU4LClhwKb6OsYC0CxJQZbCVkBnOgSuOpWlmIzpCDaX6cnb9V05KfR/tbtZg5iBVA&#10;MkVFbNe1ujJMVpPBZC0BKMtzkrnZvVeiK1j/RvbsK/3smVZgMusnryzCt8oEkeXAWNiWgWZtWpjv&#10;Yp7yCnDWINN7E1gXWh7dweZWXunNYTKb3y1sTr+nagAnD/Yb++mhhsCs1ALF/kaoD7VFi9QGjVI7&#10;tIY4YyDGCzPJIVhIj8ChzGgspoSiz98MaSqPIujpvyLVeB9itZ5AgvFuVAeYoUViho5gc/SFW6Et&#10;2BS1geao9DFFDft+eoKdMEkL+SUGYzTCC9U2Wigx2YvBIAvMxLjiULI/5uJ9MJ/oi8PZETiSF83u&#10;GYKZJD9MxDhhMNQcnYH6qGNuiDDFcEc4psZSUFPnhZRMC/gnOuIvVoZQfE4ZG55Tw4ad6lDYqYmN&#10;uzXY96jBq5VFmCzqq+rfwWSCbQQVqULV2NgYP//5z/HDH/4QlpaWK2AuJycHd955J48f2LVr1yUw&#10;mY4TjLz77rs5FPzNb36DvLw8Duyqqqr4fbS1tfn59vb2ePPNN3nl680334zvfe97HNpWVFTwLGO6&#10;Lz0rVb7+9re/5c/W19fHoxbo3jfeeCO/FsFWElUw33DDDdDQ0OCVsXTc09OTHyNRVMStt97K4y32&#10;7t2LHTt2rAmTSXLQSVXKXV1d2LRpE/T19fk70rtkZ2fzd6NnvuOOOxAaGroCKP/85z/z+1NEB83H&#10;/v37+XsfPHiQzx1t29ra4q677oKJicklYPPtt9/mlbrbt2/nESJyFRYW8uexsLDgGdV0DYLNpMjI&#10;SD4fFFFBeuqpp/g+nU/PRhXEKioqfD7p96R3Wn1PEn0D9I633XYbzzCWq6amBr///e+RkZHBn41g&#10;MoFteb42RVvQ76+mpsb35aI4FXpeHx8fWc+/iuaYKp9pLuWSV4VTJTj93vRb0xxTlTopJiYGv/zl&#10;L/m3dfvtt/PvWR7DQaCdYkGowpliSu6//37+zgSmc3NzV749+rbpOidPnuTRGvRb0Xw99NBDGB8f&#10;57+Zs7Mzv29wcDCfP3rv5557DmlpafzbpmP0nxf69kSwLEqUKFH/Rb17BjiaCYyZAUPaXw4sU5wF&#10;nTNhA5ypBj58TXbRb78+/vRDHH9xCPUzvsgd1EMOM2UqrwWMLzcB5JwBXTbeAC0HQ3Dm1Rl8+h3K&#10;+X35g1dQdrYStjMO0B03/FJgmcbSObYzjig9U44L74v/yypR312JMPkqaP3C5FwocJhMGcECTN5K&#10;oFON2lWwT8VEAKjKRtiobIxNBwx5VS9BMO492lDYyUyZsLs0YGZtjlw/C9RIXdEa4YWRFCkmMyIw&#10;khSMsfQwDCQEozNOgpY4fxT42yLecA9iNPYhWkMDkRrqSLcwQa6VGQptrVBoY44KBxtUONuhzMEe&#10;RVaWqHV2QYO7O8oc7RCvp4xMMzWMJ/hgKScSRwvjcbwkEYsZgVhID0JfrBc01PbiN4ZWQtTAboob&#10;0OYwWXGfAJUVCSQTLKfqZILJBI458BRgrwCUaR4IJgvwd7M6AV6qNBaqjym+gsdYcOgrgGUCw7RN&#10;MJjgMrXUt1KxzOaYoh4IJBNg3cb6CLJS9S7BaRovB8l0nGcOa1lesTJ5f3I6rlEzwwZ2HaFCWchJ&#10;Xm0Fdg35tlBJzVrqZ9e/HCbzYwSL2XUokkOJmd5rM8Fj9hzySmWqUN6iY8NasvUlMJkDdj5PFuwd&#10;2DVk5vOlSpXJ7JtSMcQmihhh86vEvrVHzcxRJbFAc4gZWkIsUe5vhrpQB7RHuqIhxBGtoc7oj3DD&#10;eFwADqaGYj4lGFMxHmhz1kaS6lModLJAiYspcuz1EWGwD5Em+5DprINcdy0Ue2ghz0EFxe5G7Pt0&#10;R22IN/riw3gu91xxDsZTojGSHIFKHxeUORmgX2KFyQh7zMa44GCiFw6l+WM+1RcLaX6YjHPDWLQj&#10;+oPN0elvgLoAPbSk2GJ6LhMLy8WYXcxGQYkt0rMMUVDpBp0AS1y75wA2PKfK/vOiAQXWXsNMFcup&#10;s9OX/J7r2SJMXl/6IjD5scce45CPYKm6ujoHaXTOyMgIz80lIEmwkyCpvHJVDpOnp6d5DAJBSQMD&#10;Aw6J6dqHDx9GeXk5H0vQkoAegcasrCx+L11dXQ6hCRISTD116hQHfjSWgGhlZSWPOqBnIUAYEhKy&#10;UklL4JHehSpmaZ9AIuUe031pLAG/hYUFXtlLAJlA8r333svveyWYTBXJBBkJpFKeNL2vfLG+3t5e&#10;fh96Th0dHf4utC/PoSYgTvem56V9ApZ0r/n5eZ4TTGOpmpfmhmIcVoNdek6C5xQLsXpBRJpXOo/e&#10;kSAxzQvNPwF+Aq50jPKN6fchiE7V3LT9s5/9jN+b8o+peph+G5rP1VW3pKGhIX4NmtMrSV6ZTNXD&#10;VE1MfySge9O7UszFan1VmEx/LKDz/v73v/NvkYDw5s2bOUxeXl7mFeMEd+lboW+OjtF3SeCe/pBA&#10;YPuZZ57h0Rj0e2/ZsgXHjh3j8073oj76NumelElNc02A3tHRkW/TufSb2dnZ8eegb4C+JfqtaJ+g&#10;MwFp+kMA7RNkl0N8UaJEiRL1X9T7F4BTZcCsFzBmDowYMsuqlleb+kaMgHFLYD4QON8KfCL80fm7&#10;qM/++SlOvzKNrkOxKB+3R8GwKfKGDFcW61sxgeZBQxSy45UTzuhbTsULb1y6SPF3TZRv3PRCMwIP&#10;SWEzYw+TKYuVhfSo6njFbN94yhzWM3YIOCRB/fkmvP7RG7KriBL13ZUIk6+C1vMCfEJmMgFTU2zV&#10;oAXhBMgpQE2CnAQ7BaBKkHWjCsFkAyjIYiL4YmK7tbg38UXGNHGnihYSPO1REeSIlnB3jKQEYzhJ&#10;gp5Ib8zmRGEgPgCjaeHojPVGtLEyQnVVkG1jh1I3H5R7BaLKyx+ljm6od/dFqz8bGx+HwfBQjEXH&#10;YiQmDguZ2ZhPS8doYhyGEqRI1n0OPSGOOJwbhRMlyVguiMEM5dmm+KI60A4P3HsPVL39sWWnOofJ&#10;tAgaLcAnAGV9KO03gKI8F1rFhM2HAHjpnWlxPDKHyPJWXQCtAkymaltz1k/nUT9FXLB9dozHXVAu&#10;MkFhLQEmC0CZYLEpB8pU1UymeZfP+crcszF8ET4C1PI+NnaHztoL8O1LksFkdYLDAkymquMNzPIF&#10;+IQIDLktOFAm80plbjaW9mXnC+CYvYsWe2YOlIVKayVZxAWB5K061nxf6KO8Zhlo5iCZ5kI2H+y5&#10;BLN3pXkmQM/mWEHZABsI5rNW8YAhvqeqjyg/B7SEWKAx0BgVfsaoDrZGW5QbGsOc0SKDyWPR7Hti&#10;39JktDuGQ2xQoP8sMq2N0ZYYg7qECFQnRiAvxBMZXjYoDHZGnrcpsp31UM6+iYaEIHSX5qKjvBCD&#10;DdXoqi7HYHMdBmtKUZ0QjdqMZFSmJ6I2LgzdkV4YiXTCRLQ9ZhPcsJjhj4PMU0luGI9n/+Us1Azt&#10;fnpokBiht8gL0wdTMXe4GEsnKjG/lI+yakdk5eqivN4T7kne2P7sHig8q4INzyrjmmcJJqsjdXbi&#10;kt9zPVuEyetLXxQmE5ijCAsCnRRVQOfQAmq0QBpBOapUprF0LgE9OUwmGEn7BD/p+vKKWoJ3VJlM&#10;21SJTJEGFF1BsJEgHsUl0HgCrlQJTCCUACLBQAKWdC/qGxwc5PEXNJbuTXCQKoHp3gRa6dkIHtJ4&#10;ZWVl/iwE+wg+073j4+P5O1FVKoHBK8FkOt/U1JRfj0zRE/L5srGx4TCX5oL6nn/+eV4NS5WtVCX7&#10;RWAyAcpXXnmFVwHLr0siMErHCaKujlYgGE/9chBMkJsqZOk3ImBOcPqRRx7B1NQUv1dsbCyH6AST&#10;6fjrr7/O4TSNISBMVcar1dPTw69PC+pdSXKYTONWm6qBaQ5W66vC5ImJCX4eVT/Tb7AaJhMwpt+f&#10;okZozhITE/n5BLb7+/v5HGhpafF5I9O7Xg6T3d3dV+aCMp7Hxsb4NvVRjAmBcrq2HCbTt0j7VFFO&#10;+1QNTvu06CDt0x9MqCJalChRokT9D0T/vPyU/ffKj15n/1A6BrwyDpxrAU6XMVcAL3QCr04C75xh&#10;Y94EvkPVtP9OBJU//PgdvPn+izj72hyOvjiAmTO1mDpVjrmzdTj24hDOvb6Atz94GR99Qv/d5NL/&#10;BdN3WR+x7+jNj9/EmffOYOr1afS+3I+ac3Xc3S/1Yuq1aZx59wwf89Fn3+4oEFGivoxEmHwVtK4r&#10;k5WFzGQBoJoym0GJm6pxZfCUqpJllcncVMHLF+KTVfcSnGWWw2SlnWpQMTNFfoA92qK9MJYRiqEE&#10;CYYSpZjJCsNIYgBGUiSo8rdBqa89GiL80RoZhJ6ESAynJmM2NwOLeZk4WpSD5eJsnKoqweG8dBwr&#10;zcHR0mwsFaZhMT8JE5SVzK7dyK5T526GJXbt5bxoLOVHYTFbioXMQCQ7GuCWn/0YpsFhuM3QFpt3&#10;a+IHKvq4/oAeB+FK+wwEmMzeiYAyLcCnqCK8M1XKbpJZqFamOSKoy+ZJgyCyAJMpM5kDUjZv8opm&#10;HuVAMJlDYoq1MOORFbwqWV6ZLIPEAlC+CJDl4JgfY2O3robPzNu114652J+cxkHyRk0rZgEkCxEX&#10;F2GyYNqmPGUh6kKAyUKFsgCcLVYiLmjxPTJ/Fw7CCSYTVBbAMlVKE1CWw2QlrYs5ysJie8L7cwBP&#10;ZvO3ic3lJqpwpzlmc66wTw8K7LegyBFF+i2Yn7E0R32IDZol5uw7MUaVxBLtMe4cJjdIHdDN2vFY&#10;Hw6SR8Nt0eptilxHczSkJKIhNwvt1WVoLM1HbUEmarKT0ZKfhsqkcFQnRaC9IA2dJbkYaq5DX2sD&#10;uprq0N/ZhsH+Hgz1dmKwuxONVeWoLi1AdVEe2otz0JEkxXhyIMYTPLGQ7o9Dmf6YTHTBeKIThiOt&#10;0S01Zd+6JUYa/TG/kIH5w8VYPlGFpePlmF3MR1mlA/ILTdE+lIDsxhTYxwZCK9gLf7W3wc81dZAh&#10;wmRRX1FfFCbTom8UQUGKiIjg51AlqhwSpqam8mOrM5MJjMorYSlOgipAKVKCxhPMpcgE2qaKY7kI&#10;nlKFL0FhAohUIUoL0JGoOnk1TKbnpcpVqpam6tSbbrqJ34vgrRwmE1A8e/YsH0tVwwR9qaKYYiUI&#10;WlOMAenzMpPlokpYqmSmZ6b7yrVv3z5eISt/ThKBXYpdoDn7IjCZQOpaIsBJ70BV4asrk6mfziOI&#10;TDCcoCZVGVPFNs0RxWUQNKbIC/o9CKDLYTJVKtM2AVaq2CXwLf9t5SIgStenKIcrSQ6Tqaqb5pQA&#10;N30HdP+vK+aC4C2dJ/8WV8NkmkuqZKd3oLmm96XzKcKirKyMb1N1tlz0214Ok6mVi757qkqmOaXq&#10;cvo+6Lul+SWYTOPp+ySVlJTwfYrhIMmr0/X09ESYLEqUKFGiRIkSJUrUZRJh8lXQeq9M3qRKkE+o&#10;PCbYt1mF4i1MoEjRA1Qtyqt2hcX3KBKCqnm59+pi6z5tKBGUJe9h29w6uM/UFnE+tmiN9sJgqhT9&#10;SSGYzo3HbFYERhIDMZIShBqJM9pifNkYHzSFuaKHVyxHYDYvBvNs3GxqMOaSJDicm4CF3FgcLmIu&#10;jMJ8djDGU/0xnuLHtkM45OsMdMFgiAsOpkuwmB+JuYxgHMyRwlljJ67/3naYBUign1aIHfv0eOTF&#10;zRrs3Xh1svAuBDI5zJRBZV6lTCaQLIPJKxXL6gR8CZKac4DM546qkrmF4xyirgLGQjQGa1eBYr4v&#10;m3eeyUzmx4RzeAwGAWS2z6vG2T23sntu17a+IkymzGQOitl4DpLZM21UE6AygWIeY0HQWFPWx48z&#10;Uz8zVVzLAbIcJnO4zLfNedSGkiZ7XuYtWuzZtGUwmeCxzASY+bYm22bPIiy8J7wzgWT6vihOhIN7&#10;muP9eti4XxdKbO7Jiuw32r5XEyHs+2kJtkK1rxEqAs3QEuWMhhB7NIc4oCPUCcNRHhiNcEIv66sL&#10;90FtVjpqC/PQWluBrrZGtDZUobW+Ar0Ejesr0VFZjPrCLHTVsePVZehmx8f6OtHCxo/092CAbXd3&#10;tGJ4sB9dXe1obaxFS10lasuLMTXYg97seBzMi8ShzEAcSvPFdJIbJhOdMRZjh54wc7THWaCrzBaL&#10;C5lYXC7E4WPlWD5RiSOnajC7WIjiEhu09Ugxu1yJgyeaMHuyGcOHalE9UIja44toXPV7rmeLMHl9&#10;SSqVcghGlatymEyVvgRNKf/482Byfn7+ysJqlB1LWgsm0z5BRMoRJhNIphgFykKmc+VAjkT3I0jp&#10;4eHBc5QJpFKEAMHPy2EywT/aJ4jc2NiIpqYmvk95yv8OJlM+M8FCqnwlfRGYTPCVKoHpmamSWS6K&#10;l1gNk+le9OwEOOldvghMpnlZS2+88QavCqdYDarElUsO4umdSHQteh/Kiab5oBxlmneKHSEwSkD0&#10;y8Bkehe6PsVr0FzL1d3dzb8LqkpfKzOZ3pGiICjHWP49kb4qTJZ/n/TNXA6TqXqaxlNkBwFcysOm&#10;fYLJ9G2thr2ktWAyxVKQ5L8LfS90Dl2b4LQIk0WJEiVKlChRokSJ+s8lwuSroHVdmUzAmEcPENiU&#10;WcVIWHxPmeCeHhQP6ENRWYCtVI28mcdbMO/Rwta9WrLKZC0Okqm9lo172jsM4d5OqA93QU+yBF3x&#10;QZjOjsFSQRIW8qIxEOeD1jA39Cb6oz8pGJ2x/uiI9kVfnC+GEn0xxjzOjk0lBWAmLQSTyYFs2xfT&#10;Kb6YSPHGRJofDuaEcLA8kxqAI7lxWEwPw3i8N+ayQzGd6o/pzGA88/u7sXWLIvQ9vOHb0IVbDO2w&#10;fa8OtuzR5TB58149bCLLYDJfhI9XXstaGUymqAtadE+Rg3dmNj+bVkHkTewYr2Bm2wRPhcpjAs5C&#10;NAWfX5nlYPXinAvZ1N/Ttrgk7oJgsjx6hOIutqgRWDbHDp1/D5PllcdCDrIAli/CZILDVIUsi7hY&#10;GceeU/NiBTMBZKpwXoHJFHdBraYZM3tPDpOF6mSejUzH2XkU/0H7wjzI8pKpnz07jxFRZj5gxMG9&#10;kjL7/gggs/newtotVPG+R4fHkfxJzwA1IbaoctdFWZApGkJtUC+1Q3OIHbrCHTAQ4YheqQMaEsNR&#10;U5SD+toK1NdXo7u7Ha3N9ejraUdfZwsGO9vQ3VDDq5DrygrRXF6MIapGbq7DUFc7+jta0dXWhMG+&#10;drQ0VKOsKA/N7Hh7WwOG+zrQXFuO/p429Ffk4mB2JE4URGIxzQcT8c5CdXKsPQaiLeGx616keTyN&#10;Q9MJWDpSgMPHKnDiTB2Ona7GsbPNmJjJRM9INGaWSzB3vB4HT7Vh7kQzRpdq0XL2kAiTRX0lERwk&#10;gEYgjeAiQTWq5qQ+Amj/DiYTtCSISTENBHDlUFMec3HgwAEO3QgmEpQjwEzVpBRpIc9MXg38AgIC&#10;+OJwBCUpxoIqY2nMzMzMCkymzGJ6LqoOpntRzASJ7k0Vzf8OJi8uLiIpKYlf19vbm59LgJnymb8K&#10;TKaoBHoOAqwkipagKmG6FkVQEAAlGEzPT+9N+zQnXwQm03NT5TWNp1xg2icQTPEh9C719fV8HMFc&#10;quima1HVNY2R5/o+/vjjK+d9UZhM16O4ELoHVfnS+TSGxtM1qQJaXplMlbyUKU3REBQxIQf+dI5c&#10;XwYm02/z2muvobm5mb8TQX6a78thMkWr0DUpLoVE3yWdTzCaoC/9JpR5TN8dfQ907pVgMsWRUPY3&#10;fQN0b3ofuq8Ik0WJEiVKlChRokSJ+s8lwuSroHVdmaxiiM28ulaothWqbKlK1hBbVIywVdmAe4uK&#10;APuU9utj015dbCLgR9EWewSYLM9N3rhLHT/Xs8L+sHj4BXmjPMQZHUmBaIvzxVhGGM8znkqVYioz&#10;Cs0hTuiN98ZwShDG0qTojvXBYCJzghcG41nLjo0m+WEiKQij8b6YSPTjFcczmUGYSvPDTEYAZtMD&#10;MBjtirl0KY4VxmE8gd0nwZvdwx91wY6480fXYscWRWg5u8OvsRum2eV42E3CntEW17L3I6C8aQ/l&#10;PxNQ1sNm5hWwzN53E8FOFTYfHCpTNIMJ2yZwLKuypWpi1s8rvOmYDBxzXxZZcbkJ6ArxEVTFbAol&#10;+TYd54BZFoGhYSbAadnx7bpXgMkpGbiG/YaUkaygQVDYEgrqQisHxBR5ocD2N1EUBu+XH78IjVfD&#10;5IsgWchBlpv3sTEUdcGrr9m2HCAL70ffkomsopsqrtn70dyomkCJ5pPNLQF7ihjZwq0Ppb3sO9qj&#10;iWv3aeF35pYwCPZASYE/akLNUBlshvowW9QG27Df1QrdkezbiXBEY7Q/GsoLUUwAuLkBbe3N6Bno&#10;RmNjLbo6mtDVzvrqytBamo+R9kZU5qejpTAbtalJ6KopQ31FMapK8tHAthurS1CYlYiK/DS0Nlah&#10;vqoYTbXUX4b2phq0ZCdgMjUEx/IicDCFfZsxjhiPc8F0vAt6oy1x4K5rYfD32zHd4Yujx4qxfLIG&#10;Z15oxemzjTh5vg3Hnm/C/NEyzBwuwKHTDVg41Yrpow0YW6pF25kFESaL+koiuEvZvgTCCMISqCVI&#10;RvCYco4J4FG1K4E1qpIlhYeH8/EUc0HQkSIYCOISuKMqYgK4FDtBAI+qnOlaBPEIgFKeLlXxUkwD&#10;QUq6DkUxyEWRF3Q+QWhaSI9yjAnoEeAjWEnXontRli/BWIK0VEFKi6fJF76jexPEpYpZepczZ85w&#10;sEn5uQQYDx48yPsIqtJxAqRUzUv3pYXeriSCr5ShS/egqmi5CHTTc1I1N70jwVmCkpShTKJ8ZTqH&#10;nocWwqOKYdqfm5tDeno636bK29XwdbUoioPmn56PKo1pPugcem4CuiQCnnRtej8CmyR5zi+1dG2C&#10;81Q1THMoh8n0vvSsl8Nk0uTkJK+KJjBO1b8UU0LzRZCcrkX3/t73vsefi35TMt2P2pSUFNlVBBEI&#10;p2NeXl6ynn8VAXUaQ78v3ZO26f50LXo/+hYJXNM7EpgnoEuwmyJFjIyM+LzTORS1Qe9D3yXt0zdN&#10;80bPKYfJBJHpGM0/ia4vX2iSIjrom6fjBN/pW6I/WND+8PAwH0+LK9K+/NuVZ0zTHywor1mUKFGi&#10;RIkSJUqUKFEXJcLkq6D1XJm8UcWIA0CqupVXJhPwo4gLqholeLxlvy43z0lmpoX3CCZTdTLBZL74&#10;HplnJqvhIbcAqEYlwzEsHIVSdzTG+aEp1gsdsd4cEh/MicR0djgapU7ojvVEb6IPelnbHu6EgURP&#10;9Me6ozvKE53hHugK90R3pDd6mQcjvTCV5I+5zGBMpfphNjMQS/kROFGehskUCQ5mSnmV8niSN6Yz&#10;/CHV34Nbvr8VN1y3A7punvBv6kJgcy9cSxthW1gP08xyPOEXhZ9SRe1uguNClTKBZQEuC5XKSgfY&#10;PFA0A8FknqlMlbVsX5n6BMjMFyZUJXgsB8gEWOXbgoVs5Yv7tDCfAJIFUCzkKcsW9ePwlWIu5DCZ&#10;Kn6FauftV6pMTkrDNezZNqibc6h8DW8Fyxfio2NChjK18oplWb4ye54VgKxlJQPHQnsJVObb7Jth&#10;5/BKZfZMcphMucjy9+MQmc8PzRn7zgjMU6wF32Z9bG4V6dvap4Mte4WFHH+hawRJQQQa+1PQPZqC&#10;1v4YlNf4oSDWGlWBZqgONEed1BLtoXZoC3VGZ2k+KsuLUVlVisamWjS11KGntwNlxdloqC5GTloC&#10;qgsykR7sg8xAL6R6OyPZxR6l0RGoyUhFTngwwj2dUZ6TgvyEUGRGS1BdnInmmmKUZiagLC8VFWy/&#10;tTwf+e5WmEkPxYniaMwle2I4yh5TyW6YTnFFY7Aenr1tKx786RbUphrj6FIejp5uwJkLHThzvgWn&#10;X2hj7sDx59uwdLIaR59vwbHz7Zg/Xo/xwzVoFWGyqK8ogoxUhWlsbMyhIkE8gpSUD0zHCOARSKNo&#10;AwKIJKrApcpTqhylMQQdKQ6BICJValIlLYFbgsl0nBY1I9BJMI+iH2hxPbou5eHSdWhfLgKcFJ1B&#10;EI8qUKm6mMAzia5FUJIAMt2PgChV5lJFKYFEWoCNIPRTTz3FwTflBtP15fESQUFBfBE2AsG0T2CQ&#10;4DBV11JMB1VEE3i9kujZCDTSNWnRN7noWlTtTNCS4Ca9Y3t7O+8nHT9+HA888AB/H7oHLWBI1yCo&#10;Sc9P27QwoXz85aJ+gt9UPU4wlOA5ZV1TNa1cNCY4OJj/TgTdSRThQRBYvjAgVUXv3bsXu3fv5tv0&#10;PhT3QfMl/21Xi86hynP67QiyUt61i4vLCsCmc+gPCPT8chPUJ7hOv+9qUewEHZdXAq8lmgP5dQjm&#10;UsU3zR2BXhJdk6Dxo48+ymNJaJ+iLeh7INBNFfV0Lv1Bgp6d/gBB3zLNOy2eSJXWcpgsn/e6ujp+&#10;bdLCwgKPJKExVGFM96LnoMp2uiaNpz9EkDo6Ovg+AW0S/eGF9ukbk3+vokSJEiVKlChRokSJEiTC&#10;5Kug9QqTNTOyoUBVuBTZoGKEjcqGzEY8y5YW2hOqR/WgyBfaIwuAdcMebWzYrYmNu7WhsFMD2/bp&#10;4Ge6VvitjSce9wqFalQqtOIyYRwRi4xgD5SHuqI63BV1oU5oCXPFYFIg+uJ8WBuE/ngv9CX4oCPc&#10;Bf1x3uiL9kSP1B39kYEYjAnFUHQYhmPCMBYbjsGIALbtj4OZoTicH4HlwmgcL0vG2YYCnKjMxCzr&#10;H4rzxECMGwbi3eGh/Dh+8f1t+MXNP4OuuyeCmjoR3NGPgMZu+NR1wKOqDe5VrXAsbYRqTDZ+7xCA&#10;H1BsxS4t/m4cmrP3VTpgxE3RDJv2GzILkFmR+pWNefwERTgoUXU3VSqrmrJtWjjPXAbohepcXpmr&#10;wfrUzbCJHd+hbYUdbN4EmGyBrVpWzNbYoWPHc5G3seMEjrfRNj9myVpLXKdni+SZ6Ut+SwEmp2ID&#10;/ZbqFgJMZte9ht2TvGHFAlAWYLIpz1TmLRtLQHkFJmteBMjklWplMjt/Mzu+maqZCUaza1BL5jCZ&#10;/iDBzeZG5aIJINP3RKaKZCU2vxSL8j1lHdyiY4jdfh7IaoxDS18EOodi0TuWjPbBOFS1BiM/wxFl&#10;QWaoCjJHtcQCLRJLtIV7oLasGMXF+Whta0JNbQUqKwrRUF+O8qJMFKXFIjPcDwXMac5miDFSR4qp&#10;JvIsdFHqZokqP0dU+9mx79IVLYn+qJTas2/VGfVJElRGeqDA3w5lsb5oygxDRbAzGrwtMZcmwbG8&#10;MMyleGEi0QUTSS6YyXRDnP7DeObmbfjldQoweOp2zLB3OH5GgMnPv9iOsy+04cxL3Tj1YjdOv9CJ&#10;51/u4j79YieOXuhGx/NLIkwW9R+J4BtVcxKAk8O7LyOqUJZDzLVEYPnVV1+9BIBeSfQsBIrpWWh7&#10;tWif7rMaftJYevbLx34RUWW2HI7+p6IKVnpHai8XvT+9z+WQ9cuIfpfL3/1/IXr2V1555X9+3y8q&#10;+sPBWt/V4OAgh770xwOC+1TlTH+kkFfYryUC7Gt9d6JEiRIlSpQoUaJEifrqEmHyVdD6hsl62HzA&#10;EJsOGECBqo6ZCZZuZP0b9+lgI0UPUNUoM8VabNytgw27tLBhpzp2sHH3WLrhcZ8IKIclQiU0Hmrh&#10;KdCNz4FBSiEM4zMQHeCOQj8bVIU5o8TfAiV+VmiL8ER/vB9fhI/cFcX242hfipGkMMylpmAxMxNH&#10;8/NwtqwUL9ZW4Vx5Kc4wn64qxvGiFJwoTsJSfhxOVWbhREUqDhfFYSY7DKNpgeiNdkFnhD3Mn/wd&#10;fvGDbXjggd9C29UD3lUNCOkeRGBrP/yaehDY3IfQzhH41XXBp64bPvV9sMyvx189Q/AjgqEU5cHe&#10;kaCx4l49WSUtLRhH1coESI2gxLxFxQRKVNlNkSFyEE99GgSTBZAswGQ2hgNXgslUeWyOa/WseUUv&#10;j4jQosXrbLBDzwHbdWywhS9gJ+QOb2XexvYJKl+na3PlzGR2bUV2jQ1srBwkc5isQfEXQrUyRWDw&#10;zGR2T6ou5pZVH/MKZnYNoWKZPSfruwiTBWC8SY1ykm0EmEwZzexd5Kb32kwV2irG/I8SwvwIJoBM&#10;mdv0h4ktzD9W18deX09EVWejcqAEnRPZaB+IRHtvCLqGY9E/kYSe0US09EahosoPhcGmqAg0R63E&#10;Ch1htmiJ9kZpQSbyctJQXV2GhoZKFOWloDw/GXlxwcgLcUWulwkqvU3QJrHBYJwPr2xfGHFGsgAA&#10;//RJREFUzArFkaJ4HC1KwKGcUCzkhWAyKwCTORKMZ7LvMM0XA7FOGIx1RE+0I9pCrdEb5YKROF/M&#10;JPthKTMI8+meK1XJE2n28HnqDjx783b88vqNeOTmTWhO0cep03W8GvmFV7pw7kI7zr3Si3OvD+I8&#10;89mXunHi+SYcO9uA4xc60XluWYTJokSJEiUT/YGBYi7kERwUQUGLIFZXV8tGiBIlSpQoUaJEiRIl&#10;6n8lESZfBa1fmJwFhb0UX2GATcxUpSz3pv0U9aCNjXu0eJTFRl6JzLxLE9v3GeBPLoF40j8a+0OT&#10;oROXDcOEHOwPiYNeUgF0E3NhlF4I/ZQ8BAd6o8LPGpXB9qgOdUR5sCM64nzQHu6B4WQp5vLiMJkR&#10;jf64QIymRmEuOxWHsrNwMD0Vh7PScKowF89XFuNUSR6O5mXjVFkhzlTl4mRFBk6UZ+F8fQEOF0Rj&#10;NNkXrZHOaI1yQ5vUGq3+RtB/5Fe47YYdeOLJx6Dj6obAuiaE9QzDt7EH/k29CGob4PZn+yHtwwho&#10;7IdvXS/8G/rhUNwI5ehM3G3pjm1sPqhaWajOFvKUlfYbYQuvTGbmMRgU50DRFwSTKWeZKnNpYT7Z&#10;4n0Ekymbmqp6WcuhKwfMQjyEHCZvpjxjXvlL2cNCxAWB5K3qwiJ82zUtcZ2WxefDZD0bbNaxgZCZ&#10;bMYrkqlKeYOmFRTY+RuZqfKYADKPpiDL4iyEKAwBJgtAeVVFMrsGh8aqJszs+ekY7ctM70RRHxT5&#10;sZFXcQsV3NQq7NGGwi4Nnon8QzV9POnuhoS6VLSM5qJ/pgQDs4Xon0hDR18Y2nuD0Tsci8GpVPRP&#10;JqNjMBZNnWEoT3NCBVUmBwkxFy2R7qgrzkZWSjSyU2NRVpiB9Eg/xDoZIMFBDYW+hmgIs0dnjBv6&#10;KT4l2Q/DKYG8gn0uPRgz6RIhdzs7CLMF4ThYGotDpXE4XByNg1mBmEvzwlCULfu2PDCbFYajxSlY&#10;Yucusv65dDdMpTqzazijJ8oALo/djJ2/uA733qAE/Yd+jHLpszizApN7cO7lTpx/tQ8vvD6MC68N&#10;8+0jp2tw/PkGnHy5G10iTBYlSpSoFVFlMcWb0CKRFL1B8RMUvyFWHIsSJUqUKFGiRIkS9b+XCJOv&#10;gtYzTN6wiyqPCRzrQIHgMTMBZvniehtlecgKezQ5DPypng2ekiTgqYBo7A9PhXFqCYzTSmCUUgS1&#10;iFSYpJfAIKUAZlllMGbbzqFhyPc2R6mPKcqD7VHob4GiACvUhrugN8EfY2mhmMiIxmByKIbTwjCR&#10;FonZjBhMJ8dgMjYMxzPjcTo3BcusPZQWg9nEEBxMDcVSXjSOl6ZgqSAeQ0l+qPQ3QbG7DuoCTNEh&#10;tUCVuxZUHrgDt/3f97FfdT+0nJzgUVSKyJ5heNR1wLe5B2E9o/Bv7kVgax8CmnrhU9+FgOZB+Df0&#10;wZfZv3EAXtXdMEqvwMNuUvxIwxyKNE+7tXml8tYDxhwq88iGA0IeMFXkcqBMrQotykcw2YTHX1DF&#10;Lq9MViOQTKYIDOqTZw/LqoTpPjKYzHOT2TnbNMywnUddWGHHFTKTlZMzeNXxRlpcj0Nja/AF99h1&#10;qAp5o7YNNmtZQ4m1Slpkts3GbibLYDKvTuYgmZ1D8JiAMTPBZHpOoTJZBo5pnKoRs8klMHkTB8nC&#10;Hycoa/tuU2vsCvCGVVIYwirSUDlQju7ZKnRP5KJnKg/9M4UYmMxC/3gCeobC0d0nRf9YAkZnMzE0&#10;mY6ekUT0jSWiuy0C5WGmqGK/cWuoLbrDHFDhbYSiKF+kBrki3tsWyc4GKPEzQY3UCnWh1sw2aAyz&#10;Q0uEA5pD7dAd5Y7xpEAMx/tgNNkPk5kSzBVE4lB5PJbKErBUGI1D+eHs+wrBUm4Q5tI90BlohL5g&#10;C8zHu+NQqg8WU90xl+aK6XQXzGU5o9r9Wdg8dCOe/cW1uP//FOG69250ZBjixFIhnr8gwOQLr/Yy&#10;9+MCweTXR/HiWyN4/qVOnH2pDc+/1ofO8yJMFiVKlChRokSJEiVKlChRokStP4kw+SpoXcPk3VrY&#10;SPEVVDnKTeCY+oSKZIVdmlDYqY5rnlPHLSZO0EwqxDMB0dBLKYR5bjUsc6phnlMFi6wKaMVkwTy7&#10;EkZpxbDMrYJZegmsEzIR5WGFSj8r5HubIc1JC7G2Kkhx10Oqsw6qpU7oTwnHcGoUWvliez7oj/LF&#10;QGQgeiWemIsLwkKcBPMJEoxH+2GGtfOpoVjMjcZ8fiy647xQ4K6PXEdVVHtooTvMAp1ScyQaPIHd&#10;992Ku276CTQM9aDt5ASvsiqemexY3oTw/gmEdo8gqH0Ifk298KrtgqR9mFcs+zX0wLe+h/f5UKVy&#10;4yDrG4BzRQd2SpPwU00LbNuti237DLDlgCE3VeBupgpmqsSl2BBlyqA24DnUtLghX7RPxVSIgFCj&#10;hfjMeVWyHDALMNmCZydThTJ5pWJZ05JHXhBI3q5tg2t11o65UE5Kw0YCvprWQuUxtRqyameZ6biQ&#10;dWzBATCvXGbPo0BxFWybQDbPPpa1QkayEG/BgTG1VH1M0JjDY6pSpgUIWatizN6bvTubB1rA8Gc6&#10;xgipzMPY8V4cPNWKg8frMXusFjNHajB+qAKDc4UYmCvC8Hwxhqaz0TMSi96BMPQPR2J4OgUjs1kY&#10;nEhnTsPwVCrGxxPQnOOISokhmkIsMBDjhK4gc9RLHVElcUChlxkKPfVQFWCMVoo6ifdAR7w7M2vj&#10;PNDF3B3tib4ob0ylsW+oMBHzBbGYK4jGQkk8DjMvF8biUF4UDuWG4UhBCJbzJFhI90W7lx5qrHdj&#10;MtIcc6n2mMlwxEymA8YSTZBr/hCsHvwJnrntejz88+2Is/kb+oosMM/e4/mzTTj/Si9efJX5tX68&#10;+PoQLrw5iheZX3lzAK+/O4DX3h1F9wtHRJgsSpQoUaJEiRIlSpQoUaJEiVp3EmHyVdD6hsnCQnMb&#10;9+hCYY/OJTCZTAvs7VA2wJ89QmGWV4NdwfFQiUyDYUYZrPNqYZZeDoOkApinlUA3Po+DZaP0Uljn&#10;18AkvZj1F8HQ1go5biYodNNHhoM64qyVEaj3JMIt9iLBRR95vtbojJegPcIbTVJX1PnbodTdGjU+&#10;DugOcUN/mDv6I9zQLnHEWGIQpjPDMJIUiKYwF2Q5ayPVeh9KXDTR7K+PnlBzlLuqI1z9ETzz65tx&#10;36/ugpqJIbTdPeBUUAL3mma41bYjrG+MVyZ7N/TCraodPvVUoTwI/+Z+SFoG4M0zlHsQ0DIEv8YB&#10;+DcNIKBpEH71/XCv6IBWYgHus/XGdSqG2LSbsqVpsT49DpSpKncjAeUD+qxl+5S5TLEXBJKZldRl&#10;C/YRPFaXwWJtKw6Qt2ixlgNkC2yhlsYwc5hM49j2DjZmzZiLpFQOi5W07Xj1MVUhb9KwggCOzVeA&#10;MS26J4+muEbNhHuDijG3HBgTRFZg/VR1TF59XN5HAFlB2QgK7F0V2DvSOxNMp+rt39s6I7OtDD1T&#10;5Zhcrsf8iWYcPFGPmWM1mDlSxT2+VI7RhRKML5ZgZC4XvSMx6BmQYmAkEqMzqRidy8bEfA6mDuZi&#10;cj4LE+PxGOwMRmWkIRpCzNAeaoneSBf0JgWgO9EHNYEWKPXUR4WvkVCFHOuBnkRv9Kf4YzDZH72J&#10;vuiN9sZoggTTyeFYyI3HUlEiFgpjcLCAOT8ay0Wsj2ByXiQO54fjWFEklnPDsJwVjP4gE1Q7PYvh&#10;WGOMpVix79AWXVJVpBncD8sHf4pnbvs+Hrv1OtREaWGo3AbjTV44c7IaF14dwMuv9eGl1/rx0uvD&#10;ePHNcbz01hhee2cMb38wgrc+GEP3C2JlsihRokSJEiVKlChRokSJEiVq/UmEyVdB6xYmpwsxFxTb&#10;oEBRFrs1sYGZYPKGXRrYul8f99r6wSirCvbFTTBJLcJzfuEwTCqASVoZrLOrYZlZCePkIlimFcMo&#10;uQBm2RUwyiyFXUkDTDKKYZFVCh1JGLxMNJHnoo1C5kwnHUSa70W42U7EO6gj0UkLyayvxN8KzeGe&#10;aAx3Q56bGaLN1JDtaoIKX1vUBNoxW6E1zJFnI5f7myPDQRWplnuQ76yG1hALdElN0R1shhyrvQhS&#10;/gsev+cm/PWRh6FhbQl9vyA45JXCKq8c7rVtHCZLO8fgXt0N74Z++DUPwq+pH0FtwwhuH0Jg6wD8&#10;ed8A2x5ifSPwb+xHQOMAgprYccpXbuyDVX4NHnILxg0aZthMC/btIahMANmQg2W+oOEBA16xy2Gy&#10;mgmv5iXz7GR1oQp4dcwFh8ccIMtgMgFn1q7AZO21YfKBZKpMNoOSlhW7nlCVvEmdLCygx6uMKQKD&#10;XUMOhNeEyWwcRVzwrGUao2qMa5SNuGmM/FwFGq9szN6Peb9Qkfw9VUPsCZKgarAePZOVaB/JYm0+&#10;xpdqMHu8AXPH6jBzpALTyxWYIqC8WIrRhUIMTWeiZygSPf3BHCaPzaRhfD4XU4v5mD1UwIHy+FQS&#10;xsZj0FPlhSqpAfsWLNAWaoOeOFe08t99P6r9TFEfbIGmEGt0xbhiIMkHQ8m+6I9zY60/ptLCcSg7&#10;hTkJBzPisFTAtgsSsJAfh8XCBCwXJmIhJwJLuVE4XBCDI1SpnE2LQvpiNtUNnSEG6I02xmiyDYbj&#10;TNDufwCxGvfC4sGf45lbr8ee39yI9jQTDFfZY7jeHadO1eLCq3KQPIgX3xzDS29N4pW3J/Hm+1N4&#10;+4MxvP3hOLpfOCzCZFGiRIkSJUqUKFGiRIkSJUrUupMIk6+C1jtM3rhbm+ci0wJ7HCbvVMftxk7Q&#10;JWBc0AyHwgZY5dRCOzoDaqGJMEwqgmVWFZzyG2CbXQ2rjHJYZVbAJLEQ5lmVPP7CpqAWFtkVPDvZ&#10;Ib8aKhrqkGg8jXxnXWTaayDJVgWRlnuZ9yHX2wCJZs9BsvcBSJQfRrj2U/DZ+zD8VR5BuOFziDLb&#10;hwQrFXaeKorctVERYIJ8Nw0Uuqqj1EMbjSHm6IqwRlcoRVxYINfuALx2PYyHbv8pntnzLPRdXWAs&#10;DYNVei60YtNgU1jNYTEtvuda04nAjhEEMfs29yOsdwJh3WP8uF9zH3ybBiBpH4V/0xCC20Yh5duD&#10;CGweYqZq5X6es+xa2YEDUVm42cAOigSU9wpVyhT3wBegI6isbCDEXShTrjJlKptAUQ6TNS7NTJab&#10;+nmVMq9aJphsiR3aa8dcHKCYCzVT4VyKu2At7fNqYnYfDpTlMJn1bSAgLG/lMFmdxrI+Asky0Hw5&#10;TCZzIE7RFgeMobDXgFdm325sBf+SHDSPN6J/tgk9U6XoGM1izuC5yJPLNZg9Vo+Dxxswe7QSM4fL&#10;MHukGqMHCzE4lY5unpccxGMuxmbTML1YiNmlEsyydmYxHzPz6ZiYTsDEeBxqEy1QE2yA5hATNIea&#10;IcnoH6j2NkZbuC0ags3RFGKH7hgPDCR4oy/WDSMp/hhJCMFsejTmMmIxnxGP5bxULBdk4GhxOg7l&#10;J+JQUQIWC5JxuCAeRwvjsJAbjcWsUMwleWIq0R7DiZboDNVDf4wRRtn9u4M10Oj9HKR77oLpAzfh&#10;6Vuvg+5Dt6M1WRdDZVaY7gzCiZMymPzGIF58g6qSR/HKW+N45e0JvPX+LF5/qxdvfzAkwmRRokSJ&#10;EiVKlChRokSJEiVK1LqUCJOvgtYrTNZOycCGnVrYREB5lyaU9mjjFiN77I3KgkNZOxxLOuBc2g7T&#10;DMpEroJ2VCpMEnPhkFcHu7x6OOTXwzqrEpYZZTBLLYZJciFM08tgVVAH26IGWOZVwzST9mug4+sP&#10;1Uf/iCjDvUi1UUeC1QGkO2siyUEdhX6mqPDQRqbBI5A8cydcHrkNLo/fg+ADf0aM3j+QbPYcsu0O&#10;oNhNA7UBRqgPNkcja5sCTNAcYoXuKAd0hZlzmNwUaII0iz2we/J+PHjnzVAzMYahfwCsohJgk54H&#10;nfgMmGaXIpBHWXTCs6YTAc0EjEcg7RpDWN8UwnomENI9Ae+GPnjW9cGrvh/+LcOsbxJBbFxwxxik&#10;HeM8AkPSNgJJ6zAkbFvawc5pHIReegXus/PDdarG2ETxFzxH2YADZCWCydzCgnyUnXz54nuXWF2W&#10;ryyPv2DbO66UmUyVyXKYLPNK3vGKqUr54iJ7lJe8gT0HAWWehUxw+XKYLKtc5sBZWYi02KzMxu83&#10;xPfUjPEXNy94FeeieqQFPfOtGFpoxvBiEwbna9A3XYzuyTz0TOZicK4U44dqMLVci7ljtZg9Uo75&#10;o1WYPlyGkZlM9A5FoLMnAN19wbwyefFoBQ4dr8LCkVIcXC7G/KEcTM+lYYodG+oIR3mwNhpDDVDi&#10;sgvxun9HXZAVX5ivOcQWLWHOGEzyx0CCD3qiPTCUGISx5CjMpEfhUE4cFjKisZgdj8N5yayNweHc&#10;aCwXxmOxIAGH8uMwlxWG+fRgzKX4YCrJAX0xhmiWaqBZooqBKAP0RRqgR6qJGqe/w+/p22D10K3Y&#10;edu1MH78Tg6T+wotMD8YhZMn62RVyQN4+c0xvPz2BF5lfu0dGUx+u59t94sxF6JEiRIlSpQoUaKu&#10;mj797DMce/UVLL704nfah19+CR99+qlsVr6YPmFzd+Tll9e83nfJNHef/fOfsln5YqLvblmcOz53&#10;H3/J706UqP+1RJh8FbQuYfJ5gslpuOZZDWzapYUfaVhgT3gG7Ipb4FTSCo/qbjiVtsE8uxr2rM8y&#10;uwI60amwzSqDfW4dbHPr4VjUDKeiJjjm18MqsxzmacUwyyiDTWED7EqaWFsL48xSOJS3wC6nFLv3&#10;74PznkcRa7ofSVZqSLXTQKazFvK8jNBEC6l5qCJT/2GE77oXKXr/QLr5LqSaPotc630oowpkiQna&#10;IggWWqA71Ao9EQ7ojnZGd6Q9OkMt0RFiiWovXSSaPAvtB+/CI3+8DwaubrAMj4JpWCzs0qlyuhhG&#10;6UXwa+yDK3sup+IGuFW0wru+G5KOEYT1TiJmaB7+LUPwqO2GW00vvBsG2bExSDrHEdozieDOCQS2&#10;DkPaNQkp2w7tnkIYgea2UUjaxxDUMc48AevSVjzgLsX3NMyguM8ASpSdzEGsUNmrpCaAZF6VrH4R&#10;APM+spZ8AT4LbNOxxRYtaz52u471FWEygWNFTSt2LhurSREXZthEWclqsgXz2LYAkmUxFuy+16hb&#10;YAN7FspVFqqYmQkqs2cUYi5kkRZkDsb1ca2qEZ7wDkRyex0657rRv9iJ4cU2jC41MzdhjHyoHoPz&#10;ZeibLUbfdCFzCYbmKjC6UIHZI1VYPFGHueUKzB+txPShIoyMJXCQ3NHth+HxOCyfrMHh41U4eLiQ&#10;e5F5fjEb03OZmJpNR3uBO6oCtJBp/SQKXTTZtgkaJFZoDbFHW7grBhL90Rfrg65ILwxE+3NPJEsx&#10;lx6CMdY/yTwR54OxaHeMx3hgNjUIB7PCMZ8eiol4H4zHu2IswQ6d4doo9fwHqnyfRYtUBX3hOuiP&#10;0EdnkCrKrP8C3ydug81ffoHdt++A/a770Jysh8FyOywMR+PsmUa8/Fo/XuYweVQAyRwmT+Kt92fw&#10;6puDePmtAXSfFyuTRYkSJUqUKFGiRF0dvfbee9AsLUFgT/d32obVVTjx+muyWfliOvfWW3gsK3PN&#10;632XrFtVgTc/+EA2K19ML77zDn6XmLDm9b5LPlBSjOOvviqbFVGi1qdEmHwVtF5hsmZSKq5TNsFj&#10;QUkwIzhc3MwhsmtFGxyKmmGZXQ3j9Aq4V/XAJCUfFqlFcC6og2NBI2xy6uCQ1wD7vDrY5tTwBfjM&#10;0oqhF58L+5Im2BXWw6aoHiZZ5bAqrIVzZRtMpeFQe/T38Fd7AuF6OxFltAepNipIc9REY7AlWvx0&#10;UGrzLOJVH0CRnTKqfU2Qb6+CArsDqPDQQXOQGXpjHNAcbIZWtt0Tbo+BOFe0sP1aPwNU+Rogx0EZ&#10;IeqPY+/vbsfevbtgLpHCUBICq9hk2KYXwSa/HDrxWfCq64J3bSfcyprgVt7K9rvh19yPwJZ+SDtG&#10;ORgmmOxU0Q7f5kEEsr6IgWlED80huGsCks4JBLSNcIf0TEFCfcwEmIM6xjhwDmPbkrYxOLP52xmR&#10;iZtNXLDlgAG2KBtji5o5lNTMsFnNlFcfU8Uxr1ImE0DWsuQth8vMtAAftQSTd2ivDZMPsN+TR1Ww&#10;MRRnsZlnJgugepMaXYssxFzw6mR2fIPMGzVki/UReCbYTFCZqpFlIJnDZPbcivsN8Fd3byS21qBj&#10;vhujS52YWO7C1NFuTB/twuSyDCgfasDwYg3GFqswdqgKwwfLMLJQg/HFaozO5+PgsUosnGjA1FIZ&#10;Dh6v4lXIcwu5GB1PwMBQGKZmUnDkVA2WT1ZhYbkI80v5WFgqwNxiDqbmM3kMxuhAPBqizVDpo43a&#10;YBPUSY2EiIsgS7SHOaMnxgd98QHoifJGl8QF3RJH9Ic5YYh5LNoTI+EOGAixxki0M4YinDEe44mZ&#10;BG+MRjpgNMoWgzEWaI/QQoX3U6j134lW6X50hmliMMoQQzGG6AxSQaHln+H35G0weeDn2Hn7dZDo&#10;/xVt6QYYqXHE0mQizp9rwcuv9+OlNwbwytvjHCYLlcmTeOPdKbzy5hBeepNg8pIIk0WJEiVKlChR&#10;okRdFRFMzpiYkO19d9V5/BhOvv66bO+LiWCyT2eHbO+7q+Yjy3jjK8Bkg+oqfLl65m+fiuZmcUyE&#10;yaLWuUSYfBW0XmMufBpaYZRZB4fSDjiVtsOuoAm2+Y2wLWyCRU4dDFJLYVPUDL/6ARgTTE4vhl1u&#10;FaxyqmGVXQ33sjY4lzTDLr+eHSvlC/RpRGfAtrgBjmWtrK2HORtvmV8Nl+pONq4au3c9C5unH0SQ&#10;5pOQ6DyLcMOdiDXbh9ogK3RKzVBm8wwSNR5CqYs6mqRWqPIyRJGTBhr8TdAbZofBWCcOjztDLNEV&#10;aoVmfyM0+Bmi0tsAZT4GCNX+G1x2PYin77sVWmamHGBbRcXDOi4V9jnlcCqrh0FKLrzru+Bb1wXX&#10;kiY4FTfDp7abx10ENg3Ar7EfrpVtHIg7sPfzbRqEpHMMcSNziB6YREjXBAI7xuDTPIygzkkEto8j&#10;pGcaYb0zkLKW4LKUjQkmAN03jdDuGdY3C7+2caglFuIeGx9sUzXB5gNG2MSzk005VOaVwwR+1Vct&#10;ykfQmeAy2yfgLMRcrA2T9yWm4hoVI1zDq44vViCvXE/LGptXbCPLT15ta2xSZeeoGmMDWdkICmR2&#10;TQLJPzWwhnVGKlrnujG+3IOJoz2YOd6D+ZM9OHiyD4dOD2D5+QEcOtvH+joxcbgeg3NlGJqvwOBs&#10;MUYXazCxVI2xuQwsHC1nrsb8cgWOnmnAibN1OHqqCocO5+LgQjIOHynCsVO1OHKyGktHy3BwKR8H&#10;D+VhnrKTD+ZiYi6LVyePdEWiMdYUtVIdVAQeQJVUEw3hxjz+pEVqh45QZ/Zd2aM9yBo9Ugf0htii&#10;T2KNLn8zDpL7JFboZe4LssdgqAOGwizRH2aIvnA9tIepoSFgD2r8nkFbyAF0hKhiONaYe4RgcsB+&#10;FJoLMFnzNz+C+VO/QmHgPvTkmmCiyR1HF3Nw4cVOvPrGIF5+YwivvjuO19+dYJ7Ca8xvvjeJV98a&#10;watvD6NLzEwWJUqUKFGiRIkSdZVEMDldhMloP3b0K8FkbxEmo3H5sAiTv6JEmCzqmyARJl8FrVeY&#10;nDAwBqvcBjiUtsGtsgfulb1wK++GS3kXrHLqYZhSDqfyNrgym6YXwrm4Dg4F9bDOrYV1Tg1cilth&#10;m1ML87QKWKSVwjq7EsapRbDKq2XntcOhpAnmOVUwz62AS1UHXKvaYRkUAuWH7oXdzgfhq/U0AnSf&#10;RajJXhS4G6KNYLLjbsRpP4JU8+dQRzDZzxiZtvtQF2CCnmgnZke0SC3QHWGPthArNASao8JHHzWs&#10;zXJWh0T7Mdg88wAev/d2GLq6wSIyDhaxCXDLKYJTThlcSuugE58O5/IGBDT3wr+pF57lrfCv74Ok&#10;ZRC+jX3wqu2FV00PHIuaYJdfB9/6HgS3DyGiZwTh3cOI7JuGT9MQ/JpH4N9Ci/dNIqx3lsdghPdO&#10;I6p/ho2bYOOnEdY1hZDOSYT3zPDMZSnbDmqfgG56BX6qZ4fN+/Sw+YAhNivLrEJZygSYjaFIVqNc&#10;ZapevuhtWhZrwmS1tAxs17HCtfq2uI75epmv1bPBtbrWuE7Xhtmab+/Qt8EOXSs2zpqNYf20r2/H&#10;jlliu7aZYC1z7NA0ww4NUzzs6YeSsV70Lg1g6HAvRo70YeLEIKZODWDyVD8mT/Zhivng2UEsnhvG&#10;3JlBTB/vwejhVgwvNvCq5NFD9Zg8XIvx+TwsHqvFweN1OPp8K46fIzfj+NkGLB0twcHlXBw5XYvl&#10;02z/ZC0bW8Wh8+xSGWYOFWFmsRBTC4WYnM/HxHwOxkYS0F7mhsoEPRRJD6BAooz6BAvUR1miOdwG&#10;zZSjHG7PWrbNIbMlWskSc3SwPopHaWduDTdFc5ge6iRqaIvUQUeMLmqDDqAmaB/b10ZPnAlGUqwx&#10;nGyDvhhjNAepIc/6cfjvuxd6D9+OkgRb1CYaoLfUCZNtQTjKnvnCy/149Y1RvPzGCF59ZxKvvDvN&#10;PINX3pllnsZLb03g5XcmRJgsSpQoUaJEiRIl6qpJhMmCRJj81SXC5K8uESaL+iZIhMlXQesVJtee&#10;OoaKY0dQeeIoqpirZa48fgTlR5ZQfvQw6z+CquPLbHsJVccOo5KZ+vmxY8uoPLqMCmYaQ8fKjhxC&#10;OWsr2HmVrK+CjSPT9fl92HVKZ0ZRPjeK6oMT3DULE6g/NI3mwzNoODSB2oVx1C1OouHwLBpZX/3i&#10;BBqX2PHlOe6m5VnWzvKW+/AcGzfHzplC1cFxVLBrF08No/zwPPNBlC0v8PtWHjmMatm70TsK78ta&#10;2j5+FLUnj6H6pDAXVayvkr0ff3a2XcOO1bBjNafIx1DF9rnpGiePo/rUCeZjfE7JNJbaan5N1nea&#10;texc2q45dZz5BIoOLyJ7foY75yBruWf/xTmXmfpqzhz/l9+z6sQySti7ldIcM5fx9hDrW1xxqawt&#10;ppYdo+MXvSQbR+ewfW7qW2LPfxQt546h9XnWch+7zJf18bGsPcv6mVu5j7Bjy2z/MNqfP8KOH0Hb&#10;uaPcdN026mPH2phpv1XWv2I6/+wyay/3YbScYT61iKYTC2g6fpC3zScWmQ+h+fgS61tiLW2zMeRj&#10;7NhxNoab+hbQyM5rPD7P3XTiIDuXjrGWuYVtt7LrtfJ2ge830bijc6hn32Qt+/6aTrHrn2THT7Hj&#10;pw8J78Pmoe3ccbSfP8bMWr4t86rtJrbdeG79/f+ItSzCZFGiRIkSJUqUqG+XRJgsSITJX10iTP7q&#10;EmGyqG+CRJh8FbReYbJo0aJFf1mLMFmUqH/VP//5T7z88ss4d+4cPvvsM1nvt0/0bm+//faa7/jx&#10;xx/zYzQXX7c+/PBDvPfee7I9UaJEiRL1dUuEyYJEmPzVJcLkry4RJov6JkiEyVdBIkwWLVr0t8Ui&#10;TF4/IriWmJiI+Pj4NT03NycbKWotffrpp5icnERaWhrm5+f/IwhaWlqKm266Cffeey/eYf9i9G3V&#10;Cy+8gN///vd46aWXZD0X1d7ejocffpgD5a9bqampsLCwkO2JEiVKlKivWyJMFiTC5K8uESZ/dYkw&#10;WdQ3QSJMvgoSYfJ6s/hbiP5ybiCfF7zW8e+SRZi8fvQ6+5edXbt2YefOnXj66aexceNGPPDAAyt9&#10;9fX1spH/HQUGBuLIkSOyvW+WCCRLJBLceeedeOaZZ/Dzn/8cSUlJsqNfTq+99hp+8IMfcID/yiuv&#10;fKsrk59//nn88Ic/xIULF2Q9F1VXV4ef/OQnePPNN2U9X58iIyOxf/9+2Z4oUaJEifq6JcJkQSJM&#10;/uoSYfJXlwiTRX0TJMLkq6D1CJNpsa/G8yfR8sIZtDG3MjdfuOgWsqy/9YWzaLuwtumYMEZwGzuv&#10;7UV2TOZW2qexsu3WF05fMl4459Lxlx6j6wluvcDOlblFZnr2lhdOoZmZ9pvZ9ZvYdtN58mn2jsJ2&#10;4/kTQiYttdxsHrjpuKy9fI5YvxwgNp6j4+w6q45dPH+V6f4r2xdbDiEvsG32Hs0v0jucYu/Enp9M&#10;7yG3rG/1u17+zs3MTfx7uvSbokX4hPn9Eqb5prldbeqTe61zLh+/2v/uXPLqMat92bVa2PdAlr8/&#10;fQPtV/Q55udlrdy0v7pP2O9g2+TV+5eOPyvzxf428kvnuFvZdutLa5k9K3sW/u2ufh/Z77ba/J1k&#10;80H/OaP//0DA+puwCJ8Ik9en3njjDezYsYMDPbmo0lZuuVbvrz5+Ja8l+bE//vGPGB0dvWSc/Njq&#10;vsu1esznjf2846uPXT7mSv2rNTU1xaEoxVKQCIp///vfx4kTJ/j+WlrrmrR99OhRKCkpYXFxcc3j&#10;a+3/uz7S541by3Jd3nf5PulK+1fqk/tymLz62GqYLO+7XKvHf5njl8PktcaIEiVKlKivLhEmCxJh&#10;8leXCJO/uggmHxVhsqh1LhEmXwWt18pk25Iy3GnjirsdPHCXvTvukPl2WzdmV+472PE7bFxwJ9u+&#10;k/Wv2M4Nd5D5cZlpPPXRdVaOu7B+2ba1M263cmJ9zmyfxrJxdA4dp3Oold9TPtbKEXdYMtM2teb2&#10;uMPUlvsec1vs9/FHUHoSpMmxCIyVIjghFCmF6UgryUZBTRFqWitQ21zMXIjqxnyUVqWhtj4XZRWZ&#10;KK/KQ2VtMUor8lBanouWzmb0jQ6gf2II3SPdaOtuQt9wJ0YmBzAw1o/OwU70jvaytgOlNcWoaqpE&#10;UVUBsgpSUcDOL6wsQGZhBnJLs1HCjueX5SIlJxFRSeHIK89BamUJ/ubohF+b2+CX7NnvZO2drL2L&#10;tYLZtoUt7ra0x11WDrjL2onZmftO5jus2Vwy/9LeDdnzk//ye5oUFuFORw/c6ez5xe3ihbtcvC/x&#10;PW5+zL7MPrjbVegTxntxy8fdzc/1ZPZi27TP7CqcQ+PucPLEHew82r/Hna73r/4Vv5cP377XOwi/&#10;9Q3GfX5S5hDc6x+K+wLCcB87914LG9yzcxd++/hjePiZZ/CXZ5/BX597lrcPPvEP/JH1//Hvj+EP&#10;j/4V9//tEfz+kYd5e+9Df8bvH/0L7vvLQ/jNQ3/CL//0B27avv8xNpad95u/0PGH8cd//B33//3v&#10;ePDJZ/DQM8+x44+xcx/BA6zv/sf/jl+xa933CDvnH//An555Gvez+97/xOP4PbvG7x7/G/709FN4&#10;eM8+PGhhj9+y5/9NQAR+5R+OX/mF4tfewfiV12pL8Ev3APbeAbjXIwC5i7OyP1pc+puuR4sweX2K&#10;qpQvh8lUJbt7924OO+WKjo7m0RgE4XJychAbG4uAgADY2trio48+gqmpKQertL9v3z4eL0D9q0WV&#10;uCoqKrj++uvx5z//GQkJCbIjQF5eHr+njo4Ouru714R9FM+hr6+PwcFB3iorK6OsrAyffPIJP07n&#10;DAwMwMDAgFdZ0zNSHq9cFKPg5ubG70PvEhcXh+TkZNlRYHl5GSYmJhw+5ubmXnKuXHTeH/7wB3wg&#10;+5ceagmO0/uupbfYvyj6+vry57G3t8epU6d4P7WPPvooNmzYwFuq1qaqZ7kIttOcyueBsn+NjY1R&#10;XV3N9wnKenp64rnnnoO7u/sK3CZ5e3vz6Ai5Ojo6YGlpyZ+Vrquuro7s7GxoaGjw68pFldFmZmZ4&#10;8cUX+T49O83FzMwM3yc5OjpiYWGBb1PWs5eXF3836j9//jzvp+sEBQXx39fJyQnBwcGXwGR6p5aW&#10;Fv5bv8r+BYi+vRtvvBHFxcVQVVWFtrb2v0St0Dtoamry74e+ldXf1rvvvsvvtXfvXhgaGmJ6elp2&#10;5F9hcnh4OJ+3y79NUaJEiRL11STCZEEiTP7qEmHyV5cIk0V9EyTC5Kug9QiTm5l103OhcMAAimom&#10;2KhiyLc3MG/cz0ztAX22rY9N+3WxeZ8ONnHrsn09bFY25N7Ejm9k/RvZmI0H9LBJxYD1M7NzN7F9&#10;6qfzaYzCbi1s3quDLcr6bIweFOkadA67l/xaNJbusXGvNveGPVq4ZqcartmtyVpNdg0NbGT7W1h7&#10;u7YhDL284RcWCBcPOzg4mSAoxBPJaTHIzEtDbn4q6msL0dtdhZaGfFQVJ6M4U4rSzFBUFSSjoayA&#10;9eUgPykSGZH+aGuqwNhoP/q7WtBSXYiG4gy0V+VhpKcJY4Od6G6txhDbHh3pQUdbPZoaKlCYm4zM&#10;5AgUZCUgKyMeyYmRSEuJYY5FUmIYIiN8IQl0QXxMANo66qBmb4d7lNVwj5oWfrBHDUrPqrH3UYUC&#10;88ad6ti0S53NkTazFjYxC/Ogw+dhwz42H2wet6joI21q4tLf8/wpKCenQkHNGJs1TZnNsGmVN2uw&#10;lllBw4Tvb5Qf0zLHZm1zKOpYcCvpWGKrvg226tnw/k1aNIadL9verGnBzmPncJtCUdOEmVoz7i3s&#10;fLqOMJ6NYVbUZX16VlBi7ZbVZn3b2b22sXYba681ccB1zNeaOuM6M1dca+yMa1n/9r89hR/+7n78&#10;6Lbb8NObfoZf3HkHbr/nTtx8xy/w81/8Ajf+/Cb87Kab8NOf/xw//NEP8TPW/vjGG3HjT36C639w&#10;A66/4Qf44f/diC3btmPbjh3Yfu02XHv9Dlx33Q784Maf4Ke33Y7/+9nNuOGnN+HGW27HjbfejZvu&#10;ug833XYXfsz6f8j6f3brHbjxpltxA13zxp/hJ7ey+99+D27+xR34yc9vZefTmNtw29334Gf33Y8f&#10;su/7e5bu+J61F66zcMX1po7s/Ryxw9gBO0zssdXQFtvZe+/Qs8T1BtbImJ+55PdczxZh8vrUWjCZ&#10;wN/mzZt5Fa5cBG8JSBIIJBhH1biPPfYYh6AE5m6//Xb86U9/gqurKwfKmzZtQmdnp+xsQQQzm5qa&#10;cMcddyA0NBSzs7McoNI1br31VkRERMDOzg633HILzyS+HCgTDL755pvxu9/9jsNKgsYUE9HX18eP&#10;Ly0t8esQMCZITPfx8PDg93j//ffx1FNP4be//S1CQkKwZ88e/g70rKRDhw6x/2xfx2FqWFgYh5uZ&#10;mZn82GpFRUXhwQcfXIGRdO1nn32Wz8nlz0uVtn/961/x97//ncNOGvfQQw/xanACtfSMNE90bHx8&#10;/JLz6XehLOXjx4/z/dOnT/Pno3el6xLAfuKJJ5CVlcVbiimh65IouoRguFwEX3/9619zGN/Q0AAF&#10;BQWe0Wxtbb0CxeUiIFtQUMCfhYAufQf0hwQS3feuu+7ivwMBXLoPgXCK6SCgfP/993PATDBZTU0N&#10;N9xwA5588kkO4FfDZALpd999N9LT0/lY+vYoaoXmSiqV8nn61a9+xf+oQaLYlWuvvZZ/W/S7029D&#10;1yTRc1I//db0nATgt23bxueTJIfJdB+ab/pO5dBblChRokT95xJhsiARJn91iTD5q0uEyaK+CRJh&#10;8lXQuobJ+w2gpGqMTTKYTGBXQZmgsj427NeHwj49GeDVYa0ONu7TZeewPgLGHAYTcKY+NuYAAWIC&#10;xcxsW275+Qp7taHIzlfkAFl2jJvOYdeSgenVMFmBYPIudWYNDpW37tPEjRqGuMvAFEYBAfAPD4an&#10;vws8vW3h5++E+KRw5BakIb8oE2WVhexfuMsxOtaDoaEOtNSXoLo4HTWlWWitq0BbdRmq8tJQmRGP&#10;ovgQtFcXYairCb3snM7KHLSxcfW5ieirLcRED+tvrkBHVR56m8ow1FmPnvZGNDdUIjs1FtlpMchh&#10;14mNCEJcZDDioqVITghHbHQI+xfjYMREByIrIxK+AU5QNtHB01qqeMbIED9V1sCmnSpQ3KWGjewd&#10;N7H3XTF7fw6R5ZbDZDUDpExP8N9w5fckmJyUBgU1I2zSNOXerGUhWEMAvQSY5aBZ7pV+GVTeomsN&#10;JR1r3ipqExQmOGzJj8vB9MVrCdurvYWdQ6BYSQaSN+sI+1v1rC6zNbYZ2GCrvjXf3s62dxBIZt7O&#10;7rdN3QzXarNxj+/CD351H266/Re49Re/wM233Yybb72Ftb/Az265BT8l/+xn+NlNP8dPfvoTvn3L&#10;rbfixz+5ETey/f+78cf4wf/9CD/8vx/jBtZ+/4Yf4Ac3fI/t34Brr92OH/zoe/gRG3vLXb/GT2+9&#10;Az+++Tb85Jbbceev/4h77n0AP73tDvyE9d98+9249a57+PHv/+Qn+H/23gM8iyPN2jYSQkgimgwS&#10;IuecQeSMBMo555wDiijnnHNAIgeTbDDGxgEcMGBs4zROk3Zmd3b2m293Nu/sfv/561S/Da8ZsGcY&#10;24idPtf1XJ27q6uqG3T3eZ8abSHKMXMOps6eJ/aZJo4R1zS3wASxfsp0cZ6lqzHGOxLDw5JFJIlI&#10;xPDQRAxjECwHxmFIYCyG+MdoMFnT96LHgcl0wm7ZskWCSC4zCHHpHiW0I2AlRGRu4YeJIPTNN9+U&#10;87/4xS8kZKQbmeLxhJNz5sz5I9CpwmQCVV6TjmRCXIJMLr/44ovSqcx5iqB1mnj+ObAd3cwElnfv&#10;3pXbeCyBsgqT4+PjpSOWbmQez/rgoHAPis5g3ivrjSKgJdx+GEw+fPgwxo4de2/QOZ6b9UJHN/f9&#10;7LPPMHjwYJnm4mGiczgrK0vuy7plKgjWwcmTJyW4JSCnOLWyssKhQ4fk8nfB5BEjRkigy/M+WGaC&#10;dNYL24EOdIJYOsCpV199FZs2bZLH0Nm8aNEiCcUplotloguZx/IYOokJ3bm/CpM5YCFhMKGx6sRm&#10;XXOb6q5mPbHuCe55LPsaQTDPy2WeY+rUqfKav/zlL2Wf4AB/3MZ25QcJup4pwmSW5caNGxg3bpzs&#10;d9xPkyZNmjR9P9JgsiINJj++NJj8+NJgsqanQRpMfgLqvzC5C8/YEQwHSmeyGtKh7KDCZLqKGWI/&#10;MZWg195PTP0k/L0PhH0lJDZ29FOAspg3ctCBY3EMnc10JUuYTBitO0YfJg9ypDvZWzpxCZIHiimB&#10;KoHygL0eMNznjonugVgZGg3v7Dzk19UgpyQX+cVZKChMQ2FxJjq7GnH4UDuOHTuII0d6cPpkH14h&#10;IH7tRbzy0lm8cO4wLl84gddePIcLh7twrKEc57oacLajHhd7W3HtTB+u9DXi2sk2vH32IF4/2YVX&#10;j3fi9bOHcePKWVx9rhdXjrfj0tE2vHTuiHQrnxPX6OtqQrs4V2NVEapLspF7IAVZafGoKMtDVWUh&#10;amsKUVWWioK8WITH+MMz1A/+sZHYFRqG0U7eMCU85j3aivsW84b7CJR5796iDUTdSWAv5kUYO/uj&#10;8fa732xP6UxuhaFrEAzpPhZh6K5A4kF0EXvSUawAYBUKSxhM57FuWUJjCZDFMV6Rcn6QF9fdB8ly&#10;P108DCYTIt8LnkdMCZhNfSKVkCCZcFkBzHQym3hHKi5dfxGiPINt3WFi54Ehtm4YtnEbRk2Zhqkz&#10;pmIWHckzpmHylMkwnzxZupHHW5iLeQtMmDgRk8V0ssUkTDKfCHMRllMs5Xo6lQmiLadPw/hJEzFm&#10;3FhMmjRJbBuHsWNHSfgxZtxETJk9T4HG0+fAcsZ8zF64DDPmLhTzc2A+ZTomiXJYzpyFSVOnY8yk&#10;ybAQ+1nMmIUJYnmC5TSMNbeA+dQZMLecgskz52LC1n0YFZyAYaGEyboITcbQ4EQMDYrDkIBYmIkY&#10;HhCN9g/f+0Z79ufQYHL/1OPCZKYT0Bcdn3TPqvL19ZXpHR4mwmTCXYpwj3CRYFAVr0vw+9Of/lS3&#10;RpEKk9U0CxTTNnAdnbIsGx3GdK2yjHTZEibzOMJVXodAVRWBowqTWSY6pE+fPi2DAJbO4AfTIRCe&#10;EtwylQevQ9hKhzMh6oOQkmktCKj11xOw04HL834XTFbLQBhOhzUd1xQd2XTo6ouubsJb6rtgMt9d&#10;qov5QRHqjxkzRvYLHx8fWUaWl65kXp/3RKjLbewTnFfF9ma9cJ2jo6PcX7139imelzCaznP967Pv&#10;PTgAH/sa03GwXbk/Hc/6mjt3Lt566y309vbeA9yqWJ90NrMchMnclyCZjnRNmjRp0vT9SoPJijSY&#10;/PjSYPLjS4PJmp4GaTD5Caj/wuROCZMNnHQgWTdVXclKygs/6USWIYGyApJl0HGsF0ZiH8LjQeL4&#10;++sIkulIVlzJavoLAmS6oJWpCOl0DhQh1olj6FA21EFVeV4RJnaeWBOeCK/UdBQ21KKwshR5JTmo&#10;rCkWf2jmorq2GCdP9uLQoXbxh2k7Ojqa0N3RiEvPn8Krr1zCyxfP4Mr5Y3jj4lm8dfk8rhzpwAvt&#10;tbjS14bXjnbj+vFuvH28DW/01OJ1EdcPNeKdY61480grrh/rwusnu/HO+UO4dqITV4+24OLRNpzp&#10;a8Ll5/pwsrcF7dUFqC1MR/b+KKQkhCMxNhTJiREoKshAeVkOaqtzUV6SioSkIEQnRyFmfzzislKx&#10;JjgKwxyUOiI8V6C7EkaizqVLW8wbiO0MY2e/R8DkNhi4BsPIPUQEYTKDIPg+DNaHyYZMUSHhMVNc&#10;RGKQT5TOgUwILJa5TsLkcCXdBY8TUwLoByGyGsaeIRIk318Ow2DvcAmRCYzvw2RlnalPOIaK6VCv&#10;MAxzCYTpLkcM2WmHIRt2YPhKK4yaMx/jLSZjovlETJ5qCXPCYoJgERaEyFwWUzqSp4jt0ywtMGP6&#10;VMxkzJgh4cW0KZaYMWMa5i2Yj8mWk2Vw/Zw5s8S8OcaPHyPTY4ydOBHTxPWmz54vwfHkmTMxdSZT&#10;WczEhMlTYDljllg/HRbTxXEzZsN86kwJjyeJGCe2Dx87HmPMxfmnz4TFlKkYO30ORlm7YjiBcSgd&#10;yikYGpIIs+BEmAbGytQeTCkyVIPJmr4HPS5MJtDUF2Gymg+YIkzOzs7WLX1T+jCZbmICX/3cvQTC&#10;TP/AHMb6UmGy6i6mCA4JKQkimbN5ongeCYmbm5sRFhZ2z8FK8Eugqg+HVZjMe6ITmu8IPuNqMCUF&#10;YeaDYp5f5lYmxGT5uR8d0Q+KOY6ZS1hfdF3TyUzX9XfBZN7PoEGDZDoQun5ViM6cz/q5nqnW1lbs&#10;3r1bzv8lMJn5kplOg3mSmbaE5STUpSOb6T1OnTolHcXM1ZycnPwNiMs6ZhlUmMz0E/owmY5otgf7&#10;Fl3Oqh4Gk3luprsgRGZbqC5sVayPy5cvS/cynen6YioNXocOZ8JkfphgOg6m9lCd1Jo0adKk6fuR&#10;BpMVaTD58aXB5MeXBpM1PQ3SYPITUH+GyQPs/WDopKS2YCgwWczLIBQmTPaR7liZykIHko0cmBfZ&#10;9z74JTTWgWRjJx6nwORBDB0Y5byRBMi6HMm6eTUUmMx0F77KOelK3ucp3bkm4tzj3QLgm52L5IIc&#10;FNeXo6iqAGWVOaitK0BdbRHau5vw3Llj6DvUIf4Ab0U3YXJrHZ470oWXzh7DK2eP4sqJTrzU14zL&#10;rVV4pbUCL7XW4PXeNlw/3IV3Drfh1rFmvH+8Fe8dbcXtw624c7RFzLfj3UOtuCmmN4624d2TXXhL&#10;nOflY+04312Dc101ONvTgJ6aPFQdiEVuSjgSwn2RHBOC9NRY5Oelo6JclLGmBMWFqSgqTEF8SjQy&#10;8jKRXZwDp7h4jLB3h+E+V+m+ZtCdTAjPUFN+yDoRYezyCGdycxsM3EJlWgsGYfHAb4XJIRIWExob&#10;+8ZgkE80jAmQJUSOlG5mZbvOsawDypzK1BmE1mL5mzA5XAJkNZ2GApMjYMZUFkxtoQPKnB/iJ4Iw&#10;2dkXZjvsMHSHLYZYbcOQFeswcv5STJo+E5OnTcGkSRMVR/GE8Rgznm7isbC0nIyp06bCYoolRovl&#10;cRMmYJrYd9pUsV7EtKkWmDN7FlasWIoF8+ZgyeIFWLZ0MebPn4sFC+bDcrKl2GcKJltMFFNLMTXH&#10;mNGjxHkmYuYCptWYjtETJ8h8zBPFvuPMJ98Dx2MtxP7TZ4nl6ZhkKcogyjmezmSxftTESRI0W4rj&#10;x4pzjZg1HyPtvDEsMEHC5CESJidgsAaTNX3PehRMJsxl3mJVPxRMJrBm3mN95ym3ETjqDypHPcyZ&#10;zIHmZs6cKWE00xnk5OTcA5hMB8GUFDyObmPCTH2YSHet6kxmWgWCYcJT/dCHpQ+K0JT5dwkuHywr&#10;xcHpCFfVdA4UISnXMR3Dd8FkwlCCaqbgIOzmfVBc5sB2+qILODw8XM4TJuvne/5zYDLviaCYIJ7Q&#10;mmXn4IIsM6Eu05JwH+ZbJjBW7431xGPojn4UTGY7815VoK6mCnkYTCbop/ud7cqPDfoudZ6T7cp0&#10;F7wf9if9dnrttdckbOY6wmSmFuFHAeb4Zk5l/fbQpEmTJk1/mTSYrEiDyY8vDSY/vjSYrOlpkAaT&#10;n4D6L0zuwACmknBUwLECkBWoPMDeV4SP2K5LMyGCQJkuYkMOsiehsgI3JWwmPJaOY18JkwmVZdBV&#10;TEeymNKVLHMsi+2E1szTLOEx4bNYr4TYXwejJUCV7mQPGNt6Y1FIFOLzs7A/NxWltWUorylGdVUO&#10;GusL0dFZj8OH2nDq1CEcOdSD1oZqNJQVoK2iAIcayvFcaxXONhXjfPUBXKrMxHUxf6O1Ajc66vF2&#10;Vx1uHGzGzYMNeK+3Fh8frMYXx9vw6bFOfHmyG1+d7sPnpw/is1Nd+Oh4Oz4U0zsnu3D9WCuudFfj&#10;hZZiXGivwnPNJWjPS0JNRjRK0qKRmxqHrLQ4FIkyV5YXoaQoGxWljCwUFGUgu+CAhMneqamY4Ogl&#10;B98z2Oshwk3ct7scgG+QvaeoZwUmqzmTWb8Pg8kOTa0Y4Mp8ySpA5nwojLyiYOQdCUPpOiYQvg+X&#10;CYqZs9hITAeKfQaqeZaZFkPCY925OO8ZoqTQcBPBgf5kSg0lP7McwM+LEJnAWrkuw9grXJfmQgeU&#10;OaCeLob6RUlX8hBbD5guWYNhm/dg6OJVGDVrPsYyJ7J0IU+AhTlh8gSMmzgJ480nYzxTWliaY/q0&#10;KZghYvJkc5lHee68OVixdDGWLJqLhXNnYtXiBdi6bhU2rFyCVQvnYf2SRbBauhBrlyzEgunTsGTG&#10;VCycZok54vjZ0y0xecIYjH52pJL3eNZsjJ00CaMnTBAxERMmW0pXMl3KdB5PtJyqwGSxbqKliKkz&#10;ZaoLOpPHmnNfS3Eec+lWHr50DZ71icEwprcITcKQ0ESYBSmD8JmKGKbBZE3fgx4Gk7mO4JU5fwnz&#10;CEzXrFnzvcFkAlIOqkZYSojMwdNqa2ula5iwNzAwUA7gRuCqL6Z7IEymC5fH0iHMVBYEqywXU05E&#10;RkbKc3DwNjqDCR25rILbM2fOyHsi3Fy2bJnMr0sxbQQHseO9EjZ+/fXX93IQPyiWi1D1lVdekRCa&#10;KS4eJqaMMDMzk4PB8Rjm96U7Vs3r/F0wmaITmPswXYZaH0zvwPsiVCe45cCDrH8V0LMOCE0Jjwmg&#10;CZn/VJhM8b7piObAgCwnHeImJiYyd7EKYjm4IiE6y85ycR+2zZEjRx4Jk3lduoZ5Dg4aSPjMdmTf&#10;Yx8kBGbbMF0KPxDQDc3jCZbZnwib6VCmA5ouaR7LdQTt7E/sP+xPTMtBkE+pA/BRdFsTiF+7dk0u&#10;f/HFF/fyb2vSpEmTpseTBpMVaTD58aXB5MeXBpM1PQ3SYPIT0NMAkwlxVaAsncq6fMnP2NEZrARh&#10;L53F3K44lBWYTFcyQ4XJMneyE/MgK1BY5kzWwWRuN3RiKC5oXpupNAaK7erxch9CaoJkCZOVHLrb&#10;ouOQlBGP9JwUVNWXorKmEI2NZWhqrsCRYz04cqhD5knu7W5DeV4mKg7sx/HmapxqqcKFlgq83FCM&#10;V6uzcL02B++2lOH9jgq821qGm20VuNlZhdvdtfjgYD0+6anD5331+PhQEz7qrRfzNfjiWCM+OliG&#10;j7qL8dmxZtztq8Xtow14o6caL7WX4uXOCpxrLMGxylw058SiKT8FtSUEx3koKjyAYhG1NaWo5mB8&#10;FTkoLctFYXkhsopzsDc6GqPsXTGQzuS97jCgO9mW+ZOVQfgYEibrwljU38NhcgsGSMCrQuAQGBLu&#10;eiqg2IBTPZDM4EB7g33oQiYwVqAxcyTLPMmqE1nCZIYCkw3cxDXEdQaK6UAPpsjQhYTJdCTfH+SP&#10;KS4YJt4RMmeymV8MTP1F+EWLiJLrjDdYY7jVVoyw2o6hFlMxbrIFzM0tMNXSUoSFdCGPnzheGUhv&#10;/DhMtDCH5bQpmD59CubOmo7F82dj6YI5WLdyOfZstsKOdcuxa81SOGxYDYf1y7F3zWLYrFiIfSsW&#10;YN/yubBePAtb5k7D1nlTYbNsFrbPM4fVtHFYMulZzBj7LMaNZsqLCRg5bqwoy2RMnDJVgcmWomwW&#10;ikOZqS4Ij+lQtpg2C+Mtpsj15lNmYPzkqZhoOUUcMxkjRZmHjp+I4Vv2YVhwPIaEJYqIh1lwHMzo&#10;ThZ1ocFkTd+HVJhMcKeKcI1wl+5gQj1TU1OZAoKQl9voglXz86ridgJYVUyN8KicyUz9YGxsfC9N&#10;AgdHGzVqlMxty18QMN+t6sLVlwqTCUYXLFggU1owDzJBJUWwSQjOHMaEuITDzJVLgMnrMDUEr0un&#10;K7ebm5vfcyb/7ne/k25WHssp75l5iB+mL7/8UpaT+zLNwoN5lVURqhJSE8TSictzEqByPcV0HiyP&#10;ftqOB0UATNcuIbgKPQlRCcF5DwTzbD8CY7Ucaj0w3zJTVsyaNUvWGd25PM93wWQC9aFDh95LM8Ly&#10;si5ramrulUG9N4LuxYsXyyk/NhAUcxtTT9BBre5PkM5zqgPl8d5ZbsJcusZZN2wPAmqey9nZ+V49&#10;sV+xDgiCeS8GBgb3BnCkeE900hPUs705VZ3uzJPMDw4Ur8tBGXl+liczM1PuqzmVNWnSpOnxpcFk&#10;RRpMfnxpMPnxpcFkTU+DNJj8BNSf01wY2BMkK1BXAmRdyFzJ9gpQNrDjYHqKq5jQ15DAl5BYhcj3&#10;Qhl0T+Y4dvKHkTOhsw4k6x0vYbGYV2AywTFDOV4F0xIm29EV7QXDvW4Y5+ILt8REpGcnI78wAyVl&#10;OahrKENNXQlaOxrR2dOCo0c78dzJw2iuqUBpVgp6qsvwXGsdLnc24rWOarzZWo63GvNxo6UIt9tK&#10;8W5TIe50lOP9djHfXCDWleDj7mrcbSvGh60iusR8dxU+6irGJz3lYlqITwmTe6vwaU8Z7nSV4NbB&#10;Stzoq8O13hq83FWLs43F6CpORv2BGDQUZaKloRKVlSUoKsxBRVkBamtKUF6WjeqqYlTWViAqLRlW&#10;3t6Y4OyOQftcMcDGFQYSKOtgshyIz1MHkz1lPAomO0qYzDzJIWB6C4JkBSyLoDOZ7mM6jj3oPFbS&#10;Vyg5kZV5priQaS6YQ5nrPXkOnfNYnIOD6SlwmTmZlXVMYUHnsQKTmeJCP+WFMvieCZ3JYj850J5f&#10;DEz81RQPMdKhbLrDHkOXr4Xp1Bl4dsIETJg0QQ6aRyBhbs7cyOYYO36cTHMxWsS4SRMxZeoUzJk7&#10;C+tWLcP6lcuwac0ybF+7AjtWL8O+tcvgsn4FPDcth4fVYrivWwjPdYvgvWEZ/DavgO/6xfBaPQ/u&#10;K+fAe9Uc+K2ZC68Vs2C/0BxbZ03E3ImjMZF5lOX1JsoUF0xZMXrceJn2YuxEc0yYPFWmvKAzefrs&#10;eXI6wXKqHKxvxpwFsJg6DeZTpmGchTmGjR2LobMXY6RbMIaEJWMonckhiRgSpADlYYExaP/wzjfa&#10;sz+HBpP7p+gqpWPzQbhIwMa8tnSpMp0A3aLqAHuEt/ouZIpAlK5SVUxL8LDUDxQB9rFjx76RRuOr&#10;r74S7+Kj0mGqn/JCX2qaC8Ln559/HidOnJBQUJUKKXmeN954Q94T8w2r5SKcpHuXjmu6gulYLSoq&#10;ktsoul6ZNqOvr0+WTXUCPyimv+D9EkB/l1iPHCSQ9UjnrX7uX86/9957f5QPWF8EwATRD7YPy0aH&#10;cnd3twSr+mXlfX7wwQfyPumeZh5kAmaWRa2TR90bxW2q41gV2/vBMhBev/322/LeWN8qzGY7sD1V&#10;yE9xG69LEK6KsJrtx/5AlzX7C1OTsA88mNuYTvOzZ89KV/eDfU9td7qiL168+I081/yQwLKoYl0z&#10;tQodzbwGwbkmTZo0aXp8aTBZkQaTH18aTH58aTBZ09MgDSY/AfVvZzLdwoEwlHEfKBMmyxDrmB9Z&#10;cSL7yJApLdRwJCjWhZiXrmTnABFB0sUscyiL5UFODMWtLB3LdCbfS3Ghg9P23nIq3c4MO6a58IaB&#10;jTtmegcgcH88MrKTUVicifKKfNTWl6OtsxGNrbVobqkWf4w34vjhbjRVlqCnrhJHG6pxsa0OV5vL&#10;cL2xENcaC2Rcb8jDzeZCvNdajNutJbjZlC8iD7db8vF+axHutuTi43Yx7SjG3c5SfNxThk97K/HJ&#10;wRJ80l2ET7vL8GF7Ae605+NOVxlu9VbhWk8FrnRU4MWuGvRVZKGjJA1NopxtjRXo6+tEz8F2VFcV&#10;obwsFxUVBagXZa+sK0VcejKsQwKxzD8AZvucMcDaRQeTFVe2ApPpTPZU4DphsqPPI2CykuZCAmSZ&#10;K1kHkkUwzQVzIjMXMoHxYDFv4hstp8beUTI4P9hLTEUYMzWGl5onWRnU7z4kVvIiG3spA+0RIMs8&#10;yiIGi3XfDMWVPMQnEkN8YzDEPxZDAuJFiGlgHIYFJ2C4sw8Gz14As7Hj5CB4kwiQLSzkz78Jks0t&#10;LaQbeRTzJZtPxJiJE2A5xRLLly7C5nWrsGeDiI2rsXfdMuxdtRBu65dJcOy/eQWCt61EyJZlCN++&#10;CmE71or55QhcOw9hVkrEbFqIhK2LEbd1EaI2zUfA2lnYOWsS5kwYjYnjxmD0uLEYOvJZjBw9Bs+O&#10;GSvzJ48cN0GUZZJ0IxMqT5s1F1NEjBPLltNnS7g8ZeYsmQ5jvIUlRk+YhGenzcQ40deHh6ZgaGgy&#10;zEISMIROZRHDg+PQcVeDyZr+eqTC5G9z8j5KdPgyXQIhMQEj4SffFYTK/VEEpASedFNzsD9NmjRp&#10;0qSpP0qDyYo0mPz40mDy40uDyZqeBmkw+QmoX8NkOoedAu8B5YH2ARIiKwPiiXkxHcjB9kQM4joJ&#10;lxX4y6mxk78MuU3sw/QWg539RYhzifPQqTxIlxtZzYt8DyBznucX89KZLN3JPhIiS0czU3BIoOqO&#10;VX7BiM3cj9ziAyiryENZVQEqqunuLUFdUxUa68vQ1V6Hvs5mNJQWoK+uEmdb6nCpvgQv1+bgSmUm&#10;XqnMwGu12XibILmTaS7K8HY9l+lWzsfNlkLcaS/Gew3ZeL8pG3fqMvBhYybutubi064ifNxZhLtt&#10;+SJycbejQKa9eK+zEDfE8vWOQrzaXoJXeupxlIMBFmeiPj8VtaV5ONTXgePH+3CwpxWV5fmori5C&#10;Rbm4h8o8ZOSmwy85Dh6pKZjs7IYB1s73nMmqO5nTAVzm/LfAZKemNhi6EfjSVRwOIzqQdSEhslc0&#10;mOaCTmSC5EHeDA64Fy62RYhgugseG4FBenF/kD3mP46ECcEzXcheYQpUfiC4jWGmg8hmBMkyR3IM&#10;htKJGxAPMwmTxXxQPIYxZ7L5FOk+tjCfBPOJzJU8Sf4UeqLFREyaYoFJlhawkMvm0pnMQfOWzJ+N&#10;TSsWYc/qxbDfsBJuVkvhv2U5AjYsRvDmRYjYsRxRO1YgevtSRG5ZiuhNi5C4bTGSdyxF2p5VyNi7&#10;Bpm2a5HjuEHERmTuW4uUHcsQbjUfzstnw2qWBSzHjMCo0aMwdMQIjJkwCWMnmWOMCIJkxpgJ5jCf&#10;whzKM8S2yZg4mY7kGbCcPhOWM2aJ+ekipmLEuAkYtnw9hrEewhSgPCw8GUODxf2HxKHz7h35TOq3&#10;aX8NDSZr+ktFmMwPRo8Dk+mypWOZ6THUlAlq7uL+KDpomVqCqSDoHNekSZMmTZr6ozSYrEiDyY8v&#10;DSY/vjSYrOlpkAaTn4D6dZoLgmEJdFU3sg782tMhzPAF01oYSoBMOMx9xXYJlwNg7BSowGSxH+Ey&#10;ncnKlKDYTwHEPLfYR72OkkuZoa7j+QmRvcX+4jpiamTndQ8mm9p5YndYJOIzkpGZtx9F5fmorCtH&#10;eXUh8osyUdNQjgYRLXUlKM9NRXtFIU40VuJ8Yzku1eXjcnU2LlVmSagsncmNebjZWox3GwtxvSoV&#10;7zbl493mQtxszsftpjzcqNiPW2L9reoUMU3Enbo03G3Mwset+fi4rRAftubgvZYDuNOSI93JN5oP&#10;4M2mTLzemoeL4jwn6ovRXpqFjrIcdIpy9na14PiRLjFtQFNDGaqr8kV5S1BVU4jCigJEZaYiqTAP&#10;G8IiYLbXBQY2zjDcyxzK7tKVbCTu/8E0F00PgcnOTa0wcg3GYM8IGEsIrKS0kEG47MU0F0xpQbCs&#10;gGOCZAmTfSJ1TuUoDPaO0gHjSAVMS/exAok5VVNYKBEBE7HfYAmjeV0lpYUKkpX0FrrB90QMYWoL&#10;prnwF9PAWAwJiofJVhuYSrfvBJkrmZDJ3ILuZHPpOJw42UIOaMc8xuMnTcR0sW7h7JlYu3gudiyf&#10;B/t1S+BmtQg+VgsQtHEhYrYtRbLNWuzftx4pthuQ4rgV+5124IDHPuS470Wa/Rak221Cuu1GZNha&#10;Ic9pA/IcNyDbQQSB8s5liN+1HOHblsNuySzMNx+DieNGY/REc4ybPEUGB9pjbmQZlgwOvmcpg9sn&#10;TZkq3ckTLKfI+xoxZry4x0l4dq87hkamY3hEqoTJw0OTMDQkAe13P8Dzog2f12vT/hoaTNb0l4rp&#10;G5gW4VE5iv8U0aHMdB2c9mcxJcWlS5e+kaJBkyZNmjRp6m/SYLIiDSY/vjSY/PjSYLKmp0EaTH4C&#10;6t8wWcmXLAGxdA+rg+/5KiEBswh7huIelmkuZNoLgmMVMKvuZcLoQBmGYl4B1ITFhMhBMHIOxiCX&#10;EDnPayrb7l9zgJ04vy1TPDDNhbjOPi+MsveAS2wMUnNSUVCSg9KqEhFFKK8sQGVVAerqK1BXW4rS&#10;7P0oTU9AT3kBjlcX4GxVNs6VpeKF8lS8VHsAl8tTcLkkEdfrc/FuQwHea8jHezK9RRHudJThdnMh&#10;3q3PwfXyBNwoj8ft6mTcqkzEe7Up+LA+HXcbM/FeXSpu1ibhdlMG7rQewPvtubjRnK2DyQfwQl0m&#10;TjUU41BdMbor89DbVIXTx3tx6GALulur0dlWjdq6IjQ3l6O+oRQ1TRUoEWUvqivHrphYjHbwhJGN&#10;MwysORifh+JSFtNnrN3wjJgfIOrmUc5k5+Y2GLkT+kZKyEs3MgEyXcoDCZKZwoKOZM5LwKxzIRMu&#10;M3yU9BeKs1iBxdKZLF3Oofccyuq8usz9mOKCIFk6l0WYimuZ+cTAVJyPYeYbCzO/OAzxZ57geBFi&#10;PigBQ32jYLxkNYaOHivTQYwbz3zJFpg0yRzjxo2XIHm8ubmc0pVsLmIWXclzZ2DLivmwX7sQrusX&#10;wn/jIkQwXcXO5UjcsxLJ1quR5bgJB1y2IF7Mc33K7uXI3LcOuU4bkUtw7LgZhZ67URGwD8Ue28W6&#10;dSh12Yg8+5U4YLcKafvWINluAzzXLcQKS4LuSRhDN7L55HvgeNLUaRhvScCsgGXmUR432VLmTLac&#10;MVPmWJ4gyjxBlH+MhSVGbbbBsKgMDCVMDkuBaVgShoYm6WDyzzWYrEmTJk2aNGnSpOlHlwaTFWkw&#10;+fGlweTHlwaTNT0N0mDyE1D/hsmBGMg0F0xp4eAv01oQ7A5QYbKExgpMVtNQcL0KkwmYuY+yne5l&#10;xcFMeEzXswKL1XXK+Xk95Tq+eMbBW3c9Hzxj5yXCUwJTgmRDDvxn642ZHr4ITtuP3JJ8FFcWo6K+&#10;EuW1ZSgpz0NxSQ6qqopRVV6AlIgAVGenoKc0B8fKM3CmLA2nC+NwrjgJZwvjcTjRAy+XJuB6fQ5u&#10;Nhbh3Zp03KrLwi2xfKsuA7cbciRMfqsyGW+VxeGd8gS8V52K9+sz8XFLHj5rL8JnnYX4oPkAbtbt&#10;x3tierspC+93F+Ht1mxcbz2AV1rz8XxbJY63VOFgXSk66stxsK0Bz53oxeGDTejpqEFrcwXqCZRb&#10;K9HQXI2m9noUVZdifXAozN0CYGTtDEMdTDYkQLZxxzNieQDh8j4vGDs+fAA+p2Y1zQXhLwGv4kg2&#10;EPMDRBh6EhbHSMhsoOdalrBYB5blAHwEzGKdksaCzmTmX1YG9FMG4FNCHZhPyZks5iVQVh3LHHiP&#10;bucoGWZ+Ckw284+HaUACzAITMESEqY0bjKfOxrMTJmIU00iMHy+B8hiC5EnmmGRhgYlMfWE5GRaW&#10;Fpg6dQqWLpyLTcvmYe+q+XBcPQ+e0pG8GNFbFyPZeiUyHKxQ5L0bxX57ke9ljQPuu5HnuVcs26PQ&#10;xxZlAU6oi/RGU2IYWvaHoybKC+UBdqgIsEeZnw3y3TbLyBGR7rAeMbtXwtdqIdbNnAzLCeMxhmWd&#10;aI7Ronws91gCY8upMmcyncgTJltiEgfjm850F9MkTGZqDu4/fNVWDI/KgFlEKszCUmAiB+RLQSth&#10;smhHDSZr0qRJkyZNmjRp+rGlwWRFGkx+fGkw+fGlwWRNT4M0mPwE1K9hslMwDJ1F6CAyITBB8jN2&#10;PnIq01zoQg6S53AfMEvITGjMbTIU2KwAZQUi08U8gOfUC3kdcT2mvhjgyH18MdglSB5zHybTmeyN&#10;QWJ+eVA44nIOIKe0AEVVZahsqEZFQxUKS/NQUJyNirIC5GWmIC0mBPUFmeguycTx4mScykvA2YI4&#10;vFiVgRfK03A+PxovFcfitbJ4vF2ehLfF9EZZHN4uicE7hRF4tzwZN6rSRezHbULm6lTcEPvdqkzF&#10;nfpsvN+Yg/caMmTcYTRl41bDAdxqycY7rdl4U8TrHYV4qaMCZ9prcLqnFScPdeBgez2OH2rH8SMt&#10;ONRVjbbGUjS3VKC1sw5tnQ3o6GpAaW059sTEYqyTFwbtdYWhjRsGEiZLkKy4kpnyYqBoF2OnADTe&#10;vvXN9vz1z+DY3AYDtxAJfJUIh6F7mAwDT6aziJIgmVND6VjWOZQZnCdEFtuNmUuZ7mU6k++BY55H&#10;TN1D5PIgupEJkwmQuSy2MzivAmU6nE18mJ85UjqiZRoN/xiYBMTBLCgepkytsWEXjMZNwNDRozFy&#10;3HiMHjsWEyZOxEQLC0yYJKbm5rCcaonps6bDctoUzJkxDasXzYX1qoVwWbMAHmsXwGfdAoRuWoJ0&#10;eyuk261FltN6FHjtQpG/LUoCHVEU4ITSME/UxASgIS4YjQmhqIn0R0WIG4p9bZDrugX5TpuQaWeF&#10;A85bUehjgwKfPchy34YMp43YL84Zv3sFgjctxo4FUzF9whiMGTMGo0R5h9NRPX6idB6PnTRJuqjH&#10;mU/CxMlT5LLF1KmYOn06Joh1Q8eMhcmcZRgZlophEWkwCxcRloIhIlo/+uAb7dmfQ4PJmjRp0qRJ&#10;kyZN/7ukwWRFGkx+fGkw+fGlwWRNT4M0mPwE1K9hMtNbuBAoB8FQprngoHv3p0ZyYD7dvHOwDEPm&#10;PXZQ0lowzYUKkY0cfcVxDLGODmQdoL4HksV6hgFBsnMgjAg+6VJ2CICJa6g4PkAC7AEyxYU3Bovy&#10;DBf72sTvR3x+Dg6UFSCntBAZeVnIKshBdgEH4ytGQ10VMpJiUJGfibaKInQWpuNwXjSOZ0fg+dIU&#10;nBdxOjsc5zOD8FJOIK7mBOBadiCuZwfgRn4I3ikMxe3SWNypycKNijTcrEjFu9UZ+KD+AN6vSsdH&#10;jfn4SVsZvuypwWdd5fissxSftnNAvlK835yHW40ZeKsxDbc6C/FmZzFe667Cha5GnDvai1dfegHH&#10;+zpx8nAHjh1sFFGD9pYytLZXo72rDoeOtqOtvQYV9RXwTk3BTE9/GO91wcC992GygQh1AD7WjbGo&#10;k6bbN7/ZnvdgsgKRCX/1YbKRF3MkR0mn8iCfKBh561JgeHNerBdhLMLUL0amuiBM5vZBHoTTShgS&#10;JN+DyQpEluBYTKUTWgeT1QH4ZOhgsolftBIBMTAjTBbrzNhX5iyDyZhxGDJqFEaPH4cJk5jOgiBW&#10;TCdbYoKFBaZNn4rZc2ZizpxZWDpvJravWAiHNQtl+glvqwUI3bwIsTtXIMlmtYhVSLNbi0KfvSgK&#10;dECBry0K/GxRFuKEmkgvVEZ4oTTUAzXR/igPcUeZvx3K/fei1N8W5cHOKPS2QZr9RqTab0C6y1bk&#10;eO5GhutWpDtvEuutELljOZxWL8TCKZMw2WISxowdK3MiPzt2nAiC5XEYNW6sXB4xZizGTBgP88mT&#10;YTl9OoaOHgPjSdMxOigRZoTJEiinYmj4fulM1m/P/hwaTNakSZMmTZo0afrfJQ0mK9Jg8uNLg8mP&#10;Lw0ma3oapMHkJ6D+C5M78Iytj4TDSloKJXeydA8TCDsHSvewkVOABMeDXYJFhEjoy3WD5HqxH13I&#10;Yn8jZ38MchbrXQLFVAkC5QGEyuI8qhuZ0HqkTxQmBMXLAfx4TZ7HgBDZ3g+mzkFi3kvC05HinG7p&#10;WUgrzkdueTFyS4uRmZ+LHLHMlBfNHa2orK5AYXYa6kvz0FVTgu7CNPRkheFoTiieywnHsQOhOJcX&#10;gQvp3riaG4jrBZF4tyQO7xbF4f2qNHxcn4lPGnPwaVsxbtdk4W5DPj492IzP+lrxuZh+dagTPz3S&#10;ja8Od+LLviZ80VeDT3vK8FFnMT5sy8PN5gy81ZCGt1tzcK2zBG/0NeLq8W68+sJZvH71Rbxw9jhe&#10;PH8MR3vrcbinBod66tFzsBHdB5twsK8ZrR1VaGitQU51KXZGx2LwXlcY7HFR8iYzvYWNGwx0MJlh&#10;LOq66SHOZJnmgu5h6TIOk7mQB3lFyVzJA70i5Xo1nYUaAz24L93KdCRHwZgD8PlEK/MEzjIFhgiC&#10;ZbqWRTAvsgymzRDrh/rFwcQ7WjdwXyRMxDlMmH+ZA/tJkBwDU/84mAaIEG0+lLmSuZ+1MwbNX4ah&#10;5pYYO2ESJpgrIHncJAuMn2iO8RIoT4bltGlYuGgBli+aj1ULZmHP6sVw37AUvhsWwW89XckLELd9&#10;EZJ3LkbSziXIsrPSuZIdxNQehf4OqIr0Rk1cMOriQ1Ab5YO6KC/UR3miKtQNNRGeqAhxRnmQI8oD&#10;9qLSbzcK3DYi03E9ku03Is11Gw6470CmyxYk2VohZMcq2K2ej5Wzp2LqZAtRXnOMnTgRo8aMkXCZ&#10;gwSOJGSm03r8eFhMmSrCEsPGjobRxCkYK+5/eHQmhkemS4fy8Ij9aP3wA/lM6rdpfw0NJmvSpEmT&#10;Jk2aNP3v0o8Jk/9D/F/y+gcf4Pfimt+mv/+/v0Pfi5eQVFeLkOIiFHR34RVRxv/+n//R7fH962mE&#10;yf/f//f/4R/+8R9xXfw9cUyU472f/ES35cfV0wKTORD0+198jtoTxxFdWYGw0hJUHT2Cm59+gv8R&#10;256ENJis6WmQBpOfgPqzM5kwme5hBoGy4iYWQTjsQpisAOFBIkwIk51FiHXGYh+uG0TYzH05T5Ds&#10;pAzix3NJ4OwShMGuIRjMXL6EzCIGOwdipHcEhhF8in24r5Ij2UdC6xGekbplbwyx94Z/dg6K6yqR&#10;W1aIwqoyEaUoLC9EeU0pmjraUVdXh8qiHDSUFqKrqghd+fvRkRaAg+mBOJIVijPZIXj+QCiuFkbi&#10;jeIEfNhchE86qvCxiE/byvDVwTp8fagZnx9pxscthfiJWP/liV58efIovjp1HF8dP4qfnjqBvzl3&#10;Er8834ufnGzBR0dr8P7BMtxqz8dbjZl4tTIRl0tj8UZbId463oZrp3vxxovn8OqVi7hy6QyuXj6L&#10;F58/JlNdHDvcipOnenH8eDeOHe9EZ08dGlorUdtWh5DsTIywdcWAPc4YKGLAHicMsHZT8iWrMFnU&#10;+cNgskNTKwaIulbdyNKdLOqSzmOmtZCD8HlGwJAQWayX+ZG9CIwJle/nUL4funNI4Kw4lZmuwpgQ&#10;WSwzmFN5mITJOpAs2lUByiJkegu6nWMxNCABw+nIDUoS83Ew3e6IoZttMHLVeoyZOg3mFpNhYWGJ&#10;SWI6fqIFzKdMw3gLCwlmJ0+xwPw5s7Bm0VxsXbEANisXwHfTCoRsW4KQLYsQuWUBErbOR9rO+cjZ&#10;uwzFbltRHmiLmnBnVEe4oCTQGZXh3igL9UBVpCfqY3xQG+GOymBHVIW5okkst8b7ojnOA82RDmgO&#10;34fawD0o8tiGfPdtyHK0knmYD4jzpjlvRpz9ZgTuWA2bVQuxeNZUTJ5sLspoCfNJk2RqjjETJ+hS&#10;YIyRbuVRIsZNoHt5DIzGW2JsaDJGRIt2jkzDsPBUjAjfjzYNJmvSpEmTJk2aNGl6QvqhYTIBMIFn&#10;9/PPY567G0w3b8RP//bXuq1/rOsfvI8Je60xYPVKmG5cL/5u2IhBVmthsGYV3A9k4vf/8i+6Pb9f&#10;PW0wmfVQ3HsQo3fvxDOrVoj6WoWstlbd1h9XTwNMZj8sPtiDAWtXY6CIIZs2YIjoW4Zinv2rSGz7&#10;w3//t27vH08aTNb0NEiDyU9A/REmM7wJk+0UkHwfKCvpKaTTWEzpHFZdyKauwTBzCcYQ5yCYiPWE&#10;yoOdA8TUX6ak4Dzz+crB9ni8mGcYu4bAiGktpHM5CMZ0PIvtzJXMaw6w88IAWy8YEmzTKW3rLXMD&#10;G4nt492C4JuWgYqmBjlI3YGCXGTkZiIzJxXF5fno6OlBe0cX6koK0VJehJ7qInQXpqM7KxydKX44&#10;lh6CU0meuJQbiatlSXinPg/vtZbibkclvjzSji96m/FFTz1++Vwf7nbX4qPWInxxsBE/PdmLz/ra&#10;8NPTR/GTIz342dkj+PJkO95uzcO15hxcKk3ASyWxeCEvBCeSXNAZbo0jye642ngAbx9rwavHu3D9&#10;8nm8/solvHrlHK5cPI0rL57F+TN9eO5UD06d7sWJk904IeZ7+1rR0lGLjoPNSMjPxjj7+zDZ0NoF&#10;hvs87qW5kDBZ1NmjYPIzon0GuIXIdBcceM/QI1xE2L15AmVDr0jpVFbyIyuuZKa/eBhMNvJU0mUQ&#10;ODP1BWGy4koW8x4RMPWJxjDfGJiJcwwRwdQWzIVs6qtGFIZw8D3/WJgyghIxjE5lq10YsX4nnl20&#10;AuOnTseUqVMxZco0TDSfDPPJYsowt5CgdvbsWVi2eAFWzZ+JrcvnwX7NIgRsW4XQbUsRvmU+YrfM&#10;RfqO+cjduwjl7uvQGu2C2nBntCQEoD0lGM2JwehIi0ZTSiSaU0S/yIwVy5FoSwlFV0YkDmZFozM9&#10;HB2p4ehOD0N7nAfaol3RGOGiDMbnbIU0m+VItF6OVIcN2O+8HTF2m+CwdiHWL5mPmdMsRdktMdnC&#10;AmPHj8PYiRNETJJAecyECRg5ZjQmTOLyOAy2mI6x4fsxNDIDQyLSMCR0P4aF7Uf7XQ0ma9KkSZMm&#10;TZo0aXoy+qFgMp2el956C07paZi41wYGa1fDcN0ajNixDT/7u7/V7fVN/fq3v8VUR3sYb7BCblcH&#10;7n75Jb745S/x2u3b2Bgu/q4R50hpqNft/f3qaYLJv/nd72AVEgwDUZ/jbfYgorwMnRfOa87kR4iO&#10;5Kojh2S/Mrfdi5OvvIxPf/YzfCaiWZRh2NYtsm91nD+rO+LHkwaTNT0N0mDyE1B/hMnP//qn8Grv&#10;xAAOpOeoAmSGAoAJkk3EPKEx5+k+NhHrzVyCMMyNDmXFYSxhsksAhrgGwsw1SEyDYOJCcKxAaPXc&#10;Sh5lpsMIkG5n5k2WQaBsy1zASloLxjO23mLqBTNxjFV0CuKyc1DT1oKS6nIUlhchKzcD+UUHUFUr&#10;/sHs7sKhI8dRXVyIlrJCdJRlo6soA10HYtEW74nuWFccjnfH8f0BOJURjldqc/B2Wwlud1bg08NN&#10;+OJIBz7racAXh9vwYWc9vjrWha9PHMRPT/XgblcdPuttxse9jfiotwqvlCWIc/F8Hjh3IAxv1mfh&#10;dlsObjWn43pNPC4WhuJCcTTe6q3F9ePduPbCGVx75SKuvnQWV144jcsvnMTF80dw7swhPPfcIZw4&#10;2YOTYtp3tEtEJ3pEGfKqizHfR9SptTOMRAzUwWQDOpP3qTDZ96E5kx0aW/CMaJ9n3EIUoOwRhmfc&#10;Q2UYuofDkI5vzwi53oCucDFVYDJzKetSX9C9fA8mK/tIkCz2U1JeRMDEK1IGobKpTxRG+sVguJgO&#10;942GmU8khvhFY6i/mPcjSI6RMHloQDzMZKqLBAzjceu249mNO/Hs7IUYP2UqzCczpmD8JEtMFPOj&#10;xk7AhPHjMXWqJWbNmokFc2dj5bxp2LliAVyslsJ301LpSg7fNAfxW2fjwN7FqPRYj5qA3ahgfuRY&#10;H9EHEnCkMB292fE4mBWDrow49GQloCddzO8PQXdKADoSvdGWHICW1HBUJoSifn8kWlMj0JIShJpo&#10;D5SEuyLFdQci96xD9M4ViLdegzSX7Uh23Qb3jUuxYfFczJ89A5ZTJmPipAkixkt38vhJkzB6wkQl&#10;d/LoURg5ZiyGjBqNQROm4VkC9ch0mS/ZNHQ/hkqY/L4GkzVp0qRJkyZNmjQ9Ef1QMJlg2GzTBphu&#10;2ogVAX5IaayXLtpHwWQCv9iqSgxYsxJB4u+7B12in/z0awzdtgXTHB3w738muPxT9LTA5P/7z/+M&#10;tUHib22rtfDMPiDr+Umrv8PkX//DbzHBZg9Gir5385NPdGvvq/XsczDeuB5boyJ/9BzOGkzW9DRI&#10;g8lPQP0aJtv56AFfhgKBB7sEwpQpKu4BYV8JlRWYHHoPJtOxPNhV7OsWhCEygmHqqriPvwmTRejy&#10;JRs6B3wTJstB97zwDEHyPgUmG4rliZ6hcEjOQF5FCSoaq1HdXIuS6jKUVRairKoApWW5qK+vRO/B&#10;HlTm56KlohDdFfnoKkxHa2oYagJsUOm5BY1Be9Cb5I22KDc0+tugJWgvzuZG4u22fHx2ogmfHmrB&#10;hwcbcKezDp8dacVXJ3rw9clOfNBRipsNWbjTnouXS6JxItUXh5N9caUiDe/31uGTk+344lwXPjvT&#10;io+PVuG9rjy8UBqDK405eL2vHq+fPYZ3r13G61fO4OWLp3D5hVN48eJJXDh/GCfpTj4jpmcP49hp&#10;EaeOoOdIJxo6G7AxPApGu5xgaO2MAQwbNzzDvMkckI8w2ZHO5D+GyfaNLRigcyYzJDj2jLwXAzzC&#10;MMBTBGGyLhRQrORUljCZy2KeLuRBHGhP7MNUFoN9ojDIM1xCZDOmtBBT5ks2846QIHmkbzSe9YuB&#10;mV80zHyjZAz1j8HwoDiMEDE6JBHPihgRkgwzO1+YrdqKoSs3YdTCZRgzZSrGT5woB98bM26CjHFj&#10;J2CyuQWmTJ2CadOnYcPqldixYhFsViyAMwfeW78AnlYL4Lp2rkx3sd9xIzKctyDbywYprnuw38sO&#10;VUkRaM9KQG9WNHrTQ9Aa74fulGAc3B+KIwci0bPfF02RTigJsUd2gCPSvW2R4+eAZNddSHDZiSQ3&#10;G0S72iHKTWwPdEVluBcy3HYjxWUbkhw3I2D7cmxeNB2L587EtKmTYWE+AZYWk2Bpbo6x4ydi1Pjx&#10;cjC+0RPHY+io0TAd9SwGWczEqNAUDKUrOTwVZhpM1qRJkyZNmjRp0vSE9UPB5F/99reIqaqUzmKC&#10;Yaa6mLRv7yNh8r//539gXUgQnt25HW998IFu7X3907/8C2a6OGHIls34/Be/0K39/vS0wORDL16C&#10;odVaOKTtx//8gDmk/xz1d5j87iefSFi8JSpC5pl+UF/9zd9gxPatmOXq/KPXqQaTNT0N0mDyE1B/&#10;TnMxwM4XimtYGWiPOYw5GB7zIatpKxgcTM/ELQSmHqEwcQ2W6S8GMcR6gmNCZc4PcQ3BULGfmVuw&#10;XFYdykbiXBzQTwZzMYtlGY6BMtXFM/beEiYrA+95Y5C9H+YGxcI7PQulddWorBfRUImSymIUFh9A&#10;WXkeCgsz0NRYic72FtSXF6GhLB891YVoyIhBWYgzWmOccCY3FK/UpuKN5jxcbyvHi+VZOJLkj9ZI&#10;N5wvSsBbHSX4+Ggj3u+txdstJbjbW4Mvjrbi56c68PHBKrxdn4GbrTl4qSwFlyqzcLWxFK+3VOHm&#10;wVbcPdyFj4514dNTB/HZyXa811uC6y2ZeKkuHdcOVuPNcyfx7rWXcOONi3j96gt47dWLePHSKVy6&#10;eBovXT6DFy6dxHMXjuHEGRFnj6PnaBeae9qx0j8EBrscZL5kA2sXBSZbu8HAxl26kx+VM9mROZMJ&#10;kXWQmG5jCZBFMMWFOj+AbmW3UDkd5BUGY68IOeAeXckydFDZ2DNcSWkhgjmRmdJiiE8MTL2V5UHi&#10;nATNhMujAuIwwj9WQmTFjRyDYQGxEiSPCI7H6NAkjAoTEZIAky37MGzVZhEbMXLlegyfZIkRY8bI&#10;eFbE2PHjMWHiREyebCGmE2BpORmrF83D9qVzsXf1QjhbLYKf1XyEbF6A8B3LEWe/AbH2mxBtuxHh&#10;NuuQ6LwZeX42KA9zRUOcNzqSvGX+7L6saHSnh+NwVpSEyQdTRT+IdUVF0B4Ue29Fnsd6lPpsRoHb&#10;auS5iHBeg9qwfehMCxTHhaA50Qf14nzFwQ6Id9iEePuN8N+xEjtXL8LKhbMw3XICJo4bhYnjx8p0&#10;F2OY5kLcx+gJE2A2aiRMR47EoJmLMDIiTQ68R5g8JCwVw8M1mKxJkyZNmjRp0qTpyemHgsn/7wFo&#10;93/+6Z++FSZz/3/8l3/B737/+4cOtEdHLlNg0J3801//Srf2+9PTAJOZOmRLVKTM+/vWhx/q1j55&#10;9XeY/LO//VtUHDmMs2+8rlvzTX39q1/JfrnE2+uP+u0PLQ0ma3oapMHkJ6D+PADfAHtC5GAYc2A9&#10;5xAMYpoLsW6gvR8GOfjLgfYkTCZU5uB5IiREdlTWq9sUYByIoW6hGO4RBjPXYDnYnnQic5A+CZMV&#10;WC0H3dPB5IFMe+HoBwN7HxjYectB9+hKHuMZjnXRSUgoKkZZYy1qWhpQVlOGkvJClJRkoyA/XUQq&#10;Guor0NnZipb6GjSUF6G1LAf1qZEoC3HCiYIoXK7NxLuHG3H7aDs+PN2H908dxs3eVrzWXIEL5Tm4&#10;XJeHW11leKejHDe6qvHx4SZ8dbwVf3O2C1+fbMVnJxrwdlsR3u5pxrWOJrzRUoU32+vwTlc73j/Y&#10;JaIFdw624oPDHbjF9BZtebjalIVrPRV488wRvHP1Et5+9TzefP0Srr1xGa+/dgmvvnoRL105hxdf&#10;OofnRRwVZTpx9gR6jnShpLEOi/yCMdDGFQMIkq1d8YyYSmcy010QJktn8h/DZKfGVhgwP7V7GAa5&#10;h8PALRgG7iESIBt5RSpA2T1Ul1NZhLtoI49QBRp7RynuY7GfkVe4iLB7qSwYhMamYp+hfjEw8eVg&#10;e3QnK4B5REA8RvrHY5h/7P20Fv5iKsKM04BYPBuciNFhyRgfmgjTtdsxYs0WjNi4A6bzV2DopMkY&#10;PmasHKxuzPgJGDuBg+5ZYsLE8RIoz5k1HesWz8fOFfOxZ9UCeFgtRKrNClT6bEFjpB2aYuxRFbgL&#10;ZWK5xGsjSjzXocJzLSq91qEhaCuaQ3eiJdoBXWkhaE8Nl3mUD6YG4mCKHzqiHFDusQ5FziuQ67AM&#10;Ja4rUOa8DMWOS5C7bxGy9y1Djv0qNATboCfRAx37/dCS7Ics792Ic9yEOIdNcNy4BKsXzsTcmZNh&#10;OWkczCeOw7jxYyUQZ95n3s/wMaMwZOQIGM9bjuERaRgamQ6TsP0wC03BsLAUDSZr0qRJkyZNmjRp&#10;emL6oQfgU/VdMPm79NaHH8Bk8wasCgx4KGz+S/U0wGQOXDh062ZMd3bE3/zmN7hw/Q1EV1XCvyBf&#10;5v5lvT7MeftD62kYgO/bdPGttzBog5Wsxx9bGkzW9DRIg8lPQP3ZmWzgSHexPkwOhJGDvwwJjDlV&#10;l0UwtQVdySpIVlNdECYbuwRhqHuYBMqmruJcqgPZyR+mLgEwEXEPJot1SpoL3cB/9iLsfHXhDXPv&#10;cOxKSEVSSRHKmmpQ1VyD+tZ6Oehebu5+EakoKc5AbW0Zeg/1oa2pEdWFuajLTkJ1UjDq4v1wrjoL&#10;Vztq8Nahbtw+eggfnjiKz547gs9O9+LuiV7cFsuvdjbjjbZKvNtTjxudNfiwtwlfHmvHr88fxE+P&#10;N+AnR+vxdpfY1tuJt1rKcaU4AUf3h+J03n683FCBq/UleLk6GzfaK/BOVy1eby/GtfY8XOsqxat9&#10;TXj70hm8dvE4rr9yFq+/fB6vXj2Hl6+cwRUx/8prL+LM86dxXJTp8ImDaO9tQ15THeb7BMPIxh0D&#10;pBvZDYPsvTFgrzue2echw9jx4TmTHQmTXcSxbmESKA90C4Yhg/MeHIiPgDlUAcliOlAHkwd7KOCY&#10;+ZMVh3K4dCwTGN+HyUx3wf3CxXoFLJv5MJ0F8yPHYqhvrByEz1RsY85kCZXpVGYExOPZkCSMC0zA&#10;GHG8mdVOCZOHrNmMIQtXYbj5ZIyeMA7Pjh6LMRPMMWrseIwZNw5jx4/FpEkTMHfWNKxZOEfmS7Zb&#10;sxDJ1itR7b0JreE2aI60RZH7OiTvXoiYLXORuH0eknbMQ9aehSi0X4IKt1ViXyvU+G9FS7QrOkTf&#10;6EwJRFeiF3ri3dAcvAulbuuQZrMEcdvmI3HnIiRZL8N+h/VId96K/U5bkeG8GblOG1Dkth41frvQ&#10;GuOCksA9SLC3Qpr7LnhtXo5ty+Zj4ZzpmD7FHJPNx8N80nhYWJiL6SQ5MN+o0aMw7NmRMFm2HsMi&#10;M2TOZMJk09AkDAtL1mCyph9X/APj5x8Cv9TLF/ePvwF+8pZuQZMmTZo0adL016T+CJMJRP/xn/8Z&#10;f/e73+Fv/v7v0fLcc3LgtEHr1+LyO+/o9vp+9TTA5OevX8cza1ZhU0QYVgX4YaBuUMMBq1feG4zv&#10;/LVrPzpQfpphMvvZcn9fDBD1evXWLd3aH08aTNb0NEiDyU9A/RUme7Z3YABhsksojF1CZAwSMdgx&#10;QDqUmS+ZA/BxSmBs6hKMYe6hGOIaLPMpM0z0g/mS3UKlK5nLTHOhgGZ/cd4A6Uw2EOuYUsNQB5EZ&#10;A+x9YWDncw8mDxTzI10CYZOUjuSifFQ316Gpswm1zTVoaGtAdV0ZysvyUFaajYbGKhw5cQxdbW2o&#10;ys9CeWIQGveHoiE1FCersnGpoRSvtlTjSmMlXm+tx8s1+bhckopLBcl4q6sRN8Sxl8X5r9SX4M22&#10;Crzf04CPe5vx+aFafN5XibvdpbjaWodXG4pxLjMYzUEOyPZ2QrSrIxI83ZHp5YTWuEAcSQrAKzXZ&#10;eL2jDG92F+Od3jK81FGK1547iCvnjuCVi8fx2pXTuP7qeVx//aJMefH8Cydx4tQhHDrei86+NnQd&#10;OYiwvFyMcfSUIPmZPa4YuNdD1reJqENDO+aV9oCx08OdyY6NLTCkM9lDN4Cee5gEyWoMEEHn8kC3&#10;MLnN2F20udjP1PO++3iwd4wSOtexdCAzV7JnGAaLMCVMJlTWgeXBumCqCyX9RQRMfZVB+Ez96EyO&#10;w5CAeJkn+FnRP4aJ8o/Y5QCz5esxdOVGjFiwEiOkM3mMdCcPHz1Ogcl0KI8fC3PzCVi7bBG2LJuH&#10;3cvnwG/jAhS6rEWt31bUBu5EhddWZDluQKLtRkRZr0fYzpUI2boUsTuWIdt+LYpc1qHUbS2qPdej&#10;NWQvehI8JUjuiBbtFm4tzrEVJb47ke4mwnU3Ul12IsV5JzI8rZHlsQcZYn2+1x7keu5GkZ8Nqvx2&#10;oTFoN2pDrcU114r9tyF41xrYrFuOZYvmYtHcWZg2xRxTLSaJMMfkiRMxjqk7xo3DkGdHYci67RgS&#10;mY6hYakYEkpncjKGhiZpMFnTj6v//gNwoRroTQL+4ZfKulsvAC0hwE/eVpa/RZ988gkuX758L+7c&#10;uYN///d/1239bv3617+Gm5sbZsyYgdWrV8Pf3x9/+7d/vjvpSejSpUvIyMjQLf11iu0fHx+vW/p+&#10;9Ktf/Qof/oU/1f3Xf/1XuLq64vbt27o19/Xaa68hKytLt/T96b/+678QEhKCN998U7fmm7ol/iD1&#10;8vLCP4s/Uh9XhAFHjx6V5f+xczhevHgRmZmZPxiQ+M///E+EhYXh5Zdf1q350/X5558jODgY//iP&#10;/6hb85eLA3+9++67si89jTp16hRSU1Mf2k94b8XFxZg5c+Zf9Cz89re/le9stY5u3LjxF/VvTf1H&#10;/REms98GFBZgkNVaGG+wkqBvnPVuPP+Id+73oacBJtedOA4DURcD16/DPA839Dx/AR9//TXe/fhj&#10;RFaUw2TTBpkK5Dc/Mpx8mmFydEWFBPHM7/1DON6/SxpM1vQ0SIPJT0D9FyYzZ7IfBrowJUUIBjnr&#10;ADCnTkEw0qWzGOxIoBwIE7GfmWuIMjCf2EfCZzFlDmUzt1AMcQ+DqXsojF3F8SKMxHo576LkSeZ1&#10;lAgR5+Y1AuSgfvJ6jkEY6BAgITOBsqmjH+xSs5FVVYHa9hb0HT+Ils5m1LY0oLaxGhXl+SgvO4Cm&#10;5iocO3EU3W0tyE8MR0W8P9py4tGWl4zjVfl4vjZP5smtSwhDlr8nEl0ckOnhjKZQL7RH+eCFqlKc&#10;r63AyZIsXKo+gOut5bjb14LPjzXii+O1uNNZjHPFWThfIc5VuB/d+6MQ7eOJHSvmwG7XRvi52CHd&#10;ywnVvnvQHboXb3WV443uctw4VIHXukpwpbcBV84ewovnjuBYXyOO9zXjpYsnceXiaTx//jjOnjmK&#10;02eP4uS5o2jp7YKVfzCG2nrAcK+nBMkDrd3xzF43OajhALF+AAfgE/XW9N5D0lw0tcHQVXEh6wdz&#10;KA/0iNRFGAZ5MiJgwhDLQ3Q5kCVQ9iYEjoeJTyxMfWIwhHmSxTq5jziOA+4RKCshjhcxhIPwMUcy&#10;B9/zY85kRiyGihgWGI/hwckYFZKMEaJNh+9xxnBrZ5it3QHTRathNnUOTMePh+mzz8Ls2ZEYOvJZ&#10;DB81GqPHjcWYsWMwxdICaxbPxaaFU7F32QxEbl+Ecs/1KPPYhFzXbUhz3o44uy2Itt2EZJddSPfY&#10;jXTXHdjvvA2Z7jtR6GuDPOd1KHFdjaYwa3QkeKA90Q89+wPQHu2IUuZK9rYWbWiHJKc9iLHdhljH&#10;XUhwtcF+j73IC7BHsf8+lATYoCLCHrWRjhJi14fsQqbTeiQ5bES49TrRHxZi6cK5mDtnJuaImCrK&#10;PWcmncqTMWmSBUaMGYURYyfi2d1OMAtPU0BySAqGi/nhWpoLTU9C//GvwJFMoC0c+L9/B/xB/Of/&#10;TLGy/KufKO7lR4gAx9DQECYmJjKMjIywbt26PwnqEEr5+flh9+7dEiD/9Kc/haWlJd577z3dHo+n&#10;3/3ud6iqqvqzoPbjqLm5GVu2bNEt/XWK4HTRokW6pe9HMTExf3G9/tM//ROGDh0qgf+DOnz4MDZt&#10;2qRb+v5EGDp9+nScPn1aLv/DP/wDGhsb78FXloVlYv/8c/TOO+/gzJkzcp7nys3NxbZt2/Df//3f&#10;ct2PpaamJtkuj4LJzz//PN544w3d0p8vPq/8qNTT06Nb86fr5s2bMDc3l3Dz+9Lvf/97DBs2TEL0&#10;p1ElJSVYv379Q/sJP2yMGTNGvmt5n4+rv/mbvxH/r5kknzeK7++TJ0/KeU1Pt/qrM7nzwgWEFBfB&#10;KT0Vk+32wWDtaum8/eCLL3R7fb96GmBy0cEePLN6JUw3b8RnP/uZbq0iglCH1P0SvOd2dT7y/f1D&#10;6GmEycyN3HjqFAauX4tF3l74/RP6mKjBZE1PgzSY/ATUX2GyB2Ey8yM7BUOmunANUcIlVKwLgqFT&#10;IAbqUlwYOyoD7ZmI4NRYgmceF4TBrkHSkazCZMJjI4ar2O4WLHMpDxT7KSBZnFccN9CZ1xFT6VxW&#10;nM8Mme7C1gfG9r4yZ3JuQwPqO9vQfbgTx04fQe/xQ+js60BndxOam8rR2lqNQ309aKqpwP5gD9Qm&#10;B6OrIBlNOck4VpaB6hAHxNtsQry3Cxx3bcWGpXPgumszatNS0Z0QifMleXiuJB99ucl4rjQVr7WU&#10;4t3OKnzYU45PDlXgRmsuni9Mwiv1ZXghPwsXCnLQm5+JOE87hNrvRG1qIs6UFeI5cfylohi81pyL&#10;N/tqcOd4Ld7qLsTVngq8cfE4Xn7hBE4dbkVLTQFaa/JwvLsOl84fweUXT+G5s0fQ2NmAwPRkzPQU&#10;9cCB9qzdMVTU21BRJ88wf7KtJwbsUwYoNHZ+FExuh4GEyRESIg/0FFOvSBh5Rop5pq+IwiAxb0xo&#10;rHMUK0CYEFlZP4jQ2CcGJn6xMPWNke5kBlNaMIWFmU+knB8iYqjYb5hvLJ4NiMPoQOZNjpN5k2Xa&#10;CzHPGB6YiBEqTOZxDj4YaucF0+12MFmyFiYz5mLwuAkwGTEcJsOHY9io0TAdMRKjdc7k6TOnY8GM&#10;qdi8cBr2LZ+FuN3LUOC8DgXuW5DisBmRezci0nYbIh12ItHNFkmuNoh32oUUV2tkeO5Dnr8D8j12&#10;INtuOUrdN6I+1AFNsd7oSPBGa6Qdavx2I1PsF+Vgg5A9m+G9dR0C92xFmN0uRDnbIMl9L9K8rHHA&#10;exfyA6xRHeGA5igHdMY7osxvJ6Kt1yLUZgPcd2yA1YqlWLhgLubOnYMZU6dg6mQ6lCdi/PhxGDlm&#10;NIZMmoKRdPaHp8EsdD9MRJ0MDU3Fs5EZaL/7wTfasz+HBpP/F4mu5O4E4Hgu8Pt/UADz+UqgKw74&#10;u690O/2x6CRMSUmR8JhBp6qVlRWSk5N1ezxa/KNm8eLFOHHihG4NMGvWLOlu/kv09ddfY/To0fcA&#10;xw8lDSb/MDD5N7/5jXSa/iXqDzD5yy+/xNSpU+/98f64MLmmpgaenp5ynufqrzCZH5ZYtsdVf4PJ&#10;dEHevXsX//Zv/6Zb83Tp22AyP3LY2trqlh5fD8Jk/qLgaa0vTd9Uf8+ZzPfQP/3rv6L93FnpUl7q&#10;54N/+wE+ID81MHnVCgQWFjx0oLhzb7wuYfISX2/8x3/9l27tD6+nESb3XboI443rscDTA5//8peP&#10;/Pfuh5YGkzU9DdJg8hNQv3Umd3wzzQXdyUbSbUzIGyQHxxvo4CdhsolYR2cygxB4sITOnCdU5sB8&#10;ikOZocBkOpLFvKs4jw4mG6rhxFzKYp2YyoH76IDWOZU58N9AWx8MtPPFbL8IJJSVo7G7DW3drejs&#10;68Thk4dx6HgfevraxR/1Vehsq0dLUy3KCg4gwd8VTenhOFSSirbCDBzMCEWh23aUB/mgJW0/CmMj&#10;kRUegobMdLzY2IKL5ZU4V1yIk7lp6MmIxJG8eFxpyMONzhJ80FWEzw5X4lp9Fi5XJOPlxnJcbWrE&#10;y9UVeL2+Aldqi/FiTSHebK/Hrd42vNvXjTdaKnC1WazrrcbNvkrc7sqXLuWrZw7ipReO4fLzx3Ck&#10;ux49dfk4LK5ztLMWp4514ujhThRVl8A1KQ7D7dzwzG4nmeLC0MYdg/Z5Y4C1OwbsoyvZCwa23ooz&#10;+fbtb7SlhMnN+jBZAcmDvBSIbOjJgfUUYKzkQY6QUzqUZYh5I7GOMJkxmCkufKPloHwmIpgbmXCZ&#10;y8qxzJscATPvaAwV+w5j7mQxHUI3sx8H4lOA8oigRAmSnxUxLCBeutqHeYZiqLiXwcusYDRjHgxH&#10;jIahmYkIUxgPGwajIUMwfPQY6U6eOm0als6bje1LZsFu1Rwk26xAuu1KJNtZIXTPWgTsWgufHesR&#10;sG83ot2YfsQO/tab4b1jI2IcrJHm44Ic733I4EB6tktR4bMTjVGuaI12RFPwTpR6bEaapz2CbHbB&#10;xWol7Ncth9vW9XDaYgXXXdvgtnsbPHduQIL7biS77USa00ZUBNugLdYRNcHWiNy9EoE714lrboH9&#10;zu1Yv3Y1Vq1chvmzZ2CahQUmT5yAcePHSbf1YMtZGBWchGHh6RgSmgLTEBHBKRgZLvrr3Q80Z7Km&#10;J6P/8yvgYCLwXBHw7/8M/P63wLEDYl2y2KZLgfGACJMzMzN1S4qOHDmC2bNn4w9/+INcpkOTP80v&#10;KiqS8FH92XVLSwvGjh0r0xEQzHJ/fZjM/8QTDBNi1dXV4bPPPvvGf+zVbZWVldJhx/Neu3YNcXFx&#10;GCLeHenp6Q9NmUFIROjNc1ZXV+Pjjz/WbQF+9rOfoby8HF988QXa2tpQUVHxSLDJMm/dulUCFJah&#10;s7MTf//3f6/bCnk//Jk8z8Fz8dwUy9nQ0HCvbEyPUFtbK1N+UCxfV1cXPvroI7lM8Zje3l5cuHDh&#10;Xh38H/GHRmlpKf7u7/5OrqOzm9chROJ1eR6K1+G6/6v3BzHbg3VFPffcc3j77bdx/Phx2Xbqcaq4&#10;juemO5bnofuUZaZUmMzUFGxP3sdXXykfH3h+glu1vP8h/qhkPfE+uY7tqbbBBx98cA96vf7669/4&#10;wEDnpHrtc+fO3ftJPc/BOmD58/Pz5T7qT+z/FJjMNmZ52Y6sQ1U8L/sT65bXfPHFF+/dL8X+TGDM&#10;a549e/beNVWYzPK89dZbiI2NxbPPPiv7Pc+vwuT3339f9ltCYrWuHqVDhw5h165dWLhwoSwry0Zg&#10;y37H87A+u7u7vwGo2e/Yniw/+9Ev9f4gpsuZZVZFcM97ZD1SPPaFF15AYWEhrl69KlOCHDt2TG5j&#10;mdXr8hnhdQlv2W7ctmzZMgmbCYN5PfZZXo/pFNgv+byq5XiYVJjMZ4Nl5HG8vv4x3If1yPKxnGpf&#10;UGEy4S+fQz5zn376qdxGsSzsY6xzBp95rmNfZPvof3h65ZVXZP/jfbF/qn2D5eA9tLa2yrrlNdVn&#10;hfVYVlYm3wU8P5e5P59hLrPtOM9rfpt4DMvG/fXfa9TPf/5z9PX1yX7LZ4bPG587tX5YFpad7Uk3&#10;NfvJw2Ay99m+fTvmzp0r65H9g+LHQL4XeDz7r36fZx9Xn8GXXnrp3rYHYTIhNddR7Lv8oMLnh23J&#10;duM7QBWfI/ZP3ifbhs8h+xbFfsj3AMvHfsZz6vcDffG92iH+hmHZeIxaX7/4xS/k8Ux1w1+q8P3H&#10;c/B9Xl9fL8vK8j3qvH/teloG4Ps30adWBvrLlATPv3ldt/b709MAk0t6D0qYzJQWD+vNn4h/v402&#10;rMOEvdb4p3/5F93aH15PE0zm+/PFd97GiO1bMUr8DXfj4/v//3oS0mCypqdBGkx+AuqXMPnXhMmd&#10;GOgShkFu4RIo68NkI8dADKRr2d5Pprowcw6CqQgOuEegPNhVFzqYTMcy15uqMFksKykzCJJFiG33&#10;YLK6TsJkptNQQuZSljmTlbDwDIVfTgGauttw4sxJHDp+CO09bWjtakZzay1a22rQ0VaLmooilORk&#10;ISHADR058ThUko6Ogv1ojvNEX1YyzlVU45L4T+QLdZV4Sfzx82JtDS7X1uFCdR2er6/F8aJ0dGWE&#10;4Xh+Mq7UZOB6QyY+7CrAR70luNkh/riqTsXLjSW4WleD18uKcbU4B69VFuLt1nq8d7AFHxxswvs9&#10;YtrXjje6qnHzRDNu9FXgzqEy3Ogpw8Weapw92oLnz/bi+QtH8cKpHpzpqZUw+czxbhw/1oOKuirs&#10;iYzACHsvPGPtqsQeVxjs9YThPm8JkelKNqBrW9RT03sPgclMcyHaj3mTDd117mQRRnQoe9KpHC4d&#10;yBII60IddG+QV7SImG9sN/O9D4bN/BSQzO1Mj8FB+8y8wmUKDA6+N0Tsayan6v4cfC8OI4KTMFJG&#10;okx5QcBsyuN3OWPwUisYzZyPgc+OgYGpKQxMBsPQ1ARGQ4Zi8PCReHbMGFhOmYLl82Zjx9LZ8Ny4&#10;CBm2K7F/30qE7FgF1w1L4WS1FLuWL8DmpUuwZfUa7Fy7Bh67N8Nz11YE7NqGBHdHpLrvRcLW+UjZ&#10;PhtZ1ktQ6GSFSs8NqPJchyzbNUjxdobn1o1w2rgOu1YuwepZk7F5zSqsXLEee3ZaY+f6dXDfJs69&#10;wAKea+ciw3kDKvx3oSZoDw64bUTQrjXw370Ozru3YdtGK2xYsxRL5s7EFPMJmDRhAkaPHYcRY8dj&#10;yJylGBaUqEtxkSgiGWbByRImt3/0oQaTNT0Z8Y/qv/kUaA0DzpQA/yn+CPiX3wF9KcCRLOC//7i9&#10;HwaT+Yc9HceEGHSprVmzRrqVud8E8RwQxvAPeOb0JIjgOQjnuL8+TOZ05MiR8Pb2lukwhg8fLgEO&#10;9ZOf/ETCI3d3d0RERMj9mGuVUIIAgT9PJwh6mFPx+vXrcn+ek25KAj8CEorwiqk6CFpCQ0Oxdu1a&#10;mVf0YXlACXMsLCywYsUKCbBZHkdHR91WoL29HWZmZhIq2tnZSXBOoMT73Lhxo4ReFKHqgAED7jky&#10;CUMIJfUhNuuLQIZwSIUfhDS8JstGcMKfmNNtmJSUJK+lplhgPRKuE4SpsrGxkeej6HrlffADwP79&#10;+/8IPnHfadOmwcHBQe7LdCaEgxRh8ogRIzBFvJ/Dw8NlfY0fP17CNLYV59WUJwTcbH/COUJGHhcY&#10;GIigIPF/CvHeJyinCMF4LYp14ezsjDlz5siPA5yyDCwj4e2GDRvkNQk3uW3v3r1y/XfBZLY/7yk6&#10;Ohrz5s3D0qVL76VF4c/0WW7mm2WwXrOzs+U2wktej/2ZwJL9lW1OuKYPkwk1CwoKZDsQmBGcsSwD&#10;Bw6U5WRdLVmyRF5XH9o9KLYxP7asWrVKwn62J+uHdcdnLDIyEhMnToSPj8+9fsF25XXZlgTR7CNq&#10;2xNs8nlSxeeFfZR9jX9Ms+/Q1c9nivfIVAhqWxAY83llWdjfeV2WjW3E55dtsW/fPgl5WRb2b+7D&#10;556pbNhHvi0fOuufzx3rnv2Y98SyqTCb9evh4SHrLy8vT7YLn1GWm32NfYj1z/5EqM2+xn5IEZLy&#10;vviLiYCAAPl+YB/kxx/O6+dpZln5buL12EdUwEnwyOfE3t5e1hPrRn2Xsb2Z7ofvEvYPguxXX30V&#10;o0aNkm3Ne+H767vSgLCPsO0SEhJkG7BsfF9RPJZtyQ8L3M5+yw85apoKPpO8Bp+pnTt3yrLwo8mD&#10;zzNTXDg5Ocm+x3cO64gfI+bPny/fS+w3fD4IdyneH3N9s224jWVg36YehMl8HvicUywD68La2lrW&#10;+eDBg++989hnWM+sTz6DvA+2Hz+Y8Xo8/+TJk2VfZ7/ivT7M0c/2Yz9g+djP2HfU9x7rzcDAQPYD&#10;PgcE74Tk6nuHfYn1pf/RTtN99ReY/D/i+f4H8W/I/xHB+QfF5z+oqFCmeag6euR7h5BPA0w+JN4b&#10;hMl7kxMfWkcfifc/8ylP1GDyI/X5L36O8da7MXrXDtwVbc53yJOUBpM1PQ3SYPITUP9Nc9GBAQ7+&#10;MCTIlUCXDuEADCRIVgGvAwfj85epLQiSlakCkAmdB7uGwoSD7okY5haCoe4h4OB7dCwPFuuMXZX0&#10;GYTUBmJ/xr3cyWJeprzgdZgzmU5oOpOZM1mUa4J7IJxSs1De1IDDp47huRfO4eS5Uzh4pAfdPc3o&#10;6qxDbWUe6iqKkJeRgpRADxwtScehwv1oz0lEa2o0ztZW4XJzI17vaMW1rg5c62jDq031eEX8x/Pl&#10;llZcamnBsZIMHM5PxCkxfb40CVerk3GrJQt32kR0FeKtjiJcazwg1ufhWn0JbjbV4L2WerzfycH6&#10;WvDZ4RZ8IuLDw7xGNW4ca8Ct43W41VuMOweL8VJnBU711OPic724eP4wLp07hAune3D2ZDeeE3Hi&#10;VB/2lxZjtocfRrv4w8TeBwY2bjqo7A5DW28Y2vvCkG3FlCOi7h/qTNbBZCP3MAx0j4IRU1voXMfG&#10;3gTFSl5kBnMkD/JhxIiIhbFvnExtYSKmpn5qxMJMLNNtbOITjcE8nvBZnJOD9g0Vy8PpSPaNwjCx&#10;71BxjJre4l4EMNUFHcrxGE6QGpQglhNgsssVRivWY+D8pRg43gJGo8ZggJkJjIYOg/HQ4TAdNhzj&#10;xR8rs2bPxrrlS7Br5TwEbF2C/barELVzKexWz8fWhdPgvHExtqxZji2btmPXVmt4OTojzHYL3Ldt&#10;QLDtbsS5OSJszyYErBV/yK+dhsRNM1FouxgltotQ7LgcKTuWImL3JrhutIK3OCbC3gbhu60QaLMB&#10;y+bMxNIZU+C4eS1yg1wQtXcjIvZYIdlhE3JcN6HYYxMKPbcgwnod/Hashfe+Pdi7YzNWLZqFlYtm&#10;Y6blJIwZOxrDx47B8HHjMGyplaiTeAwJToSZqAezoCSYiPoxE9H64Z1vtGd/Dg0m/y/V5+8AzSHA&#10;tSPK8m++BjpilBQY//nNnzATBDMIUxiESvo/VSdY5k/y/0X3BwzdagQOBIwECgQjaloASh8m84/9&#10;xMRECUMYHNyMYIbwjdAwKipK7kcRQixYsEA63+j21IeY+mI5CCYIelXR0Uawwm10thGWqgCH1yW8&#10;unLlj/8wJEwmqCCkoOiAIzDjMYRmhBzqeVhmX19fCUL5RwpTg3CedUDAQlBDaMptBH8cjPBBCMT1&#10;BDkqPCLQI+zkfgRcPCfPR6mgnqCIMIwwme5iVaw/3jdFEEPgw/Py+g/+EcV9CeHoFuT5CSSXL18u&#10;5wmTCekIxCnWBSEWISjrn2keVEhMByhhFSEdBy7cvHmzPCdhwIEDB+4NZkhQqEJ5uiFZ/2pb0p3J&#10;tiUUoqOS4FAF/VzHshBwfRdMJiRUHad0qbN+CFZZB7ye6q6lCN94T+xXbAOCKLUNeE2Wh/WswmS1&#10;P9NBymdBPQ/LYmxsfO+DCOEp93/YIIH6Yn2zjSiei4CN/UWFa2xfAki6i/nxhuckyOS+fB44QBrB&#10;JJfpeCXYVEUnLYEty0pYyvLR/U2xbQiS1bYgTGb/U4Ew3c+sR7YfxeeTbUexLlauXHkPOvJcvK7+&#10;s/6gWB/8oMFnXhVhLduUrlIO7sbnjeWkCGx5fd4365TgVYW1KpgmgKf4gYmuXtYB+y2fNfY5lp0f&#10;pNRB6NiObH/WI59Z1iX7BZ8xAu60tDR5PM/Dc/N5ZzsQSLLu6KjmNorvKtYfj+V1CDtZjkeJ56Xb&#10;nfWsnoPwlsCcy3T6E86rbna+b3nPbDu2Cef5flXFfsrn7cH3CMWPL/ofvvgu432rv144f/68bD+W&#10;m23Gd6ba59V8y3wWH4TJbD+1fxPg8vlkH+R52K58p1PsY/xIpzri+W4iwGYb8YMNr8d/Oyi+lwme&#10;1XepvviRgPei1hc/IPKdw/bju4kwme90VfzYwT7Kumb7sh+wjjX9sfoLTOb2GU6OGG9jjc9/8Qvd&#10;2vv6A5/NlGQ8s2YVei99//nNnwaY/Pkvf4EhWzZLV+0vfnP/VzaqDl9+UcL2bVGRsr5+LD0tMPmu&#10;+Ddluuhj7IMnr75y733yJKXBZE1PgzSY/ATUvwfg84ch4bEII8cgORCeoRwI775rWKagIEAmbCZM&#10;JiwWy8ytbOIeDlP3MAmTh7qFwEy6lZV0FyYyB7M4h9jfSExVV7LMxUyILIKQ2dBJzIvrGzrqBuCz&#10;98Mwse+8oDjsjE1GWkUF6rvb0XvyKI6fPYEjx/vQ3dOEpvoSFGWnoLmuEhkp8ShLicbx0jScKE/D&#10;c/WFaBfbnqupwKtt9Xi7uwlvdzbh1sEu3BTnuimmr7Y34YI49nRlNk6WZeBk4X6czo3BK5XJuN18&#10;QMb73aW42VuFd5qycaerBG80FuCthgrcEue829OKz4904CdHW/FxXwve76nHW101uN5ThZtHanGj&#10;swC3O/Nx/VAdzh5pxwvPHcL553px9vRBnD3Vg9MnunH0cDtOnOhFRnkpLF19MMjWSzqRDZkfea+H&#10;mIqw85GO7QH2SjwKJjs0tuAZOsBFewxwD5UD73HeSOdOZjoLYy81CJiVlBYcdI8Q2cQvDmaEnQGJ&#10;cmriy0H4xDoZMTAliKarWLQ5B+PjwHvDZA7lSAmUh/opTuZhvjFy8D0uD/OPxYjAODwbFC+Bslmg&#10;WB+UiKGiPxhv2oOhO/fCaOFKDJo2BwYjR8Fs1FgMe3YURog/4i2nWGLF8uXYsnYVbK0WIdFuLZL3&#10;rYTvxgXYPH8KNs+eiEyPLYhy3omd69ZixaxZCHJyQoanHVK93RFgswteO7bAZc0SeK6YiaCVlkjd&#10;MhOF1vNQYrcA+bZLkbx7GQK2rILH9k3w274ZATs2IdxmGyLs98Bz93b42exGyK4NKPHdi4bgvShw&#10;XIsil/XIc7RCjt0KFIr5OFsr+O9YBT/bndgrzrF9zVJsXbEQs83Hij/2x2DEhIkYNmEShqzcIupH&#10;1HNgIkxFDA5IgLGoH9OAWA0ma3qy+u8/AC93Ac2hwJe3gP/3P8DN80BLiJheoA1It6MigmQ6zggC&#10;GPzjnbBLhYSEogRYBHcMgmK69eikJeQgTNYfsEmFyYRRBDWENOqxdDxycD/CGwIDfVBIYMGfh/O6&#10;hCsEfA9zsvFn43Sj6YNVQhHCEYIRggfeh+popAhkVCilLzXNhSpej2Vm2XlPvDf9n3UTshC28A8V&#10;OqFVNywhM+Evt9FpR7BD5+HDRDDPn+DzGoQ/vB+CJLaBPpTkeQnaCOD+FJjMn4E/StxX//4JalRQ&#10;raa5UEXgxLongCKwoQNSBZkEQvx5PucJ8wkJ6QhlvekDLxUms/+wfxG6c57ilO1LuMzzqB8PWJ90&#10;ABP6sj2/Cybr50xWATjriqCSfYHXUPsdXfDjxo2TA8zxmqxbXvPy5csSOnN/tsGDMJmA/UGYzDLp&#10;90sCO4LfbxPbhnVA8Vx8vvRzJvPahMlM2UBnPZ3y+iIwZrlY7m+DyWyLQYMG3QN8FD9Q6MNk/ZzJ&#10;rBs+h2xnii7/nJwcOc91LDOd9IT1bA+1DR8llu/BnMkExnynEJyyv7I/8X7VtmFqDQJ9PlsE3eov&#10;Efge4C8i+CxRvDbd4dyXHzrc3Nyku5giFGd/4D4HDx6U/Z3Sh8msW/WDgyr1GeP7iu+pB98rTN+g&#10;flB6sI8/SqxbAl26pllO/qqBsJvrCZNZn6r4rmB/Yj/jffEXFXyvqmJ9PSzNBcWUHKrjnGK90mmv&#10;1ivvl23LsvD9QAis1jufBz7/7M/fBZP1U6qwbvkLDdYzHfUuLi66LQowZvsRJvM52rFjh/xFBJ9H&#10;vlO+re9wO9uF9UVgz2eVH5hUmKz2Ca6jE1r/2VbTyGj6Y/UXmPxfov9aJ8ZjwNrViKuuwn/94Zv9&#10;mYB5zO6dGLlzO34h2vT71tMAkynXzHRZR8yfzEH3VP2LaMctkREwWr8Ox68ov8D6sdTfYTLfq78X&#10;11vh74vBG6xw5KXLui1PXhpM1vQ0SIPJT0D9GSYbMJWFDibTGcz0FgTKA/VgshrqPpwyj7LcV7qZ&#10;1cH5gqQrWabBoDNZAmdxrJhKoCymA50DYOjEQf84z8H5gnUwmyCZzls/6U42EtNhTgGYExAJ5/2Z&#10;yKooR01rPRraGtDYWCX+OC1CRV4KDsSGoKu9BbkZqSiMCcLhgnicqs7A0YoMdOXsx+nSfFypLcU7&#10;zG3c2YhbXa14rb4MV+vLcbm+AuerC3CuJgdnKg/gcFY0TufE4dXKdLxTl4lbDVl4tykXd4824IPe&#10;ctzpLMCt9iK81VyCa/X5uNFchjttFbjTWoxbTYV4uz4XbzeLaWcp3u4pw1tdBbjdXYA3DlbidG8z&#10;jve14NKFE7hy6TRefOEkLpw7htOnDqOjsx6xOWlYGRKBMS6ifvcRKHspMNnWCwP/LJgcJAGyoVso&#10;BnIqYpAOJsvgvAiCZbmsy5Ns7BODwb5xGCymhMtKRMHEi25mnaOZywxxnIlnuMyZPMQnUgZhMgfl&#10;MxXnYsoLwuThAXEYGRiHMYHxGBuchGeZ6iIoASM4GF9wAswc/WBm540hDt4wnLMExuKPgSFjxmP4&#10;2HFKvmRLc2wU/xHasWEdHDcsQ6L1KsTvWQlfqwXwWTMbUVvmIW77EgRvWwGvresQYL0d8W5OyBP/&#10;gSrZn4L0sGC4bVgNh2Wz4LF8BiLXzUDmthkosp6LKqfFqHJfhwP2axG5fQXC9m5BkpcLEn09kRcV&#10;huwQfyS42CPRfhfy3Hagwmsrar23osprIwrslyNrzxKkbJ+HTFtRJgemulgJn53rEenjgiD77XBY&#10;NRurJg3HgqWLMdTcAkPmLsEwR3+Y+icoEJkh6sjYL0aDyZqerPgH+2u9QFu4+AvthrL80WtASyjw&#10;5gn+z1u3430R9sXHx0uXKIOOVeY85X/SVbhGNyEhEYPwhcD4u2AywQ8BH/dXjyXcIGQgxKRDjwDl&#10;YSIseBRMJjAjzCZIUEUwyfMRXPy5MFl/AD59mExHJdMBEEipImjidhUYEbwQ3PEchCmcMkUCAbV+&#10;neiLzjsCesIm1gnPw/vlT8T1cz/zGmwLAs/vGybz3GwXQttHwWTeB0UHIoEfj+H98hiKQJrwl+CT&#10;gIdgi2CK0ofJTKNAhyePf1CsZ8IppmMgGKRT/S+FyfyJPp3p7Ldqv+M8gRnBGF2ThFyEdHRr8yf6&#10;/QkmE8apMFQV61V1Ln8bTGZbjRgxQvZFVY8LkyneJ53JfKZZL2wj1tGj9DCYzD7L1CBsF75n+Gyq&#10;7cIggOQz/SiYzOeQ4scaOmH54YbAkR+lVJjMemTKEb6T2LZ0glP6MJlpQNh2BKmqWA98xgjwHwaT&#10;2Vd4fZ6bUJlQmAD4UeL5+LzSlcs2YloX/mJAHyazr6vSh8nMg8wPAXxvqvpzYDLPq/+eZvAZZ98i&#10;bNWvd/V5YH/5LpjMXxao0ofJ7FP8t0OVPkym2Lf4qwv13ws6tvXfparY5/lRjvfC+iIU57v8YTCZ&#10;/z7xPcjyq/fC9/H3MRDh/0b1p5zJn4t3+qS91jDZtBHeuTk4f+0NvHP3LppOn8JCT3cMWL0SCbXK&#10;h8rvW08LTP5AvMOHbt0Msy2bEFRciAvifXH0pZewPSZagmSr0GD8q3jH/pjq7zCZKT+2RkVgoNVa&#10;OeBeXlcnisR76o+jB93PX/gGpP+hpcFkTU+DNJj8BNR/01x0YoC9vw4WEySrgFiBx/cBsuIalhBZ&#10;rJNOZe5LoKwXHBiOqTBkXmVnBSxznvmTZQoNsU7mUBb7GYhlBkGyTLMhzsfB/lSQzPnBYt0o9xAs&#10;DopCWHY2SmsrUNNQhdqaUlQUZSM9zBPFqbHij5BOZCTEoDQxGL25kThWmoQjxSk4WXoAlypz8VpV&#10;Hm62VOHt+iK8UVeIl6vzcEXESw2luFiTiwtVB3CyKBkH08NwNjcRr5Zn4o3yFLxVkYy3azLwTlsh&#10;PjpSgztdBXinMQO3WnNxozETb9Wky+2367PwYUu+jPfbCvBedxnePViBNzpz8XZHNl5tL8RzB5tw&#10;/GAjLp49hovnj+OFc8dw5rnDOHyoE9X1FXCKT8BEZx+YcqA9azcMsHGHwT7Pe/mjB9qLYL04+sHE&#10;lTD51jfaUoXJA1yCYeAWIoLOZCVnspo3WYXJhMty8D0vBSYzlDQYMTIlxiBPRpQEzmpaDB7L/SVM&#10;1sFlUzE1FcschI+pMIYyx7JPlBxob0RgIkYGJYqp+ENQLI8Uy8NFjAhKwnARI4KTMZypNMRxZqKf&#10;mC5ZDRNzCwydPgtDzCdj3PixmDFtMpYvW4gta1fAc+tKpOxdg7jdKxCzbQkSN89B5vaZyN6zBOm2&#10;a5DhvAW5/s6oSIpBVWY6DsREIch6B9xXzIHn8unwXTULMeunI3f3HFTaL0ad81LUeKxDhc8WZNmt&#10;RorNKiTabUaiiy1Svd1QHBGIipgwlEcFoS7GF3Vh9qj2240S5/XIs12G3L1LUei4BiXeu5Dksg1R&#10;Dhvht3MN3LevRcDmhYjaNAvW05/FAlH+ETPmYZSbeCb8Y6Ur2SQwAYP842EkQXIchgTFazBZ05MR&#10;Hcl0ILeGA7eeV0DyT95WQPLVbrH94XldCQQIZ1QROPGPfwJaQiaCREIEgiL9IFD4NphM2EiQQNCn&#10;fxydqDw3t+mDQkIqukV5zm+DyTw3fw6uD32YuoBAkLDh+4LJBIq8N5ZZFeEG3cTqH7x05tGhqzr0&#10;CLHoACTwoJvzYaITmfmV6fYlOOH9ErzwGBXiUARZLAuhswqT1Z/HU38uTNYfEI+ghuDn25zJKkwm&#10;JCIcY1sRLqn3ThDGNmY/oOuUdazCJX2YzPt80JlMWMzr0I1MsM7zUGzHvxQm0wnLXK0EUPr9jsG6&#10;pjuZ12T9UrxWf3Mms3xqfVF0rLNcrCfCZP2cyfowmeWgw13fmcwUAI/rTGZ5CABZTj5XBI36aRge&#10;FOuY9aUPk/mBhECQsJZAUU2b8GC7fBdMJjxW8/FSfGepMJli2Xl+vn/UXOX6MJl1zPcG3x+q2Ad4&#10;/49yJvP5YPnYFnwGCWz5AeJR4vW4D0GvWk5+cPlTYDLd1YTuj+tMJuRlvevXK4PtyFQQ/KDz4Dae&#10;93FgMu+FKXroDlelD5N5Xj6TnPKZ4mCC3MYBIfXF8/Ac+mlR+NGAz8LDYDI/vPGdSOCufx/6vx7R&#10;dF8/Jky2tLfD6N07v3UAvpdvvovl/r4w2bRBwmODNatgsHa1zAOcVF+Lf/435Z38fetpgcnU9Q/e&#10;l3VEeMwcykxtYbp5I6wT4vDVr5SPtT+m+jtM/pV4h4632SPryHjjegxav/bhsW4NrMJC8F/i35Uf&#10;SxpM1vQ0SIPJT0D9GSY/Y+d3Lz8yQTJTXagg2cgpWE4JkQ0cAzCA7mEnwuFgGIv1DLqYFZjsJ/b1&#10;B3MuE0qrMHmQs1iWMDngPkyW7mQRElLrQpxDAlMRhuJ4Ca/txTF2vrBwD0ZEbj7qO5pRVV+J4sID&#10;SI8MwIGEUFSW5KG9rQkpkUEojvVDV1YIDhfG4VhRAl6sSMW1mgN4uzYXb1dn4tWiWLxUFIcXy9Lx&#10;amMBXqorxAs1ObhUm4djefHoy4jExYL9eKMqG29VZeFGdRbeqstSYPLRWnx+uhEfHCzF++25+LAj&#10;F+/W7Met2nR80lmEr/sq8bOjNfj6ZCM+PlKDWz0leLOrAG+2ZeGlhnQcbSxCS1EGLh07iBfPKTD5&#10;9KledLbXISwjFXM9/GBq6wEja3cFJu9VYDIH3jO09ZED78m6EWHi4v+tMHmAqwKTVZCswmSZ5kIN&#10;AmKCZDHPGOwTJ2GydCrLfSIx2EPZl+BYpsUQocDlaBkm0r2srGcKDCXC5XpTHyXMCJeZU9k/TkS8&#10;BM1MhTEiWIHNQ4OSMET0B5OFK2A6ax4Gz1mMYdNmw2LSeMycYoFZM6dix7rl8N2+CqEb5yJq81yk&#10;7VqC9O1zkbVrLg5YL0VVoD0akkJRmxSBwgh/ZAX7ItR6M/zXzUPw2hnwXTkVgetmIXrjDGTtnoPS&#10;vfNQZTcftR7r0BBijYbgPShxXYOsfauQtG890tz3IsfHAUXBXjjg64TaGD80RTijwX8Han23itiG&#10;uoCdqAjYi9wAO2R470ai+3aZZ9lj83LUh9ggd98ieC0Yi4WzJmPs9n3yvgmRFZgcL3NUG/vGwJQD&#10;F4q60WCypieiD18GGgOAG+KPf4KMX32hOJTPlgF/ePQfAw/CZAIrAhZ10CxCi+3bt9+DI4QTTFdB&#10;UMB4FEzm/oSYzFGqivCG2wiKOLgTfwKuio4+QkDCAYIxAgVC5wfF8nE/fajFn6MzvyqBxvcFk3k8&#10;IaMKhXnfdEWqeZEpDphFeMfrU4TZvDbPoQLSB8X7o5OXg32p+VkJq5hCQr8duI0OPQIn1gevow/C&#10;6Aj+c2CyOlgfRQDO43nt74LJFPsIndMEmaoIKAmN1bpg/fIeKBUmcxvPQxjNOqUIhujypBOToI0u&#10;bvUcBL1/KUxWgZPafyn2U+aQJXQinNS/Jtc/CibTxfqnwmTuQ2c8+/aDYmqQPxUmswxsd35EUMWB&#10;JtkGPJY5ZpmrWhWBvAqTCePpbtXPD05n+J8Dk1k2ikCaH3zUfNkUn1e6TdlfeT0VyKti3yaM1H/m&#10;CSBZZ2xP9dnkc6KKKSRYZ98Fk9mH+N6hCG0Jl/UhJPsZ64EAVAXx+jCZ67hNHYiR4jF8l7A9HwaT&#10;+d7TB8OE2SpMZV3rQ3uK/YuDKqqDW1IE/38KTOY8207Nd02xzfnuUvuJvh6Eycw7zLrXf+/werwu&#10;c7pzcD61b/J8rEvWz+PAZIqAWP/ZUJ9BwmS+O9mH9T+OMSe82paq2Cb8WKnm5ab4MYPvn4fBZF6L&#10;fV+/Tfi8s+00/bF+LJjM98ffiP77y7//zUP7qiq2GfP9Mq1F9wsXUH74EK68ewO/F+8RtT1/CD1N&#10;MJliHd767FPUnTiOnheex0/Fvw8PG5Tvx1B/h8l0Gv9S9D2mR/mu+Dvxvlb/bfgxpMFkTU+DNJj8&#10;BNTfYTKdwQrQve8+lm5ksWxgHwAjB7HdKVC6mLk8UMzLnMcuHDxPAcU8ho5lAubBzhyELxSDXZQU&#10;GHQlEygPEscw6EyWTmRdGIhrqS5lQmuej3mTjUQYi2sOdw7Anph4lDU1oKOvCw1NNagtz0dtdSGq&#10;q4rR1FiNjOhQlMX5outACPryo3CmdD9eq8vG7Q6mp1BSUdxsKsTNjhq8292Iq3X5uFKTjqstxThf&#10;mYdDWQk4nZ8ijinFre4mfHSoHR/1NuCjvhq8WX9AHFeG97rL8cXJenx8qAIfdRXgs+4S/ORgJb48&#10;XI8veovw8xP1+PnpZnxyuBI32nPwZksW3mjLwqW6NByuzkJ3SSZO1pfg4tFOXDzRg8O9rSiuKccy&#10;3yCMdlLyJRvt81RSXOhSXTyjhq03Bth5y/zJJqLOHg2Tg6QzeaBb6L2UFipQVmHyPWeymJcwWcxL&#10;kOwZLZfvQ2OxXiwPJljWX6cLzqv7S8eyCOZUNtFtY5iJdUN8OEhfrHQuD/NToDIH4RsSGC9duabi&#10;vgfNXwnT1VtgsnwDzJasxpTp07Bo2kQsmTsDNptWwX/HCkRtX4I066XId1iHUo9NqPbdgdogG1QH&#10;2qDIaydy3Pdgv9MuxGxfiegNsxBtNQORa6chZuMshG+Yjdj1M6UzuXzvHFTbL0Cly0rU+O9AZ7wb&#10;msL2oNrTCsVO65C1bw2ynbYj02U3sj3EuX33oTbYAU0h+9AWuhetEXZoj3VGmziuOcETBX67keq1&#10;C0H7NiDGdgNOFiegwGkNwpaNx7TlK2DGtC++cRgk7t3YnxGPQb7RMPYR9cV6E/OEyRf12rM/hwaT&#10;/xeI/zn++DWgPRJ49aACjn/1E6ArFuKFCPzHt4/8TYDEnxfri9CAwI9QgH+sE9zRIcc8wIQh/Ak3&#10;wQn/6KFTVx/UEjCouX/ptuNPrwkg6IwjaFaBAh2k/Pk44SxhGWEwf+5O0XlG4EoI+jCHLyEJgSEB&#10;HctCAEIYzT9ICfYIrAjKVLHshHAPqrGxUW5TRahECKKCz+7ubgm46KbkPXCAQDpBVXEgKw7apabr&#10;4B8qhD907X3bH8cEvzyvCnAogkjWAQERB+wiBCOU4h/qhECEggRVHIyNkI0AVIUwdEMTJj1KrEcC&#10;Y9YXgThdzgRjFOuS96WKZSLM0f9AQOD6zDPPfAMOEaxyP4Js1g/zJ6uAn8BOBV2sS7Yv4R9dymvX&#10;rpXpLNh/CFEJMwlWCTx5X4TWhEMsB+tWBYj6Ytk3bNigW1LSQLDN2d/YBtzO8/JemduVkJsAmfCP&#10;zk/2bfWadAGzPghHWSb2O9XFTTBHoErnOd2uLAvhnz5EZJoEgnH1WdDvd6roNuZzEBMTI/sFB47T&#10;h4SsB4I4AjmKDneWkc8M247PDctHsV74jHEgMrY7YRwhKsE3+wo/MPDeCTEJQ3keFSYzfQ37u9o3&#10;eV2CRBUmEzYTrnIwO5aN0I6pJVgOAlHWBZ9HQmNeg31HX1zPffhcM/UAXac8H4Ekr8n6DAgIkGCY&#10;fYD7EA4SSvNDAMtCqEqpMJlloji4I+uQ7wu+j1jv+s5YHkcYrO+KJixle9JVTPGdw7pkfXCwQT5j&#10;BK3sM3yu6VzWd//zowKPZz9iuXl9wl7WFz8i8P2hL56HA/Qx5y/7DPsoy8n74DGE6ZxXxfcr2451&#10;yvrhRxLWK9uV6Tr4XuPzovYTffHjkAp2KbYlnzEG+xn7F59Ltd757LMsfAYJiZluiB/r+DzwXaK+&#10;i9jebAuK+6gfVii+D9nvKNYt75EpKlg/7FdML0OYzLZjehWWn2lkWN98NvRd16r4HuG7kO8LfmDk&#10;e4ppjFg37F/6MJmiu5n1y37A9yTrS33vaPqmfiyY3N/1tMHk/qSnZQC+/igNJmt6GqTB5Cegfp0z&#10;2YFgOOi+O1kXhMnSkcw0GA7MZRyAAXZ+MGDKBW7jPoTK0kUsQswrsDgEQ9wiRISLeQUw3wPPnIp1&#10;HIRPHiuPZxBWixBlMZCD/4nz2TPlhS8GESrb+WCsky/2Rcagqqkeja31qKkvR0V5LspKslFeVoDs&#10;xGjkhbihNSMUPTmROFOSjFdrs/FedwU+7KnAB13luN1egdud9XizpRKvNxbjan0eXqrLxeHsZPSk&#10;xePF2kLcOdqDz58/g59eOoOfXziKz0604q36bFwT+71WkYb3WnLxk+MEylX46niTiBZ8LeKro2L5&#10;aAW+PFqJuwdLxHWKcK0hFW+0ZOJCVQoOl6XicGk6zpSn4+WeOlzorkddbSlcYiIxztELg209YUSY&#10;LKYD94rQAeUBtt4KSKY7WdQF64WDHz4cJrdKmGzoFqLkTNZBZCVHcqgSXPZU3Mf3wDAhsHeMLl9y&#10;lJLqQg0dLL7vaNYti2AuZYJoI3GMsXQixyhpKyQkVY4xEVPmUTbzjRLbomQ+5eGBhMnx0pHLMOHH&#10;hRUbYbx6K0z2OItwxaz1G7FqyihsXzYXdpuWw3/bMsRbr0Gx6wZU+21Hjd8O1PjvQl2QDcq9dyHX&#10;eRPS7ayQsH0ZUrcvQOaOucjctQDpuxYjcccCBK+fjbh1U5G3cwbqHBeiyXUJ6jzWodJ3GxqjnNGb&#10;5ovOWFfU+e1Chet6lHtuQ7nfPhT526Ei2Ak1Ya7oSgpGX2ogDqb4oTvFFwf3+6A1zgklgbuQ7r0H&#10;wbYbEbdjIXpj7JCxfQ5idy7CaHd/Ua8Ex9EYJO6fbmTmSpYwWdSJBMoaTNb0Y4vpLZ6vAV7UAxtM&#10;c3EkA/jn+/k3HyWCO/Vn4aoIH+huVP+IJ+zhyPwEz/pwgaCCzkKCDFVvvPHGNyApIQ8BC/OlEvbp&#10;i8fxp+l0O+pDY56X4IXHqIDtQRGeEcrRBUmXoCoCYUJpgkFVdHnql1EV4YYKTihCEII/ffcKASod&#10;kIR0+o5UivCM9aR/Ld6HPvx4mDjQlH7eW1UsI69DByjTYeiL8IbOYNYJHcoEZCr4ovNS31H5oAgk&#10;CYePHDkiIR7rVhU/FrANVbEOCGz0oSi3E3bSLagvXpNuataPPmgm+NR3UbOeeG2CJbpBeQ1VhOg8&#10;R2lpqaw3XpsfE7iPfh/UFx28+u3G87PN9Z3s7NcsF2Ey+65+G7F86jUJhvkBgm2rAj/9eycoJpxj&#10;P2RZWCa2hSp+SOA5eDxBJcvyoHgv/DCgOrl5fdaX2s9YNl5Hv4y8P16XrvcHHfrsY0y3QKDIPswy&#10;qXmSeX662nnfrBN+ACLMp+j4Zu5iVbwe+zuPodi+RUVFqK+vl8sUn1n2GZadbUWxHuikftARqtYf&#10;+zE/3rC99c+vim5ngkD+MkB9V/Ae2Q7qhxzWDa+tAkgCVX604jm5H8vwYM511ql+H+U5WB79dew7&#10;rDc+Y/p9lPuwHvWdvRTfM3w/MV2I+kyyjQkx9VPH6Iv3RwDPD1x8vtinWX72Ef13IO/1wbbjMu+R&#10;AP5nP/vZvQ8kD4rvvAffETyebn9em2XT76dsa7r12S+4j9pPOWV9qs8k399qf2N96j8L/Gijf03+&#10;ioGue9YN+ythu36dsE/TXc13Guv9UeI12R6E6Xz2WQf8N4d1R9isfx8Uy0EHM59v/TbU9E1pMFmR&#10;BpMfXxpMfnxpMFnT0yANJj8B9V+Y3CXhreoYZjwIk2XqC7msDJQncypzPwmKFYcxYTL3vX+eUBi7&#10;hur204FkCZODYKgLCbA5T4jM8/O6cuA/cU4HBZoyV7CRiMEEyrbemOLsi8i0NOQW5aCgOBvFRZko&#10;zNmPnKwU5O1PxH4fe7RkRuBgfixOFsThckUqrjdm452mHNxqK8aNlkLc7KzGu901eLerDtdaK3A0&#10;LQKHMhPQl5OES/XFuNXXjDuHW/BBXx3uHKzE7YPluNNTitvdpXinPhvn00PwUU8FfnruIL5+rgNf&#10;HW/DV0ca8dXRGvzkUCk+6yvB3YPFeL+nGK/XJOKl6kScq0jAmZpMnClPw1lRtuvNeTjXVoKCskLY&#10;xSdi6D4PGNqI2OupDLpn4y6D80xzoQRTXIh6EXXDuv02mKwOvHcPJnuGw9gzTMJk6R7W5UY21g2u&#10;p6xjygoGt0WLuA+V9WEynbQEzAwTn2gYif0MuczjxPJgH8VpS4CquJUjxTERMCVMFuvpTGYO5eH+&#10;KkyOlekwmBLFzC0IJl7iGk4hmLXPHlumjYL96gVw2LQKwTtXIct5I4rd1qMuYDtaQq3RFGyDKp/t&#10;KHLbikLnDShyXI08m0UotF0m1m9DgftmBK6ZBf/1CxBgNR+pW+agymkVuoN3ocVzJWrc16DQxQpp&#10;dDoH2aEzPRwdyYGoD3JAte8uVPvtQWOMF1oSAkUEoTs1XEQQ+lL90Jvihd5kN7RH26HcfyeSXLcj&#10;cN8mJNgsR4PHchzYMRsRga6yvgiSlVDmWU8Ey2oYazBZ05PQf/478F96EOt//vCdjmRNT0YESHTz&#10;EZz8WCJMfliajz9VhEUE9w9CQU33RdevCm2flAjd6CpWPywQ4NEdylQY36fYl/gLhQfB61+LCDAJ&#10;TlUX9V+jCHsJklXXND+Q0ZmsP8ChpicrDSYr0mDy40uDyY8vDSZrehqkweQnoP4Lk7ul21hJVaGD&#10;x07MaxwqpsESHH/DsewcDGMG96GjmcDXgTmRCaHvg2hCZMJjTgmKZQoLhjifgS4UZ7PYJuYHSDey&#10;OA9zMjP3ssyfTGey4k5WofIQe2+s8AtCeFIcDmSnoLQoC7np8chJjUV2SizSQj3RmEGYHI/jIi6U&#10;JuJKZTJerU7HO21luNVRgVvdVXivtxE3mopxMT8B3UnhOJ6bhEMHEnChphivtZTjrfZSXG8twqvN&#10;eXilPhOXSxPE/tl4r6MIJ/aH4NWCWHzaW4uvT7Xj56fb8UVPBb46Xo/PDlXik95S3OnMxTvNGbha&#10;FYdXapNxoSIBl1vycLU5F2dzo3GtNRcHa7JgGx2DsY7eMrXFIOZE3uuFgbbeMJSpLjzFvJjaekk3&#10;uITrujBxDUHT7fe+0Zb6aS6M9ECyGnQkD/IIU9JPeCjpLZQB9WJEKOBXgk8JkhWYrAJkCY91UJnH&#10;EVTzGtxG1zPTahi5E1iLcxOOEjirDmae1ycapn7Ml5yIZwOTMNw/DkP8lFzBZhIq68AyB+Tzi4Wp&#10;byymeAXBfvk0eG9cCMdNyxC+exWK3KxQ5b0RdX6b0RKyB01Bu1HhuRXVXttQ7W6FMpe1qPbdjrYY&#10;N1SG2iF860IEWc1FwNrZiNgwF7Vi28mcaFwoz8aZnDD0JTij2HmNMqCe/SoUuO9EXbQ3ujNi0Z4Y&#10;iJYoZ3Qk+KAtMQBtCUFinR+6EjxxOMUdhxJc0R1jh+bQ3ShyX48o+00IdtyONI8daPBajQqPTVjt&#10;J/q5d5wCjb0jRRAiE7rHwojr5HyMdCtrMFmTJk0PE516zFnLtBI/JojiT9MfBybTYcqfqDPfKl2C&#10;mh4tujmfdB0RJtNBzDQTTKdA9ywHqfu+PwLQkUoH6V+r+EGI7ti/ZtFNzZQ7zJnP/OtMY8H0MtoH&#10;p/4jDSYr0mDy40uDyY8vDSZrehqkweQnoP4Mk5nGQrqLmVqCkFcG1ym5kaW7mJBYTKXrWGyXbmUJ&#10;kwl9AzDISdl2z82sO4awWMJkse7BUPals1lxNw8SU2VQP3EueW7mTfbXDUDnDYN9hKxeGGLnieW+&#10;fkhKjUNOWhyKU2OQHhOCLBEHovxRkxKCzgOROFYYh1P50bhQEI2rFcl4p7UE77SV487BOtw93Io3&#10;qzJwOl3sl70fB2M9kbBxIXr2R+OlphK83JiH11vz8VJ1Gg7H+6B420r0+lvjcm44XinncSF4uzId&#10;Hx+sxFcnm/HFoSr89HgtPj9ai0/6SvF+dwHebEzHGw3puFqfihdrkvF6RyGuVqXgXLIn3mlOR1hs&#10;ICycvWFq541B9j4YaOcDAxEDCZWZ6oJpL/Z5ynVqahEV1ps80pnchgFi24PO5AehsrEEwQTLdBor&#10;qS0U6EsncQxMfGJ1kDlGgc8ipEvZWxm0z9hDHMdQgTPnPXlstHQr6zuZOW/iK87nGwdTEUP9lUH4&#10;CI1VmGwipsZiHzkgXUACBot1Q/3isHffNgRumAeXzcsQsXs5ClzXoMJrI2p9NqDOZzMa/LahOXg3&#10;2kP3KNMYD7QnBaIt0Rsx2xYieds8lDotR4nbeuTYr0BnpDUORe7EwWArHI/ehRNJjjiU7ILjaZ44&#10;neOPxrB9SN61FE0x/ujNScahrGh0JwTioDhnV6JYlxqIvhQvHEn1xJH9HuiNt0Vj0DbkuaxG8N51&#10;iHWzRk6ALdqiHRAd5IIhrAdRpxykkHUrQTvrR9yrobhXIx8RdINrzmRNmjQ9QkwTwJ+YPywH6g8p&#10;/lRd/Sn9nyP+9J85rh+VakRT/xShMlNa/LU6hzX9eGKaDKYi+bHfaZq+WxpMVqTB5MeXBpMfXxpM&#10;1vQ0SIPJT0D9Gyb7SWhMqCtTWDgGSbB7HyaLbU5MacHQuZIZDoEw5v7qej2AzNzIiiNZF2K/B4Pw&#10;WoHW/uK6/uK84nxiX3l+me5CXNchAAbMFcyw85F5gwmUn3XwxoaAUGQkR6Mszg8Zwe7ICPdHVogn&#10;qpL80J4Rgp7MEBzLicCFwlhcKUvCtYYc3OyqwN3DDfiguxpXS5JxsTwTz5ceQF9iCOoCHFET5IKO&#10;BH+czArF5eJ4XMiOwjv1RbjTWIzbTQW42ZyPW22FeKUqHc+J69yqy8AXh2vx5aE6fH2kGj89UY+P&#10;ugvxXkce3m3LxbWmTLxUnYSrjel4q70QbzccwJ2efLzZlYflHt4YZu8FA2s3eU+Gdr7yHg0lTFYc&#10;ygTMXC9dyWwjUTf3YfLtb7TlPZjsEgJD91AdTI6AoUc4DEQw1YUacgA+hidhcjQGeSquY9V9TEis&#10;htk957KaT5kgmccrzmQJjkWYin3kvlzmeRnq+SSoFtt8CarFfn4xMu2FXNZBZCWHcDQGi2UOVmcs&#10;Yo6nLyL2rIH7luUI270CuS5rUOK+DlUeVqj33YimgG1oDd6F7jhXdCf7ozstHH37A5HvsAYha2ah&#10;yGkNKr03ImDDPNitmIZct42oc1uFGsf5qHFagMx9i7Ft3gSsnj4W/uvnoM5nA1JtViBi23K0x/vg&#10;aG4cjucl4tCBKBzODMPhrBD0pfooKS6S3NAWtgNVnuuQ4bgG/nvWIcxuKyrCXdAU44HFPn6irnUQ&#10;3ocuZLqS1YiFkbjngaJOBnJZg8maNGnSpEmTJk2anqA0mKxIg8mPLw0mP740mKzpaZAGk5+A+itM&#10;9tA5kxXHK52vBMT3ga4Exc5cH3Bv/WC6kx8Ml2AMdgmFMfP1ypzIwTAQUwOxnlM1L7LMlyymClBW&#10;ci0zJEwW26TDWWwnWGaZpNuZQFnEAFHOAQSuhKz7vPGssz9s/P1QlxSEkiBbZPjaIzfYHWXx3mjP&#10;CkNneggOZUfhTH4cXqvJxJtNObjTzYH4SvFecz4uZMfgxcp0XK7MxAsVB3C6MAlHxXEnssNw5kAo&#10;XsyLxLWaDNxqK8Lt1nx80F2C97vz8U5dKt5rLcDz2dF4pTAWH3eV4/Peenx1uAZfHq7C3fYc3Go9&#10;gJud+Xi5JhGXqxPwemsW7hwsw1fPNeHjw8XoE9ed5OwHIxsPDNwrgjCZzmuCY7qQGUzv4aBL80Hw&#10;zjoR9fGdzmSXEBhIZzKdyJEw9IiAgYTIEdJVLKeEwATIKkTWA79ywL0HgikwOLCemg7DVKyTMNkj&#10;XFn2YkSK9ZEwoUuZKS+kW1k5r3pumUPZJ1rmTjbxUSArU2DIvMG6eQ5GR8BMoDxErNu2Zxs8tyyT&#10;OZMzbFci13E1St3WoNpjHVqDtqMrwgZ9iZ44mhGEY+mBaA3cjai1MxC0fj6S9yzDthmjMWn4YMwY&#10;PxJ7ls9B+LZliN4yDxFb5sNnywrsXjoLWxbMxNYF0xFpNQ0p1qsRul1ca+9qdMY4i/4QgSMHwnFE&#10;9IsTuRE4lqXkTG6PcUSN30ZZlnTH9fDetQb+O1fKc8d52WKYh+i/BPesc+9IDBT3roBkxY1MoCzd&#10;2GJ5sK+W5kKTJk2aNGnSpEnTk5MGkxVpMPnxpcHkx5cGkzU9DdJg8hNQ/4XJXRLSqukpZCoFxyDF&#10;CeugS18h4a4IPZgsoSZzIruG3Btcz8glVCwHwcg1GIZi2VBsM2DottOtbOQSIkNCZnEuFTBL57PY&#10;PsiZ25WB+2SI9Wq5CL0N7PzkQHSDRAyx94W5vQfKDyShLyccVeEuqAj3RHmUD1qyItCbH4fu7Ggc&#10;z4nGa7UHcKOtCO93luNuZwneqsnCpaJUvFyVhYulyXihPBVni+PwQkUi3uwowIfHG3D3WAM+OFSO&#10;z45W4VZDJm40Z+FmWxbeqozH+y15uNlciBeyw/F+Uz4+66vFV8fq8eWhCnzclY/bHbl4R8Rrjani&#10;nDF4sz0PHx+twycnavHx4VIEx4VjyF6PP4LJhMgqTDbUQWTmkWb8yTCZaS48mNs46t6UDlmmuFBg&#10;srLOWAaBsgKMVeh7D/7q1t/bzvBQ5k0JhUUMJjwW+xIkEyKrQeeyeozcT3dOFSYr6R4IVwmQlXl1&#10;cDrCVdWxzHQbM+0cYL10Bnx2rEHC3uVIt1+JfKdVqHRfh7bgbeiOssHRZFccT3RCb9h2VNguQfC6&#10;BQjZthy+a2YhZs9aJNlaIcfLBgnuNvDauhpuG5bAU0wz/NxRFeuHppRAlEa4Is1xPbJcNiPPZy9C&#10;Ny1Eru0KdIbb4FiqF46leYvwweH9Hujb747mCGvU+G9FiecGJDtugNfO1Ujz2IX8gD1Y5uUNI1EP&#10;EsyL+1ZgsgLPCZIHSpisDFjI1CHGvlEaTNak6Qnrf/7nf+QAUU+j/kP84cafjvdX/b//9/9k+gvW&#10;sab+LaYe+D6eA6bN6M998i8V04FcunRJpqH5NjEfMOuT9aFJU3+XBpMVaTD58aXB5MeXBpM1PQ3S&#10;YPITUL+GyRyAzz7gGyFdwPZ+0hHMgfFk0MHsyLQWCtylo5gQmFBYAcpiHVNi0J0sl0Mw0DUERgzO&#10;i/1k3mXXUMW5LM7DkKCYwFgPHDMfsxq8rpKb2e+ec9fI1gdmotxjnPwQER+NU8WJOFaUiOOFCWja&#10;H4KalEB05kSi60A4DmdH4Ep1Jt5pK8H7PZV4v7MUL5dn4Gp9Ac6L4y5VZ+C5/Ficyo3AK7VZeO9g&#10;NT4+2ohPTjbh42MNuNtThrvdxfigOx+327NxszEDN5sPiPMU4nJuFK6VJuOjrhJ80VeBLw+V4bO+&#10;EtzuyMfrYp9XmzPxYt1+vH+yGZ+c6canpxpxrj4b5rYOMLR2gZGNu4TJg/Z5y3tSHcnKfRLo64N+&#10;zov2EfODRX0+HCa3Sphs6M5B8giQo2DoEQkDMVVzJsvB8+45lHWO5XsRCWXwvWgwxYV0G6sQWAQd&#10;yITE9wGxAqEJl818ojGEzmVu163jtiE+MTIFhprqgsBYGXxOB5QJWUU8bB3nR3mEYvfGNXDdshxR&#10;+9YgyW4VMuyWo8xjPZqDtqE70hp9sXvRF7EDnb7rcGDXIqTYWiFx11KEb5yLhN3LkGq7EmnOm1EW&#10;6YPalGjkhvohO9gT+aFeyPa1RaGfNcqD96IiYBdKPTag0nc7DrhuQ/SWZShzXoOWgM04GGWN3lhb&#10;dEbZoEtEa/geVPptRpHXRsTar4fnrjVIsF+HUNcdMPMMU/JQi/ITlsv708VAX96/CpK5LQLGvpEa&#10;TNak6S8UoQ2h6uPm4fzwww+xbNmy7zWP57Vr11BdXS1h6vcpgikO6KUqPz8fERERuqUfX6yzkpIS&#10;nDt3Trfmm+LAY+bm5rhz544se25urqyb/w3ivROaqm38f8Qfgunp6d9onycplovg81Egn+u5XS0/&#10;22XdunVy/i8RB1bz8fHRLf154rPMOtV/Fv/whz/I57s/DNb2+eefY8aMGXLAwpaWFt3a+9J/D7Ef&#10;bNiwAT09PXJZk6b+LA0mK9Jg8uNLg8mPLw0ma3oapMHkJ6B+C5PbOmFg66cHjJUY4OCPAY4K5DXQ&#10;wWUJlh2VnL0Ev2rqCiPpLA6QqTC4rA+FZdBRy/1k0O1MF7LYhy5bndNWPc5Al6t5kGMwBtr5wYgA&#10;mS5pCZKVvMkybL0x2NYHg/d5YZGHH05WZeF0aRIuNuTjdFUOalND0ZASgI70EBzNicTLVRm4VpeD&#10;263FuNWUh4tFyXilsQDPFcXiXEksLpTF43xRPK6UZ+BmWyXudNbio54GvC+md1oq8FFbOT7gseKY&#10;G3VZuNGUjru9pbjRmIXLOWF4vyUHX/SW4cu+EnzUmYt3W7PwWksWXmE0Z+GzC9348HwPPjhRh70h&#10;ok6s3TDQxgMG1nQme8m0HRxk8J4zWdQ1QbIh01zoQWS1Lh+VM9mxqQ3PuITCwC1choTKEiCL8CRg&#10;ZvqLUOkONvaKls5lBTJHYCDdyxImR0mYbCymBMMqUNYHywTEZt50Jd+HyRIoe0dLqGxCiCqWGWa+&#10;Yl/pNFZyIjM/MKGxTPdAuCxTWojtfpwX6/ziQHcyobOEy2L/1Y4OsFu/BL471yDGZg32261CvvM6&#10;1AVuR1voDnSHbkG73xqU2y1D8u5VyHRcj4Tt8xC3bR7itynpLg64bUFZhC+aMpJQkxyHqvgIFIf7&#10;oCjYBfm+e1DkuxNV/ltQ47MRVV6bUBvqgCT7zUixWYUy5xVo8VuHtoCNaPXfgJagzWgJ3S73z3fb&#10;gJB9VvC0Xo94523Y6u4qU1vw3lWntZJrWtyPqFPeM3MlS2eyWG8kgk5sDSZr0vSXiYPFrV69GidO&#10;nNCt+fP0wQcfYN68ed8rTD5y5Ai8vb2/d5gcHx+PqKgo3RJw4MABBAUF6ZZ+fBEQOzo6SnD+MBEm&#10;jxo1Cu+9954EbXv27MHRo0d1W59uvfTSS7C0tMQ//MM/yOVf/vKXEh4+zuCFP4R+85vfYMyYMXj9&#10;9dd1a76pd955B6NHj8bf//3fy+U33nhDflT5S9Xd3Q03Nzfd0p8nOnmnTZuGM2fO6NYAnZ2dslzs&#10;P09atbW1so0fBejt7OzuvYcIk1euXImOjg65rElTf5YGkxVpMPnxpcHkx5cGkzU9DdJg8hNQf4XJ&#10;7m2dGGDLlAr+Mo3EAAeCZCWe0U0Jkw3smGLCH4YiBnIq1hvqACedymq+5fvQWISEyYShBM3qOsJk&#10;sZ8OJstwUgbrUwftk/uIMHb0x2AHfwxi6FzJBjI4SB3zJntJEGu61x0RscF4vioNZ6sy8XxTOdoL&#10;9qMhNRhtaUHoywrH5co0vN2Yi1sthbiUG4Fz+XG4XJ+N4wWROJYejL4oXxwODsDxEHGe+Di8kp6O&#10;1zMz8FpGOl5OSsbLyUl4PjoaL0RF4pWMJFyvTMdHhyrw4cEyXC1LwlvVqfj0YDE+P1SGj7tz8W5z&#10;Bt5oycLLDWm4XJuKz8624r3T7WguP4DRtm4YZOMBQ2vCZHcYEiqL+zAQ96Pcny+MRFvIQQhFHbKu&#10;FbispLtgGhLTR8Bkh6Z2CZMHuOrBZIJkhs6VrA7Op6a7oCN5oIwoCZPpWn5Y3uRB4hxy4D7pWCZk&#10;5gB+TGfBdbrUGN504jLnseK85TLzI5tKmMzcwEpOZEJjDrBHl64CXHUuXt9YGMnlb4a5sye2rlkM&#10;x61rEG69Bom2a5DlsAbVPpvQGLAFrf7rUeu+AgdsliNx7wYk7VmByE1zEL1pLuK2zkfK3hVIc9qE&#10;okBnlEf4oCLKH1XhXigLckBpoC2KA6xR5LcTZX47UBO8F5UBe1Ad4oCyYCfE26xBju1ylNotRIXz&#10;UnmdJt91qPO1QpH7WqQ4rIfv7rXwt9uJFF8HLPQSbUcntg6IMyQ8J1BmyHW8/1gxL8KbsD0WbR/e&#10;+UZ79ufQYLKm/ijCu7lz5+Lw4cO6NX+efgiYTNj0Q/y8PSQkBAEBAbqlJw+TKUKzR9WdPkxWHeT/&#10;W1JePP/88xg+fDh++9vf6tYoztT+or/7u7/DwIED8fLLL+vWfFPXr1+HoaGhhM5Uf4HJ7C/Hjx/X&#10;rQGam5sxffr0flG3qampiIuL0y39sbZu3YpDhw7JeQ0ma3qapMFkRRpMfnxpMPnxpcFkTU+DNJj8&#10;BNSfYfIzNgrEfMbOTzqQCZGf4VQNrrdlrmIlDEUo6TCU1BN0DxNwGtNl7HgfKN9zJjPUdQ5iXk1h&#10;IaFyiAimvdDlTpZOZbHe0Q+DHHUgWYSxCF6PqR/oUB6oG4TPaK+XCE+s9PZFfU4sTpWm4lJrDXrK&#10;c1GdFo72tBAcPhCBi2XJeKc5D7fbC/BiYQIulKTg+ZoMHM4MRZOvGxptHdDj6YtT4dG4FL8fLyem&#10;4kJoOC5GRuP1/Zl4OSUVlxNTcC4iGieCgnElIwHvdRXh7uFyed5rNWm425mHzw4W4IN25ldOwxst&#10;mbhStx9Hc8NwTVz3YmMeohOjMNFRlH+PKwz3uMFQwmR3GIh7uAeT7X1hLO7VmHXkSKc4QT7TX7BO&#10;AmDsFIwhbuFofu+PYbJTcwcGuIbBwI2hwGTpOpbu43CZx1ddli5ZupG5no5k5vGV7lkxz+36oQPJ&#10;RnKZYDkUg9xCRITB2DMUaroLNUewCk6NvSMx2EcNgmbdOm7TwVY56J6MKJj6xd+b14/hniFYt24V&#10;dlktR9DutYi3t0KGwxpUem9Cve9G1HuvQ7HjCiRZr0aS/VZEb12E4PWzEbROhNVshG1egLg9a5Dr&#10;vhs57ruQarcJWY6bUeixE8Vee1DouQN57luQ6ybW+exCcdA+lIQ4ojbaA3m+e7F/z3JkWy9CjoiC&#10;fYtQ4rAUxU4rkGG/EuF718jB90KddiIzyB4bg4JEmWNlzme1/IoTWw8mi21KxIntMRgipm0fvv+N&#10;9uzPocHkvx4RkCUkJGDx4sWwsrJCX1+f/Lk5RXhbWlqKJUuWYMWKFXJeBT2/+MUvJFAh2OVP5rlP&#10;Y2OjhI2Eq+vXr0dXVxe8vLykA5FglOkBKMLGW7duYd++fZg/f76EpDyfqjfffBN79+6V2wirPv30&#10;UxlcHjRokEynEB0dLc/Dn+9XVVVJmMPgNdXyM4dvTk4OZs+eLZ2yhFU8x8OA6I4dO/DZZ5/ploCM&#10;jAyZyoAiFKVrkudnPaWkpOAf//Ef5TYCJZafZSFQ3bVrl3Qrr127VtYJr6mWhwAtKSkJs2bNgo2N&#10;DcrLy2W9PuhwpQN45MiRGDFihGyT3/3udxIm0wGdlpYm72H79u149913dUco7cFyLFiwQNbdzUfA&#10;gn/6p39CZmYm5syZA2tra1y4cAE7d+6U9/j1119jy5Ytuj2V8vJ8hKm8B7oxa2pq5DY6sXnvixYt&#10;km7xoqIiWV7CZKYv4Dmfe+45uW9oaCjy8vIQFhYmPwbY2triiy++kNsows1t27bJa/E+PTw8Huk+&#10;Z5oNXo9twbblMa+++qq8JttQ3w197NgxODg4yLZhsGxOTk7y3lnvlZWV9z4EsA2ysrJkmxG01tfX&#10;y23FxcXSlWxgYCDLfvv2bfz617+WfV5tVzp+ExMT7z1D7IPqc3L27Fm4uLjIfsBrMs6fPy/rj2Vi&#10;v+b9skzso1euXHmoy533V1BQIO+bZWS5CDHff/99Wa5nnnkGU6ZMQVlZme4IRXw2pk6dKrfzGuwX&#10;rG+2G9NUsC55Pj73Kvxn2Vk3XM9+TGj8sA8DXM++lp2dfa9PElyr5Wf98PrLly/H0qVLZZoU3sff&#10;/u3fynOzTi0sLGT6lsDAQEycOFE+3ywb65iic5l9g+fnBxb1PcHnj/fNcvJZYkoKwl8+gzwft7E/&#10;3LhxQ+7/oNi3WVerVq2SZWPd8tlgm0RGRkonN2E301z83weAE59xMzMz+R6KjY29B5P5znB3d5fv&#10;G6b/UJ3gPCdT7Li6uso24DvxYXmY+ZzzPumKZl3yPHxWeX6K9clnitfnfp6envjJT34it1F8f/Hd&#10;wWvwmWN97d+//17/f+WVV2RdLly4EDExMfec9pr+uqTBZEUaTH58aTD58aXBZE1PgzSY/ATUr2Hy&#10;Xi8MsNNBY8JjByWthRrSsSy2y7BVwLJ0y0qgLOZFKLmVCYhVNy2hMd3LzK38/7d3FnBVZO8bt2u7&#10;ftv13+5dXVts1y4MsLvF7sBARTFQBESwA+xu7O7E7u5uUZ//ec7cg5fr1VVQlPV9/LzeiTOnZy7z&#10;nfe+YweTbXA5qdrHkBd6W8kaUTCZsZSjwmQUr6zS2YB1FExmGIgK1idfWEeYrD4/L1UF+Yvmx5BO&#10;jTBnQC8M6eYJ3za1EdK+DkZ3qIvZvZphRUA7rPBrjZldm2CaTytM6d0So1rXQR/X4hjgVha9C5dA&#10;vyKlMNy9EsZWrIbhbhUwpkotTK7bGOPrNMCkeo0xqlpNjKpeHSOrlseqAV7YNLIH1gZ7YfNgb2wa&#10;0BYRg9pjc0h7rApqi8UD2mGuX0sEtKqM5vUqoLtnU0SsW4o/K9ZGonylkDh/aSTJ74akBdyRpGBZ&#10;JFZtYbuSFq+GlAwnovo7qe5jAmXVB6q/Uqh+SUGYXLqWc5gcEIzEpWoiiVstJHWvo6wukmigbAPB&#10;hMZl1Ha1nFzDY5snslpm2IsUNHoha2hsWXJt1jFRUNq9JpJGweQHnsnaO1nDZAsY6zAY5WnWuobI&#10;Ki96Ouv0aj1VBSsshonLzHAYlgfzA5j8hsojU5aMyJ3+D7jnyQiPopnR2jUzupVxgV/F7OjplhEd&#10;iqZDowKZ0bhoDnjkSoPKmX6A+1//hyqZfkbjQnwBXwF0reoG7xpl0LteRfRrWB29qruha4Wi6Fah&#10;GHpXc4VfLVf0rF4cXlWKwqtGCfSqVw4+tUujfclsaJn/d7RV1ibfr2iZ9ze0LpgajQqnQ7VCWVA5&#10;f0ZUz5MadXP/Aq/m1fBTzYaqTTZvbBtIZrxk9gu9tN+o2lh7YaeoaIX0SKn6X2Cy6GUUIQ4B2KFD&#10;h/TP5N944w0NwAiECGUIHghwtm7dqr0GDaw6cOAAXn/9dQ0YCXAIWwkTDx48qCEc4c7//vc/nSfT&#10;ErQRWhNqEHokTZoUwcHB2quScJGghSLg+Oijj/Q+gm6CKv6EnyDaACQDvpgXIR2hDqEcwRqPHTdu&#10;nN7HuL0ff/yxhoj0SiZU4/HOYDKhJNtoRKBE+EnNnDlTg7rt27frthCwcT/FeKrsA5bHPkyVKhWK&#10;FSumQyHQU/HNN9+MAqcEOPSMJlhibOHvvvtOwzRCb3uxfgRBlStX1svMm5A1YcKECAgI0HkTkhIq&#10;URwrQmDWl96n7BP7sAb2Yn9yH6Ei+4X9Q/jE/iSYYv8YEbC+++67uj8JsgjWCIUpAkmOP0Ez202w&#10;RWBpYDKBIMeJIsClZy/nFYF11qxZo7ysWS7nCvuG86hLly66ncOGDdP77UUAx/k5cOBAPTdMn/Al&#10;aSyTY2jvHcplQl/2H0Ed+7pnz556HnGsOW9MDGiCTnMecB/Tck6zfgTurD/nKvPi+cC5ZGAy4SCh&#10;JI9lPOIUKVJExc/lgwX2C9vHcSP85NxnW9m/hIJ8wECQyX0cD/PQxYhlEg5yjAli2YecO+wH7jt2&#10;7Jj2PGY4Dkfoy3WegwS3BLRMz7FjnVhv1pnzhZ7NHH/up1cugTrzZVpCVZ4/jiJMZj58kMB6Eajz&#10;XDUgmHOF853nzb59+3SevKawTpzzzJfAn+s0zm3OBYJe1iMiIkLPP84bjjfPB56H7CuOJ8eE48t5&#10;wXnHMeP8YL04RgS7hKfMy1Gmr9kunp88BxhWhmlZl2bNmulQM+b8sxe38UGauQ4ZmMz8Vq5cqa9F&#10;nIvmXGF7OF5cJ5hmH3DcHR8i8drHNnEuMWbzihUr8Omnn+pzgnXgevLkyTFnzhydDx9SEDpTnIuE&#10;9jzXeA0eP368Bt61a9fWx/IhCPuGDzI49ziXOCdFr54EJlsSmBxzCUyOuQQmi+KDBCa/AL3UMLlw&#10;BSuchTINj82nbVmHuSBQVpagSEVtUZC5GJcrWumUGVjMZUJkwuKkJaojWUnLrPXoYNmKlVz1QYxm&#10;WvHKUbGSLWBthX9IWKQ8EhUph4SF3JWV00A5qdqWUtlPxUujTeN6GNmrM/o0rwf/th4IblMLw9vV&#10;xNxeTbCsXyus6t8Gs3q0xBRlE7o2gl/N8mibPy865soNX1d3hFT3wIj6LTDBoxVmteiIWS07Yl7r&#10;zpjdwhPTGzTFmCrVMa5mDQyu4o6R9cthmcpvZVAHbB/tiw0aJnfAFsJktbwosA2m922JrjUKo3eL&#10;qggd1BuNvbsgRb7iSJyvJBLnJ1B2Q5L8VsgLvogvSSHVHsaKLloFyYpWRgr1mVz1Jb2UUyhL7lpN&#10;h79IVeoRMZP9B1owWYezqI1EpWsjoVtNJHCrgYSla6jtFlROqvbrl/PpdITNDHlRF8m1OcBkrqvt&#10;icvYYi4TLBNUu6l8tKnj1acGy4TY+pi6GkqnVJ98GZ9+IR/hMc1WhjEDoXUaHkegrAEzw2UoK++B&#10;X2rVR5EcfyNn+t9RPFta1C6QGc2KZ0GH0pnRo2wWdCmVAa0Kp0e9gplRv3BmeBTIhPKZfkM1dYxH&#10;wZxoUrwAWrmXhFf1ymhTzg0dq1REj5rV0btWVfSpXR29lPWpUwXdq5ZC5/KF0LVKYbQtmxueFfKj&#10;c6VCaFcqK1oU+AvtC/6JtgX+RKt8f6BlwdRoUCQjqhbMiHJ50yN1lnT4Klt2tG5ZHy5N2+h+ICRO&#10;VcHmhazaQc9keiynqtzIguYVPCygrpYlzIXoZROhD70uCWYoQgdCNXrMElZ88cUX2pvNwBSCJQJi&#10;QkpCVYJbAywJVAiCCDwIkwmeDUyk6EWaPXt2DT3oBUgYY7xCCYcIW1gP7qPHrCmT2whN6clM+EI4&#10;RUBHEUjRe8946PIYeu4SqHCZUIZQ2uRFj+dHwWRC823bttnWoMESQQxFL1B62hoRQBHAESQFBQVp&#10;eMwyCLAItIwnIyESvS1ZLiFvypQpo73AjjCQAMoRJlOEh45hLgitWSZFGEwgxXIJEdkuemlTzI/r&#10;pp/sRehFz1kjepIamEyAxf41Yn8T+BFMcdwI0fkiQKYl/CfcM31LgGXvmUyYTM9lit6SBFfGY5Vz&#10;ih66PJb9Qcho5gK9YgkMHV9mxrSErvRCNSLAZJn2MJkA2IjLBMQ8ln3Nhxb2Y0+ves5DtodwnqDd&#10;iACT4I3HzpgxI1qYC0JhetuzT3gesL72AJgev9myZdPH0lOafc5livCWUI/nCfMj0KY3MsU+YExq&#10;U44R68cHGoTIRoSdhMHM14S5YL86k7MwFxxzA8N5PB8M8HjHOlE8J6tXrx7VBiNC23z58kWN6+XL&#10;lzVk5wMGXls43zk2RsyfHvc8T3hu8KGGY5gLXkM4BzhOBKX09jViPTkfGc6D5xjrzDEyIszmOW/a&#10;xTnJ65BZN2I9ud3ea5nLLNuk5a8PCJMfJUJqM78NTCagNn3Eh0z85YWZA/SSNnnzmsnrgv0vISjO&#10;Ic4zPrww4rnKfuI1ku2xH2MCYo4jy+ADA+bJPqLYf7wu8TrC/Rw//rLBzH8zb80vLESvjgQmWxKY&#10;HHMJTI65BCaL4oMEJr8AvdwwmaEVHkBkbTZPZBPmgrGSDVRORA9m2zadrlgltd0KfaFjKSuzILQt&#10;tnKJ6khaiuEsHgBlQmQLKjM+cjUdfzmhq8pLWaISrAu9na2QD5Y3slouUh4JC5fTlqBQGfVZAYno&#10;nUygXLgsUhZxR4MevbEgfA66t2oC7yY1MaiDB0Z3rIs5Po2wqHczrA3qiCVB3TDNpyUGN62IAI8q&#10;GNqyAQZUK49+pUpgYLmKGFa+CsZWr4fp9Ztiet0m6rMRptarj4n1amB607pY1KMd1oR4Y2m/1pjT&#10;oxGWBnpi91h/RAzthl3Du2HjgLZY6tccC/1bY3yv5qhZMg+a1y6L8RPHYdjcpfjWvQYS/1MKifNZ&#10;nsmJC5RFEm1ltJd1MtW3ydSYJFPt43JSeiurTw2UXatbnsmlaiLQKUwegESqrxO510ZC9zpI6FYb&#10;CQiTS1fXRqBMIGyFuagPHS+5TD1lXK6LpITKBMYEz+q4ZGrZ8kg2sZfVPgLj0mpb6ZoqXU31qdIq&#10;S1qaMNmCytpUWno1G1gcDVBr72QbXLbZQ3BZe/Y2wtc1m6N/gCeKZv4eudP9jEKZ/kSlPBnRsKgL&#10;WpXIAs8SGdGxZCa0LJYZ9QopK+yChsVzoFKOtKhVIAcaFMqDDm6u8HIvhtaFc6NZwTyonzUT2ufN&#10;iRZ5XFA/W3o0zZkVbfJlR/vCudC0QBZUy/YnGhTOiKbFM6NJcRe0KZkV7Yunh5drBnQqmgbtCqdB&#10;myLpVDlZUKNgJrjnSYu/smfE3/lywNOzGT6vbHly63YQIFdqpKyxWm6gATO3aY9lW1iRlOXrCkwW&#10;vXRasGCBhn6OkIgiuCLoNGCUIkQjzCHIJIwgbDYAk8CLcJPgysBke9DDEBn0SCVQIYgkhCI4M/bh&#10;hx9qz2ICEEIhZ3KEyfRcpPcdAafJhx6y9FYk4GL97H8G/riYyY+DyfR8JDxkGAICcgJBA9AcYTKh&#10;uIFGhEyEa/RWpTcyvUPppWlEmPk0MNk+ZjLzITBmufRcZH/T65Z9wE+CMfaLvUyfcOyM2CfM52lg&#10;MmEfQwPw5/hG9HZk2kfBZHqJGxH+M8wB605oR+94I44NAZkjTOZ2zhn+bN+IUI5w8klgMkNJcPzM&#10;PKERcHPeEWwSUPLhCAE55629V/fjYPKECRO0x7a96GHKcee5QZBoHzrEAHDOCZ4nHGNCPfYrX5TH&#10;PncmziWCV3rbErLyIRDbxLbFBCbbx0wmxCTgJkA23t8E66afGLKBvyzgHLEXYbJjzGR6yxKq8uEP&#10;vZbtATj7lJ779Mr/N5hsYDGhvr04BzjvzH57WM2wNBxjI7aX+ZkHFUb0PCd4tb+2cSx57nIeUzGB&#10;yfZe8XygYB6KcYyZ3vQnz0/ONccXJhqYPHv2bNsW61yhJzuvOex/AmSG1uBDEIYo4cM0lsG5zmuY&#10;uR7zXOdcMTCZ116eh6YO9CbnryZ4DRW9WhKYbElgcswlMDnmEpgsig8SmPwC9NJ7JhuITDOQuGgl&#10;DZK1J7L6NODYWq4EvpBPL3Ob9h62ILLOw/ZpwWRCY8JjeiFXVeuWNzKBshUug6Ca3s0qT8JkZfRK&#10;1vGDbSDZESbTEhWpoLclVstJCpdFokLu+LpsDYydPgMeNcqjTvliCO7ggVEdamO2T2Os8G+rYfLa&#10;kf0wo287jOpYFyM71UOYlwfGdG6ISZ2bY2aXtpjn7Ynlft2xop83Vvp2wWpfL2wZ3Btrh3bHxjBf&#10;rB3VE2uHeWPDsC5YHtAW4b6tsWvcAOwJ66Nh8tZBHbAysA0W+LfGyC4NkeHnL5D212/RrZPavnkn&#10;JizfgnQ1myLxP8WRKC+hsrv2Tk5aoCySqb6mJSVIVu3jiwctmFzRBpOraXscTE5YiuC4FhK42ax0&#10;dJicyK2GHUxm3GSb2UByUnXMA5hs82J2t4PJGigbmKzysxlhso6tbGCysqRct0Fie5is4y7bwDE9&#10;kjVM1lZPrdezgDKBa/n6KNnVByWa1sOHxdyQOUta5OeL+LKlQ80CLmhSJCval8qKjqVd0LJ4VtQr&#10;lBU187ugUYlcqJYnI8ply4DyGdKgaprfUEtZtdQ/o3LqX9Aw899olzMTmmbPiCZ5sqJpzixoqtI2&#10;yZ0JDfK6wD1LOhRO+yuq5E6L6nnToaWrC7qWyYYeZVzQufjf8CyaFm1cM6KRa1bUKJgBLsUK4dOi&#10;xfF/pUrjvTJqvtvaqT292aYKDfEagXL5Bnpdt4+xoQUmi15i0aOVUJCwwVH86Tc9FO1BJ3/2TgDE&#10;n3LHBibTQ5QAlj/7NkbYSEjHGKz2wNBejjCZ4JJAhBDJPi+ClUeB05jAZIpgivCInrHsAwJW6klh&#10;MkE5YTKBrdGzgslt27bVcZjZh/b9yVjC9mK72SccR6OYwmTCYLbdKKYwmQ8OTDgR6nEwmd6d9t7D&#10;TwOT6SXKsWP97fuIYVvYHs4XzpV+/fpp71bCWoI76nEwmbCY89pehJQ8nuP6OJhMsWz2Bz3qOTZs&#10;ozmnjFg3zkV66PPc47nJPiMsZNueJUymtyzbyvrY9xPjoT8JTKb3K891tokwmRDUiP1HmEzQ/G8w&#10;mb9IYLgQ9r29eO0grI4NTCbM5i8I7L1yOb947prrxbOEyYT+TG8/92gM/WEvZzCZD+4Ik+mVzHFk&#10;n/H6x4dk9AA3MJm/wCDw53lAOcJknrt8iGdfPseV81H0aklgsiWByTGXwOSYS2CyKD5IYPILUHyA&#10;yeaFewYqWyDZgslctuCxLawF0xS3rdttS6C2ReVTvIotbAW9lQmWK6ltNLO9KvhyOQ2OCaPVPhqh&#10;MrdFQWR6JzN/LmuArKyoBZKjwHKhckjAuMMFyiJNtfooqm6qK5VzQ0DbehjZoQ5m9myOlYGdsNi3&#10;NdYM74XwAV0R6tUQ47s2woSuDTG5RzNM6dUcU3o0xgSvehjXvhrC2lTBGGXj21bBjG51sdCvJVYM&#10;6qiO74aNI7tjXUhnrApshwX92iIizA+7Q32wa0RXbFFpGPoiPKAjxng3wt/ffYyCubKhXbOGmDF7&#10;PjYeOIV5m/eiUo8AvMc25C6BRHktD+WkBcshCU21Mam2ikii2krP5CSq/60QGJWQUvWd0zAX/Qcg&#10;AWEyIbI7Q1zQQ5nLNZHIraYGwfqzTC0NkBneIjHjKpeph2Rq2QK9hMCWcd0sM3RGErXPxE3W6yrf&#10;xCo/AmqCZX0MIbIyxm22jrHSJy2r8iZc1st1kJTwmDGECY1t8JihIAiQo+Cy2p+mUSs08fZEBo/G&#10;KFAyP/Km/RVFs6ZD1fwuaFjEBe3ccqJTmexoUyoHahfKior/ZEadojlRNlcmFM+YGhWzpEfDHC7w&#10;LPgP2ufPjY5FCqCPe2n0K1MKAdUrom/lctr6Vy+PHjUqo0O18mhbpSzaVHVDzSI5UUvl6Vk+P3pV&#10;/gc+5bLCq1R6dHRNj3YlXeBRzEXHS/62dHkkUW2i6bbRVDsJjtmm5HwhX6VGthcMWqEtGEeacavp&#10;Ec6Y0QKTRS+b6IVI2EkYYkTvSHosE9QRdBKCGnH57bff1oAoNjCZHqGMCUzgYcTjCT0IFwlBjAiW&#10;+FNvlukIkwnRWEd7KMM8DPQi0ORPxrmNIuh8FEwmiCHkMiKsI8BjXoQ7hK5GjO1KWEhw86QwmQCX&#10;wI8gz4jA6VnAZIJX+5/3U/bL9iLE5UMEI/aJCXPB+UD4ZvqL9eJ4O8Jk9h9BGcfKpCVgZXzbp4XJ&#10;HEsT95UyUM8RJhugSs9zI0eYzAcCBJJGBGwGJjNcAl/aaC/mSeM4Efoab2Sm5xwkKOX+x8Fkepyz&#10;z+zPIUJZwlr26eNgMoGo6VuKoSF4TtnPQ4qeznwQYR96gmEungdM5kMBemvbxw9nH5hxthdhMsOD&#10;GLEPeA3gyxPpkcx41gznYcR2sRzOs3+DycyLc4gv8DPifGQMYXorxwYmc5zpmUwob8Q68Zw217N/&#10;g8n0DH5SmEwvYPtzmeKYO/apgcn2beILCNlOzgHHawBBs4HJPKd5rTGAnHOPXuIGJvMaxXOAY0lx&#10;m7lOil4tCUy2JDA55hKYHHMJTBbFBwlMfgF6GWHyTGVlBg5GgsL0LLYBZPNpA8jGjLcyQ1wkKkKw&#10;bHkjG+9hDZS5nXCYsFiHvKimvZK10duYppYTGSNMptF7WS8z5rIVd5lpo17uR5is8idQ5ie9dPV6&#10;kQr6pXUMc8HlhAXLIGEBNyRQlqKgO9KVLAvvFnUxon0NTO7WAEv6d8SCfu2xZpgPZvRpg9AOHpjY&#10;tTEmdqmPiV51MUHZtB6NMaNnM8zq2QoL/DogvF87zOvTClO9PDC/TzMs8G2MJf4tscy/NRb1bYGV&#10;ge2xJMATG4d2x+7RPtgx1Aubgjtg2YCOmB/cDVN6NoHLL5+jfs1q6NCqOcaPm4BNe45i65Fz2KRs&#10;xMJ1yFCrKZLmK41E+UpGvYxPWyEaPa9pqp9VWxPaXtSXqnjlR8LkhKWrI5Fb7Sgj1E3sVgNJ3Wpa&#10;ULh0TWjPYHoiK0uk9tMY95gxlS2g/MAIkJMqY9gKDYd1nnwBn5UfwbTlrcxtTPcAQNM0PNb5MKRG&#10;HdsL/axQFynKM5RFQ20pKjRAMoJXgmWb6XAQyv6q44HmPp4oVakYcqf5GQUy/YUq+TOjYdFsyrLC&#10;0y0H2pXOhvqFs6FyPheUz5Md7rld4JYrMyrnzYH6RQqgRYli6FqxEnzr1EdgkxYY2q4Dhnt2xKB2&#10;7dG/aSN0rFAarSuUROcaZdC9Zim0K5MXbSsVVdsYQ7kgelfNC58K2dHVPQu8SmZE21JZUaeIC0oU&#10;zom33KtqgJyMLzPUxhjUBOZqmW1i+yo1QvLybGtjbXwBH0Gz5ZlMmCwv4BO9fKK3I70QCVEIswiB&#10;/fz8NOwgDClZsqQGPwQ5XK5YsaI+jjCZ3n32MJmg1vx8n7DNPj4wYzG7uLjofAk+6HVIyEUISMDG&#10;+K+EMvzZNUEPX2LFfQRcBFAExqwHgSHrR+BEIEIozTbQk5F1oWcpwSX38SV5hKyEgIw5yljKBKfO&#10;YDI9ohs2bKjzIGTii8QIlE0Z9Cxk+awTf6ZO+My2OL6Aj/CK2ym2hyEMCO8IcVgGwSrzIRjnT/YJ&#10;D53BZIIs9jfL47Ht2rWLFg6C/cS2sFy2nX1GuMf0BE+ER/RidRQ9rumNTqBGIEdvXQOT2Xbmw5/f&#10;c5kPA+hdylAObJP9C/gISdk2gkympecqgSW9eVkHgkATM5vAkTGzjRiflv3HurMf+JN/Akjmw/Em&#10;OHX2Aj4+6GDMbnpQswxCXnptEvZzTOl9TMDKfAgSWd8sWbLocozHLece5w6Pnzhxou5XHsuXlxEg&#10;8lgax7S6LU6w/RxkWj40ILgz48xY4IznzHHlQwPuM/1EWM79RjzHWA/OCYJbAlV6mLJOBLDsf/tQ&#10;KBRj/BKaM3YxyzAvD6SXLseN85v9QPDIOcc624v9xrFhH7D+HF/OASPOF7aPfcNzl3DfzFP2BR+e&#10;2Ht8G/EhD+MiL1q0SKfjnCAoJ5jlnOW4E2iafHiOsy9YBtvLNhAgmzpz/hIWsz08nu2hxz37m+PF&#10;ejB/9hvnPCErY0kb8TrGc8qIc4DXM0eYTPHaQPDMc8BcG9ifRoT1vB48Spxr9JA24JsxwPnwwojz&#10;l/mzXZwT9Nrngy2m58MIXlt57tiLMJntYxgL9hfPDV53CJCZD8NTEB7zeskxY/683rCveA3h+cjr&#10;H4/lXGJf8gEMj+W5yAdX9GhmX/Iax3OFfcP+bdu2rcDlV0QCky0JTI65BCbHXAKTRfFBApNfgF42&#10;mEyQPEtZGYcwF8ar2ILJBiirdb1smYbG/NQwmV7CXLZ5IqtPHbrC1e4Fe8Z0qAu13c6SEhzzOOOR&#10;rCxpcQsk07hsPJRpepv6tMI+0FQ6QuXC5TVsTVywDBIpS1qgDD5zrahu4DwwqG0NjO5QC7N92yLc&#10;ry2WDeyMcZ3qY2KXhpjUtT7Gd66LMZ1qY7xXHczp1QwL+7fDkgHdsDKkB9YM8sGGIT2xMqgTlvm3&#10;wVL/1pjv2xQLla0KaIM1Az2xNsQLqwM9sXVoZ2wb1BHrB1qAefGgrgjv1xy1CmREw9q10LtXX4we&#10;FYb1Ow5i+/FL2Hr0IjYePoelu47DZ2I4fqrSAEnzldLhLhIXdFPtcNcv5ktcULXLBpJpbGfyYhUf&#10;8QK+ICQqRc9jQmLCZHoOE/bWtEIvuNdCyrJ18E7lRmq5jrK6lgexMcJfO6DMYxLavI8JkC2zvJsZ&#10;2oLb9T4d5kKVwU+1rpf5aQPK0TyUdRkWZKZnrvbc1Z/1kFSZXtahIGwey8p0qIwKdfGue1VkyZQG&#10;edP8gnK5M6JRMcJkF7QskQ3t3LKjiWsu1C2RF+UL5kS5PJlQOU9G1MyXBfUK50DzkoXQqZIbetWp&#10;Ct961eHf2AOBTeojoEldBDSqDr+6pRBY1xU+VfKhY9lc6F7LFV1rlkCnKoXgXa0A+lTJi54VcqBb&#10;mazwLJkBzUu4oGIBF/xVooyqH+Mfq3oqY0gPyztZtVd9JlHtSFa+AZJVUONbjm21PJVTVGwY1fbX&#10;KjYQmCx6KUVoS+9NQhuCF3r3EWJQBF8EmoRjhMP8mbS9dyY9VQkmKIIIQih6nRJQEBzbe1ISBDEv&#10;AjjuJ4giGCHIJBDhOqEIRY8/eglyPz1Y6XFJIML99HAmmDEvfyOQoQcp68j0DBNAGMd9BKaEgoQq&#10;DIFAyEzw7Awm0xub6ZgP20Vwa17+ReDE8ghr6DXLWKUm1ihDVRA2szxCI+N9TREysW/ZJxT7jh6N&#10;BIb04GR/cNkZTGbIDfYB2892EFwRdhoRqLK/WS5FOMk2sn7sT8JNQjJHEUQRQrGtBPNMx4cABiQx&#10;7AP7l/1AIE0YT2jLNhEOmjjJXCeAIuTk3GF/sXyCTgIzlkEYSBHK+/r66mWKXt6EfqbuxkObc4zj&#10;xXY7g8kcf74ckqCfXtmsH2NmG09Olk2IzXwIqwnSzMsY2T6Ww7qy79lPnKP0LKYIQDk27Du2nTDV&#10;wD6CO8JCjhXBKc8LQmozzpwLHHfOP5Zdp06dKA9RetEyzIERASf7nXOCdSKAZf+zTiyX0N0RfrL+&#10;fEjD/DlunH9sG0Ej+5r5EH4StHOOmH41InjlnDZxegmX+WDDiPs5dny4Q7F9hMB8WMT+Ivi0D1dh&#10;xAcAlSpV0n3MfmN6jpuZS5x/9CRnu3jucL4b72jWkZ689IJmTGb2JQEn0/IBCx9Wcbzp1ctj2Xa2&#10;m3Xnsexf9hnHw4hz1zzsojhuHBdnMJn14HWD1zwa5zavaUYs1zwQcCY+KOPc53WB+RNEh4WF2fZC&#10;P4Ax1yi2gx7YvNZxrNmnrCuvD/Yynsnse85jjjXPIzOXeO7y+sY+Y3/zVwL0iCasp3gNYP/x/OH8&#10;5D7jmcyyeA5yP+vB84cPU1g3PgBiOZxLov++BCZbEpgccwlMjrkEJovigwQmvwBtvXgW047u00D5&#10;ZbAZymYqcw8aZMVELsYYx1UewGQNkW0wWa/bwWRliemhrOExPYetZXoX623RzMDlB3GSadbL9wiT&#10;6cHMY5mOsZNt+akyCI6TGQ9lXSa3VUSyYlYICH5aILmcZQXLIEl+dyTK74akyj4oXglNO3XDgNa1&#10;MbxdDUzu3gThfm0wvWsDjPWso8NZTPdporY3xZQezTDZuyGmezfGwv6dsCq4NzYN7YftowKxIywQ&#10;EaH9sG5QVw2O1w/2woqAtljStzlWBrTGupCOWNynGTaGeGLTIE+sC+6IJcFdsHSwNxYFtkRAkzLw&#10;6dQZw0dNxITJM7E24gC2H7uIHSeuYNuxS9h0+AI2HbmImVsOomi7HkhVQLUhXyllpZGYnspsWyF6&#10;XlswmZa8aAX4r18XfUyPHUAJ/4FIqPqVL+FLWLomEpasruGyCXFBqEuYm4rg040vyKsDy9OY3sc2&#10;gOwAkxMxtAWPJTRmOrVs4iRrmKw+DUzWcZTtYbItPY838ZaZpy5LA1fGa6YXr9pWjp68FpDVxnjD&#10;Kg3TJWNICMYYLl8bv+bKjvypf0DxLH+ifpGsaFwsG5q6ZkerklnR2i0XGpTIg8qFcqBK3iyo9k8G&#10;1C2QRe3PgZYlc6nPrGhQOBNq582A2nkyok5uddOd+2945EuLlkXTwbNkJrQrmRnelfOiR7WC6F69&#10;ELpWLqjW86FX5dzwKZcN3cplRVvXDPAomhV5C+fHG2UYg1rVXbXJAHPLC7s2EqvPxKod9E5OypAW&#10;jFPNOMk2iE5vbNrrFRsgaPPGaOP5MtslgcmvlAgb6MlGwMJlexEMMV6nPWh5VqLHJT3lDAyxF4E2&#10;gSm97BxFsEUAZi+CXLbBERRznZCKQPjfxDJZH2dlUiyD0NFAxKcV82dbWR8CZIJRhhtwhEpGhGGE&#10;agbO/ZuYjnk7G0cj4yVq+oTekvQWtU9PaPWk5dKrkf0SG3EesC70/OUnYZm9x6mjWD8zBwi+7cMC&#10;sG18mOBsTlFmP+eKY/sI1thuznfHfRxzjv2jxorHMk/W7VF9/yiZOjnOaUdxzvCcMHOc5diXxfLt&#10;4wDbi8ew/s7AqjOxPexj9sW/yYDgR9WfnsTMh3k6imXwYYlpB88Rx7HhnGC7nwfsNHV7krluL9aX&#10;c9/Ru/hx4oM3Prx71BjZx0xmm9mnzh58sX+Y1sj0HeE95wiPY1l8OEIgbj9HTF+ah4CiV08Cky0J&#10;TI65BCbHXAKTRfFBApNfgPZdvoBlp45i+eljL5EdR9XgoUhYhF7J1SyYXJzL6pNhLLRZ4S2M57IO&#10;b1GUoS0Ifh9AYwJifuo03GbbR0hsvXzPBo8fMjvPZZ0HwbQFlI0nsoHJjJFMS1q0vBXaQr90rxwS&#10;FCijLXF+N2UMF1Ea76l2NA0aj4BRU+HfpS2Gd6iDMV3qY2av5hjX2QPjujTExK4emNarGWb0bo2Z&#10;fdpgeo/mmOnTCksCumPt4P5YP7gvto0MwNZRA7EjLAg7xwRg2+he2DSsKzYO6YpNg72wtH9LteyF&#10;VQPaY2mfRtoreU2IF5YN6YWVw3tgyYBWmNK9AYYGDsCs8BVYtHITVm/dh+3H1B/sp65gx/HL2HLk&#10;grKL2Hb0EjYpaxQcijf+KYkkeUogsWpL8iJ8KZ/q10IMcVEWCVVbkxcph+Gbt+gxNOO54sxxlAkI&#10;0R7iDCeSoCStOhKqz4SlqoFxjQ1Upqcy1zXoNTBZg1srjrIBvrTEhKM63QMjQNYxkm2w2JiBxhZI&#10;Np7Mymzb9T5l2itZw2RbOIgomKzqoENDGKjMfdZ6igr0Wq6Lj4q5IW+an1E4zQ+onj8zmhbPoSw7&#10;2pbOgXZl8qBxyTyoXSQH6hZ2Qb1CGVG/UGbULpAFdZRVz5sJNfNnQdW8WVG7YA60cs+HDpUKoV3Z&#10;f9BaHd+xTC50KZsLHUtmRmc3F3SrnA9dKhdEz+qF0LNSTvSqmEPD5BbFM6NM0Tz4tHQFJFL9pfso&#10;ygiSGYe6rrWPXssVPDRA1jBZfXKZL0C0oDJhckOEbd8eNZYP7MH4Pt6Y7knTPqk9Os+rd54MOIhE&#10;oicXvXcZO5WegPRUJDSld6A97HneYigAevSyDozXy1AB9Ap/USLcZIgJerTSS5h9RED8JJDOGUwW&#10;ieKr7GHy04qgPVOmTDoEDz3/GRKFntMEyyKRvQQmWxKYHHMJTI65BCaL4oMEJr8A8Wbw3ktoHUeO&#10;Q4KihL7Vkag4gXJVJC5WTb94LwomEzbTe9kWEzkKLCuzQlTweFvsY2UGLHM5qWs1JFPrSVXapNxX&#10;whbegp82gKw9mgmfi6ny+KK94lasZOONrF++x5jINpicqHD5aF66CfK7I0EBdyTMVxoJ8pTAe+rY&#10;xkHjMWTmagRPXIQBAQMQ0rEhRnWuj9Ed62Bs14YY09UDY73qYrJ3I0zzaY7pvVpiRs+WmNOnHVYM&#10;9MHmEQOwdWQgdoQGYWdoMHaFBmBnWH9l/tgR5ovNw7pjw2AvLA9sg8X9W2J1kM1TOVAdP9gbq0b0&#10;wqoQTyz2a4Z5fVtg3LDBWLhsNVZt2om12/Zi59HzGibvpHfy0UuIOHoR249dRsTxy9hw+CICZy5D&#10;riad8LFrJSTNXQKJ87ohUd5S2gjNUxYui82Hjz80ns2GhiGR6vPEJasjcelaSFK6tvZSTlTKWk9E&#10;z2H3B57FjJFsIKgVR9nyqNVA1L2OBr8Ez9psAFmHuCCYtq1roKwhs+WVnESXa+1jrGa9TZnxdjaW&#10;3OZ5rK0cYTHBqgWN9bJer6c+LbO218NrZWshnUsGuGf4GZVz/o2GRbKieXEXtCnpgg5l86Bpqdyo&#10;UygL6hd2QYMiLmjmmhUtSuREi5I50bxUTrR2y4POVYujW43S6Fu3DPrWKq6sKPrUKITulfOig3tW&#10;eLpnQ/eq+eFTowi61yiO3jXU/mp50LtSdnQqlRH1XXPgR/cKGggnUXVMUk71lw2GJ9bLVsgOgmMd&#10;tqMiw1wwPrIFkdkuCyQrK9cAb1Rqgp0nTz80ni+rxSXcEoleFdFrlaEz+EI2xio2MYXjUvQiZigF&#10;ei3yp+2M+fwivRR5rSEMZjgEhgRhSAx6bz6J6InJsCX2L3kTieKr6LHMMBYxmc88jxg6hXG+Gb6F&#10;8alN2BKRyF4Cky0JTI65BCbHXAKTRfFBApNFUeo0cgISFiUQrqaMUJfex4yZbAPJaj1BMSvkhQWX&#10;bcZ0xQmAo8NlbTaQbGCx9izmy/PUZyKGtdChLSzgTONL9xh/Wcdg5rGuzEct27ygExQtb4FkW3xm&#10;AmUNkbVHsptadkPiQu5IkLcU3i9eCe1GzMTohVsxKnwjhkxdiuDRkxDQtR2GezXE0A71MdSzLoYo&#10;G9mxLsZ6NcDELh6Y6t0YU3UYDE+sCu6BjYP7YMsIP2wb6Y9tw/pgbUAHrB/ohS3D1fbhPbBhSBes&#10;CGqHxf5tMKNnc8zv3xYL/VrrWMnLh/TA6uHeWD+kE1aFdMCy4I6YOWkCVm3cjjVbd2PD9gPYdvA0&#10;9p60YPL2Y5ew49hltXwVO09dww5l9FBec+A8Zm86gA4jpiFTndZ4X/VDUtXGhHlLImX+0thy+OGf&#10;DrcYEoaEBPQlGOqiuoa6Fti1gK4OQeFueRdz3XgUW97ClscwzQrZoNKoT+NRbOIk0xK41UBCO6BM&#10;0x7ILIMA25aO0JlgmuEemBfz1fnrl/RZ8NoAZR3OohxfRuehX8xHoEyPZOOZrK2CBWm/LFgMJTL8&#10;ikouf6BuQRc0K5YF7dyzK8uBxiWzo2aBTPBgCAzXHGhYxAVNijHMRQ40d82GdmXyo3PlkujXpCYG&#10;tW2AkFZ1ENC0KvwblYNPLVd0q1EcXZX51HZF33ol0bNmMfhULQjfKrnRo0xmtHbNgPzupZBS1TVp&#10;2frKGKrDqjvDdGhT60n0MuExIXhDDZaTKGPcZL5wMFWlRlEvH3yrSjPsOmnFmhWJRCKRSCQSieJa&#10;ApMtCUyOuQQmx1wCk0XxQQKTRVHqMHKCBY6LWzGTdfgKG0xOQG/gogTJXK74wAh41SfTRQFnpjFQ&#10;mUBYmfY+VpZYbWOMZR1nOSo0Br2abR7Mrta6Dm2hjHGRWa4Gx9oqaM/kxOpTmw0mJyzghgT5SyFB&#10;PmV5S+KLsnXRdfxijFu2G+OX7kTYwi0YMXM1Bk+cj8B+fhjSrQ2Ge7fG4E5NEdKpmbah7ethXLcG&#10;GNu5DiZ1a4SZvVpgsZ8nVgR0wrqQ7tg02AfrAjtiY7AXNoZ0waah3bE6qIMyTyxTn/MGdEKoVwOM&#10;79oAM/q0woKgzlg5TKUZ3BnrhnhhZbAnlg/sgPCZs7Bq8y6s3LQLazbvxrYDp7H31BXsPnUVu0/y&#10;8xr2nrmJfeduYf+52zh4/jb2nb2FHSeuY/2hi1i57xymbjiIjmGzkb5uK7yV3w1bDhEmR//abTF4&#10;tPUixJKWd7KGyaWq2+Ct5ZFs4h8bsEyoSzOwN8oz2QaAmT6RsgQ6NIYFjAmSncFkKz+rLG06T5WP&#10;zcuZefHle1aa2jpmcxRItgFZA5Mtz2TLi5dgOakGyYTK9fBl7vwokvYnVMj8O6rkSoMGRTOjrVs2&#10;tC5peSPXKZgZHkWyoEFhmgsaF82qQXLLEjnQtkx+eFV3R79GVRHSogaGtK2LAPU5oFlF9OQL+OqW&#10;gHfN4uheo6gOb+FdKQ+8K+aEl1tGeLpmQN2SufB1lTp4u1pzvFWtGd6q3kzV2wrHYYXtsMFk9h3D&#10;d6jlFBU8NFjWVrY+UlVqrGEytzNm8puVm2DXqdO2URSJRCKRSCQSieJWApMtCUyOuQQmx1wCk0Xx&#10;QQKTRVHyjAaTLYicSIPkh2FylFeyXifstcFj16rW8RoS20JXqGV+mtjIiXUYC6sMyypFeS6bkBcE&#10;yTqkRVGrXAOTrWULKCcsXA4JC9o8kvOXRsJ8pZAwjyu+rdAAPaeswJQ1hzF51X5MXrkH45ZGYNTc&#10;tRg+ZQG6dOoE/47NMLRHBwzu2gYBbRuiT/PaCGzfEMM7N8LYro0xrksjTPJujjm922CBbzss6tce&#10;i9Tn0r5tsSqgE9YEe2HlgI5Y2r89FgZ4YoZfe4zoWB+B9UtjWIuKmNKjqQbJG0Z0x9pBnbAyuANW&#10;EyYHd0b47NlYtX47Vm/eiQ0R+7HzyDnsO31V2TXsP3MD+8/exIHzt3HoYqSyuzh86a5e3n/+Dnac&#10;voGIk9ew/cQNbD5yBasOXsTwRRtx4tJV9aUb/Wu3+aBRehySECTTM9mYPfR1rxW1TGO4CRMr2QLJ&#10;thfH2WCyAb8P4LMFhfXxdtuMRYWxIChW9sAT2QLTGiLT1L6UylKUq6vDXJg4ySnK10dKW5gLQmQr&#10;VrIByXXxRsnK+CP17yic5nuUyfQbqmT7A7XypUOTohnR0tUFDRkrWRk9kusXzIwGhbKgadHMaFXS&#10;BZ7uudCpfF54lsmLNq7Z0NE1A/pUzI3u5fKgb42C6FOrMLpXL4guVfKpdHnQsWxOeJbOgtYlMqFF&#10;8YxoXiILypYqiDdUHd+u2hjvVG+Kt2o0hY73TJisPumJrL2UCZVt7UpVyXrRHl+6l1Tvb4CUFRup&#10;TwuYM2Yyw1yIRCKRSCQSiUQvQoTJvVcux6lb13Dy1tVX0tj2sTu2CkyOoQQmx1wCk0XxQQKTRVEi&#10;TE5Y2PIm1jBZg1u1TsCsAXJlZVUsuKxBsoHBDH9hmQHJGia7VtfeyJb38QOgbPK3YLTKt1jFqNjJ&#10;UcCZ4S2Kq/0aKFdECsZO1ukNTC6PBHzhXkErRjK9kV9X6xk9OiB4/lZMW3sY09cewdS1BzFl9T6M&#10;XxaB0PnrMXLqAjRp2ADtapZF/5Y1EdChIfq3qgPv2qXh06gKgr1aYph3K4zo0hxhXVthTJdWmOjT&#10;DlN7tceUnu0xrUdbzOrtiXn9O2OefyeEB3TGtL7tMcGnKcZ2rosRLStikncDrBzcFRuHd8OGIZ2x&#10;dlBHrB7UCWtDOmBWv7aYP2smVq/bhM0792HLnkPYdfSsBskEygfO3sCBczdx6OIdHL5kwWQLKkdq&#10;L+U9Z29i24mr2Hz4EjYp23LsqrIruHbn7kNfuhomuzqBycoMPNYw2O1BDOQUhJtRMLkukuqXxqnl&#10;cvWtdYajIAzWUNgGk+2Of+CR/AAma29jDZQt4/HJ7GA115kmhf5k7GQbTFbG+mjAzOUKVpxkLmuY&#10;rJY/zpUPOX7/HiXS/QC39D+ierY/UC1natTMnQb186dF/QKZdbzk+oybrGFyZjQrlknHVO5YOjta&#10;Fc2IxvnTo0621GiQ43c0y/kL2uT9DR2KpUE396zwKpMV7UtlRtuSmdGqRGa0KJkVDV2zo3GpPGhR&#10;IhvyliqmwbD2KmbsY1VXeiAbL2QNkDUwZjxkwmIPvFGl2QOYTMiszKzTXlPLApNFIpFIJBKJRC9K&#10;hMnNFs3B3LMHMOvM/lfS5qi2e29YJjA5hhKYHHMJTBbFBwlMFkXJc+R4JChUXkNiDXxt8NY+tIUG&#10;x7blB1beSsP0BMfFqkTBZQOSaYTEyQg21SfBMkFxwqLlkaR4ZRf7SWYAAHYjSURBVCTTEFnt48vi&#10;SlrAOblaT1mqGt4vVwuZmrTF6yVZJ8ZKtoW3KFwOiQuWw7dVmqJ6v1D0GL8UwxbvwvT1RzB7w1Fl&#10;RzBz/SFMW7MfE5dtx4RFmzBm5lJ08uqGtvWqI6Bldfi3pUdyfQS2qYt+LWuhr7L+7RtikFdrDOnc&#10;AsM6N8FQz4YY0bERRndpqqwZRnk1w5iuTTCpdytM7NUSk3s0w7SezTGzdzNM6d4ICwd0xLqhXbF+&#10;cEcNkNcGe+rPdcHtENSsCpbMm4tNWyIQse8Qtuw5jB2Hz2D/mWs61MV+DZMtr2TLI/kuDl64o23f&#10;2ZvYfeYmdp2+jp2nbiDixDVEnLyBbcev4fptwuToX7uMmZxI9aEFegl8lREk22CyBX6Np7DlJZyi&#10;bH0k00aIW18bISjXNeQto4wxlnV+FoxOXIahL9R6FEjmp2VRsZdtZWgvZp1Gmdpn4iZbMLmmtuRq&#10;H0NFECZrL2WbR695+R6XU1aoi7f/KYJffv0B+VJ/izJZfkGZjD+jfKafUCdXatTKkwaVsv6OKjn+&#10;RrXcaVE3XwZ4MNxFIRc0VFY/f0bUzv03mhbOjCb508Pjn7/RON/faJjzd9TP/iua5fsLjfL+ieb5&#10;/0TrwmnQrHB6NC2ZG41K50Mj12xoWyw92hRNh1/KVLL1jQWSadpzmt7J2jOZZgFjpiNUfq1SU7Vu&#10;g/NqG43bLSDtgdfVp8BkkUgkEolEItGLEmFy80VzEX72IOacOfBK2jzV9u4Ck2Msgckxl8BkUXyQ&#10;wGRRlNqPGIcEBcoiIcNWEBwXtsHiwhUetkL0DOanbTkaXFbb7Natl+dVsmImM4RFcSuOcuLihNTq&#10;WEJheigzrQbQymwxkxlj+fVS1fFRudpIXLgsEhUuH2Wflq+Pav1DEbwgAmHLd2Hkwh2Yuv4YZm86&#10;hjmbj6pPZRuPYMb6A5i8YicmLdmKcXOWITBkBHp7dUBg6zoY6FkfIR0bIbhTE4R4tcDATo01UPZr&#10;Uw/9WtWFX5NKCFQW3Lg8hrWspOMhT+7RCDP7tFCfjTHOqy4md2uIWb6trBfvDeiAVcO8sTq4A1b4&#10;t8Cqge01TF7h1xxL+jREj1ruWLlsGbZs34Ud+48qO46dh6yYybSD2is5Ekcu34sCyQfO38FBZdo7&#10;+UIk9qltu07fxPaT17H1+FVsO3oFNyLvPQSTm+kX8FVDwpLVkVD1IV/CR1CfuJQFghOVZtxjhqyw&#10;XqyngSdhMU2DZA+9TOiZ2K2OhsX2XsgWlLZiLydQ+dISqbK0mfLUvqhj+OlgSd1UuTT32jpdklIq&#10;vS2tFQajluXpW47e0RbQfq1ERXyYJRu++/ZzZP7lKxT7+3uUzfQTquRMg1Jpv0P5zL+iTu40qJnz&#10;L1TI8gfcMvyGii5/oVbuv1H7n3SonC01KrikRtnMf6JWzr81TG6Q50/UzvkHamT/HdWy/YZKWX9T&#10;x/2Katn/ggf3l8iDhiXzoHnRDOhQ7C90Lv4nahbPinfK1FJ1pT3cNm3ulrFvjbd38vINVJvqIbGy&#10;JAT3al1DZUJ7NadTqOUdJ07ZRlEkEolEIpFIJIpbCUwWmBxbCUyOuQQmi+KDBCaLojQqfBEKd+yO&#10;ol16oqiXss4+KNSxB4p49VbWR1sxZUW19dbLRTr3RqEOPtHSaOvisNzFF0W6KlPLhVXawp17oZh3&#10;X1UWj+ulPlXeNKbpqvLs3BMFVdksq1hXdUwnH21F1PZinXqiY+h0zNh0AKt2n8ay7cewXBmX1+87&#10;jw0HLijjp7L957Bu7yms2X0ca3YcwvJNOzB/yQrMnDoF04YHYU5oCOaGDsbcMUMRPn4k5o4dhunD&#10;BmDSYH/MHMV9IVgwKggrxodg3ZQh2DJ7NDZMG6JsGBaHBmDxSD+sHBOENRMGYcPUYdg6Jww7w8cg&#10;YtYobJ0+DNtnjcTuOaOxY8YIrBzZD+P9fbB39x4cOX4cx0+fx/FT53D01HmcOH8NJy9cx5nLt3Hm&#10;2l2cvX5XfUbi1JU7OH0lUpnadu2e2qbs6l2cuhyJo+dv4vC569puO4HJg+ap8ezSF8W794drD2U+&#10;/urTHyV8ApQFanNVVrx7AIp6+6NINz8U7xGgzF9/utJ0WmU9VVpuV3lp02lspvLVppaLefup8etr&#10;fXbrp6yv/uQ+154qPwcroawkP1UZUWWptFaZtjS9VNm07v4o1dITVevWQe1qFdGwdlW0aVALHTxq&#10;omeL+vBp0QD92jdDt0a10LN5Xfi1aYi+rRuhR9N66NawFno0qQ2fpnXQp6UHfJrVRfemdeHdqDZ6&#10;qeW+LevBV1mfFspa1kefVg3QWe3zblYP/p1aoV/Hlghs1xAjO9VHWBcPjPSqj87e7VUd2a+WcT4X&#10;6qbmtrIi3dSctVmR7r4ortIVV22hsS1sk2UDUKJ3kP609ln9ceT80/3RKhKJRCKRSCQSPSsJTBaY&#10;HFsJTI65BCaL4oMEJoseKV7En/hCrhOaI563Gf3btnt2Fn0PZcFXZ0Y9WI8OaR9sj7ns8zD52H+a&#10;Ms02I7PNvkYPtsVWsc/hRclqf4x64V8OMHk+nOzBvHo+cl6qSCQSiUQikUj0vCUwWWBybCUwOeYS&#10;mCyKDxKYLBKJRCKRSCQSiUQikUhLYLLA5NhKYHLMJTBZFB8kMFkkEolEIpFIJBKJRCKRlsBkgcmx&#10;lcDkmEtgsig+SGCySCQSiUQikUgkEolEIi2ByQKTYyuByTGXwGRRfJDAZJFIJBKJRCKRSCQSiURa&#10;ApMFJsdWApNjLoHJovgggckikUgkEolEIpFIJBKJtAQmC0yOrQQmx1wCk0XxQQKTRSKRSCQSiUQi&#10;kUgkEmkJTBaYHFsJTI65BCaL4oMEJotEIpFI9KorMlLZHduK0j2u37atiEQikUgkepUkMFlgcmwl&#10;MDnmEpgsig8SmCwSiUQi0ausu5HA3IHAPGVcprYuAMZ1Bq48/g/Ze/fuITIyEvfvP/izn8uO2+zT&#10;rVq1CqdOnbLt+e+IbaRRl9WN5LJly/SyM61fvx779u2zrcUPcezu3r1rW3tYERER2L17t23t2en2&#10;7dtYtGiRnj8U62A/t14mvcx1Ez25OIZ37tg9XHPQjh07tIkeiP2xZ88e25rovyCByQKTYyuByTGX&#10;wGRRfJDAZJFIJBKJXmURfkUsAQKqAvNDSMTUX/P7gaBawGQfa/8jNH/+fPz22284c+aMbQswY8YM&#10;ZM2aFVeuXNHrBDNBQUEoVqyYhm0ZMmTAxIkT9b7/ksaPH4/y5cvrNm7atAnff/+9bc/Dyps3Lzp3&#10;7mxbix86cuSIHter6kbPmapVq4aWLVva1p6dTp8+jffee0+Xe+vWLfzzzz9YskTN15dQ9erVQ//+&#10;/QUox3OtWbMG33zzDU6ePKnH0phRw4YNUb9+fRlnO7E/WrdubVsT/RckMFlgcmwlMDnmEpgsig8S&#10;mCwSiUQi0asuQpGNswH/qsCayWr9HnBwCxDiAcz0A27dsCWMLnqivf7669i2bZttC9CkSRO88847&#10;OHz4sF4nXC1dujSqVq2qPXczZcqEKVOm6H3/JdETuVevXrqNmzdv1pD9USpcuDC8vLxsa/FDhLrN&#10;mzfHzUfcGNauXRutWrWyrT078UHFp59+qmEyvUXbtm0bbb69TBowYACmT58ukDGea9euXahZsyYu&#10;XLigz+eyZcuiQ4cOtr1Ao0aN0LhxYxlnOzVo0ADt27e3rYn+CxKYLDA5thKYHHMJTBbFBwlMFolE&#10;IpFIZHkkLxsDBNYANs9l3AZg+1JgQE1g6WinMZTpKfrdd99h8uTJti1A9uzZ8eOPP2qoRhE+/vXX&#10;XwgJCdHwxcBkgpoDBw7okBD2YpqzZ89i//790bxguXz06FEd9oCg+tixYxpUOxPBJz2jaQwncfHi&#10;RdueB7px4wYOHTqk8zEhFIwIkLj94MGDOp29WD69dFkHe7DKdvAYysBkwk+Wcfz4cZ2nkSNM5j5C&#10;U/bHtWvXbFsfL9NPbN+lS5dsWx+IbWYfnj9/Phr0orfl9evXdX25n+NgL/Yp07Au7D9zrGmLfV6m&#10;DKZzhMlsE8eB+bA8cxzHkf3BT/avY99TrAPHmsa6GJjMPNjvzM/IjCPTOoYmYN7czmPMPubBbfZz&#10;gnnbt411P3HihG6bs/nBMWK72A77fawr+5vi5zl1I8j6MS37wr7vuMzxM2PO0C9Mby+mYR/ZzzOm&#10;5fwzYv5M41gXjomZjxT7lOn4SWO5nMvsC7bfUSyb84p9wLrxGCMzfvZzyL5trAfTmLZRpnxTR/ax&#10;4znEupixZX7Ml/nbz29z/nE8mR+vQRTzMfOAaRxl32aK+TOtKd+ss13sU55XrCvLyJkzp57fpv8M&#10;TGZa5slxtG+/EecD+87sM31grilc5zxjHvZzmm1ju03bKM4flkNxnrBvaOwL+2uLEeturmH2+VAs&#10;l+NjXxd7mesm6+/YLpMv+9p+7AxM5niz7o/qE1H8kcBkgcmxlcDkmEtgsig+SGCySCQSiUQiS4yZ&#10;vHAoMKAWsGcNcO/uA6C8fIwtUXQRsrRp00YvEzT8/vvvOqwFPfsoAo/PPvssypuUMJnepd9++632&#10;YCZ4JlQyGjlyJD7++GO8/fbbSJ8+fVR8ZYaRcHFxQYUKFXTYgw8++AA9evTQ+xxVp04dDXsIdN96&#10;6y1dFmM1GxF0sB7vvvuuzodwyIiwycPDQ29n/f7444+o+MaENpUrV9bl81iGXDCwbOjQocifP78G&#10;KITJbBfTmjI6deoUBdIcYfLgwYPx0Ucf6fIyZszoFH47atCgQVH99PPPP2PdunW2PcCCBQs05Oe+&#10;Tz75BKGhobY9QLly5eDv768BP/d/8cUX0Y7t2bMnPvzwQ10X5mtiwxIQMU8DkFauXKmPZR5///03&#10;SpYsGQ0mcw6YNmXJkiUKWJpxzJ07tz7eHnhS7H+Cqffff19bjRo1omAy9/3666+6fRS35ciRQ/cx&#10;01avXj0KrBF0lihRQm/nfo4NAS/zYLiOfv366XTUtGnTdNsI3QjyOD//97//6bZx7JivaTfnI+cl&#10;28V99NY24tzs1q2bngP85LzKkyePTsu+mDRpki2lFSLm888/1/tSp06t+4Pl2ov5sK4jRoywbYGe&#10;8/SUpdgegk5TF4YaMAoLC9NlG/E8/PrrrzWYJYzkvKhbt67uH85dRy1fvlyHamEfsO4M32Hk6uqq&#10;5+8vv/yi93/55Zc6ZrZRixYtos4fzmfWk33L89HMJ9aHY2lC3rB/Od9MPvT0N3OY14/Vq1fr7dzP&#10;c5IhZTiunLscU46vmQfc5wgyTf4MYWHW06RJg7Fjx+p1QtUffvhBXycWL16s8yFw5XmSNGlSpEiR&#10;Ql/bOK84rpyXnNdsI8/D8PBwnY+9GPaFD9cMzCWcZVsIjymGheA8Yx68HplrHa+HPAc3btyo1yle&#10;k9ivbJenpycqVqyo+4FmrkFGPC94npu5ny9fvqiHHATJnLNmfDj37K+/jE/OEB/sd9ahS5cuUdct&#10;qlatWvpYk6+B0TxnWUf2CY9ln3COi+KvBCYLTI6tBCbHXAKTRfFBApNFIpFIJBI90O0b1sv4BtYG&#10;9q23APPqSUBwXSsUhnlJn00EZAQmhHgEQIyNTOBDgEvIsX37dg2FDHQgNGHcZMIhxhb+888/0b17&#10;d72PPy8nhCXcI+AgnCC447GEkAQ6DCVBsBkYGKjLcPRGpQh6CIYIeBiKg+CFUIiQhR6ABJAEznv3&#10;7tUvwyOQIfxjG1gOAQ/rxxfKEZgQChPiMIwBwSmBGNtFWMc6ch/hLsEel7ds2YKUKVPqPAmOhg8f&#10;rsHOhg0bdP3sYTK3/fTTT5g7d672FCScZ/0MvHQmwm2CvqlTp2pvSsZf/uqrr7T3IuuVKlUqDYy5&#10;b8yYMTqteTkeQ45wnX2zc+dODcQrVaqk97HNBJyMScx6E8gTBrKPWSbLYL0IpDiGjBHMfOmFTsBu&#10;YPKKFSv0OBL6Mh/C2AIFCmjoN27cOCRLlgxdu3bV4M7Ra3LWrFkadDJPjo8By5xLPJ7jSkjFfibU&#10;K1WqlK4bx5GwkPOC6tixI9KlS6fBPvuEkItwj3lwTvn6+up0FPuRbWNdOHaE3EuXLtVen2wLISzT&#10;cH6w//ighGNl9hkgyroQvrFuLJ/AbfTo0bodnCcEwxQfZrAdTMv5yTnH/jMPZezFsDEcI44B+57H&#10;0cufc5ltYqxqng8cu7Rp0+p2sfxRo0bp89LIPNThgwrC5Ndeew0FCxbEnDlztHesveglzzkSHBys&#10;982cOVMDZTOHCG4JghcuXBh1HnCcKM4dzmdCXtaL4JvtZr8TRHJeUhwXQknOIYr9TihN6Ml5yfJ4&#10;TvE64OPjg8yZM+vx4bWF84flEXwSjjdr1kyfU+xnAlheU/r27avztRdhO68fFOcMy+e1gfOZD7u4&#10;zocbzJcAmW2nly6vAZxr7HPOAS4zLa99HD9eH1i+owilCVUNJOZDHT40YB7Dhg3T1x1Ce84lzg/W&#10;m+NEr19eP8z1guKca9q0qR5bQmiCYM4Dznt72Ev16dNHz30ezzHj/OH1jsf27t1bjw/nrpmXrBOv&#10;sawXATvnEOvMef3GG2/ovuGxfNDE6zf7mO3mAyQ3Nzc9NzkeHDP+6oT7CLM5v0TxVwKTBSbHVgKT&#10;Yy6ByaL4IIHJIpFIJBKJHui++hP+yHbLG3lesLV+6QwwpCEwtDFwI/pP4gk+CP8IgQiL6DlpPB8J&#10;HQhNCByMCCPsPTQJNwjECCvo2UkoQbhDI7QlOCJcIoQkBDHghGDt//7v/x4KDUARXhpATdHDkECS&#10;cIuQkJ5zjt7QhHQER/TAJEgj1CFcoTeh8TokzCEsZ9msL/ObN2+eXraHyQRlhG32IoQkXKYMTGb+&#10;RYoU0Z6Cps2EaokSJdKgx5mYPz1K7b1Q6S1JYESIQ1hGWMq8jQii2CfcxnoQbhsNGTJEwySK8IgQ&#10;mH3KtMyXcIgg0B4mc1wI/uwhlglzwTawLmaZRqiVIEECDc3oCUpAzXY4EyEUvbiNCF45lwjyHGEy&#10;X2RIaEvIyHV6nRKqsu70mt26dastF+hlgrN/g8nMm31gwCHzXbt2rYaYbAsfStDrmvlwHx+gmHIc&#10;YTLbwmWK0JXziiLgJ/g2D1jYjwSyzl5gxocM9BDlPOTDFs4Nwj3OMT404Bw0YjsIITl3/w0mE15z&#10;PJyJ9eL5wTZymec25zPBM0WYHBAQENU2PvzhmFP0cs6WLZt+aMP+4wONCRMmaODIsedc43F8mNCu&#10;XTsNiblOMGqgM68hfGjD8TBziGPCecRx4BwwYhmcBzw3zTzgQyqOi6MIxVlPHsPrAx+WEOiyrrwG&#10;cJnz2x4mM22hQoWieaATJvMlfKb9nHecF45iXhxzPlRhWtaTDzv4YISQ2d4jnOPL8WS9nwQmG3jv&#10;KPazvQc2xblizn8+BOK1ytSd84LnMh8McD/Hnf3Ncef5z18FsD+4zOsmx9KIIJtt4j7Wx96znvlx&#10;DE05ovgngckCk2Mrgckxl8BkUXyQwGSRSCQSiUSWeON/eBswuAEwtRdw4wpw9Twwui0Q2l4tP3xD&#10;Rc9A/iyaEI7AlhCBcIyQgZ6NZcqUgZ+fny21BZPtX8BHD0LCZIIgAiN6MRP40AiXkiRJokMqECYT&#10;aNnDZHomPwomG3BLEZLwJ+r0xiNkI8ghODYibCGwpDce4RfDMBBG0muRIIhwhaKnKmEMPQgJd5if&#10;gSWOMNnxBXwEZMbD2cBkQiz2HeGYaTPLTpgwYTQYZC/WhR6o9D60F7czb3plO4ZLYEgHtp+gjjCZ&#10;4MyIYNnAZAJU47nMT8bCJpyi7GEyoTO9p+1lYDLzYDoCLdMmAkPCZD5cIFBkG51BJm4jgJoxY4Zt&#10;S/QX8LH+BiZThIZcJxymdyofOlCEn/Sw5jH2Yh8xj8fBZM5nwkPOQz4EoTczIb0R5wPTsk30JLYH&#10;so4wmfPHtJN1MzCZaehVbPr2cTCZ9aGnNCEjzwGWzXlDD2620QBpiv3BfuZY/RtM5rn6KJhMEWTS&#10;m5zzhnM5efLk0WAygbqRgbQUzyue+3zww4dDfNhiRKBOiE1wSg9YPjjh3COM5DWA5wT7i8s8R838&#10;ob355psaZBImc27Zi/nyfKU3LkGv/UMEexHSsg/4cIn144MHls91gmXG/GX5TwKTmd6MLb2wncFk&#10;ii/u4/WIHs8MucM28xrDh2T04jbiHGC76L38JDCZMNuZeA3jwwd7b3Mew7nPttCTntcnI57PrDuv&#10;1RSvO2wvr7Vm3NkfhMzsE17zjEy+/CRMtn8BH72yBSbHbwlMFpgcWwlMjrkEJovigwQmi0QikUgk&#10;snThODC8GTC+C3DzGnBF/SE7rjMwrKn6C985eCKcIxgj3CAgISiiBg4cqD0zCXwJFoweBZMNHHZ3&#10;d9fbjNFTmGAkNjCZxxA2EUoz7IAjTKaHHYElw0RQhHwEZPxpOH+6zZ93GxFQEqYyNATBHqEdgcm/&#10;wWRvb29UrVpV7zcwmR6K9ApkjFf7NhO+m350FOENgbYjTDaid7hjuASmpdflv8Fkimn4QICwjKCW&#10;4Ixl2sNkepY/CiazXwnsCFLt20Sgzf79N5hMIPikMJmi5zK934sXL6491QldCUwJYB1hMvVvMJni&#10;fGEZbDs90Vk+Qa0R5yPnN6EqoTMBIfWkMJkPFtgHTwKTKUJEQkmeY2Yuzp49+yGYzHn8LGAyYSf7&#10;g2NGiEjYygc9TwKTKc4R1o8e9BwT1p1ziGCcD23oDc95z7pwrjK+M+tqYgRXqVJFezc7zh9CfWcw&#10;mWKbGFuaoRcITO2vOUacD4TI9IKmly0fOtBDmucDwbmBt88SJhPOss1sI8eL4JxgmddK+zpyLnBu&#10;xxYm83zh9c0eJhsZmGz6meL84cMxwmSeG3x4QK9tPjhjPVl39gfnhCNMtpfA5P+eBCYLTI6tBCbH&#10;XAKTRfFBApNFIpFIJBIBF08CwfWBka2Ba5csL+UpPsDAOsCZQ9a6ExFQEKwQ3hEAcZ0igCIcoUeh&#10;eeEU9SiYzOMI4whqnOlpYbJ9mAuCEXpEEtIQKNND0B6kES4RMhE2EcIZaMY6MaYpwTBBCyGggSnc&#10;RxBLOEMI6QiTHYEXgZQBgQYmE7ARwtH79WnEOLoE3UaE0oS5bBP7k+DY9BNFj2imZ50fBZNZb8bu&#10;JZDjMo3hLNhXHEt7mMwQHISBBoZS9IgmTGa5nAeO3tFGj4PJFEGiPZQiHHMW5oLQmoCPY0qxbewD&#10;wkT2K/vAHsYxHARBL/NgmA37hw2EyWwPx5EPCghCKdaReRHc0QiuOVYG9HMfyzMhR54UJrM8zjcD&#10;gtlnuXLleiRMZjsIcwn6zHyn9y3DIpg4xhTPEca4JbQlvKT3L/uFIkxmPz4JTOb5SQjMtBTryYcx&#10;/waT2VZuN+m4zrYSQnIcWRf+UoHnBr2Wuc4wHoSZHBMzZxkDnA9M7OeXkSNM5rzgPDBe6cyT/cg5&#10;bdpuxHU+0GHf8zxg/Xg+8wEGH4iZ8h1hMmP/xhQmE1gT4nO/gcHsT27jdceIsJZewLw+EeATJtuH&#10;6nhSmMw5yXnC65YRz1e+tI9t4fWXsd9N3TkXWBeWxT7kPDP9Rg94Pkxjf7CfOWd4/hrx+sB6mTAX&#10;ApP/WxKYLDA5thKYHHMJTBbFBwlMFolEIpHoVZfxQB7SyALHt64DM/2AQR7AgU2PBMlGBEb0iLSH&#10;lIQIhDSEUgQRRoRGDJ9gRA9RwmSKP1cnIGZcUcaHHTx4sPYiJQgjxCBEMsCHUPNRMZMJNgl5WS/m&#10;SW9nQhTCER7HOMV8MRghHcMWEKDQ85EQhZ+EpoyTTGBHMO3q6qohDQESIRdfHEdgzDAIzIfHEQzZ&#10;v4CPoI/Ql2WwjQQxBGEUwTJhMkXPRbaZ3ppsMz1eWQYBDT2A6dXpKIIngkkeQwBEuMQ2EHbSe5Ne&#10;l4Sa3Me+ZFoDXQk8CYyN6NVLkMl6s4/pPcmX37HfGLvYxJQlTOYDA/Yf20tYx7YznjBjv/KhgYHi&#10;jEvNNrEcUweOO+cB4wWbOLnOxJ/+E2ARcjNvAln2nXkBHz2BCZO5zHAKHFt6WrIfOd/oacq8+dI2&#10;Pnxgfhwvlsm+ZN0ZEoNpCQHpBU3oamAy4/+yDAJSglpCNu5nfdgPPI7e3xxjAjvOSc5Tin1rQjWw&#10;LAJT0072A/OlCMKZJ+cH680xJ7R39gI+ivOfc53zwoh1YftZJuciw0nwoYeJh8t5xzzpic/205Oe&#10;Y0TQzHOGLwd8FEymFzaPZVxknh9sL+Eqw0wwb76QjkDSiH1oPJPZFvY7x4jznd7JnEMGnDMtw7iY&#10;OOScywxlw/PMiHOPc4BjyWUeQ4DNfmCehMFGBM48n4oWLarbzDnDhxkmZIWjmBfjTtP7nuKDAZ4v&#10;/BWFkT1MZh58wMH8OeYsjzCZZvJnmY+CyZxvvB7x5aE8v43Yl5w7rA/z5fjwHOF5z7nOucIHQJzb&#10;vLbwpaCcLyyTD20eBZMpjgHnAtvIOc7z29SX+3htZJgU5s1fRfDhFuc+y+b5z18yEAbz4UzixIn1&#10;wxUeS+/l1KlT63zZ17yOEs7zmkyYzBjYRuxDA5P5MLFEiRL6+iSKPxKYLDA5thKYHHMJTBbFBwlM&#10;FolEIpHoVVbkHcsDmS/YO3/c2rZ2KjCgBrDjgXfb48Q4nfTsoxeevegNR+hhoAtFeEFAZURPYKYz&#10;ImgmOCM8IRAhmKTo7chQBgYmE37QY9B4T9qLYIoAh3ViPowxTC86I0ITghD+HJxeeYRWRsyXsJHb&#10;CbQID03MXJZNwEMPT+7jT+NNuAzCIUJxtpXQiMuEqyyDEJYghmCJoicroY4RASthJmOd0kuT4Qoo&#10;ehmzv5zJ9BOPYWxpA4spwkBCH+4jlDKethS9GwlMjQjc7UEeyzR1oYejiT9L727CS/YPRcjHujId&#10;YRU9we1Db3BcTT6si8mHdSE4s58T9mIfMy+GljBjw1AThKcEyARfhKMU+57r7GOOCb0kjTcr07Of&#10;mQ/3EWoS0lGcMwwrwblB0E5PWNM2Hk+ITqjG/TyeMNXAUM51hvjg+HMfPVbNuBL2cZzZNoJYwmHT&#10;TgI1Qk8jgjyODfNhfoTLj4LJ7BPCTI6dvVgnQjrmwb6iN7QR+4oPP9h27qOnuJmvhLI8NxjG4FGi&#10;hzHHj8cTRLIcQk22h5CRXtBGBPbseyNCRZbJsacXun3IFj5Q4HnLhxIUH9LwoYT9i90ongOE0MyD&#10;9TDl0cuW5669mBc9xM084Pwy1wlH8dxn+ewfiuUzvf0DFsJhlk1vaooAm/OEwJhzh79QoJmx5X5C&#10;/UeJYJbj6yi+fJTzjONHWM66GbH9hM1sP0OA1KtXT/+ygWXyHLX/5YWjOC84Vzg/2Sc8v838pfiS&#10;Tl6TWC4fAnBOG/EhAceO/chrN9vF0BtGZmxNvmbuM4yPv7+/XqYIsfmwjfXltYlzz/H7QfRyS2Cy&#10;wOTYSmByzCUwWRQfJDBZ9FjxpoqeGWJiYnFjJmarSBRnun8POLQNOLLdtkGJUHnvGuCe9eK5fxOB&#10;AeGMgStGBDqOUIfpDICgCHMc0xB4MbSCgX8U09mX8agyKUIOwg1CJsd8jHgsIQq9NO3rQ3Gd2wnB&#10;mM5erCshE4+138f6GZDJ47nMbUznCFG4z77NbANBEq8Bpq7cTwBjHxLEUewnHmPAnL2YD/fZe4VT&#10;pl5G9vWmWHfCRh5LIPu4/uZ+Uz7zeVSb7PNxLM+ZmJZejDTWx5RL47L9eHGdfcwxcZxHJh8TYsFe&#10;Zm6wD+3LoPjJPuB+Hm/fXxShM+eG4z77ceWnY7+yDCN6CLN/mA/nB71t6VXsTBxDgn37hzBGpv3M&#10;w7GNXGfbTT1NG00/mvY6E4/lOcDjmc60zSzbt5tpHdvK+jxqbtqnpbjuWHeWY+Yw+8nUlens+9GI&#10;efD709k8cJSz8h3bwzG27x+2x8xH5m9fxqPqZEQvdQ8PD9vaA/E4zjNn1xnKnD+si32ZjuU7E+vO&#10;+rJPHOcvy2V7OG8c+4LHcZ/pR+63L4vHcl4wX/vtjnVy7BPus+9P0csvgckCk2Mrgckxl8BkUXyQ&#10;wGTRY0XvJv78UExMLG6MnkhywyUSxU786bW9t3F8FCEcPRcJYkX/LdFLlJ6o9IBniAx6xtJ7m3DP&#10;Udu2bdMhO0yYFlH8ESExf3VAL1/7l+2JRPFBApMFJsdWApNjLoHJovgggcmix4o/w2QcTDExsbgx&#10;/pRWYLJIFDsxXjDj+IpEL6vokcqQAYyTyxAU9JB2JsZdZrgC+zAtovghvsyRL9JjHHaRKL5JYLLA&#10;5NhKYHLMJTBZFB8kMFn0WDnC5BQpUiFF0qRR6wkTJUOqVCmipXFqCRMiVfLkzve99JYQr7/+GhI+&#10;Yl9ip9sfGF8042x7XFvCRInx1ltvInHiB/Vh3RInTopkiRNHS/s4S/Xa60iZ4t/HMuVrryGRKvM1&#10;9em8757OkiZLjqRJ/70vkyZLgeTJkkStJ0ueAkmesH1sW6JEMR+vRImTIUXypEiqykz8hPkkSpwE&#10;yZI9OKcEJotEIpHIiKEeHEOViOKHGCKCDw0Y8kEkim8SmCwwObYSmBxzCUwWxQcJTBY9Vo4wuX9w&#10;OFZM8EeSRFxPiDpeQzFn0vBoaZzZ+x9+jYk9ujjd97Lba29/jaP7duGj5A+AHy1hwqTo2W8I0n/w&#10;TrTt9pbije8R4N0diZzsi2ur16YH5k4Ixbef/k+vf57LDSWK5YdLnhqo55LuofTO7JNv02LxkgWo&#10;7JbX6f4oS5oCY9dHIPWvaRA8IARvJ0/mPN1TWJU6XVGz5BdO99lb9YY+6NYwX9R60SoNkPnvX6Ol&#10;cWYJkybHsq27kfrnfy/jUfbt78VQp1IR1O7oq8r8zmkaR/szR1F4NisZtS4wWSQSiUQikUj0IiUw&#10;WWBybCUwOeYSmCyKDxKYLHqsHGFywMB5OLxzP77/9F0kf/N/WLV5A2ZPGYEkSZKhukcLDB4cghpu&#10;efBdahd4VHXXx6TJ+g9qu5fFvKEj0dWnHzwbVUayJAnw9rufoGe/QHh3bI3Xkj4oo5yHJ/784Usk&#10;SJQMjVp3xDefvI8qHq103rky/IoECZOhfKUyOm3O4uWQJ1vaqGNTvPEO2nfrjf6+3fH5B2/g9Xc/&#10;hlcPXwwOGYhfv/sc3/6QAVXLVEL/AQNR3b3gA4/ZhIlQr24T+Pj4ItMv/8M/RctjkDqmoEtqvP7O&#10;Nzh/4gg+SZ4Uhd1rIGTQYNSt4Iq3Pv8Jew6fgl/rpkiQOBk8u/qgb88ueOf1lFF5VmnWB8f278U/&#10;qj3pshXQsREbVCkRzZv5k29+woCBwejWsRXeSJ4EyV5/F55demKgf1988eG7+O5HF7hXqoKAoIEo&#10;nT8b2nr1QIeWHvrYj//vN/QLDIF3+8Z4XR1r8qRlyFMKQSGDUbNcMXz67c/YuucgRgf44p03kiHl&#10;m+9g9LL1WDJvAkq6N4F/i3YIDApG+aLZ9bH/92saDBo8CE1ql4/KL/HbH2Dk9JVYvyIcf//+Ldxr&#10;N1f9GoTc6X/U+39InVm3z6O6OxImTYGp2w8g7W9/ol3rdvi/bzKiedPmCFZ9V0PVh+m/+DmTalMI&#10;PGpXhmuev/Dld38hRB3fpX2Th9pCq9nQB/Xcv8K7H3+F7n38VdkDkPrHL3Q/l6hYG4MGDkDOtD+g&#10;TvM+6NWsEL79Kxvq16yAzAVL44+fv1HHfan6KhhdPVsilZ2Hc0J1fHWPlvDt0xPbDp9A2l+/wle/&#10;pEWAmiMNqlvt/+rXDKp/BsGnU2u8+1oyNa8+QQ9fP3Tr0ArJ1P56HvXg3bM3SpWojhIFs6JBtwHo&#10;3qMLBvj3w3fqXGEeLgXd9Nxxzeei13/6O6d+a3rzNq3RqaVbVH0EJotEIpFIJBKJXqQEJgtMjq0E&#10;JsdcApNF8UECk0WPlSNM9vMdj1bNfFGmYFb88nc2BHRugNBRA/Hdn9nQqVV9ZHTJhb1nzuPvNGmx&#10;aMkivJEyGXoFDUNutb590zoUypMDXsGTUc29MILGzIJ7sQKoWLcl5ozpj2S28At/FagF75a18P6n&#10;32D1/HGo1rANRvXxRGaV9+Tps/D+O28gZMQAnbaxzyA0r/cAeDby7IcW1dxQvGxNjAr2QVf/oahW&#10;ughyFXDHhOCecMlZEZsWjEHWbNkxf2UEvvnkA30cQw0sW7ERZQrnQJb85TB+dAgyZMyCGQuXIn/W&#10;HDh34ggyZymA4SF9kS5dOkyZMR9/vP8+Fi7bjJLp/saI8HVoUr0cirlXxazR/ZA8oVWfn1KXwspZ&#10;0/HhZz9j6kRVbqZM6Dd8BppVLxpV556Bk1ClZGFUqdkQbrkzY9SMRWhSswzyFC6FaWGB+CdvHaye&#10;MQS585fBiZPHUKpwXviHjEK279/BlJmzUCxfDlRr6Y1ubepG5fl7xjzYtmYmsmbJgl6DQlEqaxoM&#10;nzoXJTOkRtIkiZAoSVKU6DIAndo0xD9FGmDBhCBky/YPNu85iJ++/xWzwucjW8YM6Owbgq4NLHCf&#10;MGkyuFXzhp9XfRStWB8TAroii0sOTJ23CL98/xumzZwJlwzp0SNoFNrULY0pEfuR9g8XbNu4HZky&#10;V8GmFXORIX1GzFm0Av/88Tu2bF2DgrmzwctvDHo1d0WfYePgVigPajRojoJZ/ohqizHC5Nqun6B1&#10;l14oUyQv8pashjHD++HbNHkwUo1t1hx5sHDpfHToMhDjBnfCzOkT8fuPX6J+twEonDc3QsZMhyv7&#10;qkF7TB7qg6Tauz4B0haqgUAfT+TMVxQnL1xBrtz5sH7jWuTJ7gKvXoHwcE2PCTNno1aZQqjRuA1y&#10;uqRTfbkcFUsVRs1GrdC6Yn4sWrFKnRM5kLdoa/Tz8lBlDkRgjzb4R43h0UM7ka9kZSydNQGZMmTA&#10;sNBxyPLbj5g3dzb+yZENvYbOQJfWApNFIpFIJBKJRC+HBCYLTI6tBCbHXAKTRfFBApNFj9VDnsl+&#10;E/D9u18hoFsLlKvbDr9/+znCwoYi5evvoFm7Lhg3ZQZOX76KP3/6Em16Dsbv33+PEUMC8cFHn2Nc&#10;z846jzc+yYsRXQOw++hpLFm0CIuXLMfurWvxYVTs5aSYNHYIXPKUgkcJF/gEDcKPX7yp9zVq3xXp&#10;Mv+IAUP89XoD74FoWres7bgECJk4D++msjyDk6dIgS++T4M+fkFYuGQVlocOhEvOcuhVuYDanxAD&#10;hi/CL19+otMSJs8aPwlvqWWPdmOwZ8cWLFq4CFt27oNnnQY4e+IIvnzzbVRv0Bph4ybh2IEDyPTW&#10;m5gxZxVy/vgjLty+heVLFmPJ4qU4cXAtPn3Xqs+7H2bD3FEj8JNqS8fWdfS2/0udE8NDfPQyLWfx&#10;Cjh0+CjmTglD+l/+wNYVy/FhQlWnJMkxe2Y4ahRuAC/XPEiW8kts3LYVH72bAvWbN4d79vTYvn0v&#10;Fi5YhIWLliB82ECksuVZsnxLeNfKpJf/zlgawS1LoNewMUj99mtR5f5ZvyNqVCqBHPnroWkhpk2B&#10;6Uv2wLVqJZw6dQyLFi3GilUbMWdCb1tYkwRIn7MBWtXIi6a9Q7Bu+TLdRxs3bUL5Vo1x6Mghvb5y&#10;zUaEjuyHydssmLx53RZkylIVw3t5qjwSIXDIFDQqVBELg7iu+uPnNOjRvDjylaqNo8ePYca4Efjl&#10;Kwvy09586y0kUv1Ro0EP1HP7Et/8lg79BoQgfNlqNU8Gwa2mL8oWssJ0MD5yrcY+uHH9Msb4tddx&#10;i+t1CUDRiuURcewMFqv6LV68HOvXLsabr1txn+sMm4VcDPORKBnGrduFyi3b4OKpozrt6rUbMHt0&#10;V5Ss3hQHDx3CrImjkP7vP7Fzz3q891YS7dWcMmVyzJg5EqmSJkCa7B7w7VwP9bv6I9Of36v8E2PZ&#10;jmMYMTUUB3du1f2zacsO9OlSHoMDvHT576TNi/bimSwSiUQikUgkekkkMFlgcmwlMDnmEpgsig8S&#10;mCx6rBxhcqDfJHySJBnCJs/ExLDRSJnydYSOCkHxVr5oXqkUfvg1NQ6ev4I/f/4KabIWxLwFy9Gy&#10;dlkdM3ndgul4O1kSFG/YGy3qVcfM5Wvw8zef49e0OTB6cD+kTJooqpzuAUOxYEY4vv7oPTTu4o8W&#10;5f9BokTJMWTMdHz+6TsYO360Wk+CfmPmokltK5yGdVwYMn//GT76NjVmz5yGnbt3IH+WX/F7xoJY&#10;OMqCyT1cCZMTIWjE4ugwOcyCyTnLt8Ggvu3xzrvvo72PP4rlKYCzJw6hXft+CA1shy8//xSTZy9F&#10;pvfe0DA5yxdfYPPxS/gn01/45offMGpgH6RKbNXn3Q+zYl7oKKT6/G+MGdIfiVW5VVr5wdezdlSd&#10;67fqiM8++BAl6rXBwukjsGLDVmT9/Uu89u6nWDp/Egrlq4UOhMmpvsSmiG34+L2UqN+8JUq4fIH5&#10;4dPw1cfv4adMBdC28YM8sxYog5WTfZEsSSJUa90TdfKlR69hY6PD5HodUbNSCWTLVxdNcmRW21Ji&#10;+tI9yJwjN5YumYf3330XBUpXR+cmlaPCgRAmt66VH271OqBz7VJ4++330L5HANJlyIXw6RPV+tso&#10;VqE+WjaoiMk2z2QNk12qYngXCyYPGDoVlbPlwt7N8/DOa0lQpHIr9GzhjkbN2uKdt99BlQbemDHc&#10;Fmc6cTJMW74Bv3/7Kdr6DEWh39/DjPkLkOmXn5AurxsmjRuK1Pkqwqt5RSRN+Zaq/xr4+o6Cn2dZ&#10;jJ69HFWK50RtrwAUKlQAMxcux/99/D81F/7BoABvJE9iecLnr+mFVjXLIOXbH2LHsXMoUro8dm9a&#10;hi8++gAFS1dG8yp54enpie8+ex+FK3ZGcDcvzFsfgR+++ADpchbBsC61MW1aiA7VYmCyR7cg1Cyd&#10;C2998BXOXDiHuq28MH24L9575x3Ub9EBhV3SYsGsiXgrhTofGvRE5zYCk0UikUgkEolEL4cEJgtM&#10;jq1mCEyOsQQmi+KDBCaLHitHmNyimQ/+pz6rN++K7i1rIkHSVOjapR2++ysXxo8bg+CBAzF81DT8&#10;+ePXeOODz3HkxHGk++kzMD7yyBFhGD58JCaGDcXH776BdLmKY+zYMIwdE4biuR7EPaZlK1kbaxdP&#10;QYokifDBZ99g5JgJGD16DDo0r4OECROgbVdfjBw6FINGTYBbsTxRx335U2pMGD8eY8dZebbo2Bvj&#10;wkYjOKA/hvl2RJp0+eGRg164CdGqYxC+/uh9fVzCRInRr4sPXmc+iVOiq+8AjBg+HCH9uuDDD75E&#10;+KzpyJA+O6ZMmYohQ4ZgROgIZP/9IzRs64NebZvg29S5MGp0KEaFhsE9n+URTEuS8n0MDZ2IAr9/&#10;jYZtvBA6aiRChwTii/9Znta03MUqYELYKIwZPRp50v6EX7LkR2jYWISOGYtiOdMidTpX1MiRHkmS&#10;f4RRY8bgvTeToXSFSsj9+5soxnAT48ZiytQpcEljxS6mJU3xJrz6DcboUaMQEtAHb6RMjiadu+OH&#10;N4z3dwJ88H0WjAkdiqKFqqBMmt/UtmToEzIR33/5PsrVbo6wkcMRNnoY/vi/j6KO+eXv0qhaygXv&#10;/O8z3S6OSX8fT6RKngRVGrbGmFHDMXb0cPz6f5+g15jJ+PnbPzF6eCh+/7MIOtSppvJIiJbteyHr&#10;l5+hgWcfjFHtnjR5Hrp7uCJ/yRoYP2YUxqptLqnp1WuVma1IJUybOh0jB/VHUrXesG13Vc4I+Pf1&#10;Q78eXZAsRSr0CQhRbQ1Fl+ZV4FaxMRqUd8G7n/8O/z7d4FqjMbKk+w1Z8pfERDVHx48dgyLZ/orK&#10;P0nKN+A/UI2pmpuzwxfgx28+RdXG7TFq5EiMHhaCz95OhZLVGql+DsNE9cdNpj++w59ZCqvyRmLk&#10;sEH46n+vo5dve6RInAA/pimNxrVKoVSdVqrvRqr2haJaiRxImuptdPFV58bwERjg663ndYV6LTBO&#10;jefIceNRo0LOqPoITBaJRCKRSCQSvUgJTI4dTK49cwp2Xj2H7VfPvrIWtGmdwOQYSmCyKD5IYLLo&#10;sXKEyYkSWd7DCdVnooSWZ6fZljhxEmWJ1bqypMmRNV9JrJweFPWyOaZjGnOc/TFmnZb87ffg5TcM&#10;zSvkjtrG8pIkSRLlIZtQ5aHX1XYum3Q05heVpy0dy0yc2Er7oN7Ry01saweN4Qt0/rbYxyY/fiZR&#10;xrZwH9M57jN5GEvE9CzTri6Oabg9qs7K7POyr7NJw3Kj6uZw7AOLXp4ZJ3vjsYns8mJdzT5dJ8dj&#10;7OoSNSa2Y6PKsx1j8rLqpo4z29Xne1/8gMN7N+OXb75Eq95DUTpvRr3P6odH1NN2fNTYsy5mm/rk&#10;Nmv/g7nJsq058iAfZ32lj1fb7ffputjyj1q322/NXVubTJ11nRLq/Fi3aPPBVm/78dfrun4PtglM&#10;FolEIpFIJBK9SAlMjjlMPn75MspOG6eOP4DZp/e/sua1Zgku3bxl65Unk8BkSwKTRfFBApNFj5Uj&#10;TH5SS5jqLdSo74HvP3vP6f7H2XtfpkbNKmWRKukDwCb2H7OEiZExe154NGiIiu6uSJk8qfN0r6AJ&#10;TBaJRCKRSCQSvUgJTI4dTC43bTzCz726fUfrsnapwOQYSmCyKD5IYLLosYopTBYTE4uZCUwWiUQi&#10;kUgkEr1ICUwWmBxbE5gccwlMFsUHCUwWPVYX1JfnuHHjxMTE4shmzZolMFkkEolEIpFI9MIkMFlg&#10;cmxNYHLMJTBZFB8kMFkkEolEIpFIJBKJRCKRlsBkgcmxNYHJMZfAZFF8kMBkkUgkEolEIpFIJBKJ&#10;RFoCkwUmx9YEJsdcApNF8UECk0UikUgkEolEIpFIJBJpCUwWmBxbE5gccwlMFsUHCUwWiUQikUgk&#10;EolEIpFIpCUwWWBybE1gcswlMFkUHyQwWSQSiUQikUgkEolEIpGWwGSBybE1gckxl8BkUXyQwGSR&#10;SCQSiUQikUgkEolEWgKTBSbH1gQmx1wCk0XxQQKTRSKRSCQSiUQikUgkEmkJTBaYHFsTmBxzCUwW&#10;xQcJTBaJRCKRSCQSiUQikUikJTBZYHJsTWByzCUwWRQfJDBZJBKJRCKRSCQSiUQikZbAZIHJsTWB&#10;yTHXM4XJV1U+9uNw9Sxw47pt5Ql08wpw5bJtRen2NeDSE9bthjru9CHgzGHgrDJ+Xrlk22mny0eA&#10;PZtsKy+B7t8DLh4Hbt20bVC6dh64c9e28m9SM/ia6qNrqu+Mbl113nZnuqHSnbH1mza1fFX1peOJ&#10;oa4x2PHi+k1gskgkEolEIpFIJBKJRCItgckCk2NrApNjrmcKk5cGA1OHAndtvbokENi63lp21F01&#10;XivCgOt243Zmt6pQNwukErKuHAKsmmfbaS+V/8YpwFU7YHpkIzCjHzCxMzC6PTDTH4hwUvapTaqe&#10;6tiXRffuABNaqb6abtugtFy1+4wdHI6m28A6lfae6h8t1RdH16r2DratKy1XY7Bnj23FTvcigTXT&#10;gFuqTKPD6thZ/YFxnkCY6vtZfsB21ZeOJ8ahdUD4i+s3gckikUgkEolEIpFIJBKJtAQmC0yOrQlM&#10;jrmeKUxeOQwY3xHYs81aXxYERGywwPDRrcCKccCmRcAtNVa7FwNDmwBr51tpKYLV+X2BXVuAa2eA&#10;ib2B6zeByBvAxlnAqinAxUvAIZVnaEtg6UTgph0YpY6uUOnm2FaUjkWocscDm1V5kXeB05tVvaYC&#10;dyNVXWarC9BZVe5ttX+uOm4ycE6t37millWabapuKyaobc+of5yJbZ7YXrXHS9X1mLVtxXDgrKoD&#10;++3geqvftq+26hyh6jmqNbBBteeuDSjfV+2aPxA4cVrVdS8wtb/V1muqLetUO1Yru3QR2Kn6fqQ6&#10;dl24OtbB83mH2rZRjRFFUM3xWqn6beMC4Lbqn8OqHvNVPqzvVlUHepDfVGOxYYaq3yRVrhov1nfb&#10;ElVHdcwyVWdue0YSmCwSiUQikUgkEolEIpFIS2CywOTYmsDkmOvZwuQRwNmjwLT+VrgLA5OvnlTb&#10;AtS+48C6MGBNOHD9IjC2g9rmMOdvqLrMHgJsmgLsjgDuRwIL/YCtq4Ajm9UxfdSx14GZPYCTqqx7&#10;DiNoD5NvnFXpVLkXTgOLBgIb19pg8mRVr1nACmX37gJL1b4Ni9QJtQMY3xu4fAoY5AHs3AjsXa62&#10;+T9czrOS9kxuq9q31PIMvnnzAUw+sg6YrNp+TvXfsqFW/W+pfptCyK76wL5KJ7aqfFTauaque3eq&#10;DWpnuOp/gv2Dq4F5amxuqDyn9FL9wTAWDu3ZMU/lv8VavqTGaYIq44z65AOC3apfDqtxJEzeMBFY&#10;rPqPwHmZquc2Vcfj6rgZAyyYHKbGdJ8at32LVfmhVn7PQAKTRSKRSCQSiUQikUgkEmkJTBaYHFsT&#10;mBxzPXOYfF7N4e1zgTmjgKUDLJi8Y9qDeLv37wCzBwF3bgDjOwGX1aej1oYBY3yAW7eB62eBQfWA&#10;RaOBZaFquaEq47zKvzdwQe1zlD1MZlgHAuKVE4CZKv3i6RZMHtESGNkRuHHT8q4d7KHyV/VdrvIf&#10;2gg4shsY1sYCu1dOqvSeqi4qr+chA5PplRwxA9iwFFhBKH9FtXcwsHuvle7cHiBMtYFe2gznERXm&#10;wiZC8cWBwKyRtn2q78Z2VnmNtWx8D+CuKmtaX9Wnap+j7GEy++3YdmD1RCBc5bl5JXB4o+oz1Q+T&#10;/S2vZ6gyJng9yH9cF8tTmg8CqLtX1RipcX5GEpgsEolEIpFIJBKJRCKRSEtgssDk2JrA5JjrucBk&#10;xkMO9wfGd7Bg8t55wNa1VprI6/8Okw8sB2aNsjxv6ak8pCGweyNwZDtwaAdwW+U/mx62/wKTz+8B&#10;ZgQCJw9Dx1g2MHmqqhvjCm9Xdbt1SeXfGNi53pa/MnrmDm9rheO4eipuYPJxVeYd1TfTegOTfICz&#10;V63+jIiw0p1S9RrH8BWqv6Y7gcnUwZWqnarvtG4DU3ytNtGO77dg8lS17br6dJQ9TD67T6UbqPrt&#10;kOr3BcAWlS9jUo9RxzKcxtZ1amzuqjSqrib/Y3tVndS22apfKYHJIpFIJBKJRCKRSCQSiZ6HBCYL&#10;TI6txQQmn756Fe5jw3Di5tVX2gLWrcbeZwWTlw+3YDJ1+QQQXNN6mRuB7YQewN7NwFxfYPMqIPKm&#10;2kbY7OQlefuXATNHWDCZ/60eYsVH3rcWmBJggd0F/YBNi4HbDpD3yHJg5Wxr+cxOYFw3Va46ji/m&#10;WzxNDbztBXwaZnsBZ1Xb14cC88NUuRuscByXTgJDWz+AycPaPV+YPF6VZeIln9mu+q2uBZP5QsIw&#10;Vcf9W4FZfVU76KWs6jG1u9qm0pmYyUYHVdvVdSRKC4KsvmC/LR6rylLHTusJ7FDtfChm8lx1rBof&#10;6rQqN1T12241TpNVvzFPhrngC/huX1Z92UWNL+NKjwYWTQAOqH0LOF6qPrPsPJNnhVjLz0ACk0Ui&#10;kUgkEolEIpFIJBJpCUwWmBxbiylMzhc6DHNO78fsV9haLQvHvmcFk9U81qEpKILF49uBS2pOMz4v&#10;AS1h7bF9VpgEbrt4zPIEdtTVM8CJQ5ojaxGCHlXp9m8ELl+ytl9Tdd6/2crLXgyLcVaVRbEOp1V5&#10;+9arzwMqT1W/mxeBM6pcXf4RtV0t63AYO638L55Xeaq5dHCbBVzv3FTLEQ+D22clevjyZXc3jIe2&#10;qhfrol8sqJYvqPqx/vSuNv1xXi0f3KHqbTbYxH67YPfSu9vXgCMqb/bTVVucZPa5bo9Dv11WfXZB&#10;9Q1FD+NTe9Rxm1RfHrX685oax1PHrf2XTgDnTlt9Y8ZFj7PqoxOqnyn26cn91vIzkMBkkUgkEolE&#10;IpFIJBKJRFoCkwUmx9ZiCpPzhw7DXCf5vUrWevkzhMki0XOSwGSRSCQSiUQikUgkEolEWgKTBSbH&#10;1gQmx9wEJovigwQmi0QikUgkEolEIpFIJNISmCwwObYmMDnmJjBZFB8kMFkkEolEIpFIJBKJRCKR&#10;lsBkgcmxNYHJMTeByaL4IIHJIpFIJBKJRCKRSCQSibQEJgtMjq0JTI65CUwWxQcJTBaJRCKRSCQS&#10;iUQikUikJTBZYHJsTWByzE1gsig+SGCySCQSiUQikUgkEolEIi2ByQKTY2sCk2NuApNF8UECk0Ui&#10;kUgkEolEIpFIJBJpCUwWmBxbE5gccxOYLIoPEpgsEolEItF/WHfv38PNu5G4fveOWBzarXt3cf/+&#10;fT0Gd9SyszRiYmJi8cFuqe8QXs9ocj2Le7uh+j/y3j39fRJXunDjBn7z88U3fXu90vZJz+74sW8f&#10;/O7v98T2Uz9fvNfNy2l+r5J94uONX/36Ou2jR9nPqu/e6trZaX6vkn3Yw/up552YWEztD2XHLl+2&#10;Xf2fXAKTRSKRSCT6j+r0retYcf4ows8cxFyxOLX5Zw9h+5WzuHf/Pg6pMTgz1Qdnp/UWExN7nja5&#10;B86e2o+zt2+IPUPbc+2CBsmHrl/CwrOHMc/JNU/s+Rn7e/G5Izio+t88pHzeIkz+pqcPUnb0VNbh&#10;FTVPpOpkfT6tPTjOPr9Xy1Lpz4f75t9M+k71XQznnZhYTCyVskNP+QsMSmCySCQSiUT/MRFg7rt6&#10;AXNPH8BsJz+fE4sbm31mP7ZdPoPDahwQUA0YUFNMTOx5Wv/KwMm9tiuh6FmJEPnojSuYo65lzq51&#10;YnFjs0/vx6ZLp7V3+PPWvXv3cPbaVZy6KiYmJib2X7e7Mfj1i8BkkUgkEon+Yzpz6zpmqZtOZzej&#10;YnFrHIetx3cBA2oAA2uLiYk9TwuoCpzcZ7sSip6Vdl89j3lOrm9icW/8Ttl77ek9yEQikUgkepYS&#10;mCwSiUQi0X9I99W/1RdOaA8mZzeiYnFr9E5efmiLwGQxsbgwgcnPRZsunZJfubxEtuDsIdy+F2kb&#10;HZFIJBKJ4l7/CpP54p7Ld27h6I3L2HftgthLYPuvXcS52zf0ixgYN+uE2nbs7GEcO3dE7HHGPrp8&#10;GsduXBETeyXtiLqOX7xzU183+EK2EzevOL3GiMW97Vd28uZVXI+8E+t4iFcjb2PuGQHJL5MtPrTZ&#10;+gm+M/glJib27Exg8nPRBsJkeUD50hi9k4+pv+FEIpFIJHpReixMvnkvEmsv0rvJirnIPyLEXgKz&#10;jcXaCyc0dNi/azkiA2sgcmAdsccZ+2jdDA3hxcReRbsReQeHr1/CpTs3sfDsIe0x+dD1ReyF2Sw1&#10;HnPV9X3vtfOIDU4+fesaZqr8nN2APg+be1Z90pzsE7NMYLKYWByZwOTnIoHJL5cRJu+8cs42OiKR&#10;SCQSxb0eCZNv3Y3E8vNHJebiS2z8o27L5dPYt2s5EFjd+R/VYg+MfbR+hm2Gi0Svnnhd3331HMLP&#10;HJSbwpfUDODnS9ti6qF8Kg5h8owTe1GyR2cU7+KJOWcPOk3zKJur0tvbvHOHnKajmTTO9tF47IwT&#10;exC2eyMmHdr+UF6POpbb2d/P+3wQmCwmFkcmMPm56HnD5H+7xhsz6R4y237WkeuOx9G43ex/lDk7&#10;7lHmtyIcX5cqjgFrFzvd/zyN9+fbr5y1jY5IJBKJRHEvpzCZb4Fff/GkgOR4YtsiFglMfhITmCx6&#10;xXXrnvWQUOIevvzGG96zt27YRu7pFFcwmR7JVQN9kTRDerQcN8JpGmfGG3avWRPxXTk3bd+WLY2f&#10;KpWDW88uGLd/i9NjXJp6wLV7J6f72Fctxw3HV6VLIIVLFryb/x+U6tEZk4/s0PvnXziCPC0ao/nY&#10;4dGOI3j+u3Z1VOjn81whCU1gspjYIyyo1iO209S+INt5o5ftbAA/7bab4wQmPxc9T5g89dgupK1b&#10;A41HDo4GdLlcNbAvag8KQPj5wxi9awN+rFgu6rvD/jskT5vm+pj6w4KQplYVTDwUEZUPjcD3tyoV&#10;4L9yAb4v766PcZZPxf49Me/ck0HlMXs24fMSxfB/7iUx8WD08p63CUwWiUQi0YuWU5h86fYtfSMq&#10;wOHlN47Rum3zBSY/iQlMFr3iIkyed+bpPG/EXozxRnHJuSP6vQVPq7iCyXUHByJVNhfUUZ+zTu1z&#10;msaZ0Wu4xbjh+KR4YTQcGaLNY/hApK9fGx8XLYixezdHSz9s2yp8o27WvyjlGgWIjbHcIp3b4yt1&#10;Q99+6hgM2rgcPRfOwM+VyiJTo7qYeXIvFlw8ip/LuaNmSP+o4yYf3o7vy5RG1iYe2qPZPs/nYQKT&#10;xcScWS1gUnfgzOGHbYKXBYs3zAZOH7IA8dwgCxwPbQwcVOcUt830s7bxBZc8xwQmPxc9b5j8YeEC&#10;SJE1CwauWxq1nTC5aBdPlPbpoh8KDo9Ygzdz51TfOQFR3x3aRgSjw7Sxqn77MGbPRnxcpAAqayhs&#10;/UJlwoFt+KZMKZU2GNOO7Yw6pt6wILyROwf+ads8ahu/P0z5T2Is72v3EhpQsxxnaZ6HCUwWiUQi&#10;0YuWU5jMFzW9CK9k62Y07suNzyYw+SlMYLLoFdfte3cFJj+h8fvoeXur/pvxe5gv03taxQVMbj91&#10;LJK5ZEKZPt4If0x4CmfGG3x6Mv9cpYKGBVynjdm7GSlVnl3mTI5Ky/0ECeV8eyBLo3poO2l0NM+1&#10;XotmIUn6tOi/cgHm2bZz/6id6/FunpzoOneKhsm/VCiLWoP89f7x+7cida1qyNigNiYdig6nn5cJ&#10;TBYTe4QNaQhM8rZsYjdglj9w6TQwyAPYMFNd0A5YwHnFeODaJWB4c2BpKLBzOTDFBzixF/CvCiwL&#10;A8Z2BAKqCEx+DnreMPnj4kXwecniyNmysfo+eHAtL9a1A0r37Kph8ojta/FegbyYdNgKZWRv5nuB&#10;n70Xz8K7/+RG3+Vz9b7iKo8/a1TGdNuDQ3MMHyR+UDCf/tXKfId8nsYC1izU+WRqWDfOPJRfJZh8&#10;//493I6MtK2JnkZ3797Fvdi90/mV1Z3Iu7Yl0dPonrrXvHfv6R1hRJxzkbF+CXtcyylMPnj9ko7b&#10;6OzL63kZ/0DJ06YZutrdRD6N8cvfmLP9jvYk6XhjuvDSUf0HjLP9jzKrHs73PWsTmPwUJjBZ9Irr&#10;ZYXJ9tdve7Pfb5/emTke62jOjnmU8fpdbUBf1Ax+4Mn6IoxA+NKdW7bRe3I9b5jcPXwaEmfKiMJe&#10;7fTNt7M0jzMeY2CyPZyYfHgHXsueFd3mTonaNulQBF7PnQN9lszWN/zflXfT3sYmn5LdO+PXqhWj&#10;thnjw4DgDUsx9ejOaDCZ3+e84f+2TClMUfvsj3meJjBZTOwRZsJUaO9idY5smgPsWGb9zXb2CLBg&#10;8INz5+IJYLIPsE79Lbd4ODC4gQWOeaw6n/WnwOTnoucNkxkuwnfpHLyb7x90njlBb+d3tzOYPOHg&#10;v3sA52ndDL9VrYDANYvwXv5/ELp7w0NppqlyCYGbjRkWFXM5JsZ6Dt26Gm/kzIaszRo+9X1jTOxl&#10;gsnnL59H+8ljkSMkGN5LVuLGnWcLfvcc348//UNw7vazg3t7jh5A61kLcPPuiwU3SyI2oMTgYJQY&#10;OVr9nXDctvXZyXPSaAzbqa6jz0DXblxD52njkWtQiDqvNuFm5IsDhnfv3EDvOVORPTgYrecuxOlr&#10;N217no0ir51GkaEjcf0ZNdFX1TXroGBtWdR5Erxlv21P3Gvjvgi4DR+MwiNGYvbew8/8YcOI+ZPg&#10;s3qbbS3miji0CxkGBiFz8MAoyzZ4CBaevGxLEbeKvHUV/efPhIuqR7PZ4Th5/envzx6n61fOIH9Q&#10;IC7cvmPbEjsdOXkIFUYMRYXxk3D82rOtq70eA5Ojf2k9T5utbvoKdmyDpJkzouP08fpG3lk6Z8Yb&#10;yKoBvvpnUMb4MqBmY4fpm1DH9PzC7714tr4JHhGx9qH9xnwWzED+Dq3xp7pJTVunOqoE9In289oB&#10;axajop9PtGNoI9UfOq7dOqLdlFD1R1f0fc/D/tMwWd9Y1FBtq2a1j+v2+7iN+5jmoe3sD7v0NG4T&#10;mCx6hRVXMLnN5FCU69M9ygvIGK+/jUYOQvfwqXqZHqIle3hFu37b2zB1c0YoWNm/t7rZGxotL9rY&#10;fZtR0rsTBq5firKqvCJe7aOOpSeSfV5DNq986PhHGetWya8nkmTMoEM5cN1ZuudtLyNM5o35/wrl&#10;x9v/5EZZ3+6opMamUv9eD1lFZdWD+umbdcc8DEz+1LUomowegqahQ9Bo9GDkatUUOZo3wpQjDyAv&#10;wfJbuXNqeDBs22okz5IJ/VfO1/vmXziMjPVroXxfH6djZLYZmFx1QF8dV/PtPDkxcse6h9I/TxOY&#10;LCb2BEYv5asXgKl9rL/nBnsAwXWs5dGtgSvngZEtgRl9gXNH1d3mYmDPamDvGmB+iHWOSZiL56Ln&#10;D5OLYvCmFep7oy8+KVxA/X2wRV/DHWHyW3ly6fAU/N4w1njUYB3iyD7PsXs34Rv3Uuq7Khcaq+8X&#10;Z98RTwqTeWzfZfP095qz7zvLeuOPGlWQRN3LFurY1ul337O0lwUmnzh1AFn690PAmvUI370LPeZO&#10;R8bgYThx7el/VfUoXb5+BVN27satZwB+d6m/JfIPCkbhQQPxbp/BuP6CnE/v3YtE7xljUGhkGGbs&#10;3IkZWzeh2KBA+G7YhWeJaDce2o/9l67Z1mKuWzcuodjA/ui1Yg0W7NmNxmOHoen8lXgRKP7c+VNI&#10;27s7Oi5ahvmqLsFLw+ESNAhHrj47YHYv8ibC9+5D5DNp4D24hvhj0PrNmLjFsm2nL9r2xa2GLJ6F&#10;DAOHYFLEDsyM2Az3Qf7ovGz9Mx3H/ScOY9sZ9T0eS12+dgWL9+3Dkv2WLd21Fen8+uP0zbj/lcK1&#10;G1eRJ6AvWs5fjIV79yBoSTjSqrrsv3zdliL2unvnJubt2qWuc7G/KG3evw0/9eyN0C3bMGLVYnzW&#10;rTu2nbtk2/ts9cJh8nT1ZZvfsxVSZnfRMRTnPKVHL3+ixJfu8I+QdPVqaktduxo+yJsbaevXtIXO&#10;iH5MhgZ19B8j1YJ8H9o3R3051wrpj7dzZEO+9i21J1RtdQH4P7eSqpzi+oU9/KOi47Rx+LxY4Wj1&#10;5U+bfqlSHj8ri6ufOf1nYTJvHHhTsWQUsDUcWDPFuoHgdtqIFsCqidY+eq2E1LW2D20CrJuq0isb&#10;0fxBeprAZNErrriAybw+FvZqjwRp/0YFv57Rbj75Ah2GKqg+oK8GirwxfC2bC36uXD7q+m1v9CwN&#10;P39IA+jEGdLBf9WCqLymH9+NjB51kLNFI/U9sBc5WzfF33Vr6OMYG/G1nNmQrn6tqLye9m3rrDcf&#10;TCbNkgn1hwY5TfO87WWEyXwJHh/8Js+aBe/ny4P31Xft+/mcWN5c+LhIQQ0EHPPQMHn8CP29/2mh&#10;/Pi0sDL1+Z7Kr3hXz6gHwfPVfCmq5hLnE0Ng8eHxL1UqoEI/6wVJnE9/qZv3BiOC9bpjOcY0TK5c&#10;Hp+o7+xvypbCV6WKo0jndk7/PnheJjBZTOxfjI4Bs/oD544BwepvOrOdf79x384VwJ41D/6mm9oL&#10;WDgEmNbbAsv0Ug6pL57Jz0lxAZNDNizDlCM78GVpV1Ty66Wv8Y4wOWX2rPikYL4H3x20fP/o7xT7&#10;PPmdUKBDayTKmB6BqxdG22fsSWEy86o7JBDv/+Pku87O3siVXcPkt3LlwIiINU7zelb2ssDkacvn&#10;IvvQMbhrc2+8rf7+cAsJxOwDx/XPtY+eOQn/xQvgvXAxdpy1ASa1feexQ+gePhc+S5Zi+5kLOu19&#10;9TfqruOH0WP+PPRaugx7LlzCPbX9zKVzaL9oBW7cvad/Pn/g1FH4LpqPrgsWYuups8yOmWLQyhXY&#10;fuoUApcsUPkuw7Gr1x+CZBcvn8eFGzexft82vN9nyAuDybduXsUv3u0RuuuwbYvlMZopZCSuRd7H&#10;rTs3ER6xEZ3mzcX4bTtx3ebtffv2DUzftA7t587FmK07cPmWBe1v3LqBmVvWo/XcOQjdHIFLtyzv&#10;xmkb12K1DVzevH0T87dtREeV54iNW3D+hvX35dmzRzFs41as2LNdHT8bE7fvwR0Hd9WTpw7CY8rU&#10;KK/zoyf24I/gUXg2PpRPp+W7NyFlF1+cvfUAKnpOCcOgbQf18snzZzBAzQHvRYux6dQ5PYc4v46c&#10;PQk/NRe7LFyEjSfPIlK18b6aT4dOH0NfNZ+81HzaouYT0+PuNfivWANTwjF1LOeV1/wFWHX0pJUG&#10;9zB2zVJsPHYCw1ctRYfw+XouP6R7t1BwYACu3o1U/XfHduyLkWtIf/TfvC/qvLh04TiKjR6HG/es&#10;Bxwr1RzoqObQiE1bcfGmNbduq/uQRTu2oO28ORi6fjPOqXnD42+o+TRn6wZ4qvQj1Xy6aJuLa3du&#10;wsJDJ/Qy81yxZwc6qzk3cPU6nFDnJHXqzFH0X7UKWw7shlf4HIxWc/bmY8KKcPymrZiFKlPn2bbE&#10;rU6pe9uf+g3EFXUNMuo7YxxCd/D8vY9LVy5h5Mpl6Dx/PlYfO6XOn3uqzvdw/Jy6Hi1dhI7h4Vhz&#10;7CTu2sb+hNrOOcr0Kw4fV3PC8nz2XbrE1g/3cf7yBQxbuRQd54dj4YEjuMXtag4NWbEA4fsOqPKW&#10;opOac5zjjuoxcxxqz19rjfP9u2gzqj981sbeW9yZXihMnnVqv/ZITpghPVqNH+n0qfG/mYHJ9By2&#10;tu3Xf+zwBvZ/6g+EzjMnRksftHYJPlR/gNAr6vty7g+VyfRv5cyOfsvn6XXup/GNve+qG90S3p2w&#10;QP1BQw/qL1yLRh0fZnujb8aGdfXPau3zfJ72n4XJvJE4uh04tMW6udi1Ul3xzlgvXeFNhZo72LfO&#10;iq13Rn150CuF27eqvmDcvCUj1Zm6x7rhmO6rbjp6qhuMagKTRa+04gomF/HyxOvqpuoNdUM1aOOy&#10;qH28MXRpXB81BvppoDhix1q8ns0FfZfNjZaHZda1nMuExS5NPPBL5XL6mk/ATE8gXsvH7rG9rM2W&#10;luU3DRuG/1PfC+HnDj+U19MYj3FTN7HJ1M0hXxBnrvdxZS8jTKblbt0Ur+XIhj5L52DykZ2YdGi7&#10;U+NL7pz1u/FM/kmN57Tju7UH+/TjezBqxzp8WqyIjo/MNDNO7sVnxYvg23JuSF27uraPixbGN2VK&#10;q3wOaticuUEdlb6707HhfONcsWByBXxRqrh+uR/DdCTLlFHH1XQ85nmZwGQxsceZDRgfUTc78wdZ&#10;y2Yfl1eMs2IjM44y/67j9iB1PvHXaXvXAlPU33jcz7AY4zpZf/+JnqniCibz2t9vRTjeVH9DBK5a&#10;+HCYi/z/YMzeTdb3hjH1/THT4eGg59Qx2sM5vUdtpKtT3el3xNOEueADbGffc8YmHtyGNKocxmoe&#10;smWV0zyepb0sMPn4iX34wbsreixfqyEtoc/N27dw5+49XLx4Cun8/DBy8zbM3rwW6fwH4Mi12zh7&#10;6gAy9vfHrF17MH7NEvzSuzdO3LiNHQd34IeevTFl+y6MWrkI73bqhO3nLmH3sX141ycAF+/cw8Fj&#10;e/GLbz+MUnkSZP3l2wfhh9X9Ie4jn38v5Bg8EnN27tJOX9/4D8UVdYwzrd+39YXC5Pt3I9F14jCk&#10;GTAIK46cQOS9e7ir/ka/fuuWhlB9ZoxFuYkzsGjPbniMCkHbxeo6dy8SHccGo9qUmVi+bw+qDgtE&#10;9enhGsJ3mDQKpcdNweoD+1Fr9CAUGjsTt+/eR2M1t0N2HGOJ6DYtDMXHTMbiPXvQdfo45Bg+FldV&#10;/+xR99Mfe3mh2+LlWLgzApn69cLo3TzmgTiuBPmRqqxr16+h65TRaKXqZKBkXOrs+RP41qs9Gs9Z&#10;iBOXr6m6EXje0bDt2uXTyBXQD8M3RWCmmnNp+/pi58VrOHP2GH7x8cawjVswfeMafNixHRYcPolj&#10;Z4/ju169MHLTNkxX6X/08cHyExeAO+eQOWAwiEevXDqBTH6+GLRhC+Zv34wc/ftg4l7C0nuoEtIL&#10;aQKCMWlbBAYtmYPfA0PU3+3R59y9G+fwh093FB88AD+r+dp6/lJ9frwIBYVPwf/18UP4/sO6Dpxr&#10;N27f1p9jFk3RnvKL9+5F64kj1Pybqcd9wPzJyDM8DCv270eriaOQflAort25C3+VV6GwKVi6dw9a&#10;jB+BfGNm4o4ai8FzxqL7qq2qtPsYu1AdO2w0Fqo5N2D+dGQJHopral5u370e73TqAM8FyxC+Yxv+&#10;CeiDQdseHfrj2vXLSN2rOxYe5bke97p64wrS9fJGrelzcfKKBcTvRN5R55iac9fOI0+/nui+bBXC&#10;Izbjjx5dMHXfEVy4ch6/9u6JAWs2IlzNm997dsekfcfU+XoLeQP7Y+D6zViwYzMy+fZC+NHzuHP1&#10;LFL37a0fBF26dAZZ+/rAe/kqLFLnZF4/H/Reo/r07m0UD/LBXwEDMTliB4YsmoU/+gdFPfQw6jg1&#10;FI2WbIo6P+cun4K6c5fZ1p6tXhxMPn1A/ySZN6StJ4zSfzwwRrEze9wNfBRMDjQw2TLeRH5dyhUd&#10;po9Vxz/Y7tarK/5WX/aEE1+qG0v+3DrqmHPqxrRxPf2Hh7M/mLrMnqTjeLGu9jB51I71+LNGFWRQ&#10;x43bv/Wh456n/Wdh8oQuwMWTwNCm1o0EvU3408fpfYBRra2XsAxpZLV73kD1LXLDusk4pE40ejCH&#10;eVovcGGaozvUNnWMwGTRK664hMnZmzVAwQ6t8WuVCvpGi/ueDiZHN+bBay69hRmGiF6vzo5j+bwx&#10;/MathC7Pcb8zc/a9QzPfPWX7eCNx5oyoPyxugfLLCpM5Fnxw+oG6qQ9Y/cBb/EmNY+8sZjL7nGEz&#10;0taurgFwpxkT8JlrER27ulpQP201g/30g+Ie6o9Sjm+5vj3wc6VyD8dMPr1PQwj+4mnhJXUTUaEs&#10;qg3sp/exzOLdOuAb95I6VIr9cc/LBCaLiT3GCIj58r3L56y/20yYMv79NzsAUPclGhITINsfMy8I&#10;2ls5YhGwLBSY7G05GghMfuaKK5jMdf5qJGfLJjqMkat3p6eOmTzhwDb9ILLO4ED9S1H+vVArxP+h&#10;e9ungcmPM4Lm4t06ao9k3ifGxd8JL1PM5G2H96JK2Ahk8PdDydAxWHjwmIZQQTNHocG8ZTh2+bK2&#10;2qMGwWv1duzdvwlpAwZiw/GTuHLrNpbv2YmzNyOxKmItvu7th9XHTuDKjeuYtW2T9mRkzOT3ewbi&#10;4p1ItA0bCN91O3W5LGPowmn4J3Sy9gTMH9AXi05aP+U+eOIAErbrgH2XncfSfdEwmboXeQuDly1A&#10;noGByBw4AJ4LluLy7bu4cPYofvbpgc2nTut+i1Dt/7X/QFy6fQsVAnzQRqU7cukyLl86i3l7D+Du&#10;3UhUGx6I+nOW4MjFyzh9/gymb9+tYWGTscMxaOcxXDp/FH/08cUFm8fyjZtXka63NybsPabGYz1y&#10;DRurt1OdpoehwpxVD4Pi+3cRtGAa8gQPwLe9emPtiRc3/46fOYpGE8cgY4AfCgwbiUk792kgOnDu&#10;eBQZOzVqzvmotnRYsRUHju7B5926Yc6+w7h44wbW7I7A3guXse/4AXzZqy+WHjmGi9evY+nunWr7&#10;FeDOebgEDsFt1eZeU0egxiz1HWPTUjVPv/QbgmuRd1F1kC9Cdx7V2+n5/VfvPth26YZeN7pz4xI6&#10;zZuDOXv2Ycnu7cgX2Bd9Nuyy7Y1bRd65ibDVS1EgJAgZAwPQeHY4jl65jitXzuOzDu0wcfcBq+/O&#10;HVfnc39cibyHthOHo9SEGdh//iIuXL6AKdsicEO1vf2kkag/bwUOXLiAc1euYHLETty6dx9D5o5D&#10;j9XbcOXyWfyvXSssO/YAAFcbPhBB2w5ix54N+DNwYJSX9uQVs1Fl5tJHPpxYsX0d8odOfSahbmIk&#10;Vc8jp46ixZTxSN+/HwoOG46wbbv0dWf2hqX41n+wmjeXdN+NXTwFlafNx4nzp/BFDx/M3HsY569d&#10;x/r9e7D19Hncv3MZ6fr1w/wDh3D++g1sO7IfW89cwp1rZ/F3vz7qGnAHY1fMQ/ohY1U/Ww8dzp8/&#10;gjSBIbh6+zaKD+gB73URejtwC3n8fHHC4VZx8dbV+EZdSxcdPIQlu7Yhq2831AtfYdv7bPVCYPLM&#10;k3tsHsnpdFxin4Uz0GPBdKfWXd0w8vNRsacMTObb3vlHBm3IlhUo6eOFnyqVjXaDyRvY/yvlqp+q&#10;MNYi42gSAps09HL6ukQx1Ax5/EuX+EeCgcn0qqKXFH96+6Tg4lnafxYma7PzPhnWVN1MXAbC2gEh&#10;HsDVi+rGorMFiFeOVzcg6gstSKXdONsCxtx2Yrf6C2eBtc6beAlzIXrFFZcwOUeLxho6vvtPTg0I&#10;uf1RMJkP/cz129joXQ+/LIc3acldMiNFtiwqj/46D8c0LOdpYDJ/xUJPVcfvnihT30H8HmL4osSZ&#10;MqCRuhlyls/zsJcVJtP4sjz+FPlzdcM+8aD1sOBJ7VEwmZatWUPkaN5Qj13GBrU1ELYfZwIFzq3M&#10;jeqpY/fpFzYl+ju1fo+BfT5huzfgbXVj32HauKiYyXwBn9k/9egufFykAAp1ahsnN/4Ck8XEHmOE&#10;xjuWAvvWWpCY2/gZqv7mu3IOGNPB+huOfw/yPNJp6li/TAttCxzYCMwZAIxqZb2IT8JcPHPFJUym&#10;jVPfzR8UzI/P1Hb33t2eGCazjrlbNUXaOjWiru0MhcRfnY7auT5a2mcBk+edP6R/HZMsY3p0nmE5&#10;HDlL96ztZYDJhLl37kZqr1oinnuRtzFlzVK81ckL605fQJ2BffBm5054v6uXtve6dELbRet4JMas&#10;XIBvu3fBlz490WfVRiuPe5EIXT4f3/fopr1F/dZu0d61UTD59k2U6NcD4UdO6fKp1TtW47cBQ3A9&#10;8h7yB/bH2vNWfODDJw8hYdsO2OUA9oxeuGey6rtbkZH6k/1x/sJZlB/ij/xj5yJi72akatMGH9j6&#10;7f0unfF1H3+cunkPN65fROURIfioa2dkHzwM285aISzoyVht5CD8z6sTcgwajoizl3TeBibv2rcZ&#10;v/kPiAolcO/ubVQJ7os+6yKwb/96FBo9SW+nOs8ci3IzV0QDe8zLhIug1kasRoZBo9V9RdzDvbt3&#10;70Z59t5T82/Fjo342rsblpy4gPqjg5DKbs6x7xrOV98ruIelW9fg99498EX3Hmg5bxmu3VH9r+6L&#10;pq9bil97dVfbu6P7svV6LkbB5Lt34D6oD7zsQgTsP3YAKTt64+SNO6g6uC+m7j+pt9+6fQt/9+6N&#10;zReix9E1fWe0PGIN/h48Bo9wmn9+UnW4HTXnrJAvHqMGomDYVBw6fRQpPdviPdNvyj7r0w8nb93H&#10;zeuX0GT8CHyo5lbGAcFYeZyhZe7jwqXzqKbm4idqLrqEDFFzkXMOUTD5KM/Blu2x1y5mt/eMMagT&#10;vlbD5HQDB0XVZdqqeagwfZFTmHz/7i2UD+6HxS/IK5nirwbsvclXbuec88Li4+cweOF0pOjc8cH5&#10;qqz85Dmq4vewOGId0vbtqfqoK1qFL9VwmG1cpo5P6+uDT727osmchRpK28PkXuq+uOqspVHx029H&#10;3sIvfn44cPWmhsl9NlkP1NQe5PP3xVHHy5yq7wR1jf1Rzetio8ei55Sh6LJik23ns9ULgcl+K8I1&#10;SGYsytfUl3uqHNkeaYyNRbP/A8PeCJMJc19XN43vF8in7d38/yBRxgwaFpuYiPyDwm/FfHxVylX9&#10;8bBbw2TfpXPxWrYs+qU+TMM/AD4tXOChuFuOxrwIkxl3+ceKZZG6VjW8ky8P+iyZEyc3pfb2SsDk&#10;kHrAIXUR3xxu3UTQVqsvPcJl3jAQJBMs8yaDHi0McbFY2VQfKxzGoPqqf6pZL2URmCx6hRXXMJk3&#10;f20njdaxcBnugusPwWR17X6bcXdt129jaWpXfwgGM+zBD+Xd9XdHiMPLdoyx/KeBye2mhCGZS2an&#10;3z/2xl/RMBbih+o7Iq5+gfIyw2Qawzt9r8aDHr4MBeUsjTMzMJl9Wb6fDyoo42f25o00sO82b4oG&#10;Ce/mzgnvuQ9+PWSMv2Z6W/3twDL5Hc+XLTIecgP1Ry1fENh64igd0iJHy8b6V0jOYDKt/ZQxeEPl&#10;03vJ7Of+3S0wWUzsUab+1iMcPncEmNTNBorVdn4yhNnNq1b4CsZSpm1baJ1LwepvQ4YxC6wBzOgH&#10;qL/tcUDdLC0aLp7Jz0FxDZN5TW4wMgQJ0qdFmd7eUTD5DfW94Nari/7esLcaA/tp56BWE0YiVbbo&#10;9428V+SvR9PWrYnpJ3ZHbY8tTOb3D38x87q6TyWwfl7948xeDph8Fz2nj0GnpeuioNCdW9fh0qur&#10;urfei+7jB6HjsvW4dP26Nnp+Mmbs5r3bseTgER0OY8+pE9pTc+nJS9i8fxcWHjimt+8+fhB/eHfA&#10;rIPHo3kmNx8ViKAttvNblTl6yUzkHDVB/X0bv2DymQtnkNmvP3ZeeADa1u7ZguRdemHP0f34vqeP&#10;9gQ1/Xbpxg3cuHENwUuX4PTVGzh/9TKmrZmPHENH65/bj1m/Fqdv3MHFq1cwdsV8/OIXpH8ub2Dy&#10;hbOH8YevL67ctjyTb968hox9vDFm1xHtmfxvMPnAkT1oNmN2FIw+c+kMfu7rj/O3neG/56vJ6u+8&#10;clPnw95JtU5oCFou34qe00aj/JR50ebcddXmvWo+jY/YrebWbRw8exIl+nsjaPNuHDxxEHP3H9Ug&#10;eN+pY8jTvxdC1Py6H+WZfA/eE4einl2IgBU7N+AT3xBcuXP3iWDyxl0b0HsFH6JYWrB5BbKMmBSt&#10;/nGi+5EoPXQIdtidExcvHMe3fQfgiJqP73ky9MeJqL7jnGNYkwkb1uHg5eu4fP0q5m1aiS99euHk&#10;tRuYvGk9rkXe03NuysZV+LxPAM7duhsFky9dOo2327bEmhMPYvrWVtd0v837nwomr9mxHr/7h+CS&#10;be6+CK2JWIl6M6PXr/OkYeiyejsmrVmIvwaF4sxVW78pu3brNk6dO4GJO/bizp3bOHLuNMoM7o+O&#10;yzfigurzmTv26PP2yPmzqD16MNosj4gGk0cvmw2XERNxywawGWoldcBAdf7eejKYrMS+5cODy1cv&#10;4i91LZ13yJqnz1ovLMxFk9Ch+gbdpWkDDNmyEiMi1uqXFTjacH5uX/PQT1iNGc/kin499R8FNL4J&#10;PmDVQnyh/jAp3q2Tjs1My9K4nrrpLYEqfOuuSl9GfdlZHm4W2CB4+Mq1mH5LsLOy+MU9+/QDmMyb&#10;Xt78sg6u3Trg3by5VZ3XOj32edl/GibzRoKAeNNc9a11CBjayNrGl6ycParO7MnqxqO7FS/v8Fbr&#10;xoLH0cOF6Q6om/e5werGY5HltTKtD7Bumm2Wi0Svnl4ETGbM2n/aNMO3ZUrp67Mzz+Sei2ZGXb+N&#10;8Wej0fM9gBrBfvrGj55KeVo11dvs01jpng4m8yZWf888ytTNa/+VC/T3zPuq7D5LZjvN53nYyw6T&#10;aQPXL9VjkkuPx5PNLabrMmey/kUPQ1T8XLGsfkFerlZNtCc49/urPueLEyfaXsZnb4TIf9Ssoh8I&#10;6/yUVfLvg29Ku+J/BfLiS9ci2qOZL3Lifs6Dgm1baMhgn8/ccwf1exDo5TzlOb/rQGCymNjjrI76&#10;267hw9sZvoxOAvz7zxi3cZ/5G5HL/LtvQldgam/LcUA8k5+5nidM5q88szZriGHbor+0jnH3/65b&#10;U4eY4nU8dPdG/FG9svW94WCZ6tXS1/xc6m+POoMDouVDG7p1Jf5U3znd50+L2sa/MwiZO8+K/n6d&#10;JzV+BzH+fkV1X/kkf288S3s5wlzcR8TerUjv54dB6zdjxYH9GLRsAX7s7YutZy/jyIl9+Lu/P0Zv&#10;jcCqA/vQaMI4rD55EavVWGQeMBAL9u7Hol0RyBnQD1svXMe8jcvxYz81drv3IXz7Jvzs3QXLT5zB&#10;7mP78U4PK2byjgMR+DtgAKbs2I3F6tis/n6YzDik6l8+lc+acxacPXTyIBK2bo+dj4DJ6/ZuwTu9&#10;B78wmByp/rZrGjYYJUInIHz3HizevVN7HFeasQSRd++g5dihqDZ1DpYdOICJ61eg1bylGgAX9e+B&#10;pnMXYtWhg+g/dxJcx05BZOQdVBgSiDqz5mP14UPoPXcqsg4ZrePa6pjJO4+pobqLdpNGotb0cCxX&#10;eQYunKnShOL8rUgdM7nAqIm2mgGdZoxBmRnLo4Gzq1fOIGf/Pghcu1GN5QF0mhqG6jMW4kV038GT&#10;h/BzT2/0WLpKzbkDmLBhFdL59VNz6xJOnNyPzP37YdSWCKxUc67D9ElYfvwctqp580OPXhgfsQNL&#10;9uxA9j7dMG7XIUQc3I7vfPtj8o5dOsRFFr8+mLjnKOxjJp8+fQhZA/wxNmInluzdCddBgRi6nS/7&#10;u4fKg3wxZZ8F6fgQJE3Pnthke6BhdPHCMWRTx09UZbDsQkF+6v7nkG1v3KrHrAnIOWQkZu7crdqy&#10;Cw3VPONL7RgqpfuUUXANHY+lBw7qlzk2njZTe+Q2HTsMbhOmYaWaW4OXzMWf/YNw/uZttFDba81c&#10;iBUHDyJo0TykDR6JK3fuIypmsjo2aPYYlBwzUc/jsFWLkC14MM6recmYyX8HhUTB5Kkr56LctIXR&#10;5pyW2l9jRDB6r9/18L441MXLaj74+cJr0TKsUu0dv34l0vXtjdWnLuDMuRP4u3cP9F6xBisPHoDP&#10;7EkYvW03Dp8+jO979kbolu1YsW8PCg7oh8BNO3Ht8ilk7O+HMdt2YOX+vXAfGoTArQc1TNYxk2/f&#10;UXkeR2bfnghctxHL9u1G5SH+8Fq+QcdMLhrojd4bd9hqdhv/9O+NI04ucxcvX8C8HVtRY/RQlJgw&#10;S/9643nohb6Ar0noYP3yPb693RkUeBIzMNkxZjLz40v5PiiUX8Nleh8nzphOh9fgy31o5fv6aODx&#10;UdFC+g8Qeiunq1sDuVo3jZaXMZ+F01HAs5UG04TJnxUrHLVvwv6t+udY/IkuIYn9cc/T/vMwecMM&#10;CyTrl66omwbejDNGsvqysH7yqNKM8VQXfXW5Z5xkfazatmiYBZi3L7G8kXkDQi/lzXNts1wkevX0&#10;ImAyt43cvhYps7mg7tABOpZyTGImD92ySnuRMmzB4E3L8aZabjji4ZATTwuT/814s5m6ZlXtlez7&#10;BPV8lhYfYDKN368BaxY+1fc4oQTTR5mT/fafjvuY3nEfb65nnNyDWSejv4iJxgfBjtv0dvPppJxn&#10;aQKTxcQeYxoMK3vUdkdzTGefNqCKwOTnoOcJk02+zvM/GHX95v5o3xt2ZvZbn/bHP3qftS1mL+il&#10;TTq8XTtHmV/BxqW9HDBZ6f59nLxwFn7zZ6HsmFB0XbAEJ69e15CIdujUEbSfNgnlx47DggNHEHmP&#10;2+9hy4HdqD9+DGpPmoLVx07qtPfU36hbDu5B/QljUXvKNGw4eRZ31fbj50+iwuRZ+mVxTLf32EE0&#10;nzwBNSdOxsaTZ2whBO6j86wZ2HPFipF85uJpFB8VhmPXnP8NtffEQVScGo6bLwgmU5EM0bA7QrU3&#10;DFUmjMe0nXv1z92pW7dvYPLa5aio+rTLwqU4dfWGauF93LpzE8OXL0KZsFD0WrYK526o9qn237p1&#10;HaNWLEKpsNHouWQVLt68w80YsnwB5h09r/O8fYt5LkPFsWHoo469wGOV+BJFr8Wr9DI1dv1y9Fm/&#10;0wHe3ce5S+fRe+50NZZjMGzjVh0m4kWIc+DK9asYsnQByqn+aTtnHnadvajby/+OnzuFTtMnofL4&#10;8Zi+az/u3L2rNt/DoZNH0HLKBFSdMAnh+zkX76m5cw97jh5AMzWfqoyfiGWHj+MuQ3dEXkHr2eGw&#10;fGHv48iZE2g/faI6dqL6e86WBvfQf/50rDlphRq5fec2mk6dokMRRNd9HD5zHO2mTtB1mrvvsO34&#10;uBfn3OaDu9F40nhUGjceY7buxLXb1jgSKC+I2Igq7NO583Hg4mXdnwyxMGn9CrirudVpwWI1F60X&#10;bd64eR1hKxfrMei2aGnUfApX92iTdluw3MpzA6qOCUOn+Ytx/IoF2o8c34fmatyYD7V29yb0XbfV&#10;Yc6pHr51BU1nzsI1uxATL0KsJ18COFK11z10NNrMnoftZ89b1x5ll65dRt95s9S5MRahW3boBzk8&#10;5tCpo2g3Q13/xo3B7D0HrRAqSodOHYenmqMVxo3D9J379HyIvHkZzaZPxXWeV+rYC1cuwGfOND1O&#10;03fv17++wN078J49EVMPWHG6oWZop5nTcNbJZW7jro1oPHUalhw8ql8U+Lz0QmEyrfHoIfonxiW6&#10;d1Z/DDw95DAwueoAXw0njBFiEBx/7VZSezXz50fv/JNbx3k0aegxxze7v507J1pPHK3/GGkaOiTK&#10;w5hpTDlTj+7ET5XKIWfzRho627+Az6TxX7UQb+fJqV8WFNM/TJ7W/rMwmTcEC4dBv4RvvBcQXNcK&#10;d8G4yHxJC2Poje1kbV88Qn3rXgdGNLeOI3g+vst6ER9fxLJktNU/hNIRi22zXCR69fSiYDKtw/Rx&#10;+F8hK/6hI0xm6CNzXbY3c30N3bUBnxQthJLdO+lt3Fc9qC/ezJkNA9cv0ddu+/KfFUyefGSH9o59&#10;v0DeKC/YuLSYwuTTcQyTxf7dBCaLicWRiWfyc9HzhMnx2ezvA+PSCJN38F5IJBKJRKIXpBcOk2n1&#10;hgbpGJiu3h01HHaW5lFmwWRX5GzRCG0nhWprM3GU9nZ+LXtWNB8zVH3RH8Kf1SvBrVe3h770+QKf&#10;NHVqIH29mhouEzzzJ0+fFCukf4bLn9MO3rwCOVs21vGVB6xdpPOgdxxfPDTHDmLMO3dQezwTjgxY&#10;F/1lQM/L/rMweXhzCxBfPQ9cOg1cPmMZPY391Y3ClnArZvLVC5aFhzzwShnZwnr7N/uE24/vBtZM&#10;smLvrZtum+Ui0aunuILJhTu31yGA7GEyvYuyNPHQ8fKrB/XTQJghjF5T18vKAb2jrt9R1/EJoxC0&#10;1rqO5m/fEh8VLqjf0G7ym3FiN36rVgm/Va2ow2KY7Sy/adhQ/J/6XogNTJ5wIAJ/1KisYzr3XDjT&#10;aZrnbTGFyTxmNr2tnOQp9mJMYLKYWByZwOTnIoHJL5cRJvN+XSQSiUSiF6WXAibT6DmcMH1a7dUb&#10;fu7Jw0TwJ630gPupYln8VMmyX6tUQEHP1uih42Ltx/Bta/BXraoYtSP6W3yN8e27aWpWjQISkw5t&#10;R5WA3vjarYR+MRRDZRCMDNm8MqpfCBdcGtWLlg9t6pEd+k30uVs3iwY4npf9Z2Ey4+eNaGF5F9vb&#10;sCbQ4S7ooTysqbWN8fQIkc0L+wxUNsaX803rDYTUF5gseqUVVzCZL6Qp07vbQzB35I61SF2jCpqP&#10;Ha7TMf7hn9Ur6199mOu3sR/KuaHB8GB4z5uCP2tU1rH17fOijdqxTh/fJHRItO2dZkxEjliEHOJ3&#10;UC51zU+ZzQW9Fs9ymiYuLKYwmT8LXXruiNz4v0S2VGCymFjcmMDk56KNApNfKmOopxt3X9wLqUQi&#10;kUgkemlgMmNYNR49GMEbljrd/zgjMCC0cDTCCpOG6/bH2BvT0SvZfhvX6fU8dt9mDZfn2eVln8Zx&#10;m7X9cIwhxtPafxcmP0MzUJl9xPjJItErqriAyTReU+2vv/b28LXZ+fWbZtJx2aR3NB5vH+bCWKyu&#10;wSq/LrMnwXveVOf748hiCpOpIzcuy43/S2L0INt4bAf0S8KcfUeJiYk9OxOY/FzEkAo6Vr3D9U0s&#10;7o3f7dv4a02RSCQSiV6gXhqYLBYzE5j8FCYwWfSKK65g8n/BXgYQGxuYfPfePay9cFyDTGd5i8WN&#10;cR4tO3cEh04dEJgsJhYXJjD5uejg9Yv6hW/ynfJijd8p89XfcTcjxStZJBKJRC9WTmHy8ZtX5I+F&#10;eGICk5/CBCaLXnEJTI5fxu/ha7G4YYy8fw97r13AgrOHdF5icWv8xdXaiydwQ43hoTOHcWF0G1wM&#10;bScmJvY8bVRLXDy5Fxfv3BR7hrbn2nn9kDLiypmo7yexuLV5Zw9oj2QJbyESiUSil0FOYfLlO7e0&#10;R5R4J7/8xjFaLzD5yUxgsugV1617kU5D9oi9fMYbxyXnjuDu/Xu20Yu5Iu/dxZlb13D85lWxOLSL&#10;6m+p+7YxuBx5C0dv3xATE4sLu3kFR29cFnuGdubWddy/b13RrkXexgkn1zyx52en1Hf4zchI3f8i&#10;kUgkEr0McgqT+cfCpoun9M2ss5tcsZfLtm1fLDD5SUxgsugV1627kVh54Zhc2+ODqTE6f+uGbeRE&#10;IpFIJBKJRCKRSCR6OeQUJlO3CR3OC3R4mW32mf3YduUM9u9aLjD5SUxgsugVF2HynqvnddgDeTnb&#10;y2m8rtMYm9J4gYlEIpFIJBKJRCKRSPSy6JEwmbpz7x7WXzyB+WcPib2Etu7SCQ0bDu1ZAwxuAAxr&#10;IvY4Yx9tmmub3SLRqyfC5GM3LuNq5G0dQsHZdUXsxdvBa5dsIyYSiUQikUgkEolEItHLpcfCZJFI&#10;JBKJRCKRSCQSiUQikUgkEokA4P8BtznpAckqsQMAAAAASUVORK5CYIJQSwECLQAUAAYACAAAACEA&#10;sYJntgoBAAATAgAAEwAAAAAAAAAAAAAAAAAAAAAAW0NvbnRlbnRfVHlwZXNdLnhtbFBLAQItABQA&#10;BgAIAAAAIQA4/SH/1gAAAJQBAAALAAAAAAAAAAAAAAAAADsBAABfcmVscy8ucmVsc1BLAQItABQA&#10;BgAIAAAAIQBShbh2sAMAAKEIAAAOAAAAAAAAAAAAAAAAADoCAABkcnMvZTJvRG9jLnhtbFBLAQIt&#10;ABQABgAIAAAAIQCqJg6+vAAAACEBAAAZAAAAAAAAAAAAAAAAABYGAABkcnMvX3JlbHMvZTJvRG9j&#10;LnhtbC5yZWxzUEsBAi0AFAAGAAgAAAAhAAypbf3dAAAACAEAAA8AAAAAAAAAAAAAAAAACQcAAGRy&#10;cy9kb3ducmV2LnhtbFBLAQItAAoAAAAAAAAAIQBAFUGaP3YCAD92AgAUAAAAAAAAAAAAAAAAABMI&#10;AABkcnMvbWVkaWEvaW1hZ2UxLnBuZ1BLBQYAAAAABgAGAHwBAACEfgI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1400;top:-5520;width:61277;height:5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18wMgA&#10;AADiAAAADwAAAGRycy9kb3ducmV2LnhtbESPT2vCQBTE7wW/w/KE3uquIYpGVykthZ4s/gVvj+wz&#10;CWbfhuzWpN/eLQgeh5n5DbNc97YWN2p95VjDeKRAEOfOVFxoOOy/3mYgfEA2WDsmDX/kYb0avCwx&#10;M67jLd12oRARwj5DDWUITSalz0uy6EeuIY7exbUWQ5RtIU2LXYTbWiZKTaXFiuNCiQ19lJRfd79W&#10;w3FzOZ9S9VN82knTuV5JtnOp9euwf1+ACNSHZ/jR/jYapipJJrNxmsL/pXgH5OoO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rvXzAyAAAAOIAAAAPAAAAAAAAAAAAAAAAAJgCAABk&#10;cnMvZG93bnJldi54bWxQSwUGAAAAAAQABAD1AAAAjQMAAAAA&#10;" filled="f" stroked="f">
                  <v:textbox>
                    <w:txbxContent>
                      <w:p w:rsidR="00F81680" w:rsidRPr="003364A7" w:rsidRDefault="00F81680" w:rsidP="00F8168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3364A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mpower@Home</w:t>
                        </w:r>
                        <w:proofErr w:type="spellEnd"/>
                        <w:r w:rsidRPr="003364A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session content example web pages from left to right: video, text with voice-over, </w:t>
                        </w:r>
                        <w:r w:rsidR="00756EA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 mood self-check score page.</w:t>
                        </w:r>
                        <w:bookmarkStart w:id="1" w:name="_GoBack"/>
                        <w:bookmarkEnd w:id="1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8" type="#_x0000_t75" style="position:absolute;width:59372;height:106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wdZ3LAAAA4gAAAA8AAABkcnMvZG93bnJldi54bWxEj0FrAjEUhO+F/ofwCl5KTdS1tatRRBCL&#10;0kNtvT82z93Vzcu6ibr+e1Mo9DjMzDfMZNbaSlyo8aVjDb2uAkGcOVNyruHne/kyAuEDssHKMWm4&#10;kYfZ9PFhgqlxV/6iyzbkIkLYp6ihCKFOpfRZQRZ919XE0du7xmKIssmlafAa4baSfaVepcWS40KB&#10;NS0Kyo7bs9VwvPXc7hCq3fnZm+RzQ6v16bTSuvPUzscgArXhP/zX/jAa3hI1UO+jYQK/l+IdkNM7&#10;AAAA//8DAFBLAQItABQABgAIAAAAIQAEqzleAAEAAOYBAAATAAAAAAAAAAAAAAAAAAAAAABbQ29u&#10;dGVudF9UeXBlc10ueG1sUEsBAi0AFAAGAAgAAAAhAAjDGKTUAAAAkwEAAAsAAAAAAAAAAAAAAAAA&#10;MQEAAF9yZWxzLy5yZWxzUEsBAi0AFAAGAAgAAAAhADMvBZ5BAAAAOQAAABIAAAAAAAAAAAAAAAAA&#10;LgIAAGRycy9waWN0dXJleG1sLnhtbFBLAQItABQABgAIAAAAIQD1cHWdywAAAOIAAAAPAAAAAAAA&#10;AAAAAAAAAJ8CAABkcnMvZG93bnJldi54bWxQSwUGAAAAAAQABAD3AAAAlwMAAAAA&#10;">
                  <v:imagedata r:id="rId6" o:title=""/>
                  <v:path arrowok="t"/>
                </v:shape>
                <w10:wrap type="topAndBottom"/>
              </v:group>
            </w:pict>
          </mc:Fallback>
        </mc:AlternateContent>
      </w:r>
    </w:p>
    <w:sectPr w:rsidR="00346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65B"/>
    <w:rsid w:val="000E65FF"/>
    <w:rsid w:val="006B772C"/>
    <w:rsid w:val="00756EA5"/>
    <w:rsid w:val="00990F13"/>
    <w:rsid w:val="00C47318"/>
    <w:rsid w:val="00E3365B"/>
    <w:rsid w:val="00E87771"/>
    <w:rsid w:val="00F8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1</Characters>
  <Application>Microsoft Office Word</Application>
  <DocSecurity>0</DocSecurity>
  <Lines>1</Lines>
  <Paragraphs>1</Paragraphs>
  <ScaleCrop>false</ScaleCrop>
  <Company>University of Michigan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ser, Jay</dc:creator>
  <cp:keywords/>
  <dc:description/>
  <cp:lastModifiedBy>Lakshmi  Mol</cp:lastModifiedBy>
  <cp:revision>6</cp:revision>
  <dcterms:created xsi:type="dcterms:W3CDTF">2023-06-11T14:36:00Z</dcterms:created>
  <dcterms:modified xsi:type="dcterms:W3CDTF">2023-09-01T05:41:00Z</dcterms:modified>
</cp:coreProperties>
</file>